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2CB0A55" w14:textId="1785C7D6" w:rsidR="00AD049B" w:rsidRPr="0001183A" w:rsidRDefault="0001183A" w:rsidP="00AD049B">
      <w:pPr>
        <w:pStyle w:val="a4"/>
        <w:spacing w:before="0" w:beforeAutospacing="0" w:after="0" w:afterAutospacing="0"/>
        <w:rPr>
          <w:rFonts w:ascii="Times New Roman" w:hAnsi="Times New Roman" w:cs="Times New Roman"/>
          <w:b/>
          <w:bCs/>
          <w:position w:val="6"/>
        </w:rPr>
      </w:pPr>
      <w:r w:rsidRPr="0001183A">
        <w:rPr>
          <w:rFonts w:ascii="Times New Roman" w:hAnsi="Times New Roman" w:cs="Times New Roman"/>
          <w:b/>
          <w:bCs/>
          <w:position w:val="6"/>
        </w:rPr>
        <w:t>Supplementary material</w:t>
      </w:r>
    </w:p>
    <w:tbl>
      <w:tblPr>
        <w:tblStyle w:val="4"/>
        <w:tblpPr w:leftFromText="180" w:rightFromText="180" w:vertAnchor="text" w:horzAnchor="margin" w:tblpXSpec="center" w:tblpY="1098"/>
        <w:tblW w:w="0" w:type="auto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ook w:val="00A0" w:firstRow="1" w:lastRow="0" w:firstColumn="1" w:lastColumn="0" w:noHBand="0" w:noVBand="0"/>
      </w:tblPr>
      <w:tblGrid>
        <w:gridCol w:w="637"/>
        <w:gridCol w:w="1249"/>
        <w:gridCol w:w="1154"/>
        <w:gridCol w:w="751"/>
        <w:gridCol w:w="1229"/>
        <w:gridCol w:w="751"/>
        <w:gridCol w:w="1154"/>
        <w:gridCol w:w="751"/>
        <w:gridCol w:w="1154"/>
        <w:gridCol w:w="815"/>
        <w:gridCol w:w="1252"/>
        <w:gridCol w:w="815"/>
        <w:gridCol w:w="1334"/>
        <w:gridCol w:w="815"/>
      </w:tblGrid>
      <w:tr w:rsidR="00A236A9" w:rsidRPr="00070057" w14:paraId="0CA1EAF6" w14:textId="77777777" w:rsidTr="00F307B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vMerge w:val="restart"/>
            <w:shd w:val="clear" w:color="auto" w:fill="auto"/>
          </w:tcPr>
          <w:p w14:paraId="188B58B1" w14:textId="77777777" w:rsidR="00254778" w:rsidRPr="00070057" w:rsidRDefault="00254778" w:rsidP="00070057">
            <w:pPr>
              <w:spacing w:line="720" w:lineRule="auto"/>
              <w:ind w:rightChars="34" w:right="82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07005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Mode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gridSpan w:val="4"/>
            <w:shd w:val="clear" w:color="auto" w:fill="auto"/>
          </w:tcPr>
          <w:p w14:paraId="34D64EC6" w14:textId="0B31C7DE" w:rsidR="00254778" w:rsidRPr="00070057" w:rsidRDefault="00AD35F0" w:rsidP="00AD35F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Early recurrence subset</w:t>
            </w:r>
          </w:p>
        </w:tc>
        <w:tc>
          <w:tcPr>
            <w:tcW w:w="0" w:type="auto"/>
            <w:gridSpan w:val="3"/>
            <w:shd w:val="clear" w:color="auto" w:fill="auto"/>
          </w:tcPr>
          <w:p w14:paraId="1C98DEEB" w14:textId="0BFC882A" w:rsidR="00254778" w:rsidRPr="00070057" w:rsidRDefault="00AD35F0" w:rsidP="00AD35F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18"/>
                <w:szCs w:val="18"/>
              </w:rPr>
              <w:t>Intermediate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recurrence subse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031" w:type="dxa"/>
            <w:gridSpan w:val="5"/>
            <w:shd w:val="clear" w:color="auto" w:fill="auto"/>
          </w:tcPr>
          <w:p w14:paraId="2FACA0CF" w14:textId="26669CDE" w:rsidR="00254778" w:rsidRPr="00070057" w:rsidRDefault="00AD35F0" w:rsidP="00AD35F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Late recurrence subset</w:t>
            </w:r>
          </w:p>
        </w:tc>
      </w:tr>
      <w:tr w:rsidR="00F307BD" w:rsidRPr="00070057" w14:paraId="6E5607E5" w14:textId="77777777" w:rsidTr="006E1B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vMerge/>
            <w:shd w:val="clear" w:color="auto" w:fill="auto"/>
          </w:tcPr>
          <w:p w14:paraId="3ABF96F7" w14:textId="77777777" w:rsidR="00F307BD" w:rsidRPr="00070057" w:rsidRDefault="00F307BD" w:rsidP="00F307BD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gridSpan w:val="2"/>
            <w:shd w:val="clear" w:color="auto" w:fill="auto"/>
          </w:tcPr>
          <w:p w14:paraId="7B5346BB" w14:textId="7B90F8F3" w:rsidR="00F307BD" w:rsidRPr="00070057" w:rsidRDefault="00F307BD" w:rsidP="00F307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0057">
              <w:rPr>
                <w:rFonts w:ascii="Times New Roman" w:hAnsi="Times New Roman" w:cs="Times New Roman"/>
                <w:sz w:val="18"/>
                <w:szCs w:val="18"/>
              </w:rPr>
              <w:t>OS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45015833" w14:textId="4D34FECF" w:rsidR="00F307BD" w:rsidRPr="00070057" w:rsidRDefault="00F307BD" w:rsidP="00F307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70057">
              <w:rPr>
                <w:rFonts w:ascii="Times New Roman" w:hAnsi="Times New Roman" w:cs="Times New Roman"/>
                <w:sz w:val="18"/>
                <w:szCs w:val="18"/>
              </w:rPr>
              <w:t>BCS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gridSpan w:val="2"/>
            <w:shd w:val="clear" w:color="auto" w:fill="auto"/>
          </w:tcPr>
          <w:p w14:paraId="5B86A991" w14:textId="044DE2A2" w:rsidR="00F307BD" w:rsidRPr="00070057" w:rsidRDefault="00F307BD" w:rsidP="00F307BD">
            <w:pPr>
              <w:ind w:rightChars="9" w:right="2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OS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76929559" w14:textId="6FD61DB4" w:rsidR="00F307BD" w:rsidRPr="00070057" w:rsidRDefault="00F307BD" w:rsidP="00F307BD">
            <w:pPr>
              <w:ind w:rightChars="9" w:right="2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CS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gridSpan w:val="2"/>
            <w:shd w:val="clear" w:color="auto" w:fill="auto"/>
          </w:tcPr>
          <w:p w14:paraId="561BF0B5" w14:textId="5D0A6493" w:rsidR="00F307BD" w:rsidRPr="00070057" w:rsidRDefault="00F307BD" w:rsidP="00F307BD">
            <w:pPr>
              <w:ind w:rightChars="9" w:right="2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OS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6B8527D5" w14:textId="6D942775" w:rsidR="00F307BD" w:rsidRPr="00070057" w:rsidRDefault="00F307BD" w:rsidP="00F307BD">
            <w:pPr>
              <w:ind w:rightChars="9" w:right="2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CSS</w:t>
            </w:r>
          </w:p>
        </w:tc>
      </w:tr>
      <w:tr w:rsidR="00F307BD" w:rsidRPr="00070057" w14:paraId="23CF6392" w14:textId="77777777" w:rsidTr="00AD35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vMerge/>
            <w:shd w:val="clear" w:color="auto" w:fill="auto"/>
          </w:tcPr>
          <w:p w14:paraId="7579BD38" w14:textId="77777777" w:rsidR="00F307BD" w:rsidRPr="00070057" w:rsidRDefault="00F307BD" w:rsidP="00F307BD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A5D163D" w14:textId="77777777" w:rsidR="00F307BD" w:rsidRPr="00070057" w:rsidRDefault="00F307BD" w:rsidP="00F307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0057">
              <w:rPr>
                <w:rFonts w:ascii="Times New Roman" w:hAnsi="Times New Roman" w:cs="Times New Roman"/>
                <w:sz w:val="18"/>
                <w:szCs w:val="18"/>
              </w:rPr>
              <w:t>H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95%CI)</w:t>
            </w:r>
          </w:p>
        </w:tc>
        <w:tc>
          <w:tcPr>
            <w:tcW w:w="0" w:type="auto"/>
            <w:shd w:val="clear" w:color="auto" w:fill="auto"/>
          </w:tcPr>
          <w:p w14:paraId="402AF69B" w14:textId="3F92D30A" w:rsidR="00F307BD" w:rsidRPr="00070057" w:rsidRDefault="00F307BD" w:rsidP="00F307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70057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valu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B4366FC" w14:textId="77777777" w:rsidR="00F307BD" w:rsidRPr="00070057" w:rsidRDefault="00F307BD" w:rsidP="00F307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0057">
              <w:rPr>
                <w:rFonts w:ascii="Times New Roman" w:hAnsi="Times New Roman" w:cs="Times New Roman"/>
                <w:sz w:val="18"/>
                <w:szCs w:val="18"/>
              </w:rPr>
              <w:t>H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95%CI)</w:t>
            </w:r>
          </w:p>
        </w:tc>
        <w:tc>
          <w:tcPr>
            <w:tcW w:w="0" w:type="auto"/>
            <w:shd w:val="clear" w:color="auto" w:fill="auto"/>
          </w:tcPr>
          <w:p w14:paraId="73D2A0BE" w14:textId="08321A97" w:rsidR="00F307BD" w:rsidRPr="00070057" w:rsidRDefault="00F307BD" w:rsidP="00F307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70057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valu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26D9900" w14:textId="77777777" w:rsidR="00F307BD" w:rsidRPr="00070057" w:rsidRDefault="00F307BD" w:rsidP="00F307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0057">
              <w:rPr>
                <w:rFonts w:ascii="Times New Roman" w:hAnsi="Times New Roman" w:cs="Times New Roman"/>
                <w:sz w:val="18"/>
                <w:szCs w:val="18"/>
              </w:rPr>
              <w:t>H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95%CI)</w:t>
            </w:r>
          </w:p>
        </w:tc>
        <w:tc>
          <w:tcPr>
            <w:tcW w:w="0" w:type="auto"/>
            <w:shd w:val="clear" w:color="auto" w:fill="auto"/>
          </w:tcPr>
          <w:p w14:paraId="71937821" w14:textId="0F0894D9" w:rsidR="00F307BD" w:rsidRPr="00070057" w:rsidRDefault="00F307BD" w:rsidP="00F307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70057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valu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1746FD1" w14:textId="77777777" w:rsidR="00F307BD" w:rsidRPr="00070057" w:rsidRDefault="00F307BD" w:rsidP="00F307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0057">
              <w:rPr>
                <w:rFonts w:ascii="Times New Roman" w:hAnsi="Times New Roman" w:cs="Times New Roman"/>
                <w:sz w:val="18"/>
                <w:szCs w:val="18"/>
              </w:rPr>
              <w:t>H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95%CI)</w:t>
            </w:r>
          </w:p>
        </w:tc>
        <w:tc>
          <w:tcPr>
            <w:tcW w:w="0" w:type="auto"/>
            <w:shd w:val="clear" w:color="auto" w:fill="auto"/>
          </w:tcPr>
          <w:p w14:paraId="2AF27912" w14:textId="0B28C56D" w:rsidR="00F307BD" w:rsidRPr="00070057" w:rsidRDefault="00F307BD" w:rsidP="00F307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70057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valu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331B80B4" w14:textId="77777777" w:rsidR="00F307BD" w:rsidRPr="00070057" w:rsidRDefault="00F307BD" w:rsidP="00F307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0057">
              <w:rPr>
                <w:rFonts w:ascii="Times New Roman" w:hAnsi="Times New Roman" w:cs="Times New Roman"/>
                <w:sz w:val="18"/>
                <w:szCs w:val="18"/>
              </w:rPr>
              <w:t>H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95%CI)</w:t>
            </w:r>
          </w:p>
        </w:tc>
        <w:tc>
          <w:tcPr>
            <w:tcW w:w="0" w:type="auto"/>
            <w:shd w:val="clear" w:color="auto" w:fill="auto"/>
          </w:tcPr>
          <w:p w14:paraId="41255913" w14:textId="13BF040D" w:rsidR="00F307BD" w:rsidRPr="00070057" w:rsidRDefault="00F307BD" w:rsidP="00F307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70057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valu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0D70604" w14:textId="77777777" w:rsidR="00F307BD" w:rsidRPr="00070057" w:rsidRDefault="00F307BD" w:rsidP="00F307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0057">
              <w:rPr>
                <w:rFonts w:ascii="Times New Roman" w:hAnsi="Times New Roman" w:cs="Times New Roman"/>
                <w:sz w:val="18"/>
                <w:szCs w:val="18"/>
              </w:rPr>
              <w:t>H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95%CI)</w:t>
            </w:r>
          </w:p>
        </w:tc>
        <w:tc>
          <w:tcPr>
            <w:tcW w:w="0" w:type="auto"/>
            <w:shd w:val="clear" w:color="auto" w:fill="auto"/>
          </w:tcPr>
          <w:p w14:paraId="640EB8AB" w14:textId="7C7E63C0" w:rsidR="00F307BD" w:rsidRPr="00070057" w:rsidRDefault="00F307BD" w:rsidP="00F307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70057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value</w:t>
            </w:r>
          </w:p>
        </w:tc>
      </w:tr>
      <w:tr w:rsidR="00F307BD" w:rsidRPr="00070057" w14:paraId="054F2472" w14:textId="77777777" w:rsidTr="00E62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auto"/>
          </w:tcPr>
          <w:p w14:paraId="662B9DA5" w14:textId="77777777" w:rsidR="00F307BD" w:rsidRPr="00070057" w:rsidRDefault="00F307BD" w:rsidP="00F307BD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07005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CTS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24BB954" w14:textId="77777777" w:rsidR="00F307BD" w:rsidRPr="00A236A9" w:rsidRDefault="00F307BD" w:rsidP="00F307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236A9">
              <w:rPr>
                <w:rFonts w:ascii="Times New Roman" w:hAnsi="Times New Roman" w:cs="Times New Roman"/>
                <w:sz w:val="15"/>
                <w:szCs w:val="15"/>
              </w:rPr>
              <w:t>Low-risk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E11A50F" w14:textId="77777777" w:rsidR="00F307BD" w:rsidRPr="00A236A9" w:rsidRDefault="00F307BD" w:rsidP="00F307BD">
            <w:pPr>
              <w:ind w:rightChars="-21"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236A9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5F5E640" w14:textId="77777777" w:rsidR="00F307BD" w:rsidRPr="00A236A9" w:rsidRDefault="00F307BD" w:rsidP="00F307B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236A9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58EE8C2" w14:textId="77777777" w:rsidR="00F307BD" w:rsidRPr="00A236A9" w:rsidRDefault="00F307BD" w:rsidP="00F307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236A9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6844D91" w14:textId="77777777" w:rsidR="00F307BD" w:rsidRPr="00A236A9" w:rsidRDefault="00F307BD" w:rsidP="00F307B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236A9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CA08D85" w14:textId="77777777" w:rsidR="00F307BD" w:rsidRPr="00A236A9" w:rsidRDefault="00F307BD" w:rsidP="00F307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236A9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661D2A1" w14:textId="77777777" w:rsidR="00F307BD" w:rsidRPr="00A236A9" w:rsidRDefault="00F307BD" w:rsidP="00F307B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236A9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1DA1D83" w14:textId="77777777" w:rsidR="00F307BD" w:rsidRPr="00A236A9" w:rsidRDefault="00F307BD" w:rsidP="00F307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236A9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7AB1F2D" w14:textId="77777777" w:rsidR="00F307BD" w:rsidRPr="00A236A9" w:rsidRDefault="00F307BD" w:rsidP="00F307B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236A9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AD7F376" w14:textId="77777777" w:rsidR="00F307BD" w:rsidRPr="00A236A9" w:rsidRDefault="00F307BD" w:rsidP="00F307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9A3E836" w14:textId="77777777" w:rsidR="00F307BD" w:rsidRPr="00A236A9" w:rsidRDefault="00F307BD" w:rsidP="00F307B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0101A24" w14:textId="77777777" w:rsidR="00F307BD" w:rsidRPr="00A236A9" w:rsidRDefault="00F307BD" w:rsidP="00F307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4C7853C" w14:textId="77777777" w:rsidR="00F307BD" w:rsidRPr="00070057" w:rsidRDefault="00F307BD" w:rsidP="00F307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</w:tr>
      <w:tr w:rsidR="00F307BD" w:rsidRPr="00070057" w14:paraId="5510C28B" w14:textId="77777777" w:rsidTr="00E624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14:paraId="4835CE21" w14:textId="77777777" w:rsidR="00F307BD" w:rsidRPr="00070057" w:rsidRDefault="00F307BD" w:rsidP="00F307BD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331A1FA" w14:textId="77777777" w:rsidR="00F307BD" w:rsidRPr="00A236A9" w:rsidRDefault="00F307BD" w:rsidP="00F307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236A9">
              <w:rPr>
                <w:rFonts w:ascii="Times New Roman" w:hAnsi="Times New Roman" w:cs="Times New Roman"/>
                <w:sz w:val="15"/>
                <w:szCs w:val="15"/>
              </w:rPr>
              <w:t>Intermediate-risk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21FD36E" w14:textId="77777777" w:rsidR="00F307BD" w:rsidRPr="00A236A9" w:rsidRDefault="00F307BD" w:rsidP="00F307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236A9">
              <w:rPr>
                <w:rFonts w:ascii="Times New Roman" w:hAnsi="Times New Roman" w:cs="Times New Roman"/>
                <w:sz w:val="15"/>
                <w:szCs w:val="15"/>
              </w:rPr>
              <w:t>1.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</w:t>
            </w:r>
            <w:r w:rsidRPr="00A236A9">
              <w:rPr>
                <w:rFonts w:ascii="Times New Roman" w:hAnsi="Times New Roman" w:cs="Times New Roman"/>
                <w:sz w:val="15"/>
                <w:szCs w:val="15"/>
              </w:rPr>
              <w:t>(1.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</w:t>
            </w:r>
            <w:r w:rsidRPr="00A236A9">
              <w:rPr>
                <w:rFonts w:ascii="Times New Roman" w:hAnsi="Times New Roman" w:cs="Times New Roman"/>
                <w:sz w:val="15"/>
                <w:szCs w:val="15"/>
              </w:rPr>
              <w:t>-2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7</w:t>
            </w:r>
            <w:r w:rsidRPr="00A236A9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9FEF41D" w14:textId="77777777" w:rsidR="00F307BD" w:rsidRPr="00A236A9" w:rsidRDefault="00F307BD" w:rsidP="00F307B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236A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4E7A526" w14:textId="77777777" w:rsidR="00F307BD" w:rsidRPr="00A236A9" w:rsidRDefault="00F307BD" w:rsidP="00F307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99(2.24-4.0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5B76784" w14:textId="77777777" w:rsidR="00F307BD" w:rsidRPr="00A236A9" w:rsidRDefault="00F307BD" w:rsidP="00F307B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236A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80AFC15" w14:textId="77777777" w:rsidR="00F307BD" w:rsidRPr="00A236A9" w:rsidRDefault="00F307BD" w:rsidP="00F307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51(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10-3.0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8759643" w14:textId="77777777" w:rsidR="00F307BD" w:rsidRPr="00A236A9" w:rsidRDefault="00F307BD" w:rsidP="00F307B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236A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21239A4" w14:textId="77777777" w:rsidR="00F307BD" w:rsidRPr="00A236A9" w:rsidRDefault="00F307BD" w:rsidP="00F307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64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(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40-1.91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03A3659" w14:textId="77777777" w:rsidR="00F307BD" w:rsidRPr="00A236A9" w:rsidRDefault="00F307BD" w:rsidP="00F307B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236A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443D238" w14:textId="77777777" w:rsidR="00F307BD" w:rsidRPr="00A236A9" w:rsidRDefault="00F307BD" w:rsidP="00F307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88(1.40-2.52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8E478AD" w14:textId="77777777" w:rsidR="00F307BD" w:rsidRPr="00A236A9" w:rsidRDefault="00F307BD" w:rsidP="00F307B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236A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FF63F84" w14:textId="77777777" w:rsidR="00F307BD" w:rsidRPr="00A236A9" w:rsidRDefault="00F307BD" w:rsidP="00F307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3(1.23-3.32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4EF8D68" w14:textId="77777777" w:rsidR="00F307BD" w:rsidRPr="00546744" w:rsidRDefault="00F307BD" w:rsidP="00F307B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46744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546744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05</w:t>
            </w:r>
          </w:p>
        </w:tc>
      </w:tr>
      <w:tr w:rsidR="00F307BD" w:rsidRPr="00070057" w14:paraId="0E9E55EF" w14:textId="77777777" w:rsidTr="00E62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14:paraId="7F0440AF" w14:textId="77777777" w:rsidR="00F307BD" w:rsidRPr="00070057" w:rsidRDefault="00F307BD" w:rsidP="00F307BD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13272E2" w14:textId="77777777" w:rsidR="00F307BD" w:rsidRPr="00A236A9" w:rsidRDefault="00F307BD" w:rsidP="00F307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236A9">
              <w:rPr>
                <w:rFonts w:ascii="Times New Roman" w:hAnsi="Times New Roman" w:cs="Times New Roman"/>
                <w:sz w:val="15"/>
                <w:szCs w:val="15"/>
              </w:rPr>
              <w:t>High-risk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76E24F0" w14:textId="77777777" w:rsidR="00F307BD" w:rsidRPr="00A236A9" w:rsidRDefault="00F307BD" w:rsidP="00F307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236A9">
              <w:rPr>
                <w:rFonts w:ascii="Times New Roman" w:hAnsi="Times New Roman" w:cs="Times New Roman"/>
                <w:sz w:val="15"/>
                <w:szCs w:val="15"/>
              </w:rPr>
              <w:t>3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9</w:t>
            </w:r>
            <w:r w:rsidRPr="00A236A9"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</w:t>
            </w:r>
            <w:r w:rsidRPr="00A236A9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8</w:t>
            </w:r>
            <w:r w:rsidRPr="00A236A9">
              <w:rPr>
                <w:rFonts w:ascii="Times New Roman" w:hAnsi="Times New Roman" w:cs="Times New Roman"/>
                <w:sz w:val="15"/>
                <w:szCs w:val="15"/>
              </w:rPr>
              <w:t>-4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2</w:t>
            </w:r>
            <w:r w:rsidRPr="00A236A9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78BE70E" w14:textId="77777777" w:rsidR="00F307BD" w:rsidRPr="00A236A9" w:rsidRDefault="00F307BD" w:rsidP="00F307B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236A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D2BABBA" w14:textId="77777777" w:rsidR="00F307BD" w:rsidRPr="00A236A9" w:rsidRDefault="00F307BD" w:rsidP="00F307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.96(5.91-10.72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F67B56B" w14:textId="77777777" w:rsidR="00F307BD" w:rsidRPr="00A236A9" w:rsidRDefault="00F307BD" w:rsidP="00F307B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236A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8A7A236" w14:textId="77777777" w:rsidR="00F307BD" w:rsidRPr="00A236A9" w:rsidRDefault="00F307BD" w:rsidP="00F307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.22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.39-5.25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206D161" w14:textId="77777777" w:rsidR="00F307BD" w:rsidRPr="00A236A9" w:rsidRDefault="00F307BD" w:rsidP="00F307B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236A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A9B2EF6" w14:textId="77777777" w:rsidR="00F307BD" w:rsidRPr="00A236A9" w:rsidRDefault="00F307BD" w:rsidP="00F307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.38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94-2.92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E655A1A" w14:textId="77777777" w:rsidR="00F307BD" w:rsidRPr="00A236A9" w:rsidRDefault="00F307BD" w:rsidP="00F307B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236A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13E5CE8" w14:textId="77777777" w:rsidR="00F307BD" w:rsidRPr="00A236A9" w:rsidRDefault="00F307BD" w:rsidP="00F307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83(3.48-6.72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07EF25E" w14:textId="77777777" w:rsidR="00F307BD" w:rsidRPr="00A236A9" w:rsidRDefault="00F307BD" w:rsidP="00F307B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236A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124E1EE" w14:textId="77777777" w:rsidR="00F307BD" w:rsidRPr="00A236A9" w:rsidRDefault="00F307BD" w:rsidP="00F307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66(2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3-8.25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EFC42DF" w14:textId="77777777" w:rsidR="00F307BD" w:rsidRPr="00070057" w:rsidRDefault="00F307BD" w:rsidP="00F307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6A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&lt;0.001</w:t>
            </w:r>
          </w:p>
        </w:tc>
      </w:tr>
      <w:tr w:rsidR="00F307BD" w:rsidRPr="00070057" w14:paraId="7AD51C29" w14:textId="77777777" w:rsidTr="00E624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auto"/>
          </w:tcPr>
          <w:p w14:paraId="6B535B08" w14:textId="77777777" w:rsidR="00F307BD" w:rsidRPr="00070057" w:rsidRDefault="00F307BD" w:rsidP="00F307BD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07005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R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7D83E5C" w14:textId="77777777" w:rsidR="00F307BD" w:rsidRPr="00A236A9" w:rsidRDefault="00F307BD" w:rsidP="00F307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236A9">
              <w:rPr>
                <w:rFonts w:ascii="Times New Roman" w:hAnsi="Times New Roman" w:cs="Times New Roman"/>
                <w:sz w:val="15"/>
                <w:szCs w:val="15"/>
              </w:rPr>
              <w:t>Low-risk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DDD4463" w14:textId="77777777" w:rsidR="00F307BD" w:rsidRPr="00A236A9" w:rsidRDefault="00F307BD" w:rsidP="00F307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236A9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C955245" w14:textId="77777777" w:rsidR="00F307BD" w:rsidRPr="00A236A9" w:rsidRDefault="00F307BD" w:rsidP="00F307B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236A9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78205C5" w14:textId="77777777" w:rsidR="00F307BD" w:rsidRPr="00A236A9" w:rsidRDefault="00F307BD" w:rsidP="00F307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2243534" w14:textId="77777777" w:rsidR="00F307BD" w:rsidRPr="00A236A9" w:rsidRDefault="00F307BD" w:rsidP="00F307B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219CF2E" w14:textId="77777777" w:rsidR="00F307BD" w:rsidRPr="00A236A9" w:rsidRDefault="00F307BD" w:rsidP="00F307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32DCF89" w14:textId="77777777" w:rsidR="00F307BD" w:rsidRPr="00A236A9" w:rsidRDefault="00F307BD" w:rsidP="00F307B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F7F7A9D" w14:textId="77777777" w:rsidR="00F307BD" w:rsidRPr="00A236A9" w:rsidRDefault="00F307BD" w:rsidP="00F307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88F8339" w14:textId="77777777" w:rsidR="00F307BD" w:rsidRPr="00A236A9" w:rsidRDefault="00F307BD" w:rsidP="00F307B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4A9F64E" w14:textId="77777777" w:rsidR="00F307BD" w:rsidRPr="00A236A9" w:rsidRDefault="00F307BD" w:rsidP="00F307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75AC496" w14:textId="77777777" w:rsidR="00F307BD" w:rsidRPr="00A236A9" w:rsidRDefault="00F307BD" w:rsidP="00F307B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0347573" w14:textId="77777777" w:rsidR="00F307BD" w:rsidRPr="00A236A9" w:rsidRDefault="00F307BD" w:rsidP="00F307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78A9724" w14:textId="77777777" w:rsidR="00F307BD" w:rsidRPr="00070057" w:rsidRDefault="00F307BD" w:rsidP="00F307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</w:tr>
      <w:tr w:rsidR="00F307BD" w:rsidRPr="00070057" w14:paraId="5080144B" w14:textId="77777777" w:rsidTr="00E62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14:paraId="5CA65A29" w14:textId="77777777" w:rsidR="00F307BD" w:rsidRPr="00070057" w:rsidRDefault="00F307BD" w:rsidP="00F307BD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4DDCE1A" w14:textId="77777777" w:rsidR="00F307BD" w:rsidRPr="00A236A9" w:rsidRDefault="00F307BD" w:rsidP="00F307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236A9">
              <w:rPr>
                <w:rFonts w:ascii="Times New Roman" w:hAnsi="Times New Roman" w:cs="Times New Roman"/>
                <w:sz w:val="15"/>
                <w:szCs w:val="15"/>
              </w:rPr>
              <w:t>Intermediate-risk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C38BB45" w14:textId="77777777" w:rsidR="00F307BD" w:rsidRPr="00A236A9" w:rsidRDefault="00F307BD" w:rsidP="00F307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22(1.05-1.4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77541C6" w14:textId="77777777" w:rsidR="00F307BD" w:rsidRPr="00A236A9" w:rsidRDefault="00F307BD" w:rsidP="00F307B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236A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8691E92" w14:textId="77777777" w:rsidR="00F307BD" w:rsidRPr="00A236A9" w:rsidRDefault="00F307BD" w:rsidP="00F307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53(1.90-3.37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3C6B87B" w14:textId="77777777" w:rsidR="00F307BD" w:rsidRPr="00A236A9" w:rsidRDefault="00F307BD" w:rsidP="00F307B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236A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9A020AD" w14:textId="77777777" w:rsidR="00F307BD" w:rsidRPr="00A236A9" w:rsidRDefault="00F307BD" w:rsidP="00F307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30(1.09-1.54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F124617" w14:textId="77777777" w:rsidR="00F307BD" w:rsidRPr="00A236A9" w:rsidRDefault="00F307BD" w:rsidP="00F307B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236A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B17D7DD" w14:textId="77777777" w:rsidR="00F307BD" w:rsidRPr="00A236A9" w:rsidRDefault="00F307BD" w:rsidP="00F307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26(1.08-1.47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CC12EA0" w14:textId="77777777" w:rsidR="00F307BD" w:rsidRPr="00A236A9" w:rsidRDefault="00F307BD" w:rsidP="00F307B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236A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A2674D5" w14:textId="77777777" w:rsidR="00F307BD" w:rsidRPr="00A236A9" w:rsidRDefault="00F307BD" w:rsidP="00F307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22(0.92-1.62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05CFEE0" w14:textId="77777777" w:rsidR="00F307BD" w:rsidRPr="00A236A9" w:rsidRDefault="00F307BD" w:rsidP="00F307B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16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AAA95A4" w14:textId="77777777" w:rsidR="00F307BD" w:rsidRPr="00A236A9" w:rsidRDefault="00F307BD" w:rsidP="00F307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47(1.47-4.15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D3B8C3E" w14:textId="77777777" w:rsidR="00F307BD" w:rsidRPr="00070057" w:rsidRDefault="00F307BD" w:rsidP="00F307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6A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&lt;0.001</w:t>
            </w:r>
          </w:p>
        </w:tc>
      </w:tr>
      <w:tr w:rsidR="00F307BD" w:rsidRPr="00070057" w14:paraId="4EF8455E" w14:textId="77777777" w:rsidTr="00E624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14:paraId="5C975F0E" w14:textId="77777777" w:rsidR="00F307BD" w:rsidRPr="00070057" w:rsidRDefault="00F307BD" w:rsidP="00F307BD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62685D0" w14:textId="77777777" w:rsidR="00F307BD" w:rsidRPr="00A236A9" w:rsidRDefault="00F307BD" w:rsidP="00F307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236A9">
              <w:rPr>
                <w:rFonts w:ascii="Times New Roman" w:hAnsi="Times New Roman" w:cs="Times New Roman"/>
                <w:sz w:val="15"/>
                <w:szCs w:val="15"/>
              </w:rPr>
              <w:t>High-risk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EE83B59" w14:textId="77777777" w:rsidR="00F307BD" w:rsidRPr="00A236A9" w:rsidRDefault="00F307BD" w:rsidP="00F307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72(2.25-3.3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E39CDC7" w14:textId="77777777" w:rsidR="00F307BD" w:rsidRPr="00A236A9" w:rsidRDefault="00F307BD" w:rsidP="00F307B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236A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A981C4A" w14:textId="77777777" w:rsidR="00F307BD" w:rsidRPr="00A236A9" w:rsidRDefault="00F307BD" w:rsidP="00F307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9.02(6.63-12.26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8822A49" w14:textId="77777777" w:rsidR="00F307BD" w:rsidRPr="00A236A9" w:rsidRDefault="00F307BD" w:rsidP="00F307B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236A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49CFF78" w14:textId="77777777" w:rsidR="00F307BD" w:rsidRPr="00A236A9" w:rsidRDefault="00F307BD" w:rsidP="00F307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.69(2.13-3.4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6018D56" w14:textId="77777777" w:rsidR="00F307BD" w:rsidRPr="00A236A9" w:rsidRDefault="00F307BD" w:rsidP="00F307B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236A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4980810" w14:textId="77777777" w:rsidR="00F307BD" w:rsidRPr="00A236A9" w:rsidRDefault="00F307BD" w:rsidP="00F307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18(1.75-2.7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77A3644" w14:textId="77777777" w:rsidR="00F307BD" w:rsidRPr="00A236A9" w:rsidRDefault="00F307BD" w:rsidP="00F307B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236A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6808A1F" w14:textId="77777777" w:rsidR="00F307BD" w:rsidRPr="00A236A9" w:rsidRDefault="00F307BD" w:rsidP="00F307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85(1.98-4.1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C3FA2AC" w14:textId="77777777" w:rsidR="00F307BD" w:rsidRPr="00A236A9" w:rsidRDefault="00F307BD" w:rsidP="00F307B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236A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0509167" w14:textId="77777777" w:rsidR="00F307BD" w:rsidRPr="00A236A9" w:rsidRDefault="00F307BD" w:rsidP="00F307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.01(3.88-12.67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DE6EBFD" w14:textId="77777777" w:rsidR="00F307BD" w:rsidRPr="00070057" w:rsidRDefault="00F307BD" w:rsidP="00F307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6A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&lt;0.001</w:t>
            </w:r>
          </w:p>
        </w:tc>
      </w:tr>
    </w:tbl>
    <w:p w14:paraId="61A99CAB" w14:textId="77777777" w:rsidR="00AD049B" w:rsidRDefault="00AD049B" w:rsidP="00AD049B">
      <w:pPr>
        <w:pStyle w:val="a4"/>
        <w:jc w:val="center"/>
        <w:rPr>
          <w:rFonts w:ascii="Times New Roman" w:hAnsi="Times New Roman" w:cs="Times New Roman"/>
          <w:sz w:val="21"/>
          <w:szCs w:val="21"/>
        </w:rPr>
      </w:pPr>
    </w:p>
    <w:p w14:paraId="2074EA21" w14:textId="039E0EC7" w:rsidR="007D5D22" w:rsidRDefault="000E457B" w:rsidP="00AD049B">
      <w:pPr>
        <w:pStyle w:val="a4"/>
        <w:jc w:val="center"/>
        <w:rPr>
          <w:rFonts w:ascii="Times New Roman" w:hAnsi="Times New Roman" w:cs="Times New Roman"/>
        </w:rPr>
      </w:pPr>
      <w:r w:rsidRPr="00070057">
        <w:rPr>
          <w:rFonts w:ascii="Times New Roman" w:hAnsi="Times New Roman" w:cs="Times New Roman"/>
          <w:sz w:val="21"/>
          <w:szCs w:val="21"/>
        </w:rPr>
        <w:t xml:space="preserve">Table </w:t>
      </w:r>
      <w:r w:rsidR="00BA5ED5">
        <w:rPr>
          <w:rFonts w:ascii="Times New Roman" w:hAnsi="Times New Roman" w:cs="Times New Roman" w:hint="eastAsia"/>
          <w:sz w:val="21"/>
          <w:szCs w:val="21"/>
        </w:rPr>
        <w:t>S</w:t>
      </w:r>
      <w:r w:rsidR="00BA5ED5">
        <w:rPr>
          <w:rFonts w:ascii="Times New Roman" w:hAnsi="Times New Roman" w:cs="Times New Roman"/>
          <w:sz w:val="21"/>
          <w:szCs w:val="21"/>
        </w:rPr>
        <w:t>1</w:t>
      </w:r>
      <w:r w:rsidRPr="00070057">
        <w:rPr>
          <w:rFonts w:ascii="Times New Roman" w:hAnsi="Times New Roman" w:cs="Times New Roman"/>
          <w:sz w:val="21"/>
          <w:szCs w:val="21"/>
        </w:rPr>
        <w:t xml:space="preserve"> Survival analyses for OS and BCSS in different </w:t>
      </w:r>
      <w:r w:rsidR="00AD35F0">
        <w:rPr>
          <w:rFonts w:ascii="Times New Roman" w:hAnsi="Times New Roman" w:cs="Times New Roman"/>
          <w:sz w:val="21"/>
          <w:szCs w:val="21"/>
        </w:rPr>
        <w:t>recurrence risk subset</w:t>
      </w:r>
      <w:r w:rsidRPr="00070057">
        <w:rPr>
          <w:rFonts w:ascii="Times New Roman" w:hAnsi="Times New Roman" w:cs="Times New Roman"/>
          <w:sz w:val="21"/>
          <w:szCs w:val="21"/>
        </w:rPr>
        <w:t xml:space="preserve"> according to CTS5 risk model and RS risk model</w:t>
      </w:r>
    </w:p>
    <w:p w14:paraId="02F062C4" w14:textId="77777777" w:rsidR="007D5D22" w:rsidRDefault="007D5D22" w:rsidP="00753D05">
      <w:pPr>
        <w:rPr>
          <w:rFonts w:ascii="Times New Roman" w:hAnsi="Times New Roman" w:cs="Times New Roman"/>
        </w:rPr>
      </w:pPr>
    </w:p>
    <w:p w14:paraId="26FD50F5" w14:textId="77777777" w:rsidR="00AD35F0" w:rsidRDefault="00AD35F0" w:rsidP="00DD2D60">
      <w:pPr>
        <w:pStyle w:val="a4"/>
        <w:rPr>
          <w:rFonts w:ascii="Times New Roman" w:hAnsi="Times New Roman" w:cs="Times New Roman"/>
          <w:sz w:val="21"/>
          <w:szCs w:val="21"/>
        </w:rPr>
        <w:sectPr w:rsidR="00AD35F0" w:rsidSect="00AD35F0">
          <w:pgSz w:w="16840" w:h="11900" w:orient="landscape"/>
          <w:pgMar w:top="1800" w:right="1440" w:bottom="1800" w:left="1440" w:header="851" w:footer="992" w:gutter="0"/>
          <w:cols w:space="425"/>
          <w:docGrid w:type="lines" w:linePitch="326"/>
        </w:sectPr>
      </w:pPr>
    </w:p>
    <w:p w14:paraId="26D8E348" w14:textId="77777777" w:rsidR="00AD35F0" w:rsidRDefault="00AD35F0" w:rsidP="00DD2D60">
      <w:pPr>
        <w:pStyle w:val="a4"/>
        <w:rPr>
          <w:rFonts w:ascii="Times New Roman" w:hAnsi="Times New Roman" w:cs="Times New Roman"/>
          <w:sz w:val="21"/>
          <w:szCs w:val="21"/>
        </w:rPr>
        <w:sectPr w:rsidR="00AD35F0" w:rsidSect="00AD35F0">
          <w:pgSz w:w="11900" w:h="16840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7BF76BB" w14:textId="5F1795C1" w:rsidR="00DD2D60" w:rsidRPr="00070057" w:rsidRDefault="00DD2D60" w:rsidP="00DD2D60">
      <w:pPr>
        <w:pStyle w:val="a4"/>
        <w:rPr>
          <w:rFonts w:ascii="Times New Roman" w:hAnsi="Times New Roman" w:cs="Times New Roman"/>
        </w:rPr>
      </w:pPr>
      <w:r w:rsidRPr="00070057">
        <w:rPr>
          <w:rFonts w:ascii="Times New Roman" w:hAnsi="Times New Roman" w:cs="Times New Roman"/>
          <w:sz w:val="21"/>
          <w:szCs w:val="21"/>
        </w:rPr>
        <w:t xml:space="preserve">Table </w:t>
      </w:r>
      <w:r w:rsidR="00BA5ED5">
        <w:rPr>
          <w:rFonts w:ascii="Times New Roman" w:hAnsi="Times New Roman" w:cs="Times New Roman" w:hint="eastAsia"/>
          <w:sz w:val="21"/>
          <w:szCs w:val="21"/>
        </w:rPr>
        <w:t>S</w:t>
      </w:r>
      <w:r w:rsidR="00BA5ED5">
        <w:rPr>
          <w:rFonts w:ascii="Times New Roman" w:hAnsi="Times New Roman" w:cs="Times New Roman"/>
          <w:sz w:val="21"/>
          <w:szCs w:val="21"/>
        </w:rPr>
        <w:t>2</w:t>
      </w:r>
      <w:r w:rsidRPr="00070057">
        <w:rPr>
          <w:rFonts w:ascii="Times New Roman" w:hAnsi="Times New Roman" w:cs="Times New Roman"/>
          <w:sz w:val="14"/>
          <w:szCs w:val="14"/>
        </w:rPr>
        <w:t xml:space="preserve"> </w:t>
      </w:r>
      <w:r w:rsidRPr="00070057">
        <w:rPr>
          <w:rFonts w:ascii="Times New Roman" w:hAnsi="Times New Roman" w:cs="Times New Roman"/>
          <w:sz w:val="21"/>
          <w:szCs w:val="21"/>
        </w:rPr>
        <w:t xml:space="preserve">Net reclassification index (NRI) of OS according to CTS5 risk model and RS risk model </w:t>
      </w:r>
    </w:p>
    <w:p w14:paraId="473AC065" w14:textId="45C6040A" w:rsidR="00476505" w:rsidRPr="007F16B8" w:rsidRDefault="007D5D22" w:rsidP="00DD2D60">
      <w:pPr>
        <w:pStyle w:val="a5"/>
        <w:numPr>
          <w:ilvl w:val="0"/>
          <w:numId w:val="2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1"/>
          <w:szCs w:val="21"/>
        </w:rPr>
        <w:t>follow-up</w:t>
      </w:r>
      <w:r w:rsidR="00DD2D60" w:rsidRPr="00070057">
        <w:rPr>
          <w:rFonts w:ascii="Times New Roman" w:hAnsi="Times New Roman" w:cs="Times New Roman"/>
          <w:sz w:val="21"/>
          <w:szCs w:val="21"/>
        </w:rPr>
        <w:t xml:space="preserve"> time </w:t>
      </w:r>
      <w:r>
        <w:rPr>
          <w:rFonts w:ascii="Times New Roman" w:hAnsi="Times New Roman" w:cs="Times New Roman"/>
          <w:sz w:val="21"/>
          <w:szCs w:val="21"/>
        </w:rPr>
        <w:t>&lt;36</w:t>
      </w:r>
      <w:r w:rsidR="00DD2D60" w:rsidRPr="00070057">
        <w:rPr>
          <w:rFonts w:ascii="Times New Roman" w:hAnsi="Times New Roman" w:cs="Times New Roman"/>
          <w:sz w:val="21"/>
          <w:szCs w:val="21"/>
        </w:rPr>
        <w:t xml:space="preserve"> months</w:t>
      </w:r>
    </w:p>
    <w:p w14:paraId="5895C946" w14:textId="77777777" w:rsidR="007F16B8" w:rsidRPr="00284279" w:rsidRDefault="007F16B8" w:rsidP="007F16B8">
      <w:pPr>
        <w:pStyle w:val="a5"/>
        <w:ind w:left="360" w:firstLineChars="0" w:firstLine="0"/>
        <w:rPr>
          <w:rFonts w:ascii="Times New Roman" w:hAnsi="Times New Roman" w:cs="Times New Roman"/>
        </w:rPr>
      </w:pPr>
    </w:p>
    <w:tbl>
      <w:tblPr>
        <w:tblStyle w:val="a3"/>
        <w:tblW w:w="0" w:type="auto"/>
        <w:tblInd w:w="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8"/>
        <w:gridCol w:w="1355"/>
        <w:gridCol w:w="1315"/>
        <w:gridCol w:w="1315"/>
        <w:gridCol w:w="1315"/>
        <w:gridCol w:w="1315"/>
      </w:tblGrid>
      <w:tr w:rsidR="007F16B8" w14:paraId="64870C3F" w14:textId="77777777" w:rsidTr="00E6241B">
        <w:tc>
          <w:tcPr>
            <w:tcW w:w="2013" w:type="dxa"/>
            <w:gridSpan w:val="2"/>
            <w:vMerge w:val="restart"/>
          </w:tcPr>
          <w:p w14:paraId="6B532487" w14:textId="46F4C99E" w:rsidR="007F16B8" w:rsidRPr="007F16B8" w:rsidRDefault="007F16B8" w:rsidP="007F16B8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16B8">
              <w:rPr>
                <w:rFonts w:ascii="Times New Roman" w:hAnsi="Times New Roman" w:cs="Times New Roman" w:hint="eastAsia"/>
                <w:sz w:val="18"/>
                <w:szCs w:val="18"/>
              </w:rPr>
              <w:t>Patients</w:t>
            </w:r>
            <w:r w:rsidRPr="007F16B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F16B8">
              <w:rPr>
                <w:rFonts w:ascii="Times New Roman" w:hAnsi="Times New Roman" w:cs="Times New Roman" w:hint="eastAsia"/>
                <w:sz w:val="18"/>
                <w:szCs w:val="18"/>
              </w:rPr>
              <w:t>without</w:t>
            </w:r>
            <w:r w:rsidRPr="007F16B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F16B8">
              <w:rPr>
                <w:rFonts w:ascii="Times New Roman" w:hAnsi="Times New Roman" w:cs="Times New Roman" w:hint="eastAsia"/>
                <w:sz w:val="18"/>
                <w:szCs w:val="18"/>
              </w:rPr>
              <w:t>events(</w:t>
            </w:r>
            <w:r w:rsidRPr="007F16B8">
              <w:rPr>
                <w:rFonts w:ascii="Times New Roman" w:hAnsi="Times New Roman" w:cs="Times New Roman"/>
                <w:sz w:val="18"/>
                <w:szCs w:val="18"/>
              </w:rPr>
              <w:t>n=63176)</w:t>
            </w:r>
          </w:p>
        </w:tc>
        <w:tc>
          <w:tcPr>
            <w:tcW w:w="5260" w:type="dxa"/>
            <w:gridSpan w:val="4"/>
          </w:tcPr>
          <w:p w14:paraId="1B03314D" w14:textId="0FC19D82" w:rsidR="007F16B8" w:rsidRPr="007F16B8" w:rsidRDefault="007F16B8" w:rsidP="00827F9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F16B8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RS</w:t>
            </w:r>
            <w:r w:rsidRPr="007F16B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7F16B8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model</w:t>
            </w:r>
          </w:p>
        </w:tc>
      </w:tr>
      <w:tr w:rsidR="007F16B8" w14:paraId="733B7BBC" w14:textId="77777777" w:rsidTr="00E6241B">
        <w:tc>
          <w:tcPr>
            <w:tcW w:w="2013" w:type="dxa"/>
            <w:gridSpan w:val="2"/>
            <w:vMerge/>
          </w:tcPr>
          <w:p w14:paraId="57F9958B" w14:textId="00EA5D7C" w:rsidR="007F16B8" w:rsidRPr="00284279" w:rsidRDefault="007F16B8" w:rsidP="00284279">
            <w:pPr>
              <w:pStyle w:val="a5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5" w:type="dxa"/>
            <w:tcBorders>
              <w:bottom w:val="single" w:sz="4" w:space="0" w:color="auto"/>
            </w:tcBorders>
          </w:tcPr>
          <w:p w14:paraId="1CEACCB7" w14:textId="3766AB73" w:rsidR="007F16B8" w:rsidRDefault="007F16B8" w:rsidP="006E1BB6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284279">
              <w:rPr>
                <w:rFonts w:ascii="Times New Roman" w:hAnsi="Times New Roman" w:cs="Times New Roman" w:hint="eastAsia"/>
                <w:sz w:val="18"/>
                <w:szCs w:val="18"/>
              </w:rPr>
              <w:t>Low</w:t>
            </w:r>
            <w:r w:rsidRPr="0028427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84279">
              <w:rPr>
                <w:rFonts w:ascii="Times New Roman" w:hAnsi="Times New Roman" w:cs="Times New Roman" w:hint="eastAsia"/>
                <w:sz w:val="18"/>
                <w:szCs w:val="18"/>
              </w:rPr>
              <w:t>risk</w:t>
            </w:r>
          </w:p>
        </w:tc>
        <w:tc>
          <w:tcPr>
            <w:tcW w:w="1315" w:type="dxa"/>
            <w:tcBorders>
              <w:bottom w:val="single" w:sz="4" w:space="0" w:color="auto"/>
            </w:tcBorders>
          </w:tcPr>
          <w:p w14:paraId="76BC4C70" w14:textId="7F1F9C6D" w:rsidR="007F16B8" w:rsidRDefault="007F16B8" w:rsidP="006E1BB6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284279">
              <w:rPr>
                <w:rFonts w:ascii="Times New Roman" w:hAnsi="Times New Roman" w:cs="Times New Roman" w:hint="eastAsia"/>
                <w:sz w:val="18"/>
                <w:szCs w:val="18"/>
              </w:rPr>
              <w:t>Moderate</w:t>
            </w:r>
            <w:r w:rsidRPr="0028427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84279">
              <w:rPr>
                <w:rFonts w:ascii="Times New Roman" w:hAnsi="Times New Roman" w:cs="Times New Roman" w:hint="eastAsia"/>
                <w:sz w:val="18"/>
                <w:szCs w:val="18"/>
              </w:rPr>
              <w:t>risk</w:t>
            </w:r>
          </w:p>
        </w:tc>
        <w:tc>
          <w:tcPr>
            <w:tcW w:w="1315" w:type="dxa"/>
            <w:tcBorders>
              <w:bottom w:val="single" w:sz="4" w:space="0" w:color="auto"/>
            </w:tcBorders>
          </w:tcPr>
          <w:p w14:paraId="30CD5B3A" w14:textId="58079775" w:rsidR="007F16B8" w:rsidRDefault="007F16B8" w:rsidP="006E1BB6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284279">
              <w:rPr>
                <w:rFonts w:ascii="Times New Roman" w:hAnsi="Times New Roman" w:cs="Times New Roman" w:hint="eastAsia"/>
                <w:sz w:val="18"/>
                <w:szCs w:val="18"/>
              </w:rPr>
              <w:t>High</w:t>
            </w:r>
            <w:r w:rsidRPr="0028427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84279">
              <w:rPr>
                <w:rFonts w:ascii="Times New Roman" w:hAnsi="Times New Roman" w:cs="Times New Roman" w:hint="eastAsia"/>
                <w:sz w:val="18"/>
                <w:szCs w:val="18"/>
              </w:rPr>
              <w:t>risk</w:t>
            </w:r>
          </w:p>
        </w:tc>
        <w:tc>
          <w:tcPr>
            <w:tcW w:w="1315" w:type="dxa"/>
          </w:tcPr>
          <w:p w14:paraId="51318155" w14:textId="2AB91E81" w:rsidR="007F16B8" w:rsidRDefault="007F16B8" w:rsidP="006E1BB6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284279">
              <w:rPr>
                <w:rFonts w:ascii="Times New Roman" w:hAnsi="Times New Roman" w:cs="Times New Roman" w:hint="eastAsia"/>
                <w:sz w:val="18"/>
                <w:szCs w:val="18"/>
              </w:rPr>
              <w:t>Total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CT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7F16B8" w14:paraId="2279FD2E" w14:textId="77777777" w:rsidTr="00E6241B">
        <w:tc>
          <w:tcPr>
            <w:tcW w:w="658" w:type="dxa"/>
            <w:vMerge w:val="restart"/>
            <w:textDirection w:val="btLr"/>
          </w:tcPr>
          <w:p w14:paraId="4C06BDAD" w14:textId="54BBC171" w:rsidR="00827F9A" w:rsidRPr="007F16B8" w:rsidRDefault="00827F9A" w:rsidP="00827F9A">
            <w:pPr>
              <w:pStyle w:val="a5"/>
              <w:ind w:left="113" w:right="113" w:firstLineChars="0" w:firstLine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F16B8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CTS5</w:t>
            </w:r>
            <w:r w:rsidRPr="007F16B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7F16B8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model</w:t>
            </w:r>
          </w:p>
        </w:tc>
        <w:tc>
          <w:tcPr>
            <w:tcW w:w="1355" w:type="dxa"/>
            <w:tcBorders>
              <w:right w:val="single" w:sz="4" w:space="0" w:color="auto"/>
            </w:tcBorders>
          </w:tcPr>
          <w:p w14:paraId="39A782B8" w14:textId="2D2E69EE" w:rsidR="00827F9A" w:rsidRPr="00284279" w:rsidRDefault="00827F9A" w:rsidP="00284279">
            <w:pPr>
              <w:pStyle w:val="a5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284279">
              <w:rPr>
                <w:rFonts w:ascii="Times New Roman" w:hAnsi="Times New Roman" w:cs="Times New Roman" w:hint="eastAsia"/>
                <w:sz w:val="18"/>
                <w:szCs w:val="18"/>
              </w:rPr>
              <w:t>Low</w:t>
            </w:r>
            <w:r w:rsidRPr="0028427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84279">
              <w:rPr>
                <w:rFonts w:ascii="Times New Roman" w:hAnsi="Times New Roman" w:cs="Times New Roman" w:hint="eastAsia"/>
                <w:sz w:val="18"/>
                <w:szCs w:val="18"/>
              </w:rPr>
              <w:t>risk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</w:tcPr>
          <w:p w14:paraId="6A4EA3C2" w14:textId="4F7E455B" w:rsidR="00827F9A" w:rsidRPr="00827F9A" w:rsidRDefault="00827F9A" w:rsidP="006E1BB6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7F9A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827F9A">
              <w:rPr>
                <w:rFonts w:ascii="Times New Roman" w:hAnsi="Times New Roman" w:cs="Times New Roman"/>
                <w:sz w:val="18"/>
                <w:szCs w:val="18"/>
              </w:rPr>
              <w:t>5312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65ED3E4A" w14:textId="4469600F" w:rsidR="00827F9A" w:rsidRPr="00827F9A" w:rsidRDefault="00827F9A" w:rsidP="006E1BB6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7F9A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827F9A">
              <w:rPr>
                <w:rFonts w:ascii="Times New Roman" w:hAnsi="Times New Roman" w:cs="Times New Roman"/>
                <w:sz w:val="18"/>
                <w:szCs w:val="18"/>
              </w:rPr>
              <w:t>2841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597B7D8A" w14:textId="0E408CCD" w:rsidR="00827F9A" w:rsidRPr="00827F9A" w:rsidRDefault="00827F9A" w:rsidP="006E1BB6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7F9A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827F9A">
              <w:rPr>
                <w:rFonts w:ascii="Times New Roman" w:hAnsi="Times New Roman" w:cs="Times New Roman"/>
                <w:sz w:val="18"/>
                <w:szCs w:val="18"/>
              </w:rPr>
              <w:t>575</w:t>
            </w:r>
          </w:p>
        </w:tc>
        <w:tc>
          <w:tcPr>
            <w:tcW w:w="1315" w:type="dxa"/>
            <w:tcBorders>
              <w:left w:val="single" w:sz="4" w:space="0" w:color="auto"/>
            </w:tcBorders>
          </w:tcPr>
          <w:p w14:paraId="718BFD1C" w14:textId="602C75AE" w:rsidR="00827F9A" w:rsidRPr="00827F9A" w:rsidRDefault="00827F9A" w:rsidP="006E1BB6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7F9A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827F9A">
              <w:rPr>
                <w:rFonts w:ascii="Times New Roman" w:hAnsi="Times New Roman" w:cs="Times New Roman"/>
                <w:sz w:val="18"/>
                <w:szCs w:val="18"/>
              </w:rPr>
              <w:t>9728</w:t>
            </w:r>
          </w:p>
        </w:tc>
      </w:tr>
      <w:tr w:rsidR="007F16B8" w14:paraId="42B9D46C" w14:textId="77777777" w:rsidTr="00E6241B">
        <w:trPr>
          <w:trHeight w:val="237"/>
        </w:trPr>
        <w:tc>
          <w:tcPr>
            <w:tcW w:w="658" w:type="dxa"/>
            <w:vMerge/>
          </w:tcPr>
          <w:p w14:paraId="3CF297AA" w14:textId="77777777" w:rsidR="00827F9A" w:rsidRDefault="00827F9A" w:rsidP="00284279">
            <w:pPr>
              <w:pStyle w:val="a5"/>
              <w:ind w:firstLineChars="0" w:firstLine="0"/>
              <w:rPr>
                <w:rFonts w:ascii="Times New Roman" w:hAnsi="Times New Roman" w:cs="Times New Roman"/>
              </w:rPr>
            </w:pPr>
          </w:p>
        </w:tc>
        <w:tc>
          <w:tcPr>
            <w:tcW w:w="1355" w:type="dxa"/>
            <w:tcBorders>
              <w:right w:val="single" w:sz="4" w:space="0" w:color="auto"/>
            </w:tcBorders>
          </w:tcPr>
          <w:p w14:paraId="41B13950" w14:textId="2F8FEC68" w:rsidR="00827F9A" w:rsidRPr="00284279" w:rsidRDefault="00827F9A" w:rsidP="00284279">
            <w:pPr>
              <w:pStyle w:val="a5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284279">
              <w:rPr>
                <w:rFonts w:ascii="Times New Roman" w:hAnsi="Times New Roman" w:cs="Times New Roman" w:hint="eastAsia"/>
                <w:sz w:val="18"/>
                <w:szCs w:val="18"/>
              </w:rPr>
              <w:t>Moderate</w:t>
            </w:r>
            <w:r w:rsidRPr="0028427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84279">
              <w:rPr>
                <w:rFonts w:ascii="Times New Roman" w:hAnsi="Times New Roman" w:cs="Times New Roman" w:hint="eastAsia"/>
                <w:sz w:val="18"/>
                <w:szCs w:val="18"/>
              </w:rPr>
              <w:t>risk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46F082C3" w14:textId="17FAA0EE" w:rsidR="00827F9A" w:rsidRPr="00827F9A" w:rsidRDefault="00827F9A" w:rsidP="006E1BB6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7F9A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827F9A">
              <w:rPr>
                <w:rFonts w:ascii="Times New Roman" w:hAnsi="Times New Roman" w:cs="Times New Roman"/>
                <w:sz w:val="18"/>
                <w:szCs w:val="18"/>
              </w:rPr>
              <w:t>327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</w:tcPr>
          <w:p w14:paraId="13D53E5F" w14:textId="51C2A12D" w:rsidR="00827F9A" w:rsidRPr="00827F9A" w:rsidRDefault="00827F9A" w:rsidP="006E1BB6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7F9A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827F9A">
              <w:rPr>
                <w:rFonts w:ascii="Times New Roman" w:hAnsi="Times New Roman" w:cs="Times New Roman"/>
                <w:sz w:val="18"/>
                <w:szCs w:val="18"/>
              </w:rPr>
              <w:t>469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76C67995" w14:textId="1BA3B5CC" w:rsidR="00827F9A" w:rsidRPr="00827F9A" w:rsidRDefault="00827F9A" w:rsidP="006E1BB6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7F9A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827F9A">
              <w:rPr>
                <w:rFonts w:ascii="Times New Roman" w:hAnsi="Times New Roman" w:cs="Times New Roman"/>
                <w:sz w:val="18"/>
                <w:szCs w:val="18"/>
              </w:rPr>
              <w:t>776</w:t>
            </w:r>
          </w:p>
        </w:tc>
        <w:tc>
          <w:tcPr>
            <w:tcW w:w="1315" w:type="dxa"/>
            <w:tcBorders>
              <w:left w:val="single" w:sz="4" w:space="0" w:color="auto"/>
            </w:tcBorders>
          </w:tcPr>
          <w:p w14:paraId="37333660" w14:textId="2E36FD5A" w:rsidR="00827F9A" w:rsidRPr="00827F9A" w:rsidRDefault="00827F9A" w:rsidP="006E1BB6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7F9A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827F9A">
              <w:rPr>
                <w:rFonts w:ascii="Times New Roman" w:hAnsi="Times New Roman" w:cs="Times New Roman"/>
                <w:sz w:val="18"/>
                <w:szCs w:val="18"/>
              </w:rPr>
              <w:t>7572</w:t>
            </w:r>
          </w:p>
        </w:tc>
      </w:tr>
      <w:tr w:rsidR="007F16B8" w14:paraId="7C1AADC0" w14:textId="77777777" w:rsidTr="00E6241B">
        <w:trPr>
          <w:trHeight w:val="271"/>
        </w:trPr>
        <w:tc>
          <w:tcPr>
            <w:tcW w:w="658" w:type="dxa"/>
            <w:vMerge/>
          </w:tcPr>
          <w:p w14:paraId="6E16FB03" w14:textId="77777777" w:rsidR="00827F9A" w:rsidRDefault="00827F9A" w:rsidP="00284279">
            <w:pPr>
              <w:pStyle w:val="a5"/>
              <w:ind w:firstLineChars="0" w:firstLine="0"/>
              <w:rPr>
                <w:rFonts w:ascii="Times New Roman" w:hAnsi="Times New Roman" w:cs="Times New Roman"/>
              </w:rPr>
            </w:pPr>
          </w:p>
        </w:tc>
        <w:tc>
          <w:tcPr>
            <w:tcW w:w="1355" w:type="dxa"/>
            <w:tcBorders>
              <w:right w:val="single" w:sz="4" w:space="0" w:color="auto"/>
            </w:tcBorders>
          </w:tcPr>
          <w:p w14:paraId="02A8A2BF" w14:textId="4F84713A" w:rsidR="00827F9A" w:rsidRPr="00284279" w:rsidRDefault="00827F9A" w:rsidP="00284279">
            <w:pPr>
              <w:pStyle w:val="a5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284279">
              <w:rPr>
                <w:rFonts w:ascii="Times New Roman" w:hAnsi="Times New Roman" w:cs="Times New Roman" w:hint="eastAsia"/>
                <w:sz w:val="18"/>
                <w:szCs w:val="18"/>
              </w:rPr>
              <w:t>High</w:t>
            </w:r>
            <w:r w:rsidRPr="0028427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84279">
              <w:rPr>
                <w:rFonts w:ascii="Times New Roman" w:hAnsi="Times New Roman" w:cs="Times New Roman" w:hint="eastAsia"/>
                <w:sz w:val="18"/>
                <w:szCs w:val="18"/>
              </w:rPr>
              <w:t>risk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1A782838" w14:textId="1E2D576B" w:rsidR="00827F9A" w:rsidRPr="00827F9A" w:rsidRDefault="00827F9A" w:rsidP="006E1BB6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7F9A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827F9A">
              <w:rPr>
                <w:rFonts w:ascii="Times New Roman" w:hAnsi="Times New Roman" w:cs="Times New Roman"/>
                <w:sz w:val="18"/>
                <w:szCs w:val="18"/>
              </w:rPr>
              <w:t>831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0EABB3FB" w14:textId="1FA1092D" w:rsidR="00827F9A" w:rsidRPr="00827F9A" w:rsidRDefault="00827F9A" w:rsidP="006E1BB6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7F9A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827F9A">
              <w:rPr>
                <w:rFonts w:ascii="Times New Roman" w:hAnsi="Times New Roman" w:cs="Times New Roman"/>
                <w:sz w:val="18"/>
                <w:szCs w:val="18"/>
              </w:rPr>
              <w:t>136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</w:tcPr>
          <w:p w14:paraId="6C24612C" w14:textId="067D3BED" w:rsidR="00827F9A" w:rsidRPr="00827F9A" w:rsidRDefault="00827F9A" w:rsidP="006E1BB6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7F9A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827F9A">
              <w:rPr>
                <w:rFonts w:ascii="Times New Roman" w:hAnsi="Times New Roman" w:cs="Times New Roman"/>
                <w:sz w:val="18"/>
                <w:szCs w:val="18"/>
              </w:rPr>
              <w:t>09</w:t>
            </w:r>
          </w:p>
        </w:tc>
        <w:tc>
          <w:tcPr>
            <w:tcW w:w="1315" w:type="dxa"/>
            <w:tcBorders>
              <w:left w:val="single" w:sz="4" w:space="0" w:color="auto"/>
            </w:tcBorders>
          </w:tcPr>
          <w:p w14:paraId="4AB0CFA4" w14:textId="324A9241" w:rsidR="00827F9A" w:rsidRPr="00827F9A" w:rsidRDefault="00827F9A" w:rsidP="006E1BB6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7F9A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827F9A">
              <w:rPr>
                <w:rFonts w:ascii="Times New Roman" w:hAnsi="Times New Roman" w:cs="Times New Roman"/>
                <w:sz w:val="18"/>
                <w:szCs w:val="18"/>
              </w:rPr>
              <w:t>876</w:t>
            </w:r>
          </w:p>
        </w:tc>
      </w:tr>
      <w:tr w:rsidR="00827F9A" w14:paraId="4906977F" w14:textId="77777777" w:rsidTr="00E6241B">
        <w:trPr>
          <w:trHeight w:val="219"/>
        </w:trPr>
        <w:tc>
          <w:tcPr>
            <w:tcW w:w="658" w:type="dxa"/>
            <w:vMerge/>
          </w:tcPr>
          <w:p w14:paraId="2688A386" w14:textId="77777777" w:rsidR="00827F9A" w:rsidRDefault="00827F9A" w:rsidP="00284279">
            <w:pPr>
              <w:pStyle w:val="a5"/>
              <w:ind w:firstLineChars="0" w:firstLine="0"/>
              <w:rPr>
                <w:rFonts w:ascii="Times New Roman" w:hAnsi="Times New Roman" w:cs="Times New Roman"/>
              </w:rPr>
            </w:pPr>
          </w:p>
        </w:tc>
        <w:tc>
          <w:tcPr>
            <w:tcW w:w="1355" w:type="dxa"/>
          </w:tcPr>
          <w:p w14:paraId="62F6206C" w14:textId="21B317B5" w:rsidR="00827F9A" w:rsidRDefault="00827F9A" w:rsidP="00284279">
            <w:pPr>
              <w:pStyle w:val="a5"/>
              <w:ind w:firstLineChars="0" w:firstLine="0"/>
              <w:rPr>
                <w:rFonts w:ascii="Times New Roman" w:hAnsi="Times New Roman" w:cs="Times New Roman"/>
              </w:rPr>
            </w:pPr>
            <w:r w:rsidRPr="00284279">
              <w:rPr>
                <w:rFonts w:ascii="Times New Roman" w:hAnsi="Times New Roman" w:cs="Times New Roman" w:hint="eastAsia"/>
                <w:sz w:val="18"/>
                <w:szCs w:val="18"/>
              </w:rPr>
              <w:t>Total-RS</w:t>
            </w:r>
          </w:p>
        </w:tc>
        <w:tc>
          <w:tcPr>
            <w:tcW w:w="1315" w:type="dxa"/>
            <w:tcBorders>
              <w:top w:val="single" w:sz="4" w:space="0" w:color="auto"/>
            </w:tcBorders>
          </w:tcPr>
          <w:p w14:paraId="1746B9C9" w14:textId="394FACDA" w:rsidR="00827F9A" w:rsidRPr="00827F9A" w:rsidRDefault="00827F9A" w:rsidP="006E1BB6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7F9A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827F9A">
              <w:rPr>
                <w:rFonts w:ascii="Times New Roman" w:hAnsi="Times New Roman" w:cs="Times New Roman"/>
                <w:sz w:val="18"/>
                <w:szCs w:val="18"/>
              </w:rPr>
              <w:t>7470</w:t>
            </w:r>
          </w:p>
        </w:tc>
        <w:tc>
          <w:tcPr>
            <w:tcW w:w="1315" w:type="dxa"/>
            <w:tcBorders>
              <w:top w:val="single" w:sz="4" w:space="0" w:color="auto"/>
            </w:tcBorders>
          </w:tcPr>
          <w:p w14:paraId="0F5212BD" w14:textId="16D52F3F" w:rsidR="00827F9A" w:rsidRPr="00827F9A" w:rsidRDefault="00827F9A" w:rsidP="006E1BB6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7F9A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827F9A">
              <w:rPr>
                <w:rFonts w:ascii="Times New Roman" w:hAnsi="Times New Roman" w:cs="Times New Roman"/>
                <w:sz w:val="18"/>
                <w:szCs w:val="18"/>
              </w:rPr>
              <w:t>1446</w:t>
            </w:r>
          </w:p>
        </w:tc>
        <w:tc>
          <w:tcPr>
            <w:tcW w:w="1315" w:type="dxa"/>
            <w:tcBorders>
              <w:top w:val="single" w:sz="4" w:space="0" w:color="auto"/>
            </w:tcBorders>
          </w:tcPr>
          <w:p w14:paraId="5AA59169" w14:textId="68FAE289" w:rsidR="00827F9A" w:rsidRPr="00827F9A" w:rsidRDefault="00827F9A" w:rsidP="006E1BB6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7F9A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827F9A">
              <w:rPr>
                <w:rFonts w:ascii="Times New Roman" w:hAnsi="Times New Roman" w:cs="Times New Roman"/>
                <w:sz w:val="18"/>
                <w:szCs w:val="18"/>
              </w:rPr>
              <w:t>260</w:t>
            </w:r>
          </w:p>
        </w:tc>
        <w:tc>
          <w:tcPr>
            <w:tcW w:w="1315" w:type="dxa"/>
          </w:tcPr>
          <w:p w14:paraId="1CC83E31" w14:textId="20C9EA55" w:rsidR="00827F9A" w:rsidRPr="00827F9A" w:rsidRDefault="00827F9A" w:rsidP="006E1BB6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7F9A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827F9A">
              <w:rPr>
                <w:rFonts w:ascii="Times New Roman" w:hAnsi="Times New Roman" w:cs="Times New Roman"/>
                <w:sz w:val="18"/>
                <w:szCs w:val="18"/>
              </w:rPr>
              <w:t>3176</w:t>
            </w:r>
          </w:p>
        </w:tc>
      </w:tr>
    </w:tbl>
    <w:p w14:paraId="41E7DE2B" w14:textId="077DA429" w:rsidR="00284279" w:rsidRDefault="00284279" w:rsidP="00E70EF0">
      <w:pPr>
        <w:rPr>
          <w:rFonts w:ascii="Times New Roman" w:hAnsi="Times New Roman" w:cs="Times New Roman"/>
        </w:rPr>
      </w:pPr>
    </w:p>
    <w:tbl>
      <w:tblPr>
        <w:tblStyle w:val="a3"/>
        <w:tblW w:w="0" w:type="auto"/>
        <w:tblInd w:w="360" w:type="dxa"/>
        <w:tblLook w:val="04A0" w:firstRow="1" w:lastRow="0" w:firstColumn="1" w:lastColumn="0" w:noHBand="0" w:noVBand="1"/>
      </w:tblPr>
      <w:tblGrid>
        <w:gridCol w:w="658"/>
        <w:gridCol w:w="1355"/>
        <w:gridCol w:w="1315"/>
        <w:gridCol w:w="1315"/>
        <w:gridCol w:w="1315"/>
        <w:gridCol w:w="1315"/>
      </w:tblGrid>
      <w:tr w:rsidR="006E1BB6" w:rsidRPr="007F16B8" w14:paraId="246E2A58" w14:textId="77777777" w:rsidTr="006E1BB6">
        <w:tc>
          <w:tcPr>
            <w:tcW w:w="201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E21BA26" w14:textId="43133433" w:rsidR="006E1BB6" w:rsidRPr="007F16B8" w:rsidRDefault="006E1BB6" w:rsidP="006E1BB6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16B8">
              <w:rPr>
                <w:rFonts w:ascii="Times New Roman" w:hAnsi="Times New Roman" w:cs="Times New Roman" w:hint="eastAsia"/>
                <w:sz w:val="18"/>
                <w:szCs w:val="18"/>
              </w:rPr>
              <w:t>Patients</w:t>
            </w:r>
            <w:r w:rsidRPr="007F16B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F16B8">
              <w:rPr>
                <w:rFonts w:ascii="Times New Roman" w:hAnsi="Times New Roman" w:cs="Times New Roman" w:hint="eastAsia"/>
                <w:sz w:val="18"/>
                <w:szCs w:val="18"/>
              </w:rPr>
              <w:t>wit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F16B8">
              <w:rPr>
                <w:rFonts w:ascii="Times New Roman" w:hAnsi="Times New Roman" w:cs="Times New Roman" w:hint="eastAsia"/>
                <w:sz w:val="18"/>
                <w:szCs w:val="18"/>
              </w:rPr>
              <w:t>events(</w:t>
            </w:r>
            <w:r w:rsidRPr="007F16B8">
              <w:rPr>
                <w:rFonts w:ascii="Times New Roman" w:hAnsi="Times New Roman" w:cs="Times New Roman"/>
                <w:sz w:val="18"/>
                <w:szCs w:val="18"/>
              </w:rPr>
              <w:t>n=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7F16B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7F16B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26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EEF110F" w14:textId="77777777" w:rsidR="006E1BB6" w:rsidRPr="007F16B8" w:rsidRDefault="006E1BB6" w:rsidP="006E1BB6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F16B8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RS</w:t>
            </w:r>
            <w:r w:rsidRPr="007F16B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7F16B8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model</w:t>
            </w:r>
          </w:p>
        </w:tc>
      </w:tr>
      <w:tr w:rsidR="006E1BB6" w14:paraId="7AEA0BEE" w14:textId="77777777" w:rsidTr="006E1BB6">
        <w:tc>
          <w:tcPr>
            <w:tcW w:w="201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315B26CB" w14:textId="77777777" w:rsidR="006E1BB6" w:rsidRPr="00284279" w:rsidRDefault="006E1BB6" w:rsidP="006E1BB6">
            <w:pPr>
              <w:pStyle w:val="a5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EC15C3" w14:textId="77777777" w:rsidR="006E1BB6" w:rsidRDefault="006E1BB6" w:rsidP="006E1BB6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284279">
              <w:rPr>
                <w:rFonts w:ascii="Times New Roman" w:hAnsi="Times New Roman" w:cs="Times New Roman" w:hint="eastAsia"/>
                <w:sz w:val="18"/>
                <w:szCs w:val="18"/>
              </w:rPr>
              <w:t>Low</w:t>
            </w:r>
            <w:r w:rsidRPr="0028427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84279">
              <w:rPr>
                <w:rFonts w:ascii="Times New Roman" w:hAnsi="Times New Roman" w:cs="Times New Roman" w:hint="eastAsia"/>
                <w:sz w:val="18"/>
                <w:szCs w:val="18"/>
              </w:rPr>
              <w:t>risk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0B8F6A" w14:textId="77777777" w:rsidR="006E1BB6" w:rsidRDefault="006E1BB6" w:rsidP="006E1BB6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284279">
              <w:rPr>
                <w:rFonts w:ascii="Times New Roman" w:hAnsi="Times New Roman" w:cs="Times New Roman" w:hint="eastAsia"/>
                <w:sz w:val="18"/>
                <w:szCs w:val="18"/>
              </w:rPr>
              <w:t>Moderate</w:t>
            </w:r>
            <w:r w:rsidRPr="0028427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84279">
              <w:rPr>
                <w:rFonts w:ascii="Times New Roman" w:hAnsi="Times New Roman" w:cs="Times New Roman" w:hint="eastAsia"/>
                <w:sz w:val="18"/>
                <w:szCs w:val="18"/>
              </w:rPr>
              <w:t>risk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89AA79" w14:textId="77777777" w:rsidR="006E1BB6" w:rsidRDefault="006E1BB6" w:rsidP="006E1BB6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284279">
              <w:rPr>
                <w:rFonts w:ascii="Times New Roman" w:hAnsi="Times New Roman" w:cs="Times New Roman" w:hint="eastAsia"/>
                <w:sz w:val="18"/>
                <w:szCs w:val="18"/>
              </w:rPr>
              <w:t>High</w:t>
            </w:r>
            <w:r w:rsidRPr="0028427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84279">
              <w:rPr>
                <w:rFonts w:ascii="Times New Roman" w:hAnsi="Times New Roman" w:cs="Times New Roman" w:hint="eastAsia"/>
                <w:sz w:val="18"/>
                <w:szCs w:val="18"/>
              </w:rPr>
              <w:t>risk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265DE369" w14:textId="77777777" w:rsidR="006E1BB6" w:rsidRDefault="006E1BB6" w:rsidP="006E1BB6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284279">
              <w:rPr>
                <w:rFonts w:ascii="Times New Roman" w:hAnsi="Times New Roman" w:cs="Times New Roman" w:hint="eastAsia"/>
                <w:sz w:val="18"/>
                <w:szCs w:val="18"/>
              </w:rPr>
              <w:t>Total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CT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6E1BB6" w:rsidRPr="00827F9A" w14:paraId="4B77384E" w14:textId="77777777" w:rsidTr="006274E8">
        <w:tc>
          <w:tcPr>
            <w:tcW w:w="658" w:type="dxa"/>
            <w:vMerge w:val="restart"/>
            <w:tcBorders>
              <w:top w:val="nil"/>
              <w:left w:val="nil"/>
              <w:bottom w:val="nil"/>
              <w:right w:val="nil"/>
            </w:tcBorders>
            <w:textDirection w:val="btLr"/>
          </w:tcPr>
          <w:p w14:paraId="7FD8B307" w14:textId="77777777" w:rsidR="006E1BB6" w:rsidRPr="007F16B8" w:rsidRDefault="006E1BB6" w:rsidP="006E1BB6">
            <w:pPr>
              <w:pStyle w:val="a5"/>
              <w:ind w:left="113" w:right="113" w:firstLineChars="0" w:firstLine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F16B8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CTS5</w:t>
            </w:r>
            <w:r w:rsidRPr="007F16B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7F16B8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model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7590044" w14:textId="77777777" w:rsidR="006E1BB6" w:rsidRPr="00284279" w:rsidRDefault="006E1BB6" w:rsidP="006E1BB6">
            <w:pPr>
              <w:pStyle w:val="a5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284279">
              <w:rPr>
                <w:rFonts w:ascii="Times New Roman" w:hAnsi="Times New Roman" w:cs="Times New Roman" w:hint="eastAsia"/>
                <w:sz w:val="18"/>
                <w:szCs w:val="18"/>
              </w:rPr>
              <w:t>Low</w:t>
            </w:r>
            <w:r w:rsidRPr="0028427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84279">
              <w:rPr>
                <w:rFonts w:ascii="Times New Roman" w:hAnsi="Times New Roman" w:cs="Times New Roman" w:hint="eastAsia"/>
                <w:sz w:val="18"/>
                <w:szCs w:val="18"/>
              </w:rPr>
              <w:t>risk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</w:tcPr>
          <w:p w14:paraId="6C6BF9C1" w14:textId="1CEEF8F4" w:rsidR="006E1BB6" w:rsidRPr="00827F9A" w:rsidRDefault="006E1BB6" w:rsidP="006E1BB6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05596524" w14:textId="035EEBE1" w:rsidR="006E1BB6" w:rsidRPr="00827F9A" w:rsidRDefault="006E1BB6" w:rsidP="006E1BB6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7F9A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827F9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5189CBA7" w14:textId="4D0F41CF" w:rsidR="006E1BB6" w:rsidRPr="00827F9A" w:rsidRDefault="006E1BB6" w:rsidP="006E1BB6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827F9A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31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E569AA3" w14:textId="6DF75A44" w:rsidR="006E1BB6" w:rsidRPr="00827F9A" w:rsidRDefault="006E1BB6" w:rsidP="006E1BB6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</w:tr>
      <w:tr w:rsidR="006E1BB6" w:rsidRPr="00827F9A" w14:paraId="2D711869" w14:textId="77777777" w:rsidTr="006274E8">
        <w:trPr>
          <w:trHeight w:val="237"/>
        </w:trPr>
        <w:tc>
          <w:tcPr>
            <w:tcW w:w="65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7B7E10D" w14:textId="77777777" w:rsidR="006E1BB6" w:rsidRDefault="006E1BB6" w:rsidP="006E1BB6">
            <w:pPr>
              <w:pStyle w:val="a5"/>
              <w:ind w:firstLineChars="0" w:firstLine="0"/>
              <w:rPr>
                <w:rFonts w:ascii="Times New Roman" w:hAnsi="Times New Roman" w:cs="Times New Roman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4418BF6" w14:textId="77777777" w:rsidR="006E1BB6" w:rsidRPr="00284279" w:rsidRDefault="006E1BB6" w:rsidP="006E1BB6">
            <w:pPr>
              <w:pStyle w:val="a5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284279">
              <w:rPr>
                <w:rFonts w:ascii="Times New Roman" w:hAnsi="Times New Roman" w:cs="Times New Roman" w:hint="eastAsia"/>
                <w:sz w:val="18"/>
                <w:szCs w:val="18"/>
              </w:rPr>
              <w:t>Moderate</w:t>
            </w:r>
            <w:r w:rsidRPr="0028427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84279">
              <w:rPr>
                <w:rFonts w:ascii="Times New Roman" w:hAnsi="Times New Roman" w:cs="Times New Roman" w:hint="eastAsia"/>
                <w:sz w:val="18"/>
                <w:szCs w:val="18"/>
              </w:rPr>
              <w:t>risk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01A326DA" w14:textId="11891A2C" w:rsidR="006E1BB6" w:rsidRPr="00827F9A" w:rsidRDefault="006E1BB6" w:rsidP="006E1BB6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827F9A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</w:tcPr>
          <w:p w14:paraId="6B161B6F" w14:textId="318CC6F1" w:rsidR="006E1BB6" w:rsidRPr="00827F9A" w:rsidRDefault="006E1BB6" w:rsidP="006E1BB6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4A2771E7" w14:textId="2FA036F6" w:rsidR="006E1BB6" w:rsidRPr="00827F9A" w:rsidRDefault="006E1BB6" w:rsidP="006E1BB6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31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649849B" w14:textId="4FA23E49" w:rsidR="006E1BB6" w:rsidRPr="00827F9A" w:rsidRDefault="006E1BB6" w:rsidP="006E1BB6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7</w:t>
            </w:r>
          </w:p>
        </w:tc>
      </w:tr>
      <w:tr w:rsidR="006E1BB6" w:rsidRPr="00827F9A" w14:paraId="3F0606C8" w14:textId="77777777" w:rsidTr="006274E8">
        <w:trPr>
          <w:trHeight w:val="271"/>
        </w:trPr>
        <w:tc>
          <w:tcPr>
            <w:tcW w:w="65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6C22F69" w14:textId="77777777" w:rsidR="006E1BB6" w:rsidRDefault="006E1BB6" w:rsidP="006E1BB6">
            <w:pPr>
              <w:pStyle w:val="a5"/>
              <w:ind w:firstLineChars="0" w:firstLine="0"/>
              <w:rPr>
                <w:rFonts w:ascii="Times New Roman" w:hAnsi="Times New Roman" w:cs="Times New Roman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2A1C2FC" w14:textId="77777777" w:rsidR="006E1BB6" w:rsidRPr="00284279" w:rsidRDefault="006E1BB6" w:rsidP="006E1BB6">
            <w:pPr>
              <w:pStyle w:val="a5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284279">
              <w:rPr>
                <w:rFonts w:ascii="Times New Roman" w:hAnsi="Times New Roman" w:cs="Times New Roman" w:hint="eastAsia"/>
                <w:sz w:val="18"/>
                <w:szCs w:val="18"/>
              </w:rPr>
              <w:t>High</w:t>
            </w:r>
            <w:r w:rsidRPr="0028427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84279">
              <w:rPr>
                <w:rFonts w:ascii="Times New Roman" w:hAnsi="Times New Roman" w:cs="Times New Roman" w:hint="eastAsia"/>
                <w:sz w:val="18"/>
                <w:szCs w:val="18"/>
              </w:rPr>
              <w:t>risk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52C21058" w14:textId="7A76EB87" w:rsidR="006E1BB6" w:rsidRPr="00827F9A" w:rsidRDefault="006E1BB6" w:rsidP="006E1BB6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79F9CECA" w14:textId="6482789D" w:rsidR="006E1BB6" w:rsidRPr="00827F9A" w:rsidRDefault="006E1BB6" w:rsidP="006E1BB6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7F9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</w:tcPr>
          <w:p w14:paraId="7F7F1EE1" w14:textId="18616556" w:rsidR="006E1BB6" w:rsidRPr="00827F9A" w:rsidRDefault="006E1BB6" w:rsidP="006E1BB6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1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AD0958C" w14:textId="665FCB73" w:rsidR="006E1BB6" w:rsidRPr="00827F9A" w:rsidRDefault="006E1BB6" w:rsidP="006E1BB6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5</w:t>
            </w:r>
          </w:p>
        </w:tc>
      </w:tr>
      <w:tr w:rsidR="006E1BB6" w:rsidRPr="00827F9A" w14:paraId="3AB5948F" w14:textId="77777777" w:rsidTr="006E1BB6">
        <w:trPr>
          <w:trHeight w:val="219"/>
        </w:trPr>
        <w:tc>
          <w:tcPr>
            <w:tcW w:w="65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53F0836" w14:textId="77777777" w:rsidR="006E1BB6" w:rsidRDefault="006E1BB6" w:rsidP="006E1BB6">
            <w:pPr>
              <w:pStyle w:val="a5"/>
              <w:ind w:firstLineChars="0" w:firstLine="0"/>
              <w:rPr>
                <w:rFonts w:ascii="Times New Roman" w:hAnsi="Times New Roman" w:cs="Times New Roman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3E2AEC7D" w14:textId="77777777" w:rsidR="006E1BB6" w:rsidRDefault="006E1BB6" w:rsidP="006E1BB6">
            <w:pPr>
              <w:pStyle w:val="a5"/>
              <w:ind w:firstLineChars="0" w:firstLine="0"/>
              <w:rPr>
                <w:rFonts w:ascii="Times New Roman" w:hAnsi="Times New Roman" w:cs="Times New Roman"/>
              </w:rPr>
            </w:pPr>
            <w:r w:rsidRPr="00284279">
              <w:rPr>
                <w:rFonts w:ascii="Times New Roman" w:hAnsi="Times New Roman" w:cs="Times New Roman" w:hint="eastAsia"/>
                <w:sz w:val="18"/>
                <w:szCs w:val="18"/>
              </w:rPr>
              <w:t>Total-RS</w:t>
            </w: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BF4E55" w14:textId="3358810E" w:rsidR="006E1BB6" w:rsidRPr="00827F9A" w:rsidRDefault="006E1BB6" w:rsidP="006E1BB6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7F9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827F9A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2CBAF7" w14:textId="58C9BA50" w:rsidR="006E1BB6" w:rsidRPr="00827F9A" w:rsidRDefault="006E1BB6" w:rsidP="006E1BB6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</w:t>
            </w:r>
            <w:r w:rsidRPr="00827F9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0D7664" w14:textId="4C2436B7" w:rsidR="006E1BB6" w:rsidRPr="00827F9A" w:rsidRDefault="006E1BB6" w:rsidP="006E1BB6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138399F2" w14:textId="4F489979" w:rsidR="006E1BB6" w:rsidRPr="00827F9A" w:rsidRDefault="006E1BB6" w:rsidP="006E1BB6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827F9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</w:tbl>
    <w:p w14:paraId="7A0F75A8" w14:textId="77777777" w:rsidR="006E1BB6" w:rsidRPr="00E70EF0" w:rsidRDefault="006E1BB6" w:rsidP="00E70EF0">
      <w:pPr>
        <w:rPr>
          <w:rFonts w:ascii="Times New Roman" w:hAnsi="Times New Roman" w:cs="Times New Roman"/>
        </w:rPr>
      </w:pPr>
    </w:p>
    <w:tbl>
      <w:tblPr>
        <w:tblStyle w:val="a3"/>
        <w:tblW w:w="7616" w:type="dxa"/>
        <w:tblLook w:val="04A0" w:firstRow="1" w:lastRow="0" w:firstColumn="1" w:lastColumn="0" w:noHBand="0" w:noVBand="1"/>
      </w:tblPr>
      <w:tblGrid>
        <w:gridCol w:w="2410"/>
        <w:gridCol w:w="2410"/>
        <w:gridCol w:w="2693"/>
        <w:gridCol w:w="103"/>
      </w:tblGrid>
      <w:tr w:rsidR="00E6241B" w14:paraId="66803670" w14:textId="77777777" w:rsidTr="00E6241B">
        <w:trPr>
          <w:gridAfter w:val="1"/>
          <w:wAfter w:w="103" w:type="dxa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6F72E8" w14:textId="77777777" w:rsidR="006E1BB6" w:rsidRPr="00E6241B" w:rsidRDefault="006E1BB6" w:rsidP="00E62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97E7C1" w14:textId="4B182812" w:rsidR="006E1BB6" w:rsidRPr="00E6241B" w:rsidRDefault="006E1BB6" w:rsidP="00E62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241B">
              <w:rPr>
                <w:rFonts w:ascii="Times New Roman" w:hAnsi="Times New Roman" w:cs="Times New Roman" w:hint="eastAsia"/>
                <w:sz w:val="18"/>
                <w:szCs w:val="18"/>
              </w:rPr>
              <w:t>Patients</w:t>
            </w:r>
            <w:r w:rsidRPr="00E6241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6241B">
              <w:rPr>
                <w:rFonts w:ascii="Times New Roman" w:hAnsi="Times New Roman" w:cs="Times New Roman" w:hint="eastAsia"/>
                <w:sz w:val="18"/>
                <w:szCs w:val="18"/>
              </w:rPr>
              <w:t>with</w:t>
            </w:r>
            <w:r w:rsidRPr="00E6241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6241B">
              <w:rPr>
                <w:rFonts w:ascii="Times New Roman" w:hAnsi="Times New Roman" w:cs="Times New Roman" w:hint="eastAsia"/>
                <w:sz w:val="18"/>
                <w:szCs w:val="18"/>
              </w:rPr>
              <w:t>event</w:t>
            </w:r>
            <w:r w:rsidRPr="00E6241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6241B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E6241B">
              <w:rPr>
                <w:rFonts w:ascii="Times New Roman" w:hAnsi="Times New Roman" w:cs="Times New Roman"/>
                <w:sz w:val="18"/>
                <w:szCs w:val="18"/>
              </w:rPr>
              <w:t>No.)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A296CE" w14:textId="5C799AA3" w:rsidR="006E1BB6" w:rsidRPr="00E6241B" w:rsidRDefault="006E1BB6" w:rsidP="00E62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241B">
              <w:rPr>
                <w:rFonts w:ascii="Times New Roman" w:hAnsi="Times New Roman" w:cs="Times New Roman" w:hint="eastAsia"/>
                <w:sz w:val="18"/>
                <w:szCs w:val="18"/>
              </w:rPr>
              <w:t>Patients</w:t>
            </w:r>
            <w:r w:rsidRPr="00E6241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6241B">
              <w:rPr>
                <w:rFonts w:ascii="Times New Roman" w:hAnsi="Times New Roman" w:cs="Times New Roman" w:hint="eastAsia"/>
                <w:sz w:val="18"/>
                <w:szCs w:val="18"/>
              </w:rPr>
              <w:t>with</w:t>
            </w:r>
            <w:r w:rsidRPr="00E6241B">
              <w:rPr>
                <w:rFonts w:ascii="Times New Roman" w:hAnsi="Times New Roman" w:cs="Times New Roman"/>
                <w:sz w:val="18"/>
                <w:szCs w:val="18"/>
              </w:rPr>
              <w:t xml:space="preserve">out </w:t>
            </w:r>
            <w:r w:rsidRPr="00E6241B">
              <w:rPr>
                <w:rFonts w:ascii="Times New Roman" w:hAnsi="Times New Roman" w:cs="Times New Roman" w:hint="eastAsia"/>
                <w:sz w:val="18"/>
                <w:szCs w:val="18"/>
              </w:rPr>
              <w:t>event</w:t>
            </w:r>
            <w:r w:rsidRPr="00E6241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6241B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E6241B">
              <w:rPr>
                <w:rFonts w:ascii="Times New Roman" w:hAnsi="Times New Roman" w:cs="Times New Roman"/>
                <w:sz w:val="18"/>
                <w:szCs w:val="18"/>
              </w:rPr>
              <w:t>No.)</w:t>
            </w:r>
          </w:p>
        </w:tc>
      </w:tr>
      <w:tr w:rsidR="00E6241B" w14:paraId="632D4DD5" w14:textId="77777777" w:rsidTr="00E6241B">
        <w:trPr>
          <w:gridAfter w:val="1"/>
          <w:wAfter w:w="103" w:type="dxa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B560E5" w14:textId="68DE9761" w:rsidR="006E1BB6" w:rsidRPr="00E6241B" w:rsidRDefault="006E1BB6" w:rsidP="00E624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41B">
              <w:rPr>
                <w:rFonts w:ascii="Times New Roman" w:hAnsi="Times New Roman" w:cs="Times New Roman" w:hint="eastAsia"/>
                <w:sz w:val="18"/>
                <w:szCs w:val="18"/>
              </w:rPr>
              <w:t>Correct</w:t>
            </w:r>
            <w:r w:rsidRPr="00E6241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6241B">
              <w:rPr>
                <w:rFonts w:ascii="Times New Roman" w:hAnsi="Times New Roman" w:cs="Times New Roman" w:hint="eastAsia"/>
                <w:sz w:val="18"/>
                <w:szCs w:val="18"/>
              </w:rPr>
              <w:t>reclassification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5314D8" w14:textId="57511353" w:rsidR="006E1BB6" w:rsidRPr="00E6241B" w:rsidRDefault="006E1BB6" w:rsidP="00E62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241B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E6241B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5392A3" w14:textId="2A99DF2E" w:rsidR="006E1BB6" w:rsidRPr="00E6241B" w:rsidRDefault="006E1BB6" w:rsidP="00E62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241B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E6241B">
              <w:rPr>
                <w:rFonts w:ascii="Times New Roman" w:hAnsi="Times New Roman" w:cs="Times New Roman"/>
                <w:sz w:val="18"/>
                <w:szCs w:val="18"/>
              </w:rPr>
              <w:t>4294</w:t>
            </w:r>
          </w:p>
        </w:tc>
      </w:tr>
      <w:tr w:rsidR="00E6241B" w14:paraId="2FABF043" w14:textId="77777777" w:rsidTr="00E6241B">
        <w:trPr>
          <w:gridAfter w:val="1"/>
          <w:wAfter w:w="103" w:type="dxa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C0FBD51" w14:textId="3343B1B6" w:rsidR="006E1BB6" w:rsidRPr="00E6241B" w:rsidRDefault="006E1BB6" w:rsidP="00E624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41B">
              <w:rPr>
                <w:rFonts w:ascii="Times New Roman" w:hAnsi="Times New Roman" w:cs="Times New Roman" w:hint="eastAsia"/>
                <w:sz w:val="18"/>
                <w:szCs w:val="18"/>
              </w:rPr>
              <w:t>Incorrect</w:t>
            </w:r>
            <w:r w:rsidRPr="00E6241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6241B">
              <w:rPr>
                <w:rFonts w:ascii="Times New Roman" w:hAnsi="Times New Roman" w:cs="Times New Roman" w:hint="eastAsia"/>
                <w:sz w:val="18"/>
                <w:szCs w:val="18"/>
              </w:rPr>
              <w:t>reclassificat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2DEBD91" w14:textId="481123D1" w:rsidR="006E1BB6" w:rsidRPr="00E6241B" w:rsidRDefault="006E1BB6" w:rsidP="00E62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241B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E6241B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61B4828" w14:textId="1F0E0971" w:rsidR="006E1BB6" w:rsidRPr="00E6241B" w:rsidRDefault="006E1BB6" w:rsidP="00E62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241B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E6241B">
              <w:rPr>
                <w:rFonts w:ascii="Times New Roman" w:hAnsi="Times New Roman" w:cs="Times New Roman"/>
                <w:sz w:val="18"/>
                <w:szCs w:val="18"/>
              </w:rPr>
              <w:t>6192</w:t>
            </w:r>
          </w:p>
        </w:tc>
      </w:tr>
      <w:tr w:rsidR="00E6241B" w14:paraId="5237B4AA" w14:textId="77777777" w:rsidTr="00E6241B">
        <w:trPr>
          <w:gridAfter w:val="1"/>
          <w:wAfter w:w="103" w:type="dxa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22D09FC" w14:textId="308605EA" w:rsidR="006E1BB6" w:rsidRPr="00E6241B" w:rsidRDefault="006E1BB6" w:rsidP="00E624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41B">
              <w:rPr>
                <w:rFonts w:ascii="Times New Roman" w:hAnsi="Times New Roman" w:cs="Times New Roman" w:hint="eastAsia"/>
                <w:sz w:val="18"/>
                <w:szCs w:val="18"/>
              </w:rPr>
              <w:t>Net</w:t>
            </w:r>
            <w:r w:rsidRPr="00E6241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6241B">
              <w:rPr>
                <w:rFonts w:ascii="Times New Roman" w:hAnsi="Times New Roman" w:cs="Times New Roman" w:hint="eastAsia"/>
                <w:sz w:val="18"/>
                <w:szCs w:val="18"/>
              </w:rPr>
              <w:t>reclassificat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4E50BF9" w14:textId="20B6D739" w:rsidR="006E1BB6" w:rsidRPr="00E6241B" w:rsidRDefault="006E1BB6" w:rsidP="00E62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241B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E6241B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2091A03" w14:textId="49976D83" w:rsidR="006E1BB6" w:rsidRPr="00E6241B" w:rsidRDefault="006E1BB6" w:rsidP="00E62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241B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E6241B">
              <w:rPr>
                <w:rFonts w:ascii="Times New Roman" w:hAnsi="Times New Roman" w:cs="Times New Roman"/>
                <w:sz w:val="18"/>
                <w:szCs w:val="18"/>
              </w:rPr>
              <w:t>1898</w:t>
            </w:r>
          </w:p>
        </w:tc>
      </w:tr>
      <w:tr w:rsidR="00E6241B" w14:paraId="4655AF73" w14:textId="77777777" w:rsidTr="00E6241B">
        <w:tc>
          <w:tcPr>
            <w:tcW w:w="761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C0FA78" w14:textId="1FA52957" w:rsidR="006E1BB6" w:rsidRPr="00E6241B" w:rsidRDefault="006E1BB6" w:rsidP="00E624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41B">
              <w:rPr>
                <w:rFonts w:ascii="Times New Roman" w:hAnsi="Times New Roman" w:cs="Times New Roman" w:hint="eastAsia"/>
                <w:sz w:val="18"/>
                <w:szCs w:val="18"/>
              </w:rPr>
              <w:t>NRI</w:t>
            </w:r>
            <w:r w:rsidRPr="00E6241B">
              <w:rPr>
                <w:rFonts w:ascii="Times New Roman" w:hAnsi="Times New Roman" w:cs="Times New Roman"/>
                <w:sz w:val="18"/>
                <w:szCs w:val="18"/>
              </w:rPr>
              <w:t>=-0.03(95%CI -0.036-0.319</w:t>
            </w:r>
            <w:r w:rsidRPr="00E6241B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  <w:r w:rsidRPr="00E6241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E6241B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="00E6241B" w:rsidRPr="00E6241B">
              <w:rPr>
                <w:rFonts w:ascii="Times New Roman" w:hAnsi="Times New Roman" w:cs="Times New Roman" w:hint="eastAsia"/>
                <w:sz w:val="18"/>
                <w:szCs w:val="18"/>
              </w:rPr>
              <w:t>Bootstrap</w:t>
            </w:r>
            <w:r w:rsidR="00E6241B" w:rsidRPr="00E6241B">
              <w:rPr>
                <w:rFonts w:ascii="Times New Roman" w:hAnsi="Times New Roman" w:cs="Times New Roman"/>
                <w:sz w:val="18"/>
                <w:szCs w:val="18"/>
              </w:rPr>
              <w:t>=10000</w:t>
            </w:r>
          </w:p>
        </w:tc>
      </w:tr>
    </w:tbl>
    <w:p w14:paraId="2BBBC500" w14:textId="77777777" w:rsidR="007D5D22" w:rsidRPr="00070057" w:rsidRDefault="007D5D22" w:rsidP="00DD2D60">
      <w:pPr>
        <w:rPr>
          <w:rFonts w:ascii="Times New Roman" w:hAnsi="Times New Roman" w:cs="Times New Roman"/>
        </w:rPr>
      </w:pPr>
    </w:p>
    <w:p w14:paraId="5D814FDD" w14:textId="70FBEFC8" w:rsidR="00DD2D60" w:rsidRPr="00E6241B" w:rsidRDefault="007D5D22" w:rsidP="00B02A81">
      <w:pPr>
        <w:pStyle w:val="a5"/>
        <w:numPr>
          <w:ilvl w:val="0"/>
          <w:numId w:val="2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sz w:val="21"/>
          <w:szCs w:val="21"/>
        </w:rPr>
        <w:t>follow-up</w:t>
      </w:r>
      <w:r w:rsidR="00DD2D60" w:rsidRPr="00070057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="00DD2D60" w:rsidRPr="00070057">
        <w:rPr>
          <w:rFonts w:ascii="Times New Roman" w:hAnsi="Times New Roman" w:cs="Times New Roman"/>
          <w:sz w:val="21"/>
          <w:szCs w:val="21"/>
        </w:rPr>
        <w:t>time 36</w:t>
      </w:r>
      <w:r>
        <w:rPr>
          <w:rFonts w:ascii="Times New Roman" w:hAnsi="Times New Roman" w:cs="Times New Roman"/>
          <w:sz w:val="21"/>
          <w:szCs w:val="21"/>
        </w:rPr>
        <w:t>-60</w:t>
      </w:r>
      <w:r w:rsidR="00DD2D60" w:rsidRPr="00070057">
        <w:rPr>
          <w:rFonts w:ascii="Times New Roman" w:hAnsi="Times New Roman" w:cs="Times New Roman"/>
          <w:sz w:val="21"/>
          <w:szCs w:val="21"/>
        </w:rPr>
        <w:t xml:space="preserve"> months</w:t>
      </w:r>
    </w:p>
    <w:p w14:paraId="0C2ABB61" w14:textId="5E63251E" w:rsidR="00E6241B" w:rsidRDefault="00E6241B" w:rsidP="00E6241B">
      <w:pPr>
        <w:pStyle w:val="a5"/>
        <w:ind w:left="360" w:firstLineChars="0" w:firstLine="0"/>
        <w:rPr>
          <w:rFonts w:ascii="Times New Roman" w:hAnsi="Times New Roman" w:cs="Times New Roman"/>
          <w:sz w:val="21"/>
          <w:szCs w:val="21"/>
        </w:rPr>
      </w:pPr>
    </w:p>
    <w:tbl>
      <w:tblPr>
        <w:tblStyle w:val="a3"/>
        <w:tblW w:w="0" w:type="auto"/>
        <w:tblInd w:w="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8"/>
        <w:gridCol w:w="1355"/>
        <w:gridCol w:w="1315"/>
        <w:gridCol w:w="1315"/>
        <w:gridCol w:w="1315"/>
        <w:gridCol w:w="1315"/>
      </w:tblGrid>
      <w:tr w:rsidR="00B2192B" w:rsidRPr="007F16B8" w14:paraId="782926DE" w14:textId="77777777" w:rsidTr="0001183A">
        <w:tc>
          <w:tcPr>
            <w:tcW w:w="2013" w:type="dxa"/>
            <w:gridSpan w:val="2"/>
            <w:vMerge w:val="restart"/>
          </w:tcPr>
          <w:p w14:paraId="0A4881A9" w14:textId="239EB31F" w:rsidR="00B2192B" w:rsidRPr="007F16B8" w:rsidRDefault="00B2192B" w:rsidP="0001183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16B8">
              <w:rPr>
                <w:rFonts w:ascii="Times New Roman" w:hAnsi="Times New Roman" w:cs="Times New Roman" w:hint="eastAsia"/>
                <w:sz w:val="18"/>
                <w:szCs w:val="18"/>
              </w:rPr>
              <w:t>Patients</w:t>
            </w:r>
            <w:r w:rsidRPr="007F16B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F16B8">
              <w:rPr>
                <w:rFonts w:ascii="Times New Roman" w:hAnsi="Times New Roman" w:cs="Times New Roman" w:hint="eastAsia"/>
                <w:sz w:val="18"/>
                <w:szCs w:val="18"/>
              </w:rPr>
              <w:t>without</w:t>
            </w:r>
            <w:r w:rsidRPr="007F16B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F16B8">
              <w:rPr>
                <w:rFonts w:ascii="Times New Roman" w:hAnsi="Times New Roman" w:cs="Times New Roman" w:hint="eastAsia"/>
                <w:sz w:val="18"/>
                <w:szCs w:val="18"/>
              </w:rPr>
              <w:t>events(</w:t>
            </w:r>
            <w:r w:rsidRPr="007F16B8">
              <w:rPr>
                <w:rFonts w:ascii="Times New Roman" w:hAnsi="Times New Roman" w:cs="Times New Roman"/>
                <w:sz w:val="18"/>
                <w:szCs w:val="18"/>
              </w:rPr>
              <w:t>n=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6338</w:t>
            </w:r>
            <w:r w:rsidRPr="007F16B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260" w:type="dxa"/>
            <w:gridSpan w:val="4"/>
          </w:tcPr>
          <w:p w14:paraId="1AA2F1F6" w14:textId="77777777" w:rsidR="00B2192B" w:rsidRPr="007F16B8" w:rsidRDefault="00B2192B" w:rsidP="0001183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F16B8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RS</w:t>
            </w:r>
            <w:r w:rsidRPr="007F16B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7F16B8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model</w:t>
            </w:r>
          </w:p>
        </w:tc>
      </w:tr>
      <w:tr w:rsidR="00B2192B" w14:paraId="4710FBF0" w14:textId="77777777" w:rsidTr="0001183A">
        <w:tc>
          <w:tcPr>
            <w:tcW w:w="2013" w:type="dxa"/>
            <w:gridSpan w:val="2"/>
            <w:vMerge/>
          </w:tcPr>
          <w:p w14:paraId="5DC5198E" w14:textId="77777777" w:rsidR="00B2192B" w:rsidRPr="00284279" w:rsidRDefault="00B2192B" w:rsidP="0001183A">
            <w:pPr>
              <w:pStyle w:val="a5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5" w:type="dxa"/>
            <w:tcBorders>
              <w:bottom w:val="single" w:sz="4" w:space="0" w:color="auto"/>
            </w:tcBorders>
          </w:tcPr>
          <w:p w14:paraId="6D724B67" w14:textId="77777777" w:rsidR="00B2192B" w:rsidRDefault="00B2192B" w:rsidP="0001183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284279">
              <w:rPr>
                <w:rFonts w:ascii="Times New Roman" w:hAnsi="Times New Roman" w:cs="Times New Roman" w:hint="eastAsia"/>
                <w:sz w:val="18"/>
                <w:szCs w:val="18"/>
              </w:rPr>
              <w:t>Low</w:t>
            </w:r>
            <w:r w:rsidRPr="0028427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84279">
              <w:rPr>
                <w:rFonts w:ascii="Times New Roman" w:hAnsi="Times New Roman" w:cs="Times New Roman" w:hint="eastAsia"/>
                <w:sz w:val="18"/>
                <w:szCs w:val="18"/>
              </w:rPr>
              <w:t>risk</w:t>
            </w:r>
          </w:p>
        </w:tc>
        <w:tc>
          <w:tcPr>
            <w:tcW w:w="1315" w:type="dxa"/>
            <w:tcBorders>
              <w:bottom w:val="single" w:sz="4" w:space="0" w:color="auto"/>
            </w:tcBorders>
          </w:tcPr>
          <w:p w14:paraId="54C3A10F" w14:textId="77777777" w:rsidR="00B2192B" w:rsidRDefault="00B2192B" w:rsidP="0001183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284279">
              <w:rPr>
                <w:rFonts w:ascii="Times New Roman" w:hAnsi="Times New Roman" w:cs="Times New Roman" w:hint="eastAsia"/>
                <w:sz w:val="18"/>
                <w:szCs w:val="18"/>
              </w:rPr>
              <w:t>Moderate</w:t>
            </w:r>
            <w:r w:rsidRPr="0028427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84279">
              <w:rPr>
                <w:rFonts w:ascii="Times New Roman" w:hAnsi="Times New Roman" w:cs="Times New Roman" w:hint="eastAsia"/>
                <w:sz w:val="18"/>
                <w:szCs w:val="18"/>
              </w:rPr>
              <w:t>risk</w:t>
            </w:r>
          </w:p>
        </w:tc>
        <w:tc>
          <w:tcPr>
            <w:tcW w:w="1315" w:type="dxa"/>
            <w:tcBorders>
              <w:bottom w:val="single" w:sz="4" w:space="0" w:color="auto"/>
            </w:tcBorders>
          </w:tcPr>
          <w:p w14:paraId="700692FD" w14:textId="77777777" w:rsidR="00B2192B" w:rsidRDefault="00B2192B" w:rsidP="0001183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284279">
              <w:rPr>
                <w:rFonts w:ascii="Times New Roman" w:hAnsi="Times New Roman" w:cs="Times New Roman" w:hint="eastAsia"/>
                <w:sz w:val="18"/>
                <w:szCs w:val="18"/>
              </w:rPr>
              <w:t>High</w:t>
            </w:r>
            <w:r w:rsidRPr="0028427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84279">
              <w:rPr>
                <w:rFonts w:ascii="Times New Roman" w:hAnsi="Times New Roman" w:cs="Times New Roman" w:hint="eastAsia"/>
                <w:sz w:val="18"/>
                <w:szCs w:val="18"/>
              </w:rPr>
              <w:t>risk</w:t>
            </w:r>
          </w:p>
        </w:tc>
        <w:tc>
          <w:tcPr>
            <w:tcW w:w="1315" w:type="dxa"/>
          </w:tcPr>
          <w:p w14:paraId="4741EC3F" w14:textId="77777777" w:rsidR="00B2192B" w:rsidRDefault="00B2192B" w:rsidP="0001183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284279">
              <w:rPr>
                <w:rFonts w:ascii="Times New Roman" w:hAnsi="Times New Roman" w:cs="Times New Roman" w:hint="eastAsia"/>
                <w:sz w:val="18"/>
                <w:szCs w:val="18"/>
              </w:rPr>
              <w:t>Total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CT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B2192B" w:rsidRPr="00827F9A" w14:paraId="6438B31B" w14:textId="77777777" w:rsidTr="0001183A">
        <w:tc>
          <w:tcPr>
            <w:tcW w:w="658" w:type="dxa"/>
            <w:vMerge w:val="restart"/>
            <w:textDirection w:val="btLr"/>
          </w:tcPr>
          <w:p w14:paraId="719DF1DD" w14:textId="77777777" w:rsidR="00B2192B" w:rsidRPr="007F16B8" w:rsidRDefault="00B2192B" w:rsidP="0001183A">
            <w:pPr>
              <w:pStyle w:val="a5"/>
              <w:ind w:left="113" w:right="113" w:firstLineChars="0" w:firstLine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F16B8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CTS5</w:t>
            </w:r>
            <w:r w:rsidRPr="007F16B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7F16B8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model</w:t>
            </w:r>
          </w:p>
        </w:tc>
        <w:tc>
          <w:tcPr>
            <w:tcW w:w="1355" w:type="dxa"/>
            <w:tcBorders>
              <w:right w:val="single" w:sz="4" w:space="0" w:color="auto"/>
            </w:tcBorders>
          </w:tcPr>
          <w:p w14:paraId="535496A8" w14:textId="77777777" w:rsidR="00B2192B" w:rsidRPr="00284279" w:rsidRDefault="00B2192B" w:rsidP="0001183A">
            <w:pPr>
              <w:pStyle w:val="a5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284279">
              <w:rPr>
                <w:rFonts w:ascii="Times New Roman" w:hAnsi="Times New Roman" w:cs="Times New Roman" w:hint="eastAsia"/>
                <w:sz w:val="18"/>
                <w:szCs w:val="18"/>
              </w:rPr>
              <w:t>Low</w:t>
            </w:r>
            <w:r w:rsidRPr="0028427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84279">
              <w:rPr>
                <w:rFonts w:ascii="Times New Roman" w:hAnsi="Times New Roman" w:cs="Times New Roman" w:hint="eastAsia"/>
                <w:sz w:val="18"/>
                <w:szCs w:val="18"/>
              </w:rPr>
              <w:t>risk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</w:tcPr>
          <w:p w14:paraId="6F24901B" w14:textId="2F591BA4" w:rsidR="00B2192B" w:rsidRPr="00827F9A" w:rsidRDefault="00B2192B" w:rsidP="0001183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514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68B95D48" w14:textId="4DDC4E52" w:rsidR="00B2192B" w:rsidRPr="00827F9A" w:rsidRDefault="00B2192B" w:rsidP="0001183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51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2A3C8E91" w14:textId="59FD6990" w:rsidR="00B2192B" w:rsidRPr="00827F9A" w:rsidRDefault="00B2192B" w:rsidP="0001183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315" w:type="dxa"/>
            <w:tcBorders>
              <w:left w:val="single" w:sz="4" w:space="0" w:color="auto"/>
            </w:tcBorders>
          </w:tcPr>
          <w:p w14:paraId="70360A5E" w14:textId="1D19B281" w:rsidR="00B2192B" w:rsidRPr="00827F9A" w:rsidRDefault="00B2192B" w:rsidP="0001183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195</w:t>
            </w:r>
          </w:p>
        </w:tc>
      </w:tr>
      <w:tr w:rsidR="00B2192B" w:rsidRPr="00827F9A" w14:paraId="1F468A54" w14:textId="77777777" w:rsidTr="0001183A">
        <w:trPr>
          <w:trHeight w:val="237"/>
        </w:trPr>
        <w:tc>
          <w:tcPr>
            <w:tcW w:w="658" w:type="dxa"/>
            <w:vMerge/>
          </w:tcPr>
          <w:p w14:paraId="6E3BEF7E" w14:textId="77777777" w:rsidR="00B2192B" w:rsidRDefault="00B2192B" w:rsidP="0001183A">
            <w:pPr>
              <w:pStyle w:val="a5"/>
              <w:ind w:firstLineChars="0" w:firstLine="0"/>
              <w:rPr>
                <w:rFonts w:ascii="Times New Roman" w:hAnsi="Times New Roman" w:cs="Times New Roman"/>
              </w:rPr>
            </w:pPr>
          </w:p>
        </w:tc>
        <w:tc>
          <w:tcPr>
            <w:tcW w:w="1355" w:type="dxa"/>
            <w:tcBorders>
              <w:right w:val="single" w:sz="4" w:space="0" w:color="auto"/>
            </w:tcBorders>
          </w:tcPr>
          <w:p w14:paraId="0C5FA911" w14:textId="77777777" w:rsidR="00B2192B" w:rsidRPr="00284279" w:rsidRDefault="00B2192B" w:rsidP="0001183A">
            <w:pPr>
              <w:pStyle w:val="a5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284279">
              <w:rPr>
                <w:rFonts w:ascii="Times New Roman" w:hAnsi="Times New Roman" w:cs="Times New Roman" w:hint="eastAsia"/>
                <w:sz w:val="18"/>
                <w:szCs w:val="18"/>
              </w:rPr>
              <w:t>Moderate</w:t>
            </w:r>
            <w:r w:rsidRPr="0028427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84279">
              <w:rPr>
                <w:rFonts w:ascii="Times New Roman" w:hAnsi="Times New Roman" w:cs="Times New Roman" w:hint="eastAsia"/>
                <w:sz w:val="18"/>
                <w:szCs w:val="18"/>
              </w:rPr>
              <w:t>risk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4CE5A10E" w14:textId="7E29A872" w:rsidR="00B2192B" w:rsidRPr="00827F9A" w:rsidRDefault="00B2192B" w:rsidP="0001183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27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</w:tcPr>
          <w:p w14:paraId="2060728D" w14:textId="38818A19" w:rsidR="00B2192B" w:rsidRPr="00827F9A" w:rsidRDefault="00B2192B" w:rsidP="0001183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27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2F17443F" w14:textId="204CD614" w:rsidR="00B2192B" w:rsidRPr="00827F9A" w:rsidRDefault="00B2192B" w:rsidP="0001183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7F9A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3</w:t>
            </w:r>
            <w:r w:rsidRPr="00827F9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315" w:type="dxa"/>
            <w:tcBorders>
              <w:left w:val="single" w:sz="4" w:space="0" w:color="auto"/>
            </w:tcBorders>
          </w:tcPr>
          <w:p w14:paraId="2AA1E121" w14:textId="05153575" w:rsidR="00B2192B" w:rsidRPr="00827F9A" w:rsidRDefault="00B2192B" w:rsidP="0001183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90</w:t>
            </w:r>
          </w:p>
        </w:tc>
      </w:tr>
      <w:tr w:rsidR="00B2192B" w:rsidRPr="00827F9A" w14:paraId="70D00C7F" w14:textId="77777777" w:rsidTr="0001183A">
        <w:trPr>
          <w:trHeight w:val="271"/>
        </w:trPr>
        <w:tc>
          <w:tcPr>
            <w:tcW w:w="658" w:type="dxa"/>
            <w:vMerge/>
          </w:tcPr>
          <w:p w14:paraId="70357C19" w14:textId="77777777" w:rsidR="00B2192B" w:rsidRDefault="00B2192B" w:rsidP="0001183A">
            <w:pPr>
              <w:pStyle w:val="a5"/>
              <w:ind w:firstLineChars="0" w:firstLine="0"/>
              <w:rPr>
                <w:rFonts w:ascii="Times New Roman" w:hAnsi="Times New Roman" w:cs="Times New Roman"/>
              </w:rPr>
            </w:pPr>
          </w:p>
        </w:tc>
        <w:tc>
          <w:tcPr>
            <w:tcW w:w="1355" w:type="dxa"/>
            <w:tcBorders>
              <w:right w:val="single" w:sz="4" w:space="0" w:color="auto"/>
            </w:tcBorders>
          </w:tcPr>
          <w:p w14:paraId="4EE6C524" w14:textId="77777777" w:rsidR="00B2192B" w:rsidRPr="00284279" w:rsidRDefault="00B2192B" w:rsidP="0001183A">
            <w:pPr>
              <w:pStyle w:val="a5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284279">
              <w:rPr>
                <w:rFonts w:ascii="Times New Roman" w:hAnsi="Times New Roman" w:cs="Times New Roman" w:hint="eastAsia"/>
                <w:sz w:val="18"/>
                <w:szCs w:val="18"/>
              </w:rPr>
              <w:t>High</w:t>
            </w:r>
            <w:r w:rsidRPr="0028427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84279">
              <w:rPr>
                <w:rFonts w:ascii="Times New Roman" w:hAnsi="Times New Roman" w:cs="Times New Roman" w:hint="eastAsia"/>
                <w:sz w:val="18"/>
                <w:szCs w:val="18"/>
              </w:rPr>
              <w:t>risk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0625CBE0" w14:textId="7A4A1F85" w:rsidR="00B2192B" w:rsidRPr="00827F9A" w:rsidRDefault="00B2192B" w:rsidP="0001183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09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730B0306" w14:textId="5C6D8977" w:rsidR="00B2192B" w:rsidRPr="00827F9A" w:rsidRDefault="00B2192B" w:rsidP="0001183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54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</w:tcPr>
          <w:p w14:paraId="087FF54B" w14:textId="1C60EEF2" w:rsidR="00B2192B" w:rsidRPr="00827F9A" w:rsidRDefault="00B2192B" w:rsidP="0001183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1315" w:type="dxa"/>
            <w:tcBorders>
              <w:left w:val="single" w:sz="4" w:space="0" w:color="auto"/>
            </w:tcBorders>
          </w:tcPr>
          <w:p w14:paraId="2FF1F851" w14:textId="714A4DA7" w:rsidR="00B2192B" w:rsidRPr="00827F9A" w:rsidRDefault="00B2192B" w:rsidP="0001183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53</w:t>
            </w:r>
          </w:p>
        </w:tc>
      </w:tr>
      <w:tr w:rsidR="00B2192B" w:rsidRPr="00827F9A" w14:paraId="586EFA41" w14:textId="77777777" w:rsidTr="0001183A">
        <w:trPr>
          <w:trHeight w:val="219"/>
        </w:trPr>
        <w:tc>
          <w:tcPr>
            <w:tcW w:w="658" w:type="dxa"/>
            <w:vMerge/>
          </w:tcPr>
          <w:p w14:paraId="787C5281" w14:textId="77777777" w:rsidR="00B2192B" w:rsidRDefault="00B2192B" w:rsidP="0001183A">
            <w:pPr>
              <w:pStyle w:val="a5"/>
              <w:ind w:firstLineChars="0" w:firstLine="0"/>
              <w:rPr>
                <w:rFonts w:ascii="Times New Roman" w:hAnsi="Times New Roman" w:cs="Times New Roman"/>
              </w:rPr>
            </w:pPr>
          </w:p>
        </w:tc>
        <w:tc>
          <w:tcPr>
            <w:tcW w:w="1355" w:type="dxa"/>
          </w:tcPr>
          <w:p w14:paraId="54760E22" w14:textId="77777777" w:rsidR="00B2192B" w:rsidRDefault="00B2192B" w:rsidP="0001183A">
            <w:pPr>
              <w:pStyle w:val="a5"/>
              <w:ind w:firstLineChars="0" w:firstLine="0"/>
              <w:rPr>
                <w:rFonts w:ascii="Times New Roman" w:hAnsi="Times New Roman" w:cs="Times New Roman"/>
              </w:rPr>
            </w:pPr>
            <w:r w:rsidRPr="00284279">
              <w:rPr>
                <w:rFonts w:ascii="Times New Roman" w:hAnsi="Times New Roman" w:cs="Times New Roman" w:hint="eastAsia"/>
                <w:sz w:val="18"/>
                <w:szCs w:val="18"/>
              </w:rPr>
              <w:t>Total-RS</w:t>
            </w:r>
          </w:p>
        </w:tc>
        <w:tc>
          <w:tcPr>
            <w:tcW w:w="1315" w:type="dxa"/>
            <w:tcBorders>
              <w:top w:val="single" w:sz="4" w:space="0" w:color="auto"/>
            </w:tcBorders>
          </w:tcPr>
          <w:p w14:paraId="5008FE26" w14:textId="18272079" w:rsidR="00B2192B" w:rsidRPr="00827F9A" w:rsidRDefault="00B2192B" w:rsidP="0001183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250</w:t>
            </w:r>
          </w:p>
        </w:tc>
        <w:tc>
          <w:tcPr>
            <w:tcW w:w="1315" w:type="dxa"/>
            <w:tcBorders>
              <w:top w:val="single" w:sz="4" w:space="0" w:color="auto"/>
            </w:tcBorders>
          </w:tcPr>
          <w:p w14:paraId="040AE2CE" w14:textId="03407A5D" w:rsidR="00B2192B" w:rsidRPr="00827F9A" w:rsidRDefault="00B2192B" w:rsidP="0001183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632</w:t>
            </w:r>
          </w:p>
        </w:tc>
        <w:tc>
          <w:tcPr>
            <w:tcW w:w="1315" w:type="dxa"/>
            <w:tcBorders>
              <w:top w:val="single" w:sz="4" w:space="0" w:color="auto"/>
            </w:tcBorders>
          </w:tcPr>
          <w:p w14:paraId="30ABBB00" w14:textId="7BF2908E" w:rsidR="00B2192B" w:rsidRPr="00827F9A" w:rsidRDefault="00B2192B" w:rsidP="0001183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56</w:t>
            </w:r>
          </w:p>
        </w:tc>
        <w:tc>
          <w:tcPr>
            <w:tcW w:w="1315" w:type="dxa"/>
          </w:tcPr>
          <w:p w14:paraId="4731B163" w14:textId="6AC69A77" w:rsidR="00B2192B" w:rsidRPr="00827F9A" w:rsidRDefault="00B2192B" w:rsidP="0001183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338</w:t>
            </w:r>
          </w:p>
        </w:tc>
      </w:tr>
    </w:tbl>
    <w:p w14:paraId="1C93E889" w14:textId="77777777" w:rsidR="00E6241B" w:rsidRPr="00070057" w:rsidRDefault="00E6241B" w:rsidP="00E6241B">
      <w:pPr>
        <w:pStyle w:val="a5"/>
        <w:ind w:left="360" w:firstLineChars="0" w:firstLine="0"/>
        <w:rPr>
          <w:rFonts w:ascii="Times New Roman" w:hAnsi="Times New Roman" w:cs="Times New Roman"/>
        </w:rPr>
      </w:pPr>
    </w:p>
    <w:tbl>
      <w:tblPr>
        <w:tblStyle w:val="a3"/>
        <w:tblW w:w="0" w:type="auto"/>
        <w:tblInd w:w="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8"/>
        <w:gridCol w:w="1355"/>
        <w:gridCol w:w="1315"/>
        <w:gridCol w:w="1214"/>
        <w:gridCol w:w="1315"/>
        <w:gridCol w:w="1296"/>
      </w:tblGrid>
      <w:tr w:rsidR="00B2192B" w:rsidRPr="007F16B8" w14:paraId="0CEEB861" w14:textId="77777777" w:rsidTr="004167D0">
        <w:tc>
          <w:tcPr>
            <w:tcW w:w="2013" w:type="dxa"/>
            <w:gridSpan w:val="2"/>
            <w:vMerge w:val="restart"/>
          </w:tcPr>
          <w:p w14:paraId="003EDD21" w14:textId="7C42B4A9" w:rsidR="00B2192B" w:rsidRPr="007F16B8" w:rsidRDefault="00B2192B" w:rsidP="0001183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16B8">
              <w:rPr>
                <w:rFonts w:ascii="Times New Roman" w:hAnsi="Times New Roman" w:cs="Times New Roman" w:hint="eastAsia"/>
                <w:sz w:val="18"/>
                <w:szCs w:val="18"/>
              </w:rPr>
              <w:t>Patients</w:t>
            </w:r>
            <w:r w:rsidRPr="007F16B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F16B8">
              <w:rPr>
                <w:rFonts w:ascii="Times New Roman" w:hAnsi="Times New Roman" w:cs="Times New Roman" w:hint="eastAsia"/>
                <w:sz w:val="18"/>
                <w:szCs w:val="18"/>
              </w:rPr>
              <w:t>with</w:t>
            </w:r>
            <w:r w:rsidRPr="007F16B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F16B8">
              <w:rPr>
                <w:rFonts w:ascii="Times New Roman" w:hAnsi="Times New Roman" w:cs="Times New Roman" w:hint="eastAsia"/>
                <w:sz w:val="18"/>
                <w:szCs w:val="18"/>
              </w:rPr>
              <w:t>events(</w:t>
            </w:r>
            <w:r w:rsidRPr="007F16B8">
              <w:rPr>
                <w:rFonts w:ascii="Times New Roman" w:hAnsi="Times New Roman" w:cs="Times New Roman"/>
                <w:sz w:val="18"/>
                <w:szCs w:val="18"/>
              </w:rPr>
              <w:t>n=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40</w:t>
            </w:r>
            <w:r w:rsidRPr="007F16B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140" w:type="dxa"/>
            <w:gridSpan w:val="4"/>
          </w:tcPr>
          <w:p w14:paraId="06B5F117" w14:textId="77777777" w:rsidR="00B2192B" w:rsidRPr="007F16B8" w:rsidRDefault="00B2192B" w:rsidP="0001183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F16B8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RS</w:t>
            </w:r>
            <w:r w:rsidRPr="007F16B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7F16B8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model</w:t>
            </w:r>
          </w:p>
        </w:tc>
      </w:tr>
      <w:tr w:rsidR="00B2192B" w14:paraId="0D270A2E" w14:textId="77777777" w:rsidTr="004167D0">
        <w:tc>
          <w:tcPr>
            <w:tcW w:w="2013" w:type="dxa"/>
            <w:gridSpan w:val="2"/>
            <w:vMerge/>
          </w:tcPr>
          <w:p w14:paraId="3D242BDC" w14:textId="77777777" w:rsidR="00B2192B" w:rsidRPr="00284279" w:rsidRDefault="00B2192B" w:rsidP="0001183A">
            <w:pPr>
              <w:pStyle w:val="a5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5" w:type="dxa"/>
            <w:tcBorders>
              <w:bottom w:val="single" w:sz="4" w:space="0" w:color="auto"/>
            </w:tcBorders>
          </w:tcPr>
          <w:p w14:paraId="2FB35E35" w14:textId="77777777" w:rsidR="00B2192B" w:rsidRDefault="00B2192B" w:rsidP="0001183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284279">
              <w:rPr>
                <w:rFonts w:ascii="Times New Roman" w:hAnsi="Times New Roman" w:cs="Times New Roman" w:hint="eastAsia"/>
                <w:sz w:val="18"/>
                <w:szCs w:val="18"/>
              </w:rPr>
              <w:t>Low</w:t>
            </w:r>
            <w:r w:rsidRPr="0028427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84279">
              <w:rPr>
                <w:rFonts w:ascii="Times New Roman" w:hAnsi="Times New Roman" w:cs="Times New Roman" w:hint="eastAsia"/>
                <w:sz w:val="18"/>
                <w:szCs w:val="18"/>
              </w:rPr>
              <w:t>risk</w:t>
            </w:r>
          </w:p>
        </w:tc>
        <w:tc>
          <w:tcPr>
            <w:tcW w:w="1214" w:type="dxa"/>
            <w:tcBorders>
              <w:bottom w:val="single" w:sz="4" w:space="0" w:color="auto"/>
            </w:tcBorders>
          </w:tcPr>
          <w:p w14:paraId="0F31EE8C" w14:textId="77777777" w:rsidR="00B2192B" w:rsidRDefault="00B2192B" w:rsidP="0001183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284279">
              <w:rPr>
                <w:rFonts w:ascii="Times New Roman" w:hAnsi="Times New Roman" w:cs="Times New Roman" w:hint="eastAsia"/>
                <w:sz w:val="18"/>
                <w:szCs w:val="18"/>
              </w:rPr>
              <w:t>Moderate</w:t>
            </w:r>
            <w:r w:rsidRPr="0028427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84279">
              <w:rPr>
                <w:rFonts w:ascii="Times New Roman" w:hAnsi="Times New Roman" w:cs="Times New Roman" w:hint="eastAsia"/>
                <w:sz w:val="18"/>
                <w:szCs w:val="18"/>
              </w:rPr>
              <w:t>risk</w:t>
            </w:r>
          </w:p>
        </w:tc>
        <w:tc>
          <w:tcPr>
            <w:tcW w:w="1315" w:type="dxa"/>
            <w:tcBorders>
              <w:bottom w:val="single" w:sz="4" w:space="0" w:color="auto"/>
            </w:tcBorders>
          </w:tcPr>
          <w:p w14:paraId="09993BCB" w14:textId="77777777" w:rsidR="00B2192B" w:rsidRDefault="00B2192B" w:rsidP="0001183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284279">
              <w:rPr>
                <w:rFonts w:ascii="Times New Roman" w:hAnsi="Times New Roman" w:cs="Times New Roman" w:hint="eastAsia"/>
                <w:sz w:val="18"/>
                <w:szCs w:val="18"/>
              </w:rPr>
              <w:t>High</w:t>
            </w:r>
            <w:r w:rsidRPr="0028427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84279">
              <w:rPr>
                <w:rFonts w:ascii="Times New Roman" w:hAnsi="Times New Roman" w:cs="Times New Roman" w:hint="eastAsia"/>
                <w:sz w:val="18"/>
                <w:szCs w:val="18"/>
              </w:rPr>
              <w:t>risk</w:t>
            </w:r>
          </w:p>
        </w:tc>
        <w:tc>
          <w:tcPr>
            <w:tcW w:w="1296" w:type="dxa"/>
          </w:tcPr>
          <w:p w14:paraId="5697806F" w14:textId="77777777" w:rsidR="00B2192B" w:rsidRDefault="00B2192B" w:rsidP="0001183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284279">
              <w:rPr>
                <w:rFonts w:ascii="Times New Roman" w:hAnsi="Times New Roman" w:cs="Times New Roman" w:hint="eastAsia"/>
                <w:sz w:val="18"/>
                <w:szCs w:val="18"/>
              </w:rPr>
              <w:t>Total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CT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6274E8" w:rsidRPr="00827F9A" w14:paraId="1CB9336B" w14:textId="77777777" w:rsidTr="006274E8">
        <w:tc>
          <w:tcPr>
            <w:tcW w:w="658" w:type="dxa"/>
            <w:vMerge w:val="restart"/>
            <w:textDirection w:val="btLr"/>
          </w:tcPr>
          <w:p w14:paraId="2DBE30BF" w14:textId="77777777" w:rsidR="00B2192B" w:rsidRPr="007F16B8" w:rsidRDefault="00B2192B" w:rsidP="0001183A">
            <w:pPr>
              <w:pStyle w:val="a5"/>
              <w:ind w:left="113" w:right="113" w:firstLineChars="0" w:firstLine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F16B8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CTS5</w:t>
            </w:r>
            <w:r w:rsidRPr="007F16B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7F16B8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model</w:t>
            </w:r>
          </w:p>
        </w:tc>
        <w:tc>
          <w:tcPr>
            <w:tcW w:w="1355" w:type="dxa"/>
            <w:tcBorders>
              <w:right w:val="single" w:sz="4" w:space="0" w:color="auto"/>
            </w:tcBorders>
          </w:tcPr>
          <w:p w14:paraId="7460E567" w14:textId="77777777" w:rsidR="00B2192B" w:rsidRPr="00284279" w:rsidRDefault="00B2192B" w:rsidP="0001183A">
            <w:pPr>
              <w:pStyle w:val="a5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284279">
              <w:rPr>
                <w:rFonts w:ascii="Times New Roman" w:hAnsi="Times New Roman" w:cs="Times New Roman" w:hint="eastAsia"/>
                <w:sz w:val="18"/>
                <w:szCs w:val="18"/>
              </w:rPr>
              <w:t>Low</w:t>
            </w:r>
            <w:r w:rsidRPr="0028427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84279">
              <w:rPr>
                <w:rFonts w:ascii="Times New Roman" w:hAnsi="Times New Roman" w:cs="Times New Roman" w:hint="eastAsia"/>
                <w:sz w:val="18"/>
                <w:szCs w:val="18"/>
              </w:rPr>
              <w:t>risk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</w:tcPr>
          <w:p w14:paraId="444D8E56" w14:textId="3D22609C" w:rsidR="00B2192B" w:rsidRPr="00827F9A" w:rsidRDefault="00B2192B" w:rsidP="0001183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6E5A6510" w14:textId="1BE1CB81" w:rsidR="00B2192B" w:rsidRPr="00827F9A" w:rsidRDefault="00B2192B" w:rsidP="0001183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1CE3FF44" w14:textId="7B938D68" w:rsidR="00B2192B" w:rsidRPr="00827F9A" w:rsidRDefault="00B2192B" w:rsidP="0001183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96" w:type="dxa"/>
            <w:tcBorders>
              <w:left w:val="single" w:sz="4" w:space="0" w:color="auto"/>
            </w:tcBorders>
          </w:tcPr>
          <w:p w14:paraId="71C48F45" w14:textId="3F45DF76" w:rsidR="00B2192B" w:rsidRPr="00827F9A" w:rsidRDefault="00B2192B" w:rsidP="0001183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3</w:t>
            </w:r>
          </w:p>
        </w:tc>
      </w:tr>
      <w:tr w:rsidR="006274E8" w:rsidRPr="00827F9A" w14:paraId="1B0B0AD5" w14:textId="77777777" w:rsidTr="006274E8">
        <w:trPr>
          <w:trHeight w:val="237"/>
        </w:trPr>
        <w:tc>
          <w:tcPr>
            <w:tcW w:w="658" w:type="dxa"/>
            <w:vMerge/>
          </w:tcPr>
          <w:p w14:paraId="07F65256" w14:textId="77777777" w:rsidR="00B2192B" w:rsidRDefault="00B2192B" w:rsidP="0001183A">
            <w:pPr>
              <w:pStyle w:val="a5"/>
              <w:ind w:firstLineChars="0" w:firstLine="0"/>
              <w:rPr>
                <w:rFonts w:ascii="Times New Roman" w:hAnsi="Times New Roman" w:cs="Times New Roman"/>
              </w:rPr>
            </w:pPr>
          </w:p>
        </w:tc>
        <w:tc>
          <w:tcPr>
            <w:tcW w:w="1355" w:type="dxa"/>
            <w:tcBorders>
              <w:right w:val="single" w:sz="4" w:space="0" w:color="auto"/>
            </w:tcBorders>
          </w:tcPr>
          <w:p w14:paraId="0FC16524" w14:textId="77777777" w:rsidR="00B2192B" w:rsidRPr="00284279" w:rsidRDefault="00B2192B" w:rsidP="0001183A">
            <w:pPr>
              <w:pStyle w:val="a5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284279">
              <w:rPr>
                <w:rFonts w:ascii="Times New Roman" w:hAnsi="Times New Roman" w:cs="Times New Roman" w:hint="eastAsia"/>
                <w:sz w:val="18"/>
                <w:szCs w:val="18"/>
              </w:rPr>
              <w:t>Moderate</w:t>
            </w:r>
            <w:r w:rsidRPr="0028427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84279">
              <w:rPr>
                <w:rFonts w:ascii="Times New Roman" w:hAnsi="Times New Roman" w:cs="Times New Roman" w:hint="eastAsia"/>
                <w:sz w:val="18"/>
                <w:szCs w:val="18"/>
              </w:rPr>
              <w:t>risk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0951DCE4" w14:textId="74843B88" w:rsidR="00B2192B" w:rsidRPr="00827F9A" w:rsidRDefault="00B2192B" w:rsidP="0001183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</w:tcPr>
          <w:p w14:paraId="2493BCE5" w14:textId="116374C7" w:rsidR="00B2192B" w:rsidRPr="00827F9A" w:rsidRDefault="00B2192B" w:rsidP="0001183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52C25B28" w14:textId="5D7A5294" w:rsidR="00B2192B" w:rsidRPr="00827F9A" w:rsidRDefault="00B2192B" w:rsidP="0001183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1296" w:type="dxa"/>
            <w:tcBorders>
              <w:left w:val="single" w:sz="4" w:space="0" w:color="auto"/>
            </w:tcBorders>
          </w:tcPr>
          <w:p w14:paraId="052FEFB1" w14:textId="545250C8" w:rsidR="00B2192B" w:rsidRPr="00827F9A" w:rsidRDefault="00B2192B" w:rsidP="0001183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</w:tr>
      <w:tr w:rsidR="006274E8" w:rsidRPr="00827F9A" w14:paraId="244AB323" w14:textId="77777777" w:rsidTr="006274E8">
        <w:trPr>
          <w:trHeight w:val="271"/>
        </w:trPr>
        <w:tc>
          <w:tcPr>
            <w:tcW w:w="658" w:type="dxa"/>
            <w:vMerge/>
          </w:tcPr>
          <w:p w14:paraId="11AB4355" w14:textId="77777777" w:rsidR="00B2192B" w:rsidRDefault="00B2192B" w:rsidP="0001183A">
            <w:pPr>
              <w:pStyle w:val="a5"/>
              <w:ind w:firstLineChars="0" w:firstLine="0"/>
              <w:rPr>
                <w:rFonts w:ascii="Times New Roman" w:hAnsi="Times New Roman" w:cs="Times New Roman"/>
              </w:rPr>
            </w:pPr>
          </w:p>
        </w:tc>
        <w:tc>
          <w:tcPr>
            <w:tcW w:w="1355" w:type="dxa"/>
            <w:tcBorders>
              <w:right w:val="single" w:sz="4" w:space="0" w:color="auto"/>
            </w:tcBorders>
          </w:tcPr>
          <w:p w14:paraId="7242BEF6" w14:textId="77777777" w:rsidR="00B2192B" w:rsidRPr="00284279" w:rsidRDefault="00B2192B" w:rsidP="0001183A">
            <w:pPr>
              <w:pStyle w:val="a5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284279">
              <w:rPr>
                <w:rFonts w:ascii="Times New Roman" w:hAnsi="Times New Roman" w:cs="Times New Roman" w:hint="eastAsia"/>
                <w:sz w:val="18"/>
                <w:szCs w:val="18"/>
              </w:rPr>
              <w:t>High</w:t>
            </w:r>
            <w:r w:rsidRPr="0028427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84279">
              <w:rPr>
                <w:rFonts w:ascii="Times New Roman" w:hAnsi="Times New Roman" w:cs="Times New Roman" w:hint="eastAsia"/>
                <w:sz w:val="18"/>
                <w:szCs w:val="18"/>
              </w:rPr>
              <w:t>risk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05A4CE38" w14:textId="57F809DD" w:rsidR="00B2192B" w:rsidRPr="00827F9A" w:rsidRDefault="00B2192B" w:rsidP="0001183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1E87EEB9" w14:textId="0DEE5753" w:rsidR="00B2192B" w:rsidRPr="00827F9A" w:rsidRDefault="00B2192B" w:rsidP="0001183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</w:tcPr>
          <w:p w14:paraId="5FDDE168" w14:textId="779BE468" w:rsidR="00B2192B" w:rsidRPr="00827F9A" w:rsidRDefault="00B2192B" w:rsidP="0001183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296" w:type="dxa"/>
            <w:tcBorders>
              <w:left w:val="single" w:sz="4" w:space="0" w:color="auto"/>
            </w:tcBorders>
          </w:tcPr>
          <w:p w14:paraId="5E1D4771" w14:textId="5CCA45E4" w:rsidR="00B2192B" w:rsidRPr="00827F9A" w:rsidRDefault="00B2192B" w:rsidP="0001183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8</w:t>
            </w:r>
          </w:p>
        </w:tc>
      </w:tr>
      <w:tr w:rsidR="00B2192B" w:rsidRPr="00827F9A" w14:paraId="123A580C" w14:textId="77777777" w:rsidTr="004167D0">
        <w:trPr>
          <w:trHeight w:val="219"/>
        </w:trPr>
        <w:tc>
          <w:tcPr>
            <w:tcW w:w="658" w:type="dxa"/>
            <w:vMerge/>
          </w:tcPr>
          <w:p w14:paraId="60C70D92" w14:textId="77777777" w:rsidR="00B2192B" w:rsidRDefault="00B2192B" w:rsidP="0001183A">
            <w:pPr>
              <w:pStyle w:val="a5"/>
              <w:ind w:firstLineChars="0" w:firstLine="0"/>
              <w:rPr>
                <w:rFonts w:ascii="Times New Roman" w:hAnsi="Times New Roman" w:cs="Times New Roman"/>
              </w:rPr>
            </w:pPr>
          </w:p>
        </w:tc>
        <w:tc>
          <w:tcPr>
            <w:tcW w:w="1355" w:type="dxa"/>
          </w:tcPr>
          <w:p w14:paraId="4F607B4C" w14:textId="77777777" w:rsidR="00B2192B" w:rsidRDefault="00B2192B" w:rsidP="0001183A">
            <w:pPr>
              <w:pStyle w:val="a5"/>
              <w:ind w:firstLineChars="0" w:firstLine="0"/>
              <w:rPr>
                <w:rFonts w:ascii="Times New Roman" w:hAnsi="Times New Roman" w:cs="Times New Roman"/>
              </w:rPr>
            </w:pPr>
            <w:r w:rsidRPr="00284279">
              <w:rPr>
                <w:rFonts w:ascii="Times New Roman" w:hAnsi="Times New Roman" w:cs="Times New Roman" w:hint="eastAsia"/>
                <w:sz w:val="18"/>
                <w:szCs w:val="18"/>
              </w:rPr>
              <w:t>Total-RS</w:t>
            </w:r>
          </w:p>
        </w:tc>
        <w:tc>
          <w:tcPr>
            <w:tcW w:w="1315" w:type="dxa"/>
            <w:tcBorders>
              <w:top w:val="single" w:sz="4" w:space="0" w:color="auto"/>
            </w:tcBorders>
          </w:tcPr>
          <w:p w14:paraId="4366E39B" w14:textId="36771519" w:rsidR="00B2192B" w:rsidRPr="00827F9A" w:rsidRDefault="00B2192B" w:rsidP="0001183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0</w:t>
            </w:r>
          </w:p>
        </w:tc>
        <w:tc>
          <w:tcPr>
            <w:tcW w:w="1214" w:type="dxa"/>
            <w:tcBorders>
              <w:top w:val="single" w:sz="4" w:space="0" w:color="auto"/>
            </w:tcBorders>
          </w:tcPr>
          <w:p w14:paraId="5D3698B5" w14:textId="7B483C4F" w:rsidR="00B2192B" w:rsidRPr="00827F9A" w:rsidRDefault="00B2192B" w:rsidP="0001183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5</w:t>
            </w:r>
          </w:p>
        </w:tc>
        <w:tc>
          <w:tcPr>
            <w:tcW w:w="1315" w:type="dxa"/>
            <w:tcBorders>
              <w:top w:val="single" w:sz="4" w:space="0" w:color="auto"/>
            </w:tcBorders>
          </w:tcPr>
          <w:p w14:paraId="128D4B12" w14:textId="52013629" w:rsidR="00B2192B" w:rsidRPr="00827F9A" w:rsidRDefault="00B2192B" w:rsidP="0001183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1296" w:type="dxa"/>
          </w:tcPr>
          <w:p w14:paraId="5185B9EB" w14:textId="771FB406" w:rsidR="00B2192B" w:rsidRPr="00827F9A" w:rsidRDefault="00B2192B" w:rsidP="0001183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</w:tr>
    </w:tbl>
    <w:p w14:paraId="44E1BA56" w14:textId="5D80D1A8" w:rsidR="00DD2D60" w:rsidRDefault="00DD2D60" w:rsidP="00DD2D60">
      <w:pPr>
        <w:rPr>
          <w:rFonts w:ascii="Times New Roman" w:hAnsi="Times New Roman" w:cs="Times New Roman"/>
        </w:rPr>
      </w:pPr>
    </w:p>
    <w:p w14:paraId="22B6420C" w14:textId="77777777" w:rsidR="00F61094" w:rsidRDefault="00F61094" w:rsidP="00DD2D60">
      <w:pPr>
        <w:rPr>
          <w:rFonts w:ascii="Times New Roman" w:hAnsi="Times New Roman" w:cs="Times New Roman"/>
        </w:rPr>
      </w:pPr>
    </w:p>
    <w:tbl>
      <w:tblPr>
        <w:tblStyle w:val="a3"/>
        <w:tblW w:w="7616" w:type="dxa"/>
        <w:tblLook w:val="04A0" w:firstRow="1" w:lastRow="0" w:firstColumn="1" w:lastColumn="0" w:noHBand="0" w:noVBand="1"/>
      </w:tblPr>
      <w:tblGrid>
        <w:gridCol w:w="2410"/>
        <w:gridCol w:w="2410"/>
        <w:gridCol w:w="2693"/>
        <w:gridCol w:w="103"/>
      </w:tblGrid>
      <w:tr w:rsidR="004167D0" w:rsidRPr="00E6241B" w14:paraId="4BB87F5C" w14:textId="77777777" w:rsidTr="0001183A">
        <w:trPr>
          <w:gridAfter w:val="1"/>
          <w:wAfter w:w="103" w:type="dxa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284EAE" w14:textId="77777777" w:rsidR="004167D0" w:rsidRPr="00E6241B" w:rsidRDefault="004167D0" w:rsidP="000118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5F5CE6" w14:textId="77777777" w:rsidR="004167D0" w:rsidRPr="00E6241B" w:rsidRDefault="004167D0" w:rsidP="000118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241B">
              <w:rPr>
                <w:rFonts w:ascii="Times New Roman" w:hAnsi="Times New Roman" w:cs="Times New Roman" w:hint="eastAsia"/>
                <w:sz w:val="18"/>
                <w:szCs w:val="18"/>
              </w:rPr>
              <w:t>Patients</w:t>
            </w:r>
            <w:r w:rsidRPr="00E6241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6241B">
              <w:rPr>
                <w:rFonts w:ascii="Times New Roman" w:hAnsi="Times New Roman" w:cs="Times New Roman" w:hint="eastAsia"/>
                <w:sz w:val="18"/>
                <w:szCs w:val="18"/>
              </w:rPr>
              <w:t>with</w:t>
            </w:r>
            <w:r w:rsidRPr="00E6241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6241B">
              <w:rPr>
                <w:rFonts w:ascii="Times New Roman" w:hAnsi="Times New Roman" w:cs="Times New Roman" w:hint="eastAsia"/>
                <w:sz w:val="18"/>
                <w:szCs w:val="18"/>
              </w:rPr>
              <w:t>event</w:t>
            </w:r>
            <w:r w:rsidRPr="00E6241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6241B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E6241B">
              <w:rPr>
                <w:rFonts w:ascii="Times New Roman" w:hAnsi="Times New Roman" w:cs="Times New Roman"/>
                <w:sz w:val="18"/>
                <w:szCs w:val="18"/>
              </w:rPr>
              <w:t>No.)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7BCEC6" w14:textId="77777777" w:rsidR="004167D0" w:rsidRPr="00E6241B" w:rsidRDefault="004167D0" w:rsidP="000118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241B">
              <w:rPr>
                <w:rFonts w:ascii="Times New Roman" w:hAnsi="Times New Roman" w:cs="Times New Roman" w:hint="eastAsia"/>
                <w:sz w:val="18"/>
                <w:szCs w:val="18"/>
              </w:rPr>
              <w:t>Patients</w:t>
            </w:r>
            <w:r w:rsidRPr="00E6241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6241B">
              <w:rPr>
                <w:rFonts w:ascii="Times New Roman" w:hAnsi="Times New Roman" w:cs="Times New Roman" w:hint="eastAsia"/>
                <w:sz w:val="18"/>
                <w:szCs w:val="18"/>
              </w:rPr>
              <w:t>with</w:t>
            </w:r>
            <w:r w:rsidRPr="00E6241B">
              <w:rPr>
                <w:rFonts w:ascii="Times New Roman" w:hAnsi="Times New Roman" w:cs="Times New Roman"/>
                <w:sz w:val="18"/>
                <w:szCs w:val="18"/>
              </w:rPr>
              <w:t xml:space="preserve">out </w:t>
            </w:r>
            <w:r w:rsidRPr="00E6241B">
              <w:rPr>
                <w:rFonts w:ascii="Times New Roman" w:hAnsi="Times New Roman" w:cs="Times New Roman" w:hint="eastAsia"/>
                <w:sz w:val="18"/>
                <w:szCs w:val="18"/>
              </w:rPr>
              <w:t>event</w:t>
            </w:r>
            <w:r w:rsidRPr="00E6241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6241B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E6241B">
              <w:rPr>
                <w:rFonts w:ascii="Times New Roman" w:hAnsi="Times New Roman" w:cs="Times New Roman"/>
                <w:sz w:val="18"/>
                <w:szCs w:val="18"/>
              </w:rPr>
              <w:t>No.)</w:t>
            </w:r>
          </w:p>
        </w:tc>
      </w:tr>
      <w:tr w:rsidR="004167D0" w:rsidRPr="00E6241B" w14:paraId="44F179F3" w14:textId="77777777" w:rsidTr="0001183A">
        <w:trPr>
          <w:gridAfter w:val="1"/>
          <w:wAfter w:w="103" w:type="dxa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FAC8F4" w14:textId="77777777" w:rsidR="004167D0" w:rsidRPr="00E6241B" w:rsidRDefault="004167D0" w:rsidP="000118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41B">
              <w:rPr>
                <w:rFonts w:ascii="Times New Roman" w:hAnsi="Times New Roman" w:cs="Times New Roman" w:hint="eastAsia"/>
                <w:sz w:val="18"/>
                <w:szCs w:val="18"/>
              </w:rPr>
              <w:t>Correct</w:t>
            </w:r>
            <w:r w:rsidRPr="00E6241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6241B">
              <w:rPr>
                <w:rFonts w:ascii="Times New Roman" w:hAnsi="Times New Roman" w:cs="Times New Roman" w:hint="eastAsia"/>
                <w:sz w:val="18"/>
                <w:szCs w:val="18"/>
              </w:rPr>
              <w:t>reclassification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FC455B" w14:textId="1AD3C0F6" w:rsidR="004167D0" w:rsidRPr="00E6241B" w:rsidRDefault="004167D0" w:rsidP="000118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241B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FD92B2" w14:textId="552312A1" w:rsidR="004167D0" w:rsidRPr="00E6241B" w:rsidRDefault="008E60E0" w:rsidP="000118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90</w:t>
            </w:r>
          </w:p>
        </w:tc>
      </w:tr>
      <w:tr w:rsidR="004167D0" w:rsidRPr="00E6241B" w14:paraId="3831F506" w14:textId="77777777" w:rsidTr="0001183A">
        <w:trPr>
          <w:gridAfter w:val="1"/>
          <w:wAfter w:w="103" w:type="dxa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EE03D75" w14:textId="77777777" w:rsidR="004167D0" w:rsidRPr="00E6241B" w:rsidRDefault="004167D0" w:rsidP="000118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41B">
              <w:rPr>
                <w:rFonts w:ascii="Times New Roman" w:hAnsi="Times New Roman" w:cs="Times New Roman" w:hint="eastAsia"/>
                <w:sz w:val="18"/>
                <w:szCs w:val="18"/>
              </w:rPr>
              <w:t>Incorrect</w:t>
            </w:r>
            <w:r w:rsidRPr="00E6241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6241B">
              <w:rPr>
                <w:rFonts w:ascii="Times New Roman" w:hAnsi="Times New Roman" w:cs="Times New Roman" w:hint="eastAsia"/>
                <w:sz w:val="18"/>
                <w:szCs w:val="18"/>
              </w:rPr>
              <w:t>reclassificat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BA2BE11" w14:textId="111990A5" w:rsidR="004167D0" w:rsidRPr="00E6241B" w:rsidRDefault="004167D0" w:rsidP="000118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D628917" w14:textId="37C76221" w:rsidR="004167D0" w:rsidRPr="00E6241B" w:rsidRDefault="008E60E0" w:rsidP="000118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17</w:t>
            </w:r>
          </w:p>
        </w:tc>
      </w:tr>
      <w:tr w:rsidR="004167D0" w:rsidRPr="00E6241B" w14:paraId="592603A5" w14:textId="77777777" w:rsidTr="0001183A">
        <w:trPr>
          <w:gridAfter w:val="1"/>
          <w:wAfter w:w="103" w:type="dxa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F91AD76" w14:textId="77777777" w:rsidR="004167D0" w:rsidRPr="00E6241B" w:rsidRDefault="004167D0" w:rsidP="000118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41B">
              <w:rPr>
                <w:rFonts w:ascii="Times New Roman" w:hAnsi="Times New Roman" w:cs="Times New Roman" w:hint="eastAsia"/>
                <w:sz w:val="18"/>
                <w:szCs w:val="18"/>
              </w:rPr>
              <w:t>Net</w:t>
            </w:r>
            <w:r w:rsidRPr="00E6241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6241B">
              <w:rPr>
                <w:rFonts w:ascii="Times New Roman" w:hAnsi="Times New Roman" w:cs="Times New Roman" w:hint="eastAsia"/>
                <w:sz w:val="18"/>
                <w:szCs w:val="18"/>
              </w:rPr>
              <w:t>reclassificat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2B8703E" w14:textId="1C4A3690" w:rsidR="004167D0" w:rsidRPr="00E6241B" w:rsidRDefault="004167D0" w:rsidP="000118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241B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8B6D56A" w14:textId="51BA7224" w:rsidR="004167D0" w:rsidRPr="00E6241B" w:rsidRDefault="004167D0" w:rsidP="000118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241B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E6241B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  <w:r w:rsidR="008E60E0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</w:tr>
      <w:tr w:rsidR="004167D0" w:rsidRPr="00E6241B" w14:paraId="5A7B6C41" w14:textId="77777777" w:rsidTr="0001183A">
        <w:tc>
          <w:tcPr>
            <w:tcW w:w="761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66BD5D" w14:textId="06C88314" w:rsidR="004167D0" w:rsidRPr="00E6241B" w:rsidRDefault="004167D0" w:rsidP="000118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41B">
              <w:rPr>
                <w:rFonts w:ascii="Times New Roman" w:hAnsi="Times New Roman" w:cs="Times New Roman" w:hint="eastAsia"/>
                <w:sz w:val="18"/>
                <w:szCs w:val="18"/>
              </w:rPr>
              <w:t>NRI</w:t>
            </w:r>
            <w:r w:rsidRPr="00E6241B">
              <w:rPr>
                <w:rFonts w:ascii="Times New Roman" w:hAnsi="Times New Roman" w:cs="Times New Roman"/>
                <w:sz w:val="18"/>
                <w:szCs w:val="18"/>
              </w:rPr>
              <w:t>=-0.</w:t>
            </w:r>
            <w:r w:rsidR="008E60E0">
              <w:rPr>
                <w:rFonts w:ascii="Times New Roman" w:hAnsi="Times New Roman" w:cs="Times New Roman"/>
                <w:sz w:val="18"/>
                <w:szCs w:val="18"/>
              </w:rPr>
              <w:t>182</w:t>
            </w:r>
            <w:r w:rsidRPr="00E6241B">
              <w:rPr>
                <w:rFonts w:ascii="Times New Roman" w:hAnsi="Times New Roman" w:cs="Times New Roman"/>
                <w:sz w:val="18"/>
                <w:szCs w:val="18"/>
              </w:rPr>
              <w:t>(95%CI -0.</w:t>
            </w:r>
            <w:r w:rsidR="008E60E0">
              <w:rPr>
                <w:rFonts w:ascii="Times New Roman" w:hAnsi="Times New Roman" w:cs="Times New Roman"/>
                <w:sz w:val="18"/>
                <w:szCs w:val="18"/>
              </w:rPr>
              <w:t>253-</w:t>
            </w:r>
            <w:r w:rsidRPr="00E6241B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8E60E0">
              <w:rPr>
                <w:rFonts w:ascii="Times New Roman" w:hAnsi="Times New Roman" w:cs="Times New Roman"/>
                <w:sz w:val="18"/>
                <w:szCs w:val="18"/>
              </w:rPr>
              <w:t>115</w:t>
            </w:r>
            <w:r w:rsidRPr="00E6241B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  <w:r w:rsidRPr="00E6241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E6241B">
              <w:rPr>
                <w:rFonts w:ascii="Times New Roman" w:hAnsi="Times New Roman" w:cs="Times New Roman" w:hint="eastAsia"/>
                <w:sz w:val="18"/>
                <w:szCs w:val="18"/>
              </w:rPr>
              <w:t>Bootstrap</w:t>
            </w:r>
            <w:r w:rsidRPr="00E6241B">
              <w:rPr>
                <w:rFonts w:ascii="Times New Roman" w:hAnsi="Times New Roman" w:cs="Times New Roman"/>
                <w:sz w:val="18"/>
                <w:szCs w:val="18"/>
              </w:rPr>
              <w:t>=10000</w:t>
            </w:r>
          </w:p>
        </w:tc>
      </w:tr>
    </w:tbl>
    <w:p w14:paraId="790C2A61" w14:textId="77777777" w:rsidR="00F61094" w:rsidRPr="00070057" w:rsidRDefault="00F61094" w:rsidP="00DD2D60">
      <w:pPr>
        <w:rPr>
          <w:rFonts w:ascii="Times New Roman" w:hAnsi="Times New Roman" w:cs="Times New Roman"/>
        </w:rPr>
      </w:pPr>
    </w:p>
    <w:p w14:paraId="62C2BB2E" w14:textId="77777777" w:rsidR="007D5D22" w:rsidRPr="00070057" w:rsidRDefault="007D5D22" w:rsidP="007D5D22">
      <w:pPr>
        <w:pStyle w:val="a5"/>
        <w:numPr>
          <w:ilvl w:val="0"/>
          <w:numId w:val="2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sz w:val="21"/>
          <w:szCs w:val="21"/>
        </w:rPr>
        <w:t>follow-up</w:t>
      </w:r>
      <w:r w:rsidRPr="00070057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070057">
        <w:rPr>
          <w:rFonts w:ascii="Times New Roman" w:hAnsi="Times New Roman" w:cs="Times New Roman"/>
          <w:sz w:val="21"/>
          <w:szCs w:val="21"/>
        </w:rPr>
        <w:t xml:space="preserve">time </w:t>
      </w:r>
      <w:r>
        <w:rPr>
          <w:rFonts w:ascii="Times New Roman" w:hAnsi="Times New Roman" w:cs="Times New Roman" w:hint="eastAsia"/>
          <w:sz w:val="21"/>
          <w:szCs w:val="21"/>
        </w:rPr>
        <w:t>≥</w:t>
      </w:r>
      <w:r>
        <w:rPr>
          <w:rFonts w:ascii="Times New Roman" w:hAnsi="Times New Roman" w:cs="Times New Roman"/>
          <w:sz w:val="21"/>
          <w:szCs w:val="21"/>
        </w:rPr>
        <w:t>60</w:t>
      </w:r>
      <w:r w:rsidRPr="00070057">
        <w:rPr>
          <w:rFonts w:ascii="Times New Roman" w:hAnsi="Times New Roman" w:cs="Times New Roman"/>
          <w:sz w:val="21"/>
          <w:szCs w:val="21"/>
        </w:rPr>
        <w:t xml:space="preserve"> months</w:t>
      </w:r>
    </w:p>
    <w:p w14:paraId="6393BBEF" w14:textId="05C0C4DE" w:rsidR="00DD2D60" w:rsidRDefault="00DD2D60" w:rsidP="00DD2D60">
      <w:pPr>
        <w:rPr>
          <w:rFonts w:ascii="Times New Roman" w:hAnsi="Times New Roman" w:cs="Times New Roman"/>
        </w:rPr>
      </w:pPr>
    </w:p>
    <w:tbl>
      <w:tblPr>
        <w:tblStyle w:val="a3"/>
        <w:tblW w:w="0" w:type="auto"/>
        <w:tblInd w:w="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8"/>
        <w:gridCol w:w="1355"/>
        <w:gridCol w:w="1315"/>
        <w:gridCol w:w="1315"/>
        <w:gridCol w:w="1315"/>
        <w:gridCol w:w="1315"/>
      </w:tblGrid>
      <w:tr w:rsidR="008E60E0" w:rsidRPr="007F16B8" w14:paraId="0DD85FDD" w14:textId="77777777" w:rsidTr="0001183A">
        <w:tc>
          <w:tcPr>
            <w:tcW w:w="2013" w:type="dxa"/>
            <w:gridSpan w:val="2"/>
            <w:vMerge w:val="restart"/>
          </w:tcPr>
          <w:p w14:paraId="673B3A76" w14:textId="09A340DD" w:rsidR="008E60E0" w:rsidRPr="007F16B8" w:rsidRDefault="008E60E0" w:rsidP="0001183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16B8">
              <w:rPr>
                <w:rFonts w:ascii="Times New Roman" w:hAnsi="Times New Roman" w:cs="Times New Roman" w:hint="eastAsia"/>
                <w:sz w:val="18"/>
                <w:szCs w:val="18"/>
              </w:rPr>
              <w:t>Patients</w:t>
            </w:r>
            <w:r w:rsidRPr="007F16B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F16B8">
              <w:rPr>
                <w:rFonts w:ascii="Times New Roman" w:hAnsi="Times New Roman" w:cs="Times New Roman" w:hint="eastAsia"/>
                <w:sz w:val="18"/>
                <w:szCs w:val="18"/>
              </w:rPr>
              <w:t>without</w:t>
            </w:r>
            <w:r w:rsidRPr="007F16B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F16B8">
              <w:rPr>
                <w:rFonts w:ascii="Times New Roman" w:hAnsi="Times New Roman" w:cs="Times New Roman" w:hint="eastAsia"/>
                <w:sz w:val="18"/>
                <w:szCs w:val="18"/>
              </w:rPr>
              <w:t>events(</w:t>
            </w:r>
            <w:r w:rsidRPr="007F16B8">
              <w:rPr>
                <w:rFonts w:ascii="Times New Roman" w:hAnsi="Times New Roman" w:cs="Times New Roman"/>
                <w:sz w:val="18"/>
                <w:szCs w:val="18"/>
              </w:rPr>
              <w:t>n=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5322</w:t>
            </w:r>
            <w:r w:rsidRPr="007F16B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260" w:type="dxa"/>
            <w:gridSpan w:val="4"/>
          </w:tcPr>
          <w:p w14:paraId="663EAF4F" w14:textId="77777777" w:rsidR="008E60E0" w:rsidRPr="007F16B8" w:rsidRDefault="008E60E0" w:rsidP="0001183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F16B8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RS</w:t>
            </w:r>
            <w:r w:rsidRPr="007F16B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7F16B8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model</w:t>
            </w:r>
          </w:p>
        </w:tc>
      </w:tr>
      <w:tr w:rsidR="008E60E0" w14:paraId="08277B1C" w14:textId="77777777" w:rsidTr="0001183A">
        <w:tc>
          <w:tcPr>
            <w:tcW w:w="2013" w:type="dxa"/>
            <w:gridSpan w:val="2"/>
            <w:vMerge/>
          </w:tcPr>
          <w:p w14:paraId="40E265EB" w14:textId="77777777" w:rsidR="008E60E0" w:rsidRPr="00284279" w:rsidRDefault="008E60E0" w:rsidP="0001183A">
            <w:pPr>
              <w:pStyle w:val="a5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5" w:type="dxa"/>
            <w:tcBorders>
              <w:bottom w:val="single" w:sz="4" w:space="0" w:color="auto"/>
            </w:tcBorders>
          </w:tcPr>
          <w:p w14:paraId="486CD0E5" w14:textId="77777777" w:rsidR="008E60E0" w:rsidRDefault="008E60E0" w:rsidP="0001183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284279">
              <w:rPr>
                <w:rFonts w:ascii="Times New Roman" w:hAnsi="Times New Roman" w:cs="Times New Roman" w:hint="eastAsia"/>
                <w:sz w:val="18"/>
                <w:szCs w:val="18"/>
              </w:rPr>
              <w:t>Low</w:t>
            </w:r>
            <w:r w:rsidRPr="0028427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84279">
              <w:rPr>
                <w:rFonts w:ascii="Times New Roman" w:hAnsi="Times New Roman" w:cs="Times New Roman" w:hint="eastAsia"/>
                <w:sz w:val="18"/>
                <w:szCs w:val="18"/>
              </w:rPr>
              <w:t>risk</w:t>
            </w:r>
          </w:p>
        </w:tc>
        <w:tc>
          <w:tcPr>
            <w:tcW w:w="1315" w:type="dxa"/>
            <w:tcBorders>
              <w:bottom w:val="single" w:sz="4" w:space="0" w:color="auto"/>
            </w:tcBorders>
          </w:tcPr>
          <w:p w14:paraId="1196C9F2" w14:textId="77777777" w:rsidR="008E60E0" w:rsidRDefault="008E60E0" w:rsidP="0001183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284279">
              <w:rPr>
                <w:rFonts w:ascii="Times New Roman" w:hAnsi="Times New Roman" w:cs="Times New Roman" w:hint="eastAsia"/>
                <w:sz w:val="18"/>
                <w:szCs w:val="18"/>
              </w:rPr>
              <w:t>Moderate</w:t>
            </w:r>
            <w:r w:rsidRPr="0028427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84279">
              <w:rPr>
                <w:rFonts w:ascii="Times New Roman" w:hAnsi="Times New Roman" w:cs="Times New Roman" w:hint="eastAsia"/>
                <w:sz w:val="18"/>
                <w:szCs w:val="18"/>
              </w:rPr>
              <w:t>risk</w:t>
            </w:r>
          </w:p>
        </w:tc>
        <w:tc>
          <w:tcPr>
            <w:tcW w:w="1315" w:type="dxa"/>
            <w:tcBorders>
              <w:bottom w:val="single" w:sz="4" w:space="0" w:color="auto"/>
            </w:tcBorders>
          </w:tcPr>
          <w:p w14:paraId="60CDF9D7" w14:textId="77777777" w:rsidR="008E60E0" w:rsidRDefault="008E60E0" w:rsidP="0001183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284279">
              <w:rPr>
                <w:rFonts w:ascii="Times New Roman" w:hAnsi="Times New Roman" w:cs="Times New Roman" w:hint="eastAsia"/>
                <w:sz w:val="18"/>
                <w:szCs w:val="18"/>
              </w:rPr>
              <w:t>High</w:t>
            </w:r>
            <w:r w:rsidRPr="0028427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84279">
              <w:rPr>
                <w:rFonts w:ascii="Times New Roman" w:hAnsi="Times New Roman" w:cs="Times New Roman" w:hint="eastAsia"/>
                <w:sz w:val="18"/>
                <w:szCs w:val="18"/>
              </w:rPr>
              <w:t>risk</w:t>
            </w:r>
          </w:p>
        </w:tc>
        <w:tc>
          <w:tcPr>
            <w:tcW w:w="1315" w:type="dxa"/>
          </w:tcPr>
          <w:p w14:paraId="58F69E65" w14:textId="77777777" w:rsidR="008E60E0" w:rsidRDefault="008E60E0" w:rsidP="0001183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284279">
              <w:rPr>
                <w:rFonts w:ascii="Times New Roman" w:hAnsi="Times New Roman" w:cs="Times New Roman" w:hint="eastAsia"/>
                <w:sz w:val="18"/>
                <w:szCs w:val="18"/>
              </w:rPr>
              <w:t>Total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CT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8E60E0" w:rsidRPr="00827F9A" w14:paraId="6B4C8094" w14:textId="77777777" w:rsidTr="0001183A">
        <w:tc>
          <w:tcPr>
            <w:tcW w:w="658" w:type="dxa"/>
            <w:vMerge w:val="restart"/>
            <w:textDirection w:val="btLr"/>
          </w:tcPr>
          <w:p w14:paraId="6DAAA2A8" w14:textId="77777777" w:rsidR="008E60E0" w:rsidRPr="007F16B8" w:rsidRDefault="008E60E0" w:rsidP="0001183A">
            <w:pPr>
              <w:pStyle w:val="a5"/>
              <w:ind w:left="113" w:right="113" w:firstLineChars="0" w:firstLine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F16B8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CTS5</w:t>
            </w:r>
            <w:r w:rsidRPr="007F16B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7F16B8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model</w:t>
            </w:r>
          </w:p>
        </w:tc>
        <w:tc>
          <w:tcPr>
            <w:tcW w:w="1355" w:type="dxa"/>
            <w:tcBorders>
              <w:right w:val="single" w:sz="4" w:space="0" w:color="auto"/>
            </w:tcBorders>
          </w:tcPr>
          <w:p w14:paraId="462EFDCB" w14:textId="77777777" w:rsidR="008E60E0" w:rsidRPr="00284279" w:rsidRDefault="008E60E0" w:rsidP="0001183A">
            <w:pPr>
              <w:pStyle w:val="a5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284279">
              <w:rPr>
                <w:rFonts w:ascii="Times New Roman" w:hAnsi="Times New Roman" w:cs="Times New Roman" w:hint="eastAsia"/>
                <w:sz w:val="18"/>
                <w:szCs w:val="18"/>
              </w:rPr>
              <w:t>Low</w:t>
            </w:r>
            <w:r w:rsidRPr="0028427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84279">
              <w:rPr>
                <w:rFonts w:ascii="Times New Roman" w:hAnsi="Times New Roman" w:cs="Times New Roman" w:hint="eastAsia"/>
                <w:sz w:val="18"/>
                <w:szCs w:val="18"/>
              </w:rPr>
              <w:t>risk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</w:tcPr>
          <w:p w14:paraId="13CB2AD7" w14:textId="67DD6189" w:rsidR="008E60E0" w:rsidRPr="00827F9A" w:rsidRDefault="008E60E0" w:rsidP="0001183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73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743748A1" w14:textId="3148153C" w:rsidR="008E60E0" w:rsidRPr="00827F9A" w:rsidRDefault="003F2543" w:rsidP="0001183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77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07EA301E" w14:textId="66ABFBB5" w:rsidR="008E60E0" w:rsidRPr="00827F9A" w:rsidRDefault="003F2543" w:rsidP="0001183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1315" w:type="dxa"/>
            <w:tcBorders>
              <w:left w:val="single" w:sz="4" w:space="0" w:color="auto"/>
            </w:tcBorders>
          </w:tcPr>
          <w:p w14:paraId="3E44AA78" w14:textId="467526B7" w:rsidR="008E60E0" w:rsidRPr="00827F9A" w:rsidRDefault="003F2543" w:rsidP="0001183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311</w:t>
            </w:r>
          </w:p>
        </w:tc>
      </w:tr>
      <w:tr w:rsidR="008E60E0" w:rsidRPr="00827F9A" w14:paraId="29CDEF3E" w14:textId="77777777" w:rsidTr="0001183A">
        <w:trPr>
          <w:trHeight w:val="237"/>
        </w:trPr>
        <w:tc>
          <w:tcPr>
            <w:tcW w:w="658" w:type="dxa"/>
            <w:vMerge/>
          </w:tcPr>
          <w:p w14:paraId="70ED9670" w14:textId="77777777" w:rsidR="008E60E0" w:rsidRDefault="008E60E0" w:rsidP="0001183A">
            <w:pPr>
              <w:pStyle w:val="a5"/>
              <w:ind w:firstLineChars="0" w:firstLine="0"/>
              <w:rPr>
                <w:rFonts w:ascii="Times New Roman" w:hAnsi="Times New Roman" w:cs="Times New Roman"/>
              </w:rPr>
            </w:pPr>
          </w:p>
        </w:tc>
        <w:tc>
          <w:tcPr>
            <w:tcW w:w="1355" w:type="dxa"/>
            <w:tcBorders>
              <w:right w:val="single" w:sz="4" w:space="0" w:color="auto"/>
            </w:tcBorders>
          </w:tcPr>
          <w:p w14:paraId="65B13D72" w14:textId="77777777" w:rsidR="008E60E0" w:rsidRPr="00284279" w:rsidRDefault="008E60E0" w:rsidP="0001183A">
            <w:pPr>
              <w:pStyle w:val="a5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284279">
              <w:rPr>
                <w:rFonts w:ascii="Times New Roman" w:hAnsi="Times New Roman" w:cs="Times New Roman" w:hint="eastAsia"/>
                <w:sz w:val="18"/>
                <w:szCs w:val="18"/>
              </w:rPr>
              <w:t>Moderate</w:t>
            </w:r>
            <w:r w:rsidRPr="0028427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84279">
              <w:rPr>
                <w:rFonts w:ascii="Times New Roman" w:hAnsi="Times New Roman" w:cs="Times New Roman" w:hint="eastAsia"/>
                <w:sz w:val="18"/>
                <w:szCs w:val="18"/>
              </w:rPr>
              <w:t>risk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5B8F3ADE" w14:textId="28EE1A6F" w:rsidR="008E60E0" w:rsidRPr="00827F9A" w:rsidRDefault="008E60E0" w:rsidP="0001183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05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</w:tcPr>
          <w:p w14:paraId="20D24B8A" w14:textId="2211C414" w:rsidR="008E60E0" w:rsidRPr="00827F9A" w:rsidRDefault="003F2543" w:rsidP="0001183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70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3EA8AE65" w14:textId="5521834E" w:rsidR="008E60E0" w:rsidRPr="00827F9A" w:rsidRDefault="003F2543" w:rsidP="0001183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</w:t>
            </w:r>
            <w:r w:rsidR="008E60E0" w:rsidRPr="00827F9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315" w:type="dxa"/>
            <w:tcBorders>
              <w:left w:val="single" w:sz="4" w:space="0" w:color="auto"/>
            </w:tcBorders>
          </w:tcPr>
          <w:p w14:paraId="68373A8C" w14:textId="0CFA238A" w:rsidR="008E60E0" w:rsidRPr="00827F9A" w:rsidRDefault="003F2543" w:rsidP="0001183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51</w:t>
            </w:r>
          </w:p>
        </w:tc>
      </w:tr>
      <w:tr w:rsidR="008E60E0" w:rsidRPr="00827F9A" w14:paraId="43805853" w14:textId="77777777" w:rsidTr="0001183A">
        <w:trPr>
          <w:trHeight w:val="271"/>
        </w:trPr>
        <w:tc>
          <w:tcPr>
            <w:tcW w:w="658" w:type="dxa"/>
            <w:vMerge/>
          </w:tcPr>
          <w:p w14:paraId="5C5FE3F4" w14:textId="77777777" w:rsidR="008E60E0" w:rsidRDefault="008E60E0" w:rsidP="0001183A">
            <w:pPr>
              <w:pStyle w:val="a5"/>
              <w:ind w:firstLineChars="0" w:firstLine="0"/>
              <w:rPr>
                <w:rFonts w:ascii="Times New Roman" w:hAnsi="Times New Roman" w:cs="Times New Roman"/>
              </w:rPr>
            </w:pPr>
          </w:p>
        </w:tc>
        <w:tc>
          <w:tcPr>
            <w:tcW w:w="1355" w:type="dxa"/>
            <w:tcBorders>
              <w:right w:val="single" w:sz="4" w:space="0" w:color="auto"/>
            </w:tcBorders>
          </w:tcPr>
          <w:p w14:paraId="65B8FDF3" w14:textId="77777777" w:rsidR="008E60E0" w:rsidRPr="00284279" w:rsidRDefault="008E60E0" w:rsidP="0001183A">
            <w:pPr>
              <w:pStyle w:val="a5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284279">
              <w:rPr>
                <w:rFonts w:ascii="Times New Roman" w:hAnsi="Times New Roman" w:cs="Times New Roman" w:hint="eastAsia"/>
                <w:sz w:val="18"/>
                <w:szCs w:val="18"/>
              </w:rPr>
              <w:t>High</w:t>
            </w:r>
            <w:r w:rsidRPr="0028427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84279">
              <w:rPr>
                <w:rFonts w:ascii="Times New Roman" w:hAnsi="Times New Roman" w:cs="Times New Roman" w:hint="eastAsia"/>
                <w:sz w:val="18"/>
                <w:szCs w:val="18"/>
              </w:rPr>
              <w:t>risk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04F34C37" w14:textId="1A739A22" w:rsidR="008E60E0" w:rsidRPr="00827F9A" w:rsidRDefault="008E60E0" w:rsidP="0001183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04BF93E7" w14:textId="4F92A2F6" w:rsidR="008E60E0" w:rsidRPr="00827F9A" w:rsidRDefault="008E60E0" w:rsidP="0001183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3F2543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</w:tcPr>
          <w:p w14:paraId="4499C80E" w14:textId="693B901F" w:rsidR="008E60E0" w:rsidRPr="00827F9A" w:rsidRDefault="003F2543" w:rsidP="0001183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8E60E0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1315" w:type="dxa"/>
            <w:tcBorders>
              <w:left w:val="single" w:sz="4" w:space="0" w:color="auto"/>
            </w:tcBorders>
          </w:tcPr>
          <w:p w14:paraId="5A9C9155" w14:textId="5CA62449" w:rsidR="008E60E0" w:rsidRPr="00827F9A" w:rsidRDefault="003F2543" w:rsidP="0001183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60</w:t>
            </w:r>
          </w:p>
        </w:tc>
      </w:tr>
      <w:tr w:rsidR="008E60E0" w:rsidRPr="00827F9A" w14:paraId="6E32455A" w14:textId="77777777" w:rsidTr="0001183A">
        <w:trPr>
          <w:trHeight w:val="219"/>
        </w:trPr>
        <w:tc>
          <w:tcPr>
            <w:tcW w:w="658" w:type="dxa"/>
            <w:vMerge/>
          </w:tcPr>
          <w:p w14:paraId="2DC937F4" w14:textId="77777777" w:rsidR="008E60E0" w:rsidRDefault="008E60E0" w:rsidP="0001183A">
            <w:pPr>
              <w:pStyle w:val="a5"/>
              <w:ind w:firstLineChars="0" w:firstLine="0"/>
              <w:rPr>
                <w:rFonts w:ascii="Times New Roman" w:hAnsi="Times New Roman" w:cs="Times New Roman"/>
              </w:rPr>
            </w:pPr>
          </w:p>
        </w:tc>
        <w:tc>
          <w:tcPr>
            <w:tcW w:w="1355" w:type="dxa"/>
          </w:tcPr>
          <w:p w14:paraId="1B745047" w14:textId="77777777" w:rsidR="008E60E0" w:rsidRDefault="008E60E0" w:rsidP="0001183A">
            <w:pPr>
              <w:pStyle w:val="a5"/>
              <w:ind w:firstLineChars="0" w:firstLine="0"/>
              <w:rPr>
                <w:rFonts w:ascii="Times New Roman" w:hAnsi="Times New Roman" w:cs="Times New Roman"/>
              </w:rPr>
            </w:pPr>
            <w:r w:rsidRPr="00284279">
              <w:rPr>
                <w:rFonts w:ascii="Times New Roman" w:hAnsi="Times New Roman" w:cs="Times New Roman" w:hint="eastAsia"/>
                <w:sz w:val="18"/>
                <w:szCs w:val="18"/>
              </w:rPr>
              <w:t>Total-RS</w:t>
            </w:r>
          </w:p>
        </w:tc>
        <w:tc>
          <w:tcPr>
            <w:tcW w:w="1315" w:type="dxa"/>
            <w:tcBorders>
              <w:top w:val="single" w:sz="4" w:space="0" w:color="auto"/>
            </w:tcBorders>
          </w:tcPr>
          <w:p w14:paraId="583875F4" w14:textId="4888E32F" w:rsidR="008E60E0" w:rsidRPr="00827F9A" w:rsidRDefault="008E60E0" w:rsidP="0001183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18</w:t>
            </w:r>
          </w:p>
        </w:tc>
        <w:tc>
          <w:tcPr>
            <w:tcW w:w="1315" w:type="dxa"/>
            <w:tcBorders>
              <w:top w:val="single" w:sz="4" w:space="0" w:color="auto"/>
            </w:tcBorders>
          </w:tcPr>
          <w:p w14:paraId="0911FA65" w14:textId="77777777" w:rsidR="008E60E0" w:rsidRPr="00827F9A" w:rsidRDefault="008E60E0" w:rsidP="0001183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632</w:t>
            </w:r>
          </w:p>
        </w:tc>
        <w:tc>
          <w:tcPr>
            <w:tcW w:w="1315" w:type="dxa"/>
            <w:tcBorders>
              <w:top w:val="single" w:sz="4" w:space="0" w:color="auto"/>
            </w:tcBorders>
          </w:tcPr>
          <w:p w14:paraId="11BFA59F" w14:textId="361CD93A" w:rsidR="008E60E0" w:rsidRPr="00827F9A" w:rsidRDefault="003F2543" w:rsidP="0001183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="008E60E0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315" w:type="dxa"/>
          </w:tcPr>
          <w:p w14:paraId="00418FB2" w14:textId="496D0FDB" w:rsidR="008E60E0" w:rsidRPr="00827F9A" w:rsidRDefault="003F2543" w:rsidP="0001183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322</w:t>
            </w:r>
          </w:p>
        </w:tc>
      </w:tr>
    </w:tbl>
    <w:p w14:paraId="359DB311" w14:textId="77777777" w:rsidR="00F61094" w:rsidRDefault="00F61094" w:rsidP="00DD2D60">
      <w:pPr>
        <w:rPr>
          <w:rFonts w:ascii="Times New Roman" w:hAnsi="Times New Roman" w:cs="Times New Roman"/>
        </w:rPr>
      </w:pPr>
    </w:p>
    <w:tbl>
      <w:tblPr>
        <w:tblStyle w:val="a3"/>
        <w:tblW w:w="0" w:type="auto"/>
        <w:tblInd w:w="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8"/>
        <w:gridCol w:w="1355"/>
        <w:gridCol w:w="1315"/>
        <w:gridCol w:w="1315"/>
        <w:gridCol w:w="1315"/>
        <w:gridCol w:w="1315"/>
      </w:tblGrid>
      <w:tr w:rsidR="00FA0869" w:rsidRPr="007F16B8" w14:paraId="0625768E" w14:textId="77777777" w:rsidTr="0001183A">
        <w:tc>
          <w:tcPr>
            <w:tcW w:w="2013" w:type="dxa"/>
            <w:gridSpan w:val="2"/>
            <w:vMerge w:val="restart"/>
          </w:tcPr>
          <w:p w14:paraId="3FC8F783" w14:textId="1CA309FC" w:rsidR="00FA0869" w:rsidRPr="007F16B8" w:rsidRDefault="00FA0869" w:rsidP="0001183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16B8">
              <w:rPr>
                <w:rFonts w:ascii="Times New Roman" w:hAnsi="Times New Roman" w:cs="Times New Roman" w:hint="eastAsia"/>
                <w:sz w:val="18"/>
                <w:szCs w:val="18"/>
              </w:rPr>
              <w:t>Patients</w:t>
            </w:r>
            <w:r w:rsidRPr="007F16B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F16B8">
              <w:rPr>
                <w:rFonts w:ascii="Times New Roman" w:hAnsi="Times New Roman" w:cs="Times New Roman" w:hint="eastAsia"/>
                <w:sz w:val="18"/>
                <w:szCs w:val="18"/>
              </w:rPr>
              <w:t>with</w:t>
            </w:r>
            <w:r w:rsidRPr="007F16B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F16B8">
              <w:rPr>
                <w:rFonts w:ascii="Times New Roman" w:hAnsi="Times New Roman" w:cs="Times New Roman" w:hint="eastAsia"/>
                <w:sz w:val="18"/>
                <w:szCs w:val="18"/>
              </w:rPr>
              <w:t>events(</w:t>
            </w:r>
            <w:r w:rsidRPr="007F16B8">
              <w:rPr>
                <w:rFonts w:ascii="Times New Roman" w:hAnsi="Times New Roman" w:cs="Times New Roman"/>
                <w:sz w:val="18"/>
                <w:szCs w:val="18"/>
              </w:rPr>
              <w:t>n=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80</w:t>
            </w:r>
            <w:r w:rsidRPr="007F16B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260" w:type="dxa"/>
            <w:gridSpan w:val="4"/>
          </w:tcPr>
          <w:p w14:paraId="1BCC42A5" w14:textId="77777777" w:rsidR="00FA0869" w:rsidRPr="007F16B8" w:rsidRDefault="00FA0869" w:rsidP="0001183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F16B8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RS</w:t>
            </w:r>
            <w:r w:rsidRPr="007F16B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7F16B8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model</w:t>
            </w:r>
          </w:p>
        </w:tc>
      </w:tr>
      <w:tr w:rsidR="00FA0869" w14:paraId="4677B0E5" w14:textId="77777777" w:rsidTr="0001183A">
        <w:tc>
          <w:tcPr>
            <w:tcW w:w="2013" w:type="dxa"/>
            <w:gridSpan w:val="2"/>
            <w:vMerge/>
          </w:tcPr>
          <w:p w14:paraId="6641EB6B" w14:textId="77777777" w:rsidR="00FA0869" w:rsidRPr="00284279" w:rsidRDefault="00FA0869" w:rsidP="0001183A">
            <w:pPr>
              <w:pStyle w:val="a5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5" w:type="dxa"/>
            <w:tcBorders>
              <w:bottom w:val="single" w:sz="4" w:space="0" w:color="auto"/>
            </w:tcBorders>
          </w:tcPr>
          <w:p w14:paraId="09F14CCE" w14:textId="77777777" w:rsidR="00FA0869" w:rsidRDefault="00FA0869" w:rsidP="0001183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284279">
              <w:rPr>
                <w:rFonts w:ascii="Times New Roman" w:hAnsi="Times New Roman" w:cs="Times New Roman" w:hint="eastAsia"/>
                <w:sz w:val="18"/>
                <w:szCs w:val="18"/>
              </w:rPr>
              <w:t>Low</w:t>
            </w:r>
            <w:r w:rsidRPr="0028427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84279">
              <w:rPr>
                <w:rFonts w:ascii="Times New Roman" w:hAnsi="Times New Roman" w:cs="Times New Roman" w:hint="eastAsia"/>
                <w:sz w:val="18"/>
                <w:szCs w:val="18"/>
              </w:rPr>
              <w:t>risk</w:t>
            </w:r>
          </w:p>
        </w:tc>
        <w:tc>
          <w:tcPr>
            <w:tcW w:w="1315" w:type="dxa"/>
            <w:tcBorders>
              <w:bottom w:val="single" w:sz="4" w:space="0" w:color="auto"/>
            </w:tcBorders>
          </w:tcPr>
          <w:p w14:paraId="091C21A7" w14:textId="77777777" w:rsidR="00FA0869" w:rsidRDefault="00FA0869" w:rsidP="0001183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284279">
              <w:rPr>
                <w:rFonts w:ascii="Times New Roman" w:hAnsi="Times New Roman" w:cs="Times New Roman" w:hint="eastAsia"/>
                <w:sz w:val="18"/>
                <w:szCs w:val="18"/>
              </w:rPr>
              <w:t>Moderate</w:t>
            </w:r>
            <w:r w:rsidRPr="0028427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84279">
              <w:rPr>
                <w:rFonts w:ascii="Times New Roman" w:hAnsi="Times New Roman" w:cs="Times New Roman" w:hint="eastAsia"/>
                <w:sz w:val="18"/>
                <w:szCs w:val="18"/>
              </w:rPr>
              <w:t>risk</w:t>
            </w:r>
          </w:p>
        </w:tc>
        <w:tc>
          <w:tcPr>
            <w:tcW w:w="1315" w:type="dxa"/>
            <w:tcBorders>
              <w:bottom w:val="single" w:sz="4" w:space="0" w:color="auto"/>
            </w:tcBorders>
          </w:tcPr>
          <w:p w14:paraId="1743BA98" w14:textId="77777777" w:rsidR="00FA0869" w:rsidRDefault="00FA0869" w:rsidP="0001183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284279">
              <w:rPr>
                <w:rFonts w:ascii="Times New Roman" w:hAnsi="Times New Roman" w:cs="Times New Roman" w:hint="eastAsia"/>
                <w:sz w:val="18"/>
                <w:szCs w:val="18"/>
              </w:rPr>
              <w:t>High</w:t>
            </w:r>
            <w:r w:rsidRPr="0028427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84279">
              <w:rPr>
                <w:rFonts w:ascii="Times New Roman" w:hAnsi="Times New Roman" w:cs="Times New Roman" w:hint="eastAsia"/>
                <w:sz w:val="18"/>
                <w:szCs w:val="18"/>
              </w:rPr>
              <w:t>risk</w:t>
            </w:r>
          </w:p>
        </w:tc>
        <w:tc>
          <w:tcPr>
            <w:tcW w:w="1315" w:type="dxa"/>
          </w:tcPr>
          <w:p w14:paraId="1C5A122B" w14:textId="77777777" w:rsidR="00FA0869" w:rsidRDefault="00FA0869" w:rsidP="0001183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284279">
              <w:rPr>
                <w:rFonts w:ascii="Times New Roman" w:hAnsi="Times New Roman" w:cs="Times New Roman" w:hint="eastAsia"/>
                <w:sz w:val="18"/>
                <w:szCs w:val="18"/>
              </w:rPr>
              <w:t>Total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CT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FA0869" w:rsidRPr="00827F9A" w14:paraId="31AF9F2F" w14:textId="77777777" w:rsidTr="006274E8">
        <w:tc>
          <w:tcPr>
            <w:tcW w:w="658" w:type="dxa"/>
            <w:vMerge w:val="restart"/>
            <w:textDirection w:val="btLr"/>
          </w:tcPr>
          <w:p w14:paraId="78CA20A6" w14:textId="77777777" w:rsidR="00FA0869" w:rsidRPr="007F16B8" w:rsidRDefault="00FA0869" w:rsidP="0001183A">
            <w:pPr>
              <w:pStyle w:val="a5"/>
              <w:ind w:left="113" w:right="113" w:firstLineChars="0" w:firstLine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F16B8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CTS5</w:t>
            </w:r>
            <w:r w:rsidRPr="007F16B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7F16B8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model</w:t>
            </w:r>
          </w:p>
        </w:tc>
        <w:tc>
          <w:tcPr>
            <w:tcW w:w="1355" w:type="dxa"/>
            <w:tcBorders>
              <w:right w:val="single" w:sz="4" w:space="0" w:color="auto"/>
            </w:tcBorders>
          </w:tcPr>
          <w:p w14:paraId="7D5369E0" w14:textId="77777777" w:rsidR="00FA0869" w:rsidRPr="00284279" w:rsidRDefault="00FA0869" w:rsidP="0001183A">
            <w:pPr>
              <w:pStyle w:val="a5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284279">
              <w:rPr>
                <w:rFonts w:ascii="Times New Roman" w:hAnsi="Times New Roman" w:cs="Times New Roman" w:hint="eastAsia"/>
                <w:sz w:val="18"/>
                <w:szCs w:val="18"/>
              </w:rPr>
              <w:t>Low</w:t>
            </w:r>
            <w:r w:rsidRPr="0028427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84279">
              <w:rPr>
                <w:rFonts w:ascii="Times New Roman" w:hAnsi="Times New Roman" w:cs="Times New Roman" w:hint="eastAsia"/>
                <w:sz w:val="18"/>
                <w:szCs w:val="18"/>
              </w:rPr>
              <w:t>risk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</w:tcPr>
          <w:p w14:paraId="0411B409" w14:textId="349DFC38" w:rsidR="00FA0869" w:rsidRPr="00827F9A" w:rsidRDefault="00FA0869" w:rsidP="0001183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363461E9" w14:textId="2C188149" w:rsidR="00FA0869" w:rsidRPr="00827F9A" w:rsidRDefault="00FA0869" w:rsidP="0001183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129CFAAB" w14:textId="51CA4BE6" w:rsidR="00FA0869" w:rsidRPr="00827F9A" w:rsidRDefault="00C015A2" w:rsidP="0001183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15" w:type="dxa"/>
            <w:tcBorders>
              <w:left w:val="single" w:sz="4" w:space="0" w:color="auto"/>
            </w:tcBorders>
          </w:tcPr>
          <w:p w14:paraId="2B492F7D" w14:textId="29E1997C" w:rsidR="00FA0869" w:rsidRPr="00827F9A" w:rsidRDefault="00C015A2" w:rsidP="0001183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FA0869" w:rsidRPr="00827F9A" w14:paraId="07DBFEF7" w14:textId="77777777" w:rsidTr="006274E8">
        <w:trPr>
          <w:trHeight w:val="237"/>
        </w:trPr>
        <w:tc>
          <w:tcPr>
            <w:tcW w:w="658" w:type="dxa"/>
            <w:vMerge/>
          </w:tcPr>
          <w:p w14:paraId="397AA092" w14:textId="77777777" w:rsidR="00FA0869" w:rsidRDefault="00FA0869" w:rsidP="0001183A">
            <w:pPr>
              <w:pStyle w:val="a5"/>
              <w:ind w:firstLineChars="0" w:firstLine="0"/>
              <w:rPr>
                <w:rFonts w:ascii="Times New Roman" w:hAnsi="Times New Roman" w:cs="Times New Roman"/>
              </w:rPr>
            </w:pPr>
          </w:p>
        </w:tc>
        <w:tc>
          <w:tcPr>
            <w:tcW w:w="1355" w:type="dxa"/>
            <w:tcBorders>
              <w:right w:val="single" w:sz="4" w:space="0" w:color="auto"/>
            </w:tcBorders>
          </w:tcPr>
          <w:p w14:paraId="306EDA5B" w14:textId="77777777" w:rsidR="00FA0869" w:rsidRPr="00284279" w:rsidRDefault="00FA0869" w:rsidP="0001183A">
            <w:pPr>
              <w:pStyle w:val="a5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284279">
              <w:rPr>
                <w:rFonts w:ascii="Times New Roman" w:hAnsi="Times New Roman" w:cs="Times New Roman" w:hint="eastAsia"/>
                <w:sz w:val="18"/>
                <w:szCs w:val="18"/>
              </w:rPr>
              <w:t>Moderate</w:t>
            </w:r>
            <w:r w:rsidRPr="0028427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84279">
              <w:rPr>
                <w:rFonts w:ascii="Times New Roman" w:hAnsi="Times New Roman" w:cs="Times New Roman" w:hint="eastAsia"/>
                <w:sz w:val="18"/>
                <w:szCs w:val="18"/>
              </w:rPr>
              <w:t>risk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27BB9C51" w14:textId="693A46DE" w:rsidR="00FA0869" w:rsidRPr="00827F9A" w:rsidRDefault="00FA0869" w:rsidP="0001183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</w:tcPr>
          <w:p w14:paraId="63689F4C" w14:textId="60CEE1D0" w:rsidR="00FA0869" w:rsidRPr="00827F9A" w:rsidRDefault="00FA0869" w:rsidP="0001183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3FB41893" w14:textId="7A076976" w:rsidR="00FA0869" w:rsidRPr="00827F9A" w:rsidRDefault="00C015A2" w:rsidP="0001183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1315" w:type="dxa"/>
            <w:tcBorders>
              <w:left w:val="single" w:sz="4" w:space="0" w:color="auto"/>
            </w:tcBorders>
          </w:tcPr>
          <w:p w14:paraId="7B1FA3CE" w14:textId="3EF17320" w:rsidR="00FA0869" w:rsidRPr="00827F9A" w:rsidRDefault="00FA0869" w:rsidP="0001183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C015A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FA0869" w:rsidRPr="00827F9A" w14:paraId="38501645" w14:textId="77777777" w:rsidTr="006274E8">
        <w:trPr>
          <w:trHeight w:val="271"/>
        </w:trPr>
        <w:tc>
          <w:tcPr>
            <w:tcW w:w="658" w:type="dxa"/>
            <w:vMerge/>
          </w:tcPr>
          <w:p w14:paraId="1DD0F737" w14:textId="77777777" w:rsidR="00FA0869" w:rsidRDefault="00FA0869" w:rsidP="0001183A">
            <w:pPr>
              <w:pStyle w:val="a5"/>
              <w:ind w:firstLineChars="0" w:firstLine="0"/>
              <w:rPr>
                <w:rFonts w:ascii="Times New Roman" w:hAnsi="Times New Roman" w:cs="Times New Roman"/>
              </w:rPr>
            </w:pPr>
          </w:p>
        </w:tc>
        <w:tc>
          <w:tcPr>
            <w:tcW w:w="1355" w:type="dxa"/>
            <w:tcBorders>
              <w:right w:val="single" w:sz="4" w:space="0" w:color="auto"/>
            </w:tcBorders>
          </w:tcPr>
          <w:p w14:paraId="74A8B645" w14:textId="77777777" w:rsidR="00FA0869" w:rsidRPr="00284279" w:rsidRDefault="00FA0869" w:rsidP="0001183A">
            <w:pPr>
              <w:pStyle w:val="a5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284279">
              <w:rPr>
                <w:rFonts w:ascii="Times New Roman" w:hAnsi="Times New Roman" w:cs="Times New Roman" w:hint="eastAsia"/>
                <w:sz w:val="18"/>
                <w:szCs w:val="18"/>
              </w:rPr>
              <w:t>High</w:t>
            </w:r>
            <w:r w:rsidRPr="0028427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84279">
              <w:rPr>
                <w:rFonts w:ascii="Times New Roman" w:hAnsi="Times New Roman" w:cs="Times New Roman" w:hint="eastAsia"/>
                <w:sz w:val="18"/>
                <w:szCs w:val="18"/>
              </w:rPr>
              <w:t>risk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0765653D" w14:textId="15F90B89" w:rsidR="00FA0869" w:rsidRPr="00827F9A" w:rsidRDefault="00FA0869" w:rsidP="0001183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57E9857D" w14:textId="5502A1A3" w:rsidR="00FA0869" w:rsidRPr="00827F9A" w:rsidRDefault="00C015A2" w:rsidP="0001183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</w:tcPr>
          <w:p w14:paraId="34B2EC52" w14:textId="1EFC10F3" w:rsidR="00FA0869" w:rsidRPr="00827F9A" w:rsidRDefault="00FA0869" w:rsidP="0001183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315" w:type="dxa"/>
            <w:tcBorders>
              <w:left w:val="single" w:sz="4" w:space="0" w:color="auto"/>
            </w:tcBorders>
          </w:tcPr>
          <w:p w14:paraId="4F20CC72" w14:textId="537A6110" w:rsidR="00FA0869" w:rsidRPr="00827F9A" w:rsidRDefault="00C015A2" w:rsidP="0001183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FA0869" w:rsidRPr="00827F9A" w14:paraId="4F7A746F" w14:textId="77777777" w:rsidTr="0001183A">
        <w:trPr>
          <w:trHeight w:val="219"/>
        </w:trPr>
        <w:tc>
          <w:tcPr>
            <w:tcW w:w="658" w:type="dxa"/>
            <w:vMerge/>
          </w:tcPr>
          <w:p w14:paraId="73731B45" w14:textId="77777777" w:rsidR="00FA0869" w:rsidRDefault="00FA0869" w:rsidP="0001183A">
            <w:pPr>
              <w:pStyle w:val="a5"/>
              <w:ind w:firstLineChars="0" w:firstLine="0"/>
              <w:rPr>
                <w:rFonts w:ascii="Times New Roman" w:hAnsi="Times New Roman" w:cs="Times New Roman"/>
              </w:rPr>
            </w:pPr>
          </w:p>
        </w:tc>
        <w:tc>
          <w:tcPr>
            <w:tcW w:w="1355" w:type="dxa"/>
          </w:tcPr>
          <w:p w14:paraId="21EA2DD7" w14:textId="77777777" w:rsidR="00FA0869" w:rsidRDefault="00FA0869" w:rsidP="0001183A">
            <w:pPr>
              <w:pStyle w:val="a5"/>
              <w:ind w:firstLineChars="0" w:firstLine="0"/>
              <w:rPr>
                <w:rFonts w:ascii="Times New Roman" w:hAnsi="Times New Roman" w:cs="Times New Roman"/>
              </w:rPr>
            </w:pPr>
            <w:r w:rsidRPr="00284279">
              <w:rPr>
                <w:rFonts w:ascii="Times New Roman" w:hAnsi="Times New Roman" w:cs="Times New Roman" w:hint="eastAsia"/>
                <w:sz w:val="18"/>
                <w:szCs w:val="18"/>
              </w:rPr>
              <w:t>Total-RS</w:t>
            </w:r>
          </w:p>
        </w:tc>
        <w:tc>
          <w:tcPr>
            <w:tcW w:w="1315" w:type="dxa"/>
            <w:tcBorders>
              <w:top w:val="single" w:sz="4" w:space="0" w:color="auto"/>
            </w:tcBorders>
          </w:tcPr>
          <w:p w14:paraId="2FED49AD" w14:textId="2FAF46B4" w:rsidR="00FA0869" w:rsidRPr="00827F9A" w:rsidRDefault="00FA0869" w:rsidP="0001183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315" w:type="dxa"/>
            <w:tcBorders>
              <w:top w:val="single" w:sz="4" w:space="0" w:color="auto"/>
            </w:tcBorders>
          </w:tcPr>
          <w:p w14:paraId="3D305102" w14:textId="5988827E" w:rsidR="00FA0869" w:rsidRPr="00827F9A" w:rsidRDefault="00C015A2" w:rsidP="0001183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315" w:type="dxa"/>
            <w:tcBorders>
              <w:top w:val="single" w:sz="4" w:space="0" w:color="auto"/>
            </w:tcBorders>
          </w:tcPr>
          <w:p w14:paraId="01A0876E" w14:textId="78C62E23" w:rsidR="00FA0869" w:rsidRPr="00827F9A" w:rsidRDefault="00FA0869" w:rsidP="0001183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="00C015A2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315" w:type="dxa"/>
          </w:tcPr>
          <w:p w14:paraId="0678484D" w14:textId="743C532D" w:rsidR="00FA0869" w:rsidRPr="00827F9A" w:rsidRDefault="00FA0869" w:rsidP="0001183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C015A2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</w:tr>
    </w:tbl>
    <w:p w14:paraId="27D1B015" w14:textId="77777777" w:rsidR="00FA0869" w:rsidRDefault="00FA0869" w:rsidP="00FA0869">
      <w:pPr>
        <w:rPr>
          <w:rFonts w:ascii="Times New Roman" w:hAnsi="Times New Roman" w:cs="Times New Roman"/>
        </w:rPr>
      </w:pPr>
    </w:p>
    <w:tbl>
      <w:tblPr>
        <w:tblStyle w:val="a3"/>
        <w:tblW w:w="7616" w:type="dxa"/>
        <w:tblLook w:val="04A0" w:firstRow="1" w:lastRow="0" w:firstColumn="1" w:lastColumn="0" w:noHBand="0" w:noVBand="1"/>
      </w:tblPr>
      <w:tblGrid>
        <w:gridCol w:w="2410"/>
        <w:gridCol w:w="2410"/>
        <w:gridCol w:w="2693"/>
        <w:gridCol w:w="103"/>
      </w:tblGrid>
      <w:tr w:rsidR="00C015A2" w:rsidRPr="00E6241B" w14:paraId="2651B926" w14:textId="77777777" w:rsidTr="0001183A">
        <w:trPr>
          <w:gridAfter w:val="1"/>
          <w:wAfter w:w="103" w:type="dxa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228540" w14:textId="77777777" w:rsidR="00C015A2" w:rsidRPr="00E6241B" w:rsidRDefault="00C015A2" w:rsidP="000118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5EE4DA" w14:textId="77777777" w:rsidR="00C015A2" w:rsidRPr="00E6241B" w:rsidRDefault="00C015A2" w:rsidP="000118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241B">
              <w:rPr>
                <w:rFonts w:ascii="Times New Roman" w:hAnsi="Times New Roman" w:cs="Times New Roman" w:hint="eastAsia"/>
                <w:sz w:val="18"/>
                <w:szCs w:val="18"/>
              </w:rPr>
              <w:t>Patients</w:t>
            </w:r>
            <w:r w:rsidRPr="00E6241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6241B">
              <w:rPr>
                <w:rFonts w:ascii="Times New Roman" w:hAnsi="Times New Roman" w:cs="Times New Roman" w:hint="eastAsia"/>
                <w:sz w:val="18"/>
                <w:szCs w:val="18"/>
              </w:rPr>
              <w:t>with</w:t>
            </w:r>
            <w:r w:rsidRPr="00E6241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6241B">
              <w:rPr>
                <w:rFonts w:ascii="Times New Roman" w:hAnsi="Times New Roman" w:cs="Times New Roman" w:hint="eastAsia"/>
                <w:sz w:val="18"/>
                <w:szCs w:val="18"/>
              </w:rPr>
              <w:t>event</w:t>
            </w:r>
            <w:r w:rsidRPr="00E6241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6241B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E6241B">
              <w:rPr>
                <w:rFonts w:ascii="Times New Roman" w:hAnsi="Times New Roman" w:cs="Times New Roman"/>
                <w:sz w:val="18"/>
                <w:szCs w:val="18"/>
              </w:rPr>
              <w:t>No.)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7E8219" w14:textId="77777777" w:rsidR="00C015A2" w:rsidRPr="00E6241B" w:rsidRDefault="00C015A2" w:rsidP="000118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241B">
              <w:rPr>
                <w:rFonts w:ascii="Times New Roman" w:hAnsi="Times New Roman" w:cs="Times New Roman" w:hint="eastAsia"/>
                <w:sz w:val="18"/>
                <w:szCs w:val="18"/>
              </w:rPr>
              <w:t>Patients</w:t>
            </w:r>
            <w:r w:rsidRPr="00E6241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6241B">
              <w:rPr>
                <w:rFonts w:ascii="Times New Roman" w:hAnsi="Times New Roman" w:cs="Times New Roman" w:hint="eastAsia"/>
                <w:sz w:val="18"/>
                <w:szCs w:val="18"/>
              </w:rPr>
              <w:t>with</w:t>
            </w:r>
            <w:r w:rsidRPr="00E6241B">
              <w:rPr>
                <w:rFonts w:ascii="Times New Roman" w:hAnsi="Times New Roman" w:cs="Times New Roman"/>
                <w:sz w:val="18"/>
                <w:szCs w:val="18"/>
              </w:rPr>
              <w:t xml:space="preserve">out </w:t>
            </w:r>
            <w:r w:rsidRPr="00E6241B">
              <w:rPr>
                <w:rFonts w:ascii="Times New Roman" w:hAnsi="Times New Roman" w:cs="Times New Roman" w:hint="eastAsia"/>
                <w:sz w:val="18"/>
                <w:szCs w:val="18"/>
              </w:rPr>
              <w:t>event</w:t>
            </w:r>
            <w:r w:rsidRPr="00E6241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6241B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E6241B">
              <w:rPr>
                <w:rFonts w:ascii="Times New Roman" w:hAnsi="Times New Roman" w:cs="Times New Roman"/>
                <w:sz w:val="18"/>
                <w:szCs w:val="18"/>
              </w:rPr>
              <w:t>No.)</w:t>
            </w:r>
          </w:p>
        </w:tc>
      </w:tr>
      <w:tr w:rsidR="00C015A2" w:rsidRPr="00E6241B" w14:paraId="605D0E6F" w14:textId="77777777" w:rsidTr="0001183A">
        <w:trPr>
          <w:gridAfter w:val="1"/>
          <w:wAfter w:w="103" w:type="dxa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38A5E5" w14:textId="77777777" w:rsidR="00C015A2" w:rsidRPr="00E6241B" w:rsidRDefault="00C015A2" w:rsidP="000118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41B">
              <w:rPr>
                <w:rFonts w:ascii="Times New Roman" w:hAnsi="Times New Roman" w:cs="Times New Roman" w:hint="eastAsia"/>
                <w:sz w:val="18"/>
                <w:szCs w:val="18"/>
              </w:rPr>
              <w:t>Correct</w:t>
            </w:r>
            <w:r w:rsidRPr="00E6241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6241B">
              <w:rPr>
                <w:rFonts w:ascii="Times New Roman" w:hAnsi="Times New Roman" w:cs="Times New Roman" w:hint="eastAsia"/>
                <w:sz w:val="18"/>
                <w:szCs w:val="18"/>
              </w:rPr>
              <w:t>reclassification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4119C9" w14:textId="25B38CAA" w:rsidR="00C015A2" w:rsidRPr="00E6241B" w:rsidRDefault="00C015A2" w:rsidP="000118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86F474" w14:textId="6CDA44AD" w:rsidR="00C015A2" w:rsidRPr="00E6241B" w:rsidRDefault="00C015A2" w:rsidP="000118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75</w:t>
            </w:r>
          </w:p>
        </w:tc>
      </w:tr>
      <w:tr w:rsidR="00C015A2" w:rsidRPr="00E6241B" w14:paraId="4000D056" w14:textId="77777777" w:rsidTr="0001183A">
        <w:trPr>
          <w:gridAfter w:val="1"/>
          <w:wAfter w:w="103" w:type="dxa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CFFA1BF" w14:textId="77777777" w:rsidR="00C015A2" w:rsidRPr="00E6241B" w:rsidRDefault="00C015A2" w:rsidP="000118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41B">
              <w:rPr>
                <w:rFonts w:ascii="Times New Roman" w:hAnsi="Times New Roman" w:cs="Times New Roman" w:hint="eastAsia"/>
                <w:sz w:val="18"/>
                <w:szCs w:val="18"/>
              </w:rPr>
              <w:t>Incorrect</w:t>
            </w:r>
            <w:r w:rsidRPr="00E6241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6241B">
              <w:rPr>
                <w:rFonts w:ascii="Times New Roman" w:hAnsi="Times New Roman" w:cs="Times New Roman" w:hint="eastAsia"/>
                <w:sz w:val="18"/>
                <w:szCs w:val="18"/>
              </w:rPr>
              <w:t>reclassificat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5ED0C08" w14:textId="4A87C082" w:rsidR="00C015A2" w:rsidRPr="00E6241B" w:rsidRDefault="00C015A2" w:rsidP="000118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1F35B43" w14:textId="70AB4B8A" w:rsidR="00C015A2" w:rsidRPr="00E6241B" w:rsidRDefault="00C015A2" w:rsidP="000118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14</w:t>
            </w:r>
          </w:p>
        </w:tc>
      </w:tr>
      <w:tr w:rsidR="00C015A2" w:rsidRPr="00E6241B" w14:paraId="058B26AC" w14:textId="77777777" w:rsidTr="0001183A">
        <w:trPr>
          <w:gridAfter w:val="1"/>
          <w:wAfter w:w="103" w:type="dxa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A455984" w14:textId="77777777" w:rsidR="00C015A2" w:rsidRPr="00E6241B" w:rsidRDefault="00C015A2" w:rsidP="000118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41B">
              <w:rPr>
                <w:rFonts w:ascii="Times New Roman" w:hAnsi="Times New Roman" w:cs="Times New Roman" w:hint="eastAsia"/>
                <w:sz w:val="18"/>
                <w:szCs w:val="18"/>
              </w:rPr>
              <w:t>Net</w:t>
            </w:r>
            <w:r w:rsidRPr="00E6241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6241B">
              <w:rPr>
                <w:rFonts w:ascii="Times New Roman" w:hAnsi="Times New Roman" w:cs="Times New Roman" w:hint="eastAsia"/>
                <w:sz w:val="18"/>
                <w:szCs w:val="18"/>
              </w:rPr>
              <w:t>reclassificat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1881AD5" w14:textId="6E9CEC1A" w:rsidR="00C015A2" w:rsidRPr="00E6241B" w:rsidRDefault="00C015A2" w:rsidP="000118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241B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D7A3D36" w14:textId="5FB5C66F" w:rsidR="00C015A2" w:rsidRPr="00E6241B" w:rsidRDefault="00C015A2" w:rsidP="000118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241B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E6241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39</w:t>
            </w:r>
          </w:p>
        </w:tc>
      </w:tr>
      <w:tr w:rsidR="00C015A2" w:rsidRPr="00E6241B" w14:paraId="1FBADFA9" w14:textId="77777777" w:rsidTr="0001183A">
        <w:tc>
          <w:tcPr>
            <w:tcW w:w="761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57573F" w14:textId="6757B333" w:rsidR="00C015A2" w:rsidRPr="00E6241B" w:rsidRDefault="00C015A2" w:rsidP="000118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41B">
              <w:rPr>
                <w:rFonts w:ascii="Times New Roman" w:hAnsi="Times New Roman" w:cs="Times New Roman" w:hint="eastAsia"/>
                <w:sz w:val="18"/>
                <w:szCs w:val="18"/>
              </w:rPr>
              <w:t>NRI</w:t>
            </w:r>
            <w:r w:rsidRPr="00E6241B">
              <w:rPr>
                <w:rFonts w:ascii="Times New Roman" w:hAnsi="Times New Roman" w:cs="Times New Roman"/>
                <w:sz w:val="18"/>
                <w:szCs w:val="18"/>
              </w:rPr>
              <w:t>=-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81</w:t>
            </w:r>
            <w:r w:rsidRPr="00E6241B">
              <w:rPr>
                <w:rFonts w:ascii="Times New Roman" w:hAnsi="Times New Roman" w:cs="Times New Roman"/>
                <w:sz w:val="18"/>
                <w:szCs w:val="18"/>
              </w:rPr>
              <w:t>(95%CI -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32-</w:t>
            </w:r>
            <w:r w:rsidRPr="00E6241B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63</w:t>
            </w:r>
            <w:r w:rsidRPr="00E6241B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  <w:r w:rsidRPr="00E6241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E6241B">
              <w:rPr>
                <w:rFonts w:ascii="Times New Roman" w:hAnsi="Times New Roman" w:cs="Times New Roman" w:hint="eastAsia"/>
                <w:sz w:val="18"/>
                <w:szCs w:val="18"/>
              </w:rPr>
              <w:t>Bootstrap</w:t>
            </w:r>
            <w:r w:rsidRPr="00E6241B">
              <w:rPr>
                <w:rFonts w:ascii="Times New Roman" w:hAnsi="Times New Roman" w:cs="Times New Roman"/>
                <w:sz w:val="18"/>
                <w:szCs w:val="18"/>
              </w:rPr>
              <w:t>=10000</w:t>
            </w:r>
          </w:p>
        </w:tc>
      </w:tr>
    </w:tbl>
    <w:p w14:paraId="6B86C635" w14:textId="77777777" w:rsidR="00F61094" w:rsidRPr="00070057" w:rsidRDefault="00F61094" w:rsidP="00DD2D60">
      <w:pPr>
        <w:rPr>
          <w:rFonts w:ascii="Times New Roman" w:hAnsi="Times New Roman" w:cs="Times New Roman"/>
        </w:rPr>
      </w:pPr>
    </w:p>
    <w:p w14:paraId="2C6EC096" w14:textId="77777777" w:rsidR="00CA42EF" w:rsidRPr="00070057" w:rsidRDefault="00CA42EF" w:rsidP="00CA42EF">
      <w:pPr>
        <w:pStyle w:val="a4"/>
        <w:rPr>
          <w:rFonts w:ascii="Times New Roman" w:hAnsi="Times New Roman" w:cs="Times New Roman"/>
        </w:rPr>
      </w:pPr>
      <w:r w:rsidRPr="00070057">
        <w:rPr>
          <w:rFonts w:ascii="Times New Roman" w:hAnsi="Times New Roman" w:cs="Times New Roman"/>
          <w:sz w:val="21"/>
          <w:szCs w:val="21"/>
        </w:rPr>
        <w:t>Table</w:t>
      </w:r>
      <w:r w:rsidR="00BA5ED5">
        <w:rPr>
          <w:rFonts w:ascii="Times New Roman" w:hAnsi="Times New Roman" w:cs="Times New Roman"/>
          <w:sz w:val="21"/>
          <w:szCs w:val="21"/>
        </w:rPr>
        <w:t xml:space="preserve"> S3</w:t>
      </w:r>
      <w:r w:rsidRPr="00070057">
        <w:rPr>
          <w:rFonts w:ascii="Times New Roman" w:hAnsi="Times New Roman" w:cs="Times New Roman"/>
          <w:sz w:val="14"/>
          <w:szCs w:val="14"/>
        </w:rPr>
        <w:t xml:space="preserve"> </w:t>
      </w:r>
      <w:r w:rsidRPr="00070057">
        <w:rPr>
          <w:rFonts w:ascii="Times New Roman" w:hAnsi="Times New Roman" w:cs="Times New Roman"/>
          <w:sz w:val="21"/>
          <w:szCs w:val="21"/>
        </w:rPr>
        <w:t xml:space="preserve">Net reclassification index (NRI) of BCSS according to CTS5 risk model and RS risk model </w:t>
      </w:r>
    </w:p>
    <w:p w14:paraId="2FDF1289" w14:textId="77777777" w:rsidR="00CA42EF" w:rsidRPr="007D5D22" w:rsidRDefault="007D5D22" w:rsidP="007D5D22">
      <w:pPr>
        <w:pStyle w:val="a5"/>
        <w:numPr>
          <w:ilvl w:val="0"/>
          <w:numId w:val="3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1"/>
          <w:szCs w:val="21"/>
        </w:rPr>
        <w:t>follow-up</w:t>
      </w:r>
      <w:r w:rsidRPr="00070057">
        <w:rPr>
          <w:rFonts w:ascii="Times New Roman" w:hAnsi="Times New Roman" w:cs="Times New Roman"/>
          <w:sz w:val="21"/>
          <w:szCs w:val="21"/>
        </w:rPr>
        <w:t xml:space="preserve"> time </w:t>
      </w:r>
      <w:r>
        <w:rPr>
          <w:rFonts w:ascii="Times New Roman" w:hAnsi="Times New Roman" w:cs="Times New Roman"/>
          <w:sz w:val="21"/>
          <w:szCs w:val="21"/>
        </w:rPr>
        <w:t>&lt;36</w:t>
      </w:r>
      <w:r w:rsidRPr="00070057">
        <w:rPr>
          <w:rFonts w:ascii="Times New Roman" w:hAnsi="Times New Roman" w:cs="Times New Roman"/>
          <w:sz w:val="21"/>
          <w:szCs w:val="21"/>
        </w:rPr>
        <w:t xml:space="preserve"> months</w:t>
      </w:r>
    </w:p>
    <w:p w14:paraId="1BD6D5A8" w14:textId="570ED3FB" w:rsidR="00CA42EF" w:rsidRDefault="00CA42EF" w:rsidP="00DD2D60">
      <w:pPr>
        <w:rPr>
          <w:rFonts w:ascii="Times New Roman" w:hAnsi="Times New Roman" w:cs="Times New Roman"/>
        </w:rPr>
      </w:pPr>
    </w:p>
    <w:tbl>
      <w:tblPr>
        <w:tblStyle w:val="a3"/>
        <w:tblW w:w="0" w:type="auto"/>
        <w:tblInd w:w="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8"/>
        <w:gridCol w:w="1355"/>
        <w:gridCol w:w="1315"/>
        <w:gridCol w:w="1315"/>
        <w:gridCol w:w="1315"/>
        <w:gridCol w:w="1315"/>
      </w:tblGrid>
      <w:tr w:rsidR="007C1005" w:rsidRPr="007F16B8" w14:paraId="51BB258A" w14:textId="77777777" w:rsidTr="0001183A">
        <w:tc>
          <w:tcPr>
            <w:tcW w:w="2013" w:type="dxa"/>
            <w:gridSpan w:val="2"/>
            <w:vMerge w:val="restart"/>
          </w:tcPr>
          <w:p w14:paraId="6E45D0E6" w14:textId="1A604206" w:rsidR="007C1005" w:rsidRPr="007F16B8" w:rsidRDefault="007C1005" w:rsidP="0001183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16B8">
              <w:rPr>
                <w:rFonts w:ascii="Times New Roman" w:hAnsi="Times New Roman" w:cs="Times New Roman" w:hint="eastAsia"/>
                <w:sz w:val="18"/>
                <w:szCs w:val="18"/>
              </w:rPr>
              <w:t>Patients</w:t>
            </w:r>
            <w:r w:rsidRPr="007F16B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F16B8">
              <w:rPr>
                <w:rFonts w:ascii="Times New Roman" w:hAnsi="Times New Roman" w:cs="Times New Roman" w:hint="eastAsia"/>
                <w:sz w:val="18"/>
                <w:szCs w:val="18"/>
              </w:rPr>
              <w:t>without</w:t>
            </w:r>
            <w:r w:rsidRPr="007F16B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F16B8">
              <w:rPr>
                <w:rFonts w:ascii="Times New Roman" w:hAnsi="Times New Roman" w:cs="Times New Roman" w:hint="eastAsia"/>
                <w:sz w:val="18"/>
                <w:szCs w:val="18"/>
              </w:rPr>
              <w:t>events(</w:t>
            </w:r>
            <w:r w:rsidRPr="007F16B8">
              <w:rPr>
                <w:rFonts w:ascii="Times New Roman" w:hAnsi="Times New Roman" w:cs="Times New Roman"/>
                <w:sz w:val="18"/>
                <w:szCs w:val="18"/>
              </w:rPr>
              <w:t>n=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3764</w:t>
            </w:r>
            <w:r w:rsidRPr="007F16B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260" w:type="dxa"/>
            <w:gridSpan w:val="4"/>
          </w:tcPr>
          <w:p w14:paraId="076BE84A" w14:textId="77777777" w:rsidR="007C1005" w:rsidRPr="007F16B8" w:rsidRDefault="007C1005" w:rsidP="0001183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F16B8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RS</w:t>
            </w:r>
            <w:r w:rsidRPr="007F16B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7F16B8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model</w:t>
            </w:r>
          </w:p>
        </w:tc>
      </w:tr>
      <w:tr w:rsidR="007C1005" w14:paraId="148EBAC6" w14:textId="77777777" w:rsidTr="0001183A">
        <w:tc>
          <w:tcPr>
            <w:tcW w:w="2013" w:type="dxa"/>
            <w:gridSpan w:val="2"/>
            <w:vMerge/>
          </w:tcPr>
          <w:p w14:paraId="139C03FD" w14:textId="77777777" w:rsidR="007C1005" w:rsidRPr="00284279" w:rsidRDefault="007C1005" w:rsidP="0001183A">
            <w:pPr>
              <w:pStyle w:val="a5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5" w:type="dxa"/>
            <w:tcBorders>
              <w:bottom w:val="single" w:sz="4" w:space="0" w:color="auto"/>
            </w:tcBorders>
          </w:tcPr>
          <w:p w14:paraId="6351C71E" w14:textId="77777777" w:rsidR="007C1005" w:rsidRDefault="007C1005" w:rsidP="0001183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284279">
              <w:rPr>
                <w:rFonts w:ascii="Times New Roman" w:hAnsi="Times New Roman" w:cs="Times New Roman" w:hint="eastAsia"/>
                <w:sz w:val="18"/>
                <w:szCs w:val="18"/>
              </w:rPr>
              <w:t>Low</w:t>
            </w:r>
            <w:r w:rsidRPr="0028427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84279">
              <w:rPr>
                <w:rFonts w:ascii="Times New Roman" w:hAnsi="Times New Roman" w:cs="Times New Roman" w:hint="eastAsia"/>
                <w:sz w:val="18"/>
                <w:szCs w:val="18"/>
              </w:rPr>
              <w:t>risk</w:t>
            </w:r>
          </w:p>
        </w:tc>
        <w:tc>
          <w:tcPr>
            <w:tcW w:w="1315" w:type="dxa"/>
            <w:tcBorders>
              <w:bottom w:val="single" w:sz="4" w:space="0" w:color="auto"/>
            </w:tcBorders>
          </w:tcPr>
          <w:p w14:paraId="5350AB4E" w14:textId="77777777" w:rsidR="007C1005" w:rsidRDefault="007C1005" w:rsidP="0001183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284279">
              <w:rPr>
                <w:rFonts w:ascii="Times New Roman" w:hAnsi="Times New Roman" w:cs="Times New Roman" w:hint="eastAsia"/>
                <w:sz w:val="18"/>
                <w:szCs w:val="18"/>
              </w:rPr>
              <w:t>Moderate</w:t>
            </w:r>
            <w:r w:rsidRPr="0028427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84279">
              <w:rPr>
                <w:rFonts w:ascii="Times New Roman" w:hAnsi="Times New Roman" w:cs="Times New Roman" w:hint="eastAsia"/>
                <w:sz w:val="18"/>
                <w:szCs w:val="18"/>
              </w:rPr>
              <w:t>risk</w:t>
            </w:r>
          </w:p>
        </w:tc>
        <w:tc>
          <w:tcPr>
            <w:tcW w:w="1315" w:type="dxa"/>
            <w:tcBorders>
              <w:bottom w:val="single" w:sz="4" w:space="0" w:color="auto"/>
            </w:tcBorders>
          </w:tcPr>
          <w:p w14:paraId="58C8AE45" w14:textId="77777777" w:rsidR="007C1005" w:rsidRDefault="007C1005" w:rsidP="0001183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284279">
              <w:rPr>
                <w:rFonts w:ascii="Times New Roman" w:hAnsi="Times New Roman" w:cs="Times New Roman" w:hint="eastAsia"/>
                <w:sz w:val="18"/>
                <w:szCs w:val="18"/>
              </w:rPr>
              <w:t>High</w:t>
            </w:r>
            <w:r w:rsidRPr="0028427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84279">
              <w:rPr>
                <w:rFonts w:ascii="Times New Roman" w:hAnsi="Times New Roman" w:cs="Times New Roman" w:hint="eastAsia"/>
                <w:sz w:val="18"/>
                <w:szCs w:val="18"/>
              </w:rPr>
              <w:t>risk</w:t>
            </w:r>
          </w:p>
        </w:tc>
        <w:tc>
          <w:tcPr>
            <w:tcW w:w="1315" w:type="dxa"/>
          </w:tcPr>
          <w:p w14:paraId="25D26C3A" w14:textId="77777777" w:rsidR="007C1005" w:rsidRDefault="007C1005" w:rsidP="0001183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284279">
              <w:rPr>
                <w:rFonts w:ascii="Times New Roman" w:hAnsi="Times New Roman" w:cs="Times New Roman" w:hint="eastAsia"/>
                <w:sz w:val="18"/>
                <w:szCs w:val="18"/>
              </w:rPr>
              <w:t>Total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CT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7C1005" w:rsidRPr="00827F9A" w14:paraId="5E9CF7FA" w14:textId="77777777" w:rsidTr="0001183A">
        <w:tc>
          <w:tcPr>
            <w:tcW w:w="658" w:type="dxa"/>
            <w:vMerge w:val="restart"/>
            <w:textDirection w:val="btLr"/>
          </w:tcPr>
          <w:p w14:paraId="429FFF44" w14:textId="77777777" w:rsidR="007C1005" w:rsidRPr="007F16B8" w:rsidRDefault="007C1005" w:rsidP="0001183A">
            <w:pPr>
              <w:pStyle w:val="a5"/>
              <w:ind w:left="113" w:right="113" w:firstLineChars="0" w:firstLine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F16B8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CTS5</w:t>
            </w:r>
            <w:r w:rsidRPr="007F16B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7F16B8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model</w:t>
            </w:r>
          </w:p>
        </w:tc>
        <w:tc>
          <w:tcPr>
            <w:tcW w:w="1355" w:type="dxa"/>
            <w:tcBorders>
              <w:right w:val="single" w:sz="4" w:space="0" w:color="auto"/>
            </w:tcBorders>
          </w:tcPr>
          <w:p w14:paraId="0F10BC88" w14:textId="77777777" w:rsidR="007C1005" w:rsidRPr="00284279" w:rsidRDefault="007C1005" w:rsidP="0001183A">
            <w:pPr>
              <w:pStyle w:val="a5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284279">
              <w:rPr>
                <w:rFonts w:ascii="Times New Roman" w:hAnsi="Times New Roman" w:cs="Times New Roman" w:hint="eastAsia"/>
                <w:sz w:val="18"/>
                <w:szCs w:val="18"/>
              </w:rPr>
              <w:t>Low</w:t>
            </w:r>
            <w:r w:rsidRPr="0028427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84279">
              <w:rPr>
                <w:rFonts w:ascii="Times New Roman" w:hAnsi="Times New Roman" w:cs="Times New Roman" w:hint="eastAsia"/>
                <w:sz w:val="18"/>
                <w:szCs w:val="18"/>
              </w:rPr>
              <w:t>risk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</w:tcPr>
          <w:p w14:paraId="101D654E" w14:textId="285ECCBA" w:rsidR="007C1005" w:rsidRPr="00827F9A" w:rsidRDefault="007C1005" w:rsidP="0001183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493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52C42824" w14:textId="41FDC0C4" w:rsidR="007C1005" w:rsidRPr="00827F9A" w:rsidRDefault="007C1005" w:rsidP="0001183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925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4A44DFDE" w14:textId="1F7C70A9" w:rsidR="007C1005" w:rsidRPr="00827F9A" w:rsidRDefault="007C1005" w:rsidP="0001183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86</w:t>
            </w:r>
          </w:p>
        </w:tc>
        <w:tc>
          <w:tcPr>
            <w:tcW w:w="1315" w:type="dxa"/>
            <w:tcBorders>
              <w:left w:val="single" w:sz="4" w:space="0" w:color="auto"/>
            </w:tcBorders>
          </w:tcPr>
          <w:p w14:paraId="4F4D2BFA" w14:textId="62B443C3" w:rsidR="007C1005" w:rsidRPr="00827F9A" w:rsidRDefault="007C1005" w:rsidP="0001183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004</w:t>
            </w:r>
          </w:p>
        </w:tc>
      </w:tr>
      <w:tr w:rsidR="007C1005" w:rsidRPr="00827F9A" w14:paraId="7C10F7BB" w14:textId="77777777" w:rsidTr="0001183A">
        <w:trPr>
          <w:trHeight w:val="237"/>
        </w:trPr>
        <w:tc>
          <w:tcPr>
            <w:tcW w:w="658" w:type="dxa"/>
            <w:vMerge/>
          </w:tcPr>
          <w:p w14:paraId="46E209B6" w14:textId="77777777" w:rsidR="007C1005" w:rsidRDefault="007C1005" w:rsidP="0001183A">
            <w:pPr>
              <w:pStyle w:val="a5"/>
              <w:ind w:firstLineChars="0" w:firstLine="0"/>
              <w:rPr>
                <w:rFonts w:ascii="Times New Roman" w:hAnsi="Times New Roman" w:cs="Times New Roman"/>
              </w:rPr>
            </w:pPr>
          </w:p>
        </w:tc>
        <w:tc>
          <w:tcPr>
            <w:tcW w:w="1355" w:type="dxa"/>
            <w:tcBorders>
              <w:right w:val="single" w:sz="4" w:space="0" w:color="auto"/>
            </w:tcBorders>
          </w:tcPr>
          <w:p w14:paraId="689B676D" w14:textId="77777777" w:rsidR="007C1005" w:rsidRPr="00284279" w:rsidRDefault="007C1005" w:rsidP="0001183A">
            <w:pPr>
              <w:pStyle w:val="a5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284279">
              <w:rPr>
                <w:rFonts w:ascii="Times New Roman" w:hAnsi="Times New Roman" w:cs="Times New Roman" w:hint="eastAsia"/>
                <w:sz w:val="18"/>
                <w:szCs w:val="18"/>
              </w:rPr>
              <w:t>Moderate</w:t>
            </w:r>
            <w:r w:rsidRPr="0028427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84279">
              <w:rPr>
                <w:rFonts w:ascii="Times New Roman" w:hAnsi="Times New Roman" w:cs="Times New Roman" w:hint="eastAsia"/>
                <w:sz w:val="18"/>
                <w:szCs w:val="18"/>
              </w:rPr>
              <w:t>risk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2CDBB869" w14:textId="37A2887A" w:rsidR="007C1005" w:rsidRPr="00827F9A" w:rsidRDefault="007C1005" w:rsidP="0001183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45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</w:tcPr>
          <w:p w14:paraId="043E58A2" w14:textId="722F4825" w:rsidR="007C1005" w:rsidRPr="00827F9A" w:rsidRDefault="007C1005" w:rsidP="0001183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29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66DAF313" w14:textId="3F943601" w:rsidR="007C1005" w:rsidRPr="00827F9A" w:rsidRDefault="007C1005" w:rsidP="0001183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99</w:t>
            </w:r>
          </w:p>
        </w:tc>
        <w:tc>
          <w:tcPr>
            <w:tcW w:w="1315" w:type="dxa"/>
            <w:tcBorders>
              <w:left w:val="single" w:sz="4" w:space="0" w:color="auto"/>
            </w:tcBorders>
          </w:tcPr>
          <w:p w14:paraId="78AC10E4" w14:textId="7A2AC462" w:rsidR="007C1005" w:rsidRPr="00827F9A" w:rsidRDefault="007C1005" w:rsidP="0001183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773</w:t>
            </w:r>
          </w:p>
        </w:tc>
      </w:tr>
      <w:tr w:rsidR="007C1005" w:rsidRPr="00827F9A" w14:paraId="6D958794" w14:textId="77777777" w:rsidTr="0001183A">
        <w:trPr>
          <w:trHeight w:val="271"/>
        </w:trPr>
        <w:tc>
          <w:tcPr>
            <w:tcW w:w="658" w:type="dxa"/>
            <w:vMerge/>
          </w:tcPr>
          <w:p w14:paraId="31FCB958" w14:textId="77777777" w:rsidR="007C1005" w:rsidRDefault="007C1005" w:rsidP="0001183A">
            <w:pPr>
              <w:pStyle w:val="a5"/>
              <w:ind w:firstLineChars="0" w:firstLine="0"/>
              <w:rPr>
                <w:rFonts w:ascii="Times New Roman" w:hAnsi="Times New Roman" w:cs="Times New Roman"/>
              </w:rPr>
            </w:pPr>
          </w:p>
        </w:tc>
        <w:tc>
          <w:tcPr>
            <w:tcW w:w="1355" w:type="dxa"/>
            <w:tcBorders>
              <w:right w:val="single" w:sz="4" w:space="0" w:color="auto"/>
            </w:tcBorders>
          </w:tcPr>
          <w:p w14:paraId="475F3AE9" w14:textId="77777777" w:rsidR="007C1005" w:rsidRPr="00284279" w:rsidRDefault="007C1005" w:rsidP="0001183A">
            <w:pPr>
              <w:pStyle w:val="a5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284279">
              <w:rPr>
                <w:rFonts w:ascii="Times New Roman" w:hAnsi="Times New Roman" w:cs="Times New Roman" w:hint="eastAsia"/>
                <w:sz w:val="18"/>
                <w:szCs w:val="18"/>
              </w:rPr>
              <w:t>High</w:t>
            </w:r>
            <w:r w:rsidRPr="0028427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84279">
              <w:rPr>
                <w:rFonts w:ascii="Times New Roman" w:hAnsi="Times New Roman" w:cs="Times New Roman" w:hint="eastAsia"/>
                <w:sz w:val="18"/>
                <w:szCs w:val="18"/>
              </w:rPr>
              <w:t>risk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2B63E399" w14:textId="36891661" w:rsidR="007C1005" w:rsidRPr="00827F9A" w:rsidRDefault="007C1005" w:rsidP="0001183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80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321F2E16" w14:textId="02E11CD2" w:rsidR="007C1005" w:rsidRPr="00827F9A" w:rsidRDefault="007C1005" w:rsidP="0001183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79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</w:tcPr>
          <w:p w14:paraId="7137E319" w14:textId="16C85827" w:rsidR="007C1005" w:rsidRPr="00827F9A" w:rsidRDefault="007C1005" w:rsidP="0001183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315" w:type="dxa"/>
            <w:tcBorders>
              <w:left w:val="single" w:sz="4" w:space="0" w:color="auto"/>
            </w:tcBorders>
          </w:tcPr>
          <w:p w14:paraId="08101F83" w14:textId="1EF40525" w:rsidR="007C1005" w:rsidRPr="00827F9A" w:rsidRDefault="007C1005" w:rsidP="0001183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87</w:t>
            </w:r>
          </w:p>
        </w:tc>
      </w:tr>
      <w:tr w:rsidR="007C1005" w:rsidRPr="00827F9A" w14:paraId="51F6D088" w14:textId="77777777" w:rsidTr="0001183A">
        <w:trPr>
          <w:trHeight w:val="219"/>
        </w:trPr>
        <w:tc>
          <w:tcPr>
            <w:tcW w:w="658" w:type="dxa"/>
            <w:vMerge/>
          </w:tcPr>
          <w:p w14:paraId="1C7F324D" w14:textId="77777777" w:rsidR="007C1005" w:rsidRDefault="007C1005" w:rsidP="0001183A">
            <w:pPr>
              <w:pStyle w:val="a5"/>
              <w:ind w:firstLineChars="0" w:firstLine="0"/>
              <w:rPr>
                <w:rFonts w:ascii="Times New Roman" w:hAnsi="Times New Roman" w:cs="Times New Roman"/>
              </w:rPr>
            </w:pPr>
          </w:p>
        </w:tc>
        <w:tc>
          <w:tcPr>
            <w:tcW w:w="1355" w:type="dxa"/>
          </w:tcPr>
          <w:p w14:paraId="56B97F6D" w14:textId="77777777" w:rsidR="007C1005" w:rsidRDefault="007C1005" w:rsidP="0001183A">
            <w:pPr>
              <w:pStyle w:val="a5"/>
              <w:ind w:firstLineChars="0" w:firstLine="0"/>
              <w:rPr>
                <w:rFonts w:ascii="Times New Roman" w:hAnsi="Times New Roman" w:cs="Times New Roman"/>
              </w:rPr>
            </w:pPr>
            <w:r w:rsidRPr="00284279">
              <w:rPr>
                <w:rFonts w:ascii="Times New Roman" w:hAnsi="Times New Roman" w:cs="Times New Roman" w:hint="eastAsia"/>
                <w:sz w:val="18"/>
                <w:szCs w:val="18"/>
              </w:rPr>
              <w:t>Total-RS</w:t>
            </w:r>
          </w:p>
        </w:tc>
        <w:tc>
          <w:tcPr>
            <w:tcW w:w="1315" w:type="dxa"/>
            <w:tcBorders>
              <w:top w:val="single" w:sz="4" w:space="0" w:color="auto"/>
            </w:tcBorders>
          </w:tcPr>
          <w:p w14:paraId="255A4F11" w14:textId="752D22FC" w:rsidR="007C1005" w:rsidRPr="00827F9A" w:rsidRDefault="007C1005" w:rsidP="0001183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818</w:t>
            </w:r>
          </w:p>
        </w:tc>
        <w:tc>
          <w:tcPr>
            <w:tcW w:w="1315" w:type="dxa"/>
            <w:tcBorders>
              <w:top w:val="single" w:sz="4" w:space="0" w:color="auto"/>
            </w:tcBorders>
          </w:tcPr>
          <w:p w14:paraId="14980A2F" w14:textId="17CEF4E4" w:rsidR="007C1005" w:rsidRPr="00827F9A" w:rsidRDefault="007C1005" w:rsidP="0001183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633</w:t>
            </w:r>
          </w:p>
        </w:tc>
        <w:tc>
          <w:tcPr>
            <w:tcW w:w="1315" w:type="dxa"/>
            <w:tcBorders>
              <w:top w:val="single" w:sz="4" w:space="0" w:color="auto"/>
            </w:tcBorders>
          </w:tcPr>
          <w:p w14:paraId="27CB59BC" w14:textId="4EB05640" w:rsidR="007C1005" w:rsidRPr="00827F9A" w:rsidRDefault="007C1005" w:rsidP="0001183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13</w:t>
            </w:r>
          </w:p>
        </w:tc>
        <w:tc>
          <w:tcPr>
            <w:tcW w:w="1315" w:type="dxa"/>
          </w:tcPr>
          <w:p w14:paraId="3F3E3EAA" w14:textId="106E8ADD" w:rsidR="007C1005" w:rsidRPr="00827F9A" w:rsidRDefault="007C1005" w:rsidP="0001183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764</w:t>
            </w:r>
          </w:p>
        </w:tc>
      </w:tr>
    </w:tbl>
    <w:p w14:paraId="04AAC3E8" w14:textId="35233AE3" w:rsidR="007C1005" w:rsidRDefault="007C1005" w:rsidP="007C1005">
      <w:pPr>
        <w:rPr>
          <w:rFonts w:ascii="Times New Roman" w:hAnsi="Times New Roman" w:cs="Times New Roman"/>
        </w:rPr>
      </w:pPr>
    </w:p>
    <w:p w14:paraId="2396E7B0" w14:textId="6F4320E1" w:rsidR="007C1005" w:rsidRDefault="007C1005" w:rsidP="007C1005">
      <w:pPr>
        <w:rPr>
          <w:rFonts w:ascii="Times New Roman" w:hAnsi="Times New Roman" w:cs="Times New Roman"/>
        </w:rPr>
      </w:pPr>
    </w:p>
    <w:p w14:paraId="7D513EB0" w14:textId="30DED5F5" w:rsidR="007C1005" w:rsidRDefault="007C1005" w:rsidP="007C1005">
      <w:pPr>
        <w:rPr>
          <w:rFonts w:ascii="Times New Roman" w:hAnsi="Times New Roman" w:cs="Times New Roman"/>
        </w:rPr>
      </w:pPr>
    </w:p>
    <w:p w14:paraId="6FC2E0C2" w14:textId="77777777" w:rsidR="007C1005" w:rsidRDefault="007C1005" w:rsidP="007C1005">
      <w:pPr>
        <w:rPr>
          <w:rFonts w:ascii="Times New Roman" w:hAnsi="Times New Roman" w:cs="Times New Roman"/>
        </w:rPr>
      </w:pPr>
    </w:p>
    <w:tbl>
      <w:tblPr>
        <w:tblStyle w:val="a3"/>
        <w:tblW w:w="0" w:type="auto"/>
        <w:tblInd w:w="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8"/>
        <w:gridCol w:w="1355"/>
        <w:gridCol w:w="1315"/>
        <w:gridCol w:w="1315"/>
        <w:gridCol w:w="1315"/>
        <w:gridCol w:w="1315"/>
      </w:tblGrid>
      <w:tr w:rsidR="007C1005" w:rsidRPr="007F16B8" w14:paraId="775B14C3" w14:textId="77777777" w:rsidTr="0001183A">
        <w:tc>
          <w:tcPr>
            <w:tcW w:w="2013" w:type="dxa"/>
            <w:gridSpan w:val="2"/>
            <w:vMerge w:val="restart"/>
          </w:tcPr>
          <w:p w14:paraId="59688117" w14:textId="701EB85B" w:rsidR="007C1005" w:rsidRPr="007F16B8" w:rsidRDefault="007C1005" w:rsidP="0001183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16B8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Patients</w:t>
            </w:r>
            <w:r w:rsidRPr="007F16B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F16B8">
              <w:rPr>
                <w:rFonts w:ascii="Times New Roman" w:hAnsi="Times New Roman" w:cs="Times New Roman" w:hint="eastAsia"/>
                <w:sz w:val="18"/>
                <w:szCs w:val="18"/>
              </w:rPr>
              <w:t>with</w:t>
            </w:r>
            <w:r w:rsidRPr="007F16B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F16B8">
              <w:rPr>
                <w:rFonts w:ascii="Times New Roman" w:hAnsi="Times New Roman" w:cs="Times New Roman" w:hint="eastAsia"/>
                <w:sz w:val="18"/>
                <w:szCs w:val="18"/>
              </w:rPr>
              <w:t>events(</w:t>
            </w:r>
            <w:r w:rsidRPr="007F16B8">
              <w:rPr>
                <w:rFonts w:ascii="Times New Roman" w:hAnsi="Times New Roman" w:cs="Times New Roman"/>
                <w:sz w:val="18"/>
                <w:szCs w:val="18"/>
              </w:rPr>
              <w:t>n=</w:t>
            </w:r>
            <w:r w:rsidR="00CE0F92">
              <w:rPr>
                <w:rFonts w:ascii="Times New Roman" w:hAnsi="Times New Roman" w:cs="Times New Roman"/>
                <w:sz w:val="18"/>
                <w:szCs w:val="18"/>
              </w:rPr>
              <w:t>280</w:t>
            </w:r>
            <w:r w:rsidRPr="007F16B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260" w:type="dxa"/>
            <w:gridSpan w:val="4"/>
          </w:tcPr>
          <w:p w14:paraId="192D3BC8" w14:textId="77777777" w:rsidR="007C1005" w:rsidRPr="007F16B8" w:rsidRDefault="007C1005" w:rsidP="0001183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F16B8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RS</w:t>
            </w:r>
            <w:r w:rsidRPr="007F16B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7F16B8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model</w:t>
            </w:r>
          </w:p>
        </w:tc>
      </w:tr>
      <w:tr w:rsidR="007C1005" w14:paraId="3677A902" w14:textId="77777777" w:rsidTr="0001183A">
        <w:tc>
          <w:tcPr>
            <w:tcW w:w="2013" w:type="dxa"/>
            <w:gridSpan w:val="2"/>
            <w:vMerge/>
          </w:tcPr>
          <w:p w14:paraId="7C386403" w14:textId="77777777" w:rsidR="007C1005" w:rsidRPr="00284279" w:rsidRDefault="007C1005" w:rsidP="0001183A">
            <w:pPr>
              <w:pStyle w:val="a5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5" w:type="dxa"/>
            <w:tcBorders>
              <w:bottom w:val="single" w:sz="4" w:space="0" w:color="auto"/>
            </w:tcBorders>
          </w:tcPr>
          <w:p w14:paraId="1A61CBF1" w14:textId="77777777" w:rsidR="007C1005" w:rsidRDefault="007C1005" w:rsidP="0001183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284279">
              <w:rPr>
                <w:rFonts w:ascii="Times New Roman" w:hAnsi="Times New Roman" w:cs="Times New Roman" w:hint="eastAsia"/>
                <w:sz w:val="18"/>
                <w:szCs w:val="18"/>
              </w:rPr>
              <w:t>Low</w:t>
            </w:r>
            <w:r w:rsidRPr="0028427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84279">
              <w:rPr>
                <w:rFonts w:ascii="Times New Roman" w:hAnsi="Times New Roman" w:cs="Times New Roman" w:hint="eastAsia"/>
                <w:sz w:val="18"/>
                <w:szCs w:val="18"/>
              </w:rPr>
              <w:t>risk</w:t>
            </w:r>
          </w:p>
        </w:tc>
        <w:tc>
          <w:tcPr>
            <w:tcW w:w="1315" w:type="dxa"/>
            <w:tcBorders>
              <w:bottom w:val="single" w:sz="4" w:space="0" w:color="auto"/>
            </w:tcBorders>
          </w:tcPr>
          <w:p w14:paraId="34D991FA" w14:textId="77777777" w:rsidR="007C1005" w:rsidRDefault="007C1005" w:rsidP="0001183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284279">
              <w:rPr>
                <w:rFonts w:ascii="Times New Roman" w:hAnsi="Times New Roman" w:cs="Times New Roman" w:hint="eastAsia"/>
                <w:sz w:val="18"/>
                <w:szCs w:val="18"/>
              </w:rPr>
              <w:t>Moderate</w:t>
            </w:r>
            <w:r w:rsidRPr="0028427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84279">
              <w:rPr>
                <w:rFonts w:ascii="Times New Roman" w:hAnsi="Times New Roman" w:cs="Times New Roman" w:hint="eastAsia"/>
                <w:sz w:val="18"/>
                <w:szCs w:val="18"/>
              </w:rPr>
              <w:t>risk</w:t>
            </w:r>
          </w:p>
        </w:tc>
        <w:tc>
          <w:tcPr>
            <w:tcW w:w="1315" w:type="dxa"/>
            <w:tcBorders>
              <w:bottom w:val="single" w:sz="4" w:space="0" w:color="auto"/>
            </w:tcBorders>
          </w:tcPr>
          <w:p w14:paraId="19C1EADB" w14:textId="77777777" w:rsidR="007C1005" w:rsidRDefault="007C1005" w:rsidP="0001183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284279">
              <w:rPr>
                <w:rFonts w:ascii="Times New Roman" w:hAnsi="Times New Roman" w:cs="Times New Roman" w:hint="eastAsia"/>
                <w:sz w:val="18"/>
                <w:szCs w:val="18"/>
              </w:rPr>
              <w:t>High</w:t>
            </w:r>
            <w:r w:rsidRPr="0028427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84279">
              <w:rPr>
                <w:rFonts w:ascii="Times New Roman" w:hAnsi="Times New Roman" w:cs="Times New Roman" w:hint="eastAsia"/>
                <w:sz w:val="18"/>
                <w:szCs w:val="18"/>
              </w:rPr>
              <w:t>risk</w:t>
            </w:r>
          </w:p>
        </w:tc>
        <w:tc>
          <w:tcPr>
            <w:tcW w:w="1315" w:type="dxa"/>
          </w:tcPr>
          <w:p w14:paraId="3F5B8E87" w14:textId="77777777" w:rsidR="007C1005" w:rsidRDefault="007C1005" w:rsidP="0001183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284279">
              <w:rPr>
                <w:rFonts w:ascii="Times New Roman" w:hAnsi="Times New Roman" w:cs="Times New Roman" w:hint="eastAsia"/>
                <w:sz w:val="18"/>
                <w:szCs w:val="18"/>
              </w:rPr>
              <w:t>Total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CT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7C1005" w:rsidRPr="00827F9A" w14:paraId="1167852B" w14:textId="77777777" w:rsidTr="006274E8">
        <w:tc>
          <w:tcPr>
            <w:tcW w:w="658" w:type="dxa"/>
            <w:vMerge w:val="restart"/>
            <w:textDirection w:val="btLr"/>
          </w:tcPr>
          <w:p w14:paraId="279B9502" w14:textId="77777777" w:rsidR="007C1005" w:rsidRPr="007F16B8" w:rsidRDefault="007C1005" w:rsidP="0001183A">
            <w:pPr>
              <w:pStyle w:val="a5"/>
              <w:ind w:left="113" w:right="113" w:firstLineChars="0" w:firstLine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F16B8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CTS5</w:t>
            </w:r>
            <w:r w:rsidRPr="007F16B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7F16B8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model</w:t>
            </w:r>
          </w:p>
        </w:tc>
        <w:tc>
          <w:tcPr>
            <w:tcW w:w="1355" w:type="dxa"/>
            <w:tcBorders>
              <w:right w:val="single" w:sz="4" w:space="0" w:color="auto"/>
            </w:tcBorders>
          </w:tcPr>
          <w:p w14:paraId="16B03B0E" w14:textId="77777777" w:rsidR="007C1005" w:rsidRPr="00284279" w:rsidRDefault="007C1005" w:rsidP="0001183A">
            <w:pPr>
              <w:pStyle w:val="a5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284279">
              <w:rPr>
                <w:rFonts w:ascii="Times New Roman" w:hAnsi="Times New Roman" w:cs="Times New Roman" w:hint="eastAsia"/>
                <w:sz w:val="18"/>
                <w:szCs w:val="18"/>
              </w:rPr>
              <w:t>Low</w:t>
            </w:r>
            <w:r w:rsidRPr="0028427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84279">
              <w:rPr>
                <w:rFonts w:ascii="Times New Roman" w:hAnsi="Times New Roman" w:cs="Times New Roman" w:hint="eastAsia"/>
                <w:sz w:val="18"/>
                <w:szCs w:val="18"/>
              </w:rPr>
              <w:t>risk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</w:tcPr>
          <w:p w14:paraId="01D64CF3" w14:textId="07CDC583" w:rsidR="007C1005" w:rsidRPr="00827F9A" w:rsidRDefault="007C1005" w:rsidP="0001183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852E2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1552B6FC" w14:textId="36452506" w:rsidR="007C1005" w:rsidRPr="00827F9A" w:rsidRDefault="00CE0F92" w:rsidP="0001183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21429793" w14:textId="4DE0487D" w:rsidR="007C1005" w:rsidRPr="00827F9A" w:rsidRDefault="007C1005" w:rsidP="0001183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852E2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15" w:type="dxa"/>
            <w:tcBorders>
              <w:left w:val="single" w:sz="4" w:space="0" w:color="auto"/>
            </w:tcBorders>
          </w:tcPr>
          <w:p w14:paraId="12BDAB76" w14:textId="665774F5" w:rsidR="007C1005" w:rsidRPr="00827F9A" w:rsidRDefault="00852E29" w:rsidP="0001183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7C1005" w:rsidRPr="00827F9A" w14:paraId="4D04387C" w14:textId="77777777" w:rsidTr="006274E8">
        <w:trPr>
          <w:trHeight w:val="237"/>
        </w:trPr>
        <w:tc>
          <w:tcPr>
            <w:tcW w:w="658" w:type="dxa"/>
            <w:vMerge/>
          </w:tcPr>
          <w:p w14:paraId="4B6C780B" w14:textId="77777777" w:rsidR="007C1005" w:rsidRDefault="007C1005" w:rsidP="0001183A">
            <w:pPr>
              <w:pStyle w:val="a5"/>
              <w:ind w:firstLineChars="0" w:firstLine="0"/>
              <w:rPr>
                <w:rFonts w:ascii="Times New Roman" w:hAnsi="Times New Roman" w:cs="Times New Roman"/>
              </w:rPr>
            </w:pPr>
          </w:p>
        </w:tc>
        <w:tc>
          <w:tcPr>
            <w:tcW w:w="1355" w:type="dxa"/>
            <w:tcBorders>
              <w:right w:val="single" w:sz="4" w:space="0" w:color="auto"/>
            </w:tcBorders>
          </w:tcPr>
          <w:p w14:paraId="1B462B65" w14:textId="77777777" w:rsidR="007C1005" w:rsidRPr="00284279" w:rsidRDefault="007C1005" w:rsidP="0001183A">
            <w:pPr>
              <w:pStyle w:val="a5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284279">
              <w:rPr>
                <w:rFonts w:ascii="Times New Roman" w:hAnsi="Times New Roman" w:cs="Times New Roman" w:hint="eastAsia"/>
                <w:sz w:val="18"/>
                <w:szCs w:val="18"/>
              </w:rPr>
              <w:t>Moderate</w:t>
            </w:r>
            <w:r w:rsidRPr="0028427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84279">
              <w:rPr>
                <w:rFonts w:ascii="Times New Roman" w:hAnsi="Times New Roman" w:cs="Times New Roman" w:hint="eastAsia"/>
                <w:sz w:val="18"/>
                <w:szCs w:val="18"/>
              </w:rPr>
              <w:t>risk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6DFB7CA8" w14:textId="2C65A7B9" w:rsidR="007C1005" w:rsidRPr="00827F9A" w:rsidRDefault="00852E29" w:rsidP="0001183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7C1005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</w:tcPr>
          <w:p w14:paraId="63EA375C" w14:textId="2610DE4E" w:rsidR="007C1005" w:rsidRPr="00827F9A" w:rsidRDefault="00CE0F92" w:rsidP="0001183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7C1005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2B5AA7DA" w14:textId="0A37F131" w:rsidR="007C1005" w:rsidRPr="00827F9A" w:rsidRDefault="00852E29" w:rsidP="0001183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15" w:type="dxa"/>
            <w:tcBorders>
              <w:left w:val="single" w:sz="4" w:space="0" w:color="auto"/>
            </w:tcBorders>
          </w:tcPr>
          <w:p w14:paraId="4FE63175" w14:textId="2F4AE0AB" w:rsidR="007C1005" w:rsidRPr="00827F9A" w:rsidRDefault="00852E29" w:rsidP="0001183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6</w:t>
            </w:r>
          </w:p>
        </w:tc>
      </w:tr>
      <w:tr w:rsidR="007C1005" w:rsidRPr="00827F9A" w14:paraId="05F540A7" w14:textId="77777777" w:rsidTr="006274E8">
        <w:trPr>
          <w:trHeight w:val="271"/>
        </w:trPr>
        <w:tc>
          <w:tcPr>
            <w:tcW w:w="658" w:type="dxa"/>
            <w:vMerge/>
          </w:tcPr>
          <w:p w14:paraId="35F7C4DD" w14:textId="77777777" w:rsidR="007C1005" w:rsidRDefault="007C1005" w:rsidP="0001183A">
            <w:pPr>
              <w:pStyle w:val="a5"/>
              <w:ind w:firstLineChars="0" w:firstLine="0"/>
              <w:rPr>
                <w:rFonts w:ascii="Times New Roman" w:hAnsi="Times New Roman" w:cs="Times New Roman"/>
              </w:rPr>
            </w:pPr>
          </w:p>
        </w:tc>
        <w:tc>
          <w:tcPr>
            <w:tcW w:w="1355" w:type="dxa"/>
            <w:tcBorders>
              <w:right w:val="single" w:sz="4" w:space="0" w:color="auto"/>
            </w:tcBorders>
          </w:tcPr>
          <w:p w14:paraId="7D4827A0" w14:textId="77777777" w:rsidR="007C1005" w:rsidRPr="00284279" w:rsidRDefault="007C1005" w:rsidP="0001183A">
            <w:pPr>
              <w:pStyle w:val="a5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284279">
              <w:rPr>
                <w:rFonts w:ascii="Times New Roman" w:hAnsi="Times New Roman" w:cs="Times New Roman" w:hint="eastAsia"/>
                <w:sz w:val="18"/>
                <w:szCs w:val="18"/>
              </w:rPr>
              <w:t>High</w:t>
            </w:r>
            <w:r w:rsidRPr="0028427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84279">
              <w:rPr>
                <w:rFonts w:ascii="Times New Roman" w:hAnsi="Times New Roman" w:cs="Times New Roman" w:hint="eastAsia"/>
                <w:sz w:val="18"/>
                <w:szCs w:val="18"/>
              </w:rPr>
              <w:t>risk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5425210E" w14:textId="24680808" w:rsidR="007C1005" w:rsidRPr="00827F9A" w:rsidRDefault="007C1005" w:rsidP="0001183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="00852E29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2F7200B6" w14:textId="7A9CD39A" w:rsidR="007C1005" w:rsidRPr="00827F9A" w:rsidRDefault="007C1005" w:rsidP="0001183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="00CE0F9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</w:tcPr>
          <w:p w14:paraId="43920BCD" w14:textId="17A232C3" w:rsidR="007C1005" w:rsidRPr="00827F9A" w:rsidRDefault="00852E29" w:rsidP="0001183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315" w:type="dxa"/>
            <w:tcBorders>
              <w:left w:val="single" w:sz="4" w:space="0" w:color="auto"/>
            </w:tcBorders>
          </w:tcPr>
          <w:p w14:paraId="54DB8E77" w14:textId="2114F17E" w:rsidR="007C1005" w:rsidRPr="00827F9A" w:rsidRDefault="00852E29" w:rsidP="0001183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7C1005" w:rsidRPr="00827F9A" w14:paraId="25C296E3" w14:textId="77777777" w:rsidTr="0001183A">
        <w:trPr>
          <w:trHeight w:val="219"/>
        </w:trPr>
        <w:tc>
          <w:tcPr>
            <w:tcW w:w="658" w:type="dxa"/>
            <w:vMerge/>
          </w:tcPr>
          <w:p w14:paraId="2CBDFCD8" w14:textId="77777777" w:rsidR="007C1005" w:rsidRDefault="007C1005" w:rsidP="0001183A">
            <w:pPr>
              <w:pStyle w:val="a5"/>
              <w:ind w:firstLineChars="0" w:firstLine="0"/>
              <w:rPr>
                <w:rFonts w:ascii="Times New Roman" w:hAnsi="Times New Roman" w:cs="Times New Roman"/>
              </w:rPr>
            </w:pPr>
          </w:p>
        </w:tc>
        <w:tc>
          <w:tcPr>
            <w:tcW w:w="1355" w:type="dxa"/>
          </w:tcPr>
          <w:p w14:paraId="0F99AA76" w14:textId="77777777" w:rsidR="007C1005" w:rsidRDefault="007C1005" w:rsidP="0001183A">
            <w:pPr>
              <w:pStyle w:val="a5"/>
              <w:ind w:firstLineChars="0" w:firstLine="0"/>
              <w:rPr>
                <w:rFonts w:ascii="Times New Roman" w:hAnsi="Times New Roman" w:cs="Times New Roman"/>
              </w:rPr>
            </w:pPr>
            <w:r w:rsidRPr="00284279">
              <w:rPr>
                <w:rFonts w:ascii="Times New Roman" w:hAnsi="Times New Roman" w:cs="Times New Roman" w:hint="eastAsia"/>
                <w:sz w:val="18"/>
                <w:szCs w:val="18"/>
              </w:rPr>
              <w:t>Total-RS</w:t>
            </w:r>
          </w:p>
        </w:tc>
        <w:tc>
          <w:tcPr>
            <w:tcW w:w="1315" w:type="dxa"/>
            <w:tcBorders>
              <w:top w:val="single" w:sz="4" w:space="0" w:color="auto"/>
            </w:tcBorders>
          </w:tcPr>
          <w:p w14:paraId="152D28FE" w14:textId="3B65DC06" w:rsidR="007C1005" w:rsidRPr="00827F9A" w:rsidRDefault="007C1005" w:rsidP="0001183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852E29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315" w:type="dxa"/>
            <w:tcBorders>
              <w:top w:val="single" w:sz="4" w:space="0" w:color="auto"/>
            </w:tcBorders>
          </w:tcPr>
          <w:p w14:paraId="008A4DA0" w14:textId="17422287" w:rsidR="007C1005" w:rsidRPr="00827F9A" w:rsidRDefault="00CE0F92" w:rsidP="0001183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315" w:type="dxa"/>
            <w:tcBorders>
              <w:top w:val="single" w:sz="4" w:space="0" w:color="auto"/>
            </w:tcBorders>
          </w:tcPr>
          <w:p w14:paraId="54D0B330" w14:textId="7035AC99" w:rsidR="007C1005" w:rsidRPr="00827F9A" w:rsidRDefault="00852E29" w:rsidP="0001183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315" w:type="dxa"/>
          </w:tcPr>
          <w:p w14:paraId="65771DE4" w14:textId="0E537196" w:rsidR="007C1005" w:rsidRPr="00827F9A" w:rsidRDefault="00852E29" w:rsidP="0001183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</w:tr>
    </w:tbl>
    <w:p w14:paraId="1BCF573D" w14:textId="77777777" w:rsidR="00F61094" w:rsidRDefault="00F61094" w:rsidP="00DD2D60">
      <w:pPr>
        <w:rPr>
          <w:rFonts w:ascii="Times New Roman" w:hAnsi="Times New Roman" w:cs="Times New Roman"/>
        </w:rPr>
      </w:pPr>
    </w:p>
    <w:tbl>
      <w:tblPr>
        <w:tblStyle w:val="a3"/>
        <w:tblW w:w="7616" w:type="dxa"/>
        <w:tblLook w:val="04A0" w:firstRow="1" w:lastRow="0" w:firstColumn="1" w:lastColumn="0" w:noHBand="0" w:noVBand="1"/>
      </w:tblPr>
      <w:tblGrid>
        <w:gridCol w:w="2410"/>
        <w:gridCol w:w="2410"/>
        <w:gridCol w:w="2693"/>
        <w:gridCol w:w="103"/>
      </w:tblGrid>
      <w:tr w:rsidR="00CE0F92" w:rsidRPr="00E6241B" w14:paraId="1924D2EC" w14:textId="77777777" w:rsidTr="0001183A">
        <w:trPr>
          <w:gridAfter w:val="1"/>
          <w:wAfter w:w="103" w:type="dxa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F4C470" w14:textId="77777777" w:rsidR="00CE0F92" w:rsidRPr="00E6241B" w:rsidRDefault="00CE0F92" w:rsidP="000118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20D88C" w14:textId="77777777" w:rsidR="00CE0F92" w:rsidRPr="00E6241B" w:rsidRDefault="00CE0F92" w:rsidP="000118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241B">
              <w:rPr>
                <w:rFonts w:ascii="Times New Roman" w:hAnsi="Times New Roman" w:cs="Times New Roman" w:hint="eastAsia"/>
                <w:sz w:val="18"/>
                <w:szCs w:val="18"/>
              </w:rPr>
              <w:t>Patients</w:t>
            </w:r>
            <w:r w:rsidRPr="00E6241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6241B">
              <w:rPr>
                <w:rFonts w:ascii="Times New Roman" w:hAnsi="Times New Roman" w:cs="Times New Roman" w:hint="eastAsia"/>
                <w:sz w:val="18"/>
                <w:szCs w:val="18"/>
              </w:rPr>
              <w:t>with</w:t>
            </w:r>
            <w:r w:rsidRPr="00E6241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6241B">
              <w:rPr>
                <w:rFonts w:ascii="Times New Roman" w:hAnsi="Times New Roman" w:cs="Times New Roman" w:hint="eastAsia"/>
                <w:sz w:val="18"/>
                <w:szCs w:val="18"/>
              </w:rPr>
              <w:t>event</w:t>
            </w:r>
            <w:r w:rsidRPr="00E6241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6241B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E6241B">
              <w:rPr>
                <w:rFonts w:ascii="Times New Roman" w:hAnsi="Times New Roman" w:cs="Times New Roman"/>
                <w:sz w:val="18"/>
                <w:szCs w:val="18"/>
              </w:rPr>
              <w:t>No.)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206738" w14:textId="77777777" w:rsidR="00CE0F92" w:rsidRPr="00E6241B" w:rsidRDefault="00CE0F92" w:rsidP="000118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241B">
              <w:rPr>
                <w:rFonts w:ascii="Times New Roman" w:hAnsi="Times New Roman" w:cs="Times New Roman" w:hint="eastAsia"/>
                <w:sz w:val="18"/>
                <w:szCs w:val="18"/>
              </w:rPr>
              <w:t>Patients</w:t>
            </w:r>
            <w:r w:rsidRPr="00E6241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6241B">
              <w:rPr>
                <w:rFonts w:ascii="Times New Roman" w:hAnsi="Times New Roman" w:cs="Times New Roman" w:hint="eastAsia"/>
                <w:sz w:val="18"/>
                <w:szCs w:val="18"/>
              </w:rPr>
              <w:t>with</w:t>
            </w:r>
            <w:r w:rsidRPr="00E6241B">
              <w:rPr>
                <w:rFonts w:ascii="Times New Roman" w:hAnsi="Times New Roman" w:cs="Times New Roman"/>
                <w:sz w:val="18"/>
                <w:szCs w:val="18"/>
              </w:rPr>
              <w:t xml:space="preserve">out </w:t>
            </w:r>
            <w:r w:rsidRPr="00E6241B">
              <w:rPr>
                <w:rFonts w:ascii="Times New Roman" w:hAnsi="Times New Roman" w:cs="Times New Roman" w:hint="eastAsia"/>
                <w:sz w:val="18"/>
                <w:szCs w:val="18"/>
              </w:rPr>
              <w:t>event</w:t>
            </w:r>
            <w:r w:rsidRPr="00E6241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6241B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E6241B">
              <w:rPr>
                <w:rFonts w:ascii="Times New Roman" w:hAnsi="Times New Roman" w:cs="Times New Roman"/>
                <w:sz w:val="18"/>
                <w:szCs w:val="18"/>
              </w:rPr>
              <w:t>No.)</w:t>
            </w:r>
          </w:p>
        </w:tc>
      </w:tr>
      <w:tr w:rsidR="00CE0F92" w:rsidRPr="00E6241B" w14:paraId="78A8EF99" w14:textId="77777777" w:rsidTr="0001183A">
        <w:trPr>
          <w:gridAfter w:val="1"/>
          <w:wAfter w:w="103" w:type="dxa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BC59B6" w14:textId="77777777" w:rsidR="00CE0F92" w:rsidRPr="00E6241B" w:rsidRDefault="00CE0F92" w:rsidP="000118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41B">
              <w:rPr>
                <w:rFonts w:ascii="Times New Roman" w:hAnsi="Times New Roman" w:cs="Times New Roman" w:hint="eastAsia"/>
                <w:sz w:val="18"/>
                <w:szCs w:val="18"/>
              </w:rPr>
              <w:t>Correct</w:t>
            </w:r>
            <w:r w:rsidRPr="00E6241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6241B">
              <w:rPr>
                <w:rFonts w:ascii="Times New Roman" w:hAnsi="Times New Roman" w:cs="Times New Roman" w:hint="eastAsia"/>
                <w:sz w:val="18"/>
                <w:szCs w:val="18"/>
              </w:rPr>
              <w:t>reclassification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CA7AE0" w14:textId="06F62A26" w:rsidR="00CE0F92" w:rsidRPr="00E6241B" w:rsidRDefault="00CE0F92" w:rsidP="000118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D8C275" w14:textId="56B87416" w:rsidR="00CE0F92" w:rsidRPr="00E6241B" w:rsidRDefault="00CE0F92" w:rsidP="00CE0F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504</w:t>
            </w:r>
          </w:p>
        </w:tc>
      </w:tr>
      <w:tr w:rsidR="00CE0F92" w:rsidRPr="00E6241B" w14:paraId="1F963A44" w14:textId="77777777" w:rsidTr="0001183A">
        <w:trPr>
          <w:gridAfter w:val="1"/>
          <w:wAfter w:w="103" w:type="dxa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3FCAC68" w14:textId="77777777" w:rsidR="00CE0F92" w:rsidRPr="00E6241B" w:rsidRDefault="00CE0F92" w:rsidP="000118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41B">
              <w:rPr>
                <w:rFonts w:ascii="Times New Roman" w:hAnsi="Times New Roman" w:cs="Times New Roman" w:hint="eastAsia"/>
                <w:sz w:val="18"/>
                <w:szCs w:val="18"/>
              </w:rPr>
              <w:t>Incorrect</w:t>
            </w:r>
            <w:r w:rsidRPr="00E6241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6241B">
              <w:rPr>
                <w:rFonts w:ascii="Times New Roman" w:hAnsi="Times New Roman" w:cs="Times New Roman" w:hint="eastAsia"/>
                <w:sz w:val="18"/>
                <w:szCs w:val="18"/>
              </w:rPr>
              <w:t>reclassificat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F6ED3F2" w14:textId="20B861D3" w:rsidR="00CE0F92" w:rsidRPr="00E6241B" w:rsidRDefault="00CE0F92" w:rsidP="000118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9C5AD4D" w14:textId="22C9539B" w:rsidR="00CE0F92" w:rsidRPr="00E6241B" w:rsidRDefault="00CE0F92" w:rsidP="000118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310</w:t>
            </w:r>
          </w:p>
        </w:tc>
      </w:tr>
      <w:tr w:rsidR="00CE0F92" w:rsidRPr="00E6241B" w14:paraId="7D1709F6" w14:textId="77777777" w:rsidTr="0001183A">
        <w:trPr>
          <w:gridAfter w:val="1"/>
          <w:wAfter w:w="103" w:type="dxa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1460DA1" w14:textId="77777777" w:rsidR="00CE0F92" w:rsidRPr="00E6241B" w:rsidRDefault="00CE0F92" w:rsidP="000118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41B">
              <w:rPr>
                <w:rFonts w:ascii="Times New Roman" w:hAnsi="Times New Roman" w:cs="Times New Roman" w:hint="eastAsia"/>
                <w:sz w:val="18"/>
                <w:szCs w:val="18"/>
              </w:rPr>
              <w:t>Net</w:t>
            </w:r>
            <w:r w:rsidRPr="00E6241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6241B">
              <w:rPr>
                <w:rFonts w:ascii="Times New Roman" w:hAnsi="Times New Roman" w:cs="Times New Roman" w:hint="eastAsia"/>
                <w:sz w:val="18"/>
                <w:szCs w:val="18"/>
              </w:rPr>
              <w:t>reclassificat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785CBE7" w14:textId="7B5CC9A8" w:rsidR="00CE0F92" w:rsidRPr="00E6241B" w:rsidRDefault="00CE0F92" w:rsidP="000118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2EC44C5" w14:textId="26A49FC9" w:rsidR="00CE0F92" w:rsidRPr="00E6241B" w:rsidRDefault="00CE0F92" w:rsidP="000118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241B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E6241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06</w:t>
            </w:r>
          </w:p>
        </w:tc>
      </w:tr>
      <w:tr w:rsidR="00CE0F92" w:rsidRPr="00E6241B" w14:paraId="5236734E" w14:textId="77777777" w:rsidTr="0001183A">
        <w:tc>
          <w:tcPr>
            <w:tcW w:w="761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E61EBF" w14:textId="01667C71" w:rsidR="00CE0F92" w:rsidRPr="00E6241B" w:rsidRDefault="00CE0F92" w:rsidP="000118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41B">
              <w:rPr>
                <w:rFonts w:ascii="Times New Roman" w:hAnsi="Times New Roman" w:cs="Times New Roman" w:hint="eastAsia"/>
                <w:sz w:val="18"/>
                <w:szCs w:val="18"/>
              </w:rPr>
              <w:t>NRI</w:t>
            </w:r>
            <w:r w:rsidRPr="00E6241B">
              <w:rPr>
                <w:rFonts w:ascii="Times New Roman" w:hAnsi="Times New Roman" w:cs="Times New Roman"/>
                <w:sz w:val="18"/>
                <w:szCs w:val="18"/>
              </w:rPr>
              <w:t>=-0.</w:t>
            </w:r>
            <w:r w:rsidR="006274E8">
              <w:rPr>
                <w:rFonts w:ascii="Times New Roman" w:hAnsi="Times New Roman" w:cs="Times New Roman"/>
                <w:sz w:val="18"/>
                <w:szCs w:val="18"/>
              </w:rPr>
              <w:t>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E6241B">
              <w:rPr>
                <w:rFonts w:ascii="Times New Roman" w:hAnsi="Times New Roman" w:cs="Times New Roman"/>
                <w:sz w:val="18"/>
                <w:szCs w:val="18"/>
              </w:rPr>
              <w:t>(95%CI -0.</w:t>
            </w:r>
            <w:r w:rsidR="006274E8">
              <w:rPr>
                <w:rFonts w:ascii="Times New Roman" w:hAnsi="Times New Roman" w:cs="Times New Roman"/>
                <w:sz w:val="18"/>
                <w:szCs w:val="18"/>
              </w:rPr>
              <w:t>12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E6241B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6274E8">
              <w:rPr>
                <w:rFonts w:ascii="Times New Roman" w:hAnsi="Times New Roman" w:cs="Times New Roman"/>
                <w:sz w:val="18"/>
                <w:szCs w:val="18"/>
              </w:rPr>
              <w:t>229</w:t>
            </w:r>
            <w:r w:rsidRPr="00E6241B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  <w:r w:rsidRPr="00E6241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E6241B">
              <w:rPr>
                <w:rFonts w:ascii="Times New Roman" w:hAnsi="Times New Roman" w:cs="Times New Roman" w:hint="eastAsia"/>
                <w:sz w:val="18"/>
                <w:szCs w:val="18"/>
              </w:rPr>
              <w:t>Bootstrap</w:t>
            </w:r>
            <w:r w:rsidRPr="00E6241B">
              <w:rPr>
                <w:rFonts w:ascii="Times New Roman" w:hAnsi="Times New Roman" w:cs="Times New Roman"/>
                <w:sz w:val="18"/>
                <w:szCs w:val="18"/>
              </w:rPr>
              <w:t>=10000</w:t>
            </w:r>
          </w:p>
        </w:tc>
      </w:tr>
    </w:tbl>
    <w:p w14:paraId="388A6624" w14:textId="77777777" w:rsidR="00F61094" w:rsidRPr="00070057" w:rsidRDefault="00F61094" w:rsidP="00DD2D60">
      <w:pPr>
        <w:rPr>
          <w:rFonts w:ascii="Times New Roman" w:hAnsi="Times New Roman" w:cs="Times New Roman"/>
        </w:rPr>
      </w:pPr>
    </w:p>
    <w:p w14:paraId="307D3B76" w14:textId="77777777" w:rsidR="007D5D22" w:rsidRPr="007D5D22" w:rsidRDefault="007D5D22" w:rsidP="007D5D22">
      <w:pPr>
        <w:pStyle w:val="a5"/>
        <w:numPr>
          <w:ilvl w:val="0"/>
          <w:numId w:val="3"/>
        </w:numPr>
        <w:ind w:firstLineChars="0"/>
        <w:rPr>
          <w:rFonts w:ascii="Times New Roman" w:hAnsi="Times New Roman" w:cs="Times New Roman"/>
        </w:rPr>
      </w:pPr>
      <w:r w:rsidRPr="007D5D22">
        <w:rPr>
          <w:rFonts w:ascii="Times New Roman" w:hAnsi="Times New Roman" w:cs="Times New Roman" w:hint="eastAsia"/>
          <w:sz w:val="21"/>
          <w:szCs w:val="21"/>
        </w:rPr>
        <w:t xml:space="preserve">follow-up </w:t>
      </w:r>
      <w:r w:rsidRPr="007D5D22">
        <w:rPr>
          <w:rFonts w:ascii="Times New Roman" w:hAnsi="Times New Roman" w:cs="Times New Roman"/>
          <w:sz w:val="21"/>
          <w:szCs w:val="21"/>
        </w:rPr>
        <w:t>time 36-60 months</w:t>
      </w:r>
    </w:p>
    <w:p w14:paraId="4F5EE32D" w14:textId="347A6266" w:rsidR="007D5D22" w:rsidRDefault="007D5D22" w:rsidP="007D5D22">
      <w:pPr>
        <w:rPr>
          <w:rFonts w:ascii="Times New Roman" w:hAnsi="Times New Roman" w:cs="Times New Roman"/>
        </w:rPr>
      </w:pPr>
    </w:p>
    <w:tbl>
      <w:tblPr>
        <w:tblStyle w:val="a3"/>
        <w:tblW w:w="0" w:type="auto"/>
        <w:tblInd w:w="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8"/>
        <w:gridCol w:w="1355"/>
        <w:gridCol w:w="1315"/>
        <w:gridCol w:w="1315"/>
        <w:gridCol w:w="1315"/>
        <w:gridCol w:w="1315"/>
      </w:tblGrid>
      <w:tr w:rsidR="00CE0F92" w:rsidRPr="007F16B8" w14:paraId="7209681A" w14:textId="77777777" w:rsidTr="0001183A">
        <w:tc>
          <w:tcPr>
            <w:tcW w:w="2013" w:type="dxa"/>
            <w:gridSpan w:val="2"/>
            <w:vMerge w:val="restart"/>
          </w:tcPr>
          <w:p w14:paraId="41944E29" w14:textId="45AF638A" w:rsidR="00CE0F92" w:rsidRPr="007F16B8" w:rsidRDefault="00CE0F92" w:rsidP="0001183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16B8">
              <w:rPr>
                <w:rFonts w:ascii="Times New Roman" w:hAnsi="Times New Roman" w:cs="Times New Roman" w:hint="eastAsia"/>
                <w:sz w:val="18"/>
                <w:szCs w:val="18"/>
              </w:rPr>
              <w:t>Patients</w:t>
            </w:r>
            <w:r w:rsidRPr="007F16B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F16B8">
              <w:rPr>
                <w:rFonts w:ascii="Times New Roman" w:hAnsi="Times New Roman" w:cs="Times New Roman" w:hint="eastAsia"/>
                <w:sz w:val="18"/>
                <w:szCs w:val="18"/>
              </w:rPr>
              <w:t>without</w:t>
            </w:r>
            <w:r w:rsidRPr="007F16B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F16B8">
              <w:rPr>
                <w:rFonts w:ascii="Times New Roman" w:hAnsi="Times New Roman" w:cs="Times New Roman" w:hint="eastAsia"/>
                <w:sz w:val="18"/>
                <w:szCs w:val="18"/>
              </w:rPr>
              <w:t>events(</w:t>
            </w:r>
            <w:r w:rsidRPr="007F16B8">
              <w:rPr>
                <w:rFonts w:ascii="Times New Roman" w:hAnsi="Times New Roman" w:cs="Times New Roman"/>
                <w:sz w:val="18"/>
                <w:szCs w:val="18"/>
              </w:rPr>
              <w:t>n=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6161</w:t>
            </w:r>
            <w:r w:rsidRPr="007F16B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260" w:type="dxa"/>
            <w:gridSpan w:val="4"/>
          </w:tcPr>
          <w:p w14:paraId="718763B7" w14:textId="77777777" w:rsidR="00CE0F92" w:rsidRPr="007F16B8" w:rsidRDefault="00CE0F92" w:rsidP="0001183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F16B8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RS</w:t>
            </w:r>
            <w:r w:rsidRPr="007F16B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7F16B8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model</w:t>
            </w:r>
          </w:p>
        </w:tc>
      </w:tr>
      <w:tr w:rsidR="00CE0F92" w14:paraId="299B6322" w14:textId="77777777" w:rsidTr="0001183A">
        <w:tc>
          <w:tcPr>
            <w:tcW w:w="2013" w:type="dxa"/>
            <w:gridSpan w:val="2"/>
            <w:vMerge/>
          </w:tcPr>
          <w:p w14:paraId="6DEB9AC3" w14:textId="77777777" w:rsidR="00CE0F92" w:rsidRPr="00284279" w:rsidRDefault="00CE0F92" w:rsidP="0001183A">
            <w:pPr>
              <w:pStyle w:val="a5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5" w:type="dxa"/>
            <w:tcBorders>
              <w:bottom w:val="single" w:sz="4" w:space="0" w:color="auto"/>
            </w:tcBorders>
          </w:tcPr>
          <w:p w14:paraId="029D2BA5" w14:textId="77777777" w:rsidR="00CE0F92" w:rsidRDefault="00CE0F92" w:rsidP="0001183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284279">
              <w:rPr>
                <w:rFonts w:ascii="Times New Roman" w:hAnsi="Times New Roman" w:cs="Times New Roman" w:hint="eastAsia"/>
                <w:sz w:val="18"/>
                <w:szCs w:val="18"/>
              </w:rPr>
              <w:t>Low</w:t>
            </w:r>
            <w:r w:rsidRPr="0028427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84279">
              <w:rPr>
                <w:rFonts w:ascii="Times New Roman" w:hAnsi="Times New Roman" w:cs="Times New Roman" w:hint="eastAsia"/>
                <w:sz w:val="18"/>
                <w:szCs w:val="18"/>
              </w:rPr>
              <w:t>risk</w:t>
            </w:r>
          </w:p>
        </w:tc>
        <w:tc>
          <w:tcPr>
            <w:tcW w:w="1315" w:type="dxa"/>
            <w:tcBorders>
              <w:bottom w:val="single" w:sz="4" w:space="0" w:color="auto"/>
            </w:tcBorders>
          </w:tcPr>
          <w:p w14:paraId="62A015B5" w14:textId="77777777" w:rsidR="00CE0F92" w:rsidRDefault="00CE0F92" w:rsidP="0001183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284279">
              <w:rPr>
                <w:rFonts w:ascii="Times New Roman" w:hAnsi="Times New Roman" w:cs="Times New Roman" w:hint="eastAsia"/>
                <w:sz w:val="18"/>
                <w:szCs w:val="18"/>
              </w:rPr>
              <w:t>Moderate</w:t>
            </w:r>
            <w:r w:rsidRPr="0028427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84279">
              <w:rPr>
                <w:rFonts w:ascii="Times New Roman" w:hAnsi="Times New Roman" w:cs="Times New Roman" w:hint="eastAsia"/>
                <w:sz w:val="18"/>
                <w:szCs w:val="18"/>
              </w:rPr>
              <w:t>risk</w:t>
            </w:r>
          </w:p>
        </w:tc>
        <w:tc>
          <w:tcPr>
            <w:tcW w:w="1315" w:type="dxa"/>
            <w:tcBorders>
              <w:bottom w:val="single" w:sz="4" w:space="0" w:color="auto"/>
            </w:tcBorders>
          </w:tcPr>
          <w:p w14:paraId="326DA683" w14:textId="77777777" w:rsidR="00CE0F92" w:rsidRDefault="00CE0F92" w:rsidP="0001183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284279">
              <w:rPr>
                <w:rFonts w:ascii="Times New Roman" w:hAnsi="Times New Roman" w:cs="Times New Roman" w:hint="eastAsia"/>
                <w:sz w:val="18"/>
                <w:szCs w:val="18"/>
              </w:rPr>
              <w:t>High</w:t>
            </w:r>
            <w:r w:rsidRPr="0028427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84279">
              <w:rPr>
                <w:rFonts w:ascii="Times New Roman" w:hAnsi="Times New Roman" w:cs="Times New Roman" w:hint="eastAsia"/>
                <w:sz w:val="18"/>
                <w:szCs w:val="18"/>
              </w:rPr>
              <w:t>risk</w:t>
            </w:r>
          </w:p>
        </w:tc>
        <w:tc>
          <w:tcPr>
            <w:tcW w:w="1315" w:type="dxa"/>
          </w:tcPr>
          <w:p w14:paraId="3399AD55" w14:textId="77777777" w:rsidR="00CE0F92" w:rsidRDefault="00CE0F92" w:rsidP="0001183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284279">
              <w:rPr>
                <w:rFonts w:ascii="Times New Roman" w:hAnsi="Times New Roman" w:cs="Times New Roman" w:hint="eastAsia"/>
                <w:sz w:val="18"/>
                <w:szCs w:val="18"/>
              </w:rPr>
              <w:t>Total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CT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CE0F92" w:rsidRPr="00827F9A" w14:paraId="4CE0A46B" w14:textId="77777777" w:rsidTr="0001183A">
        <w:tc>
          <w:tcPr>
            <w:tcW w:w="658" w:type="dxa"/>
            <w:vMerge w:val="restart"/>
            <w:textDirection w:val="btLr"/>
          </w:tcPr>
          <w:p w14:paraId="4936CD3E" w14:textId="77777777" w:rsidR="00CE0F92" w:rsidRPr="007F16B8" w:rsidRDefault="00CE0F92" w:rsidP="0001183A">
            <w:pPr>
              <w:pStyle w:val="a5"/>
              <w:ind w:left="113" w:right="113" w:firstLineChars="0" w:firstLine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F16B8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CTS5</w:t>
            </w:r>
            <w:r w:rsidRPr="007F16B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7F16B8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model</w:t>
            </w:r>
          </w:p>
        </w:tc>
        <w:tc>
          <w:tcPr>
            <w:tcW w:w="1355" w:type="dxa"/>
            <w:tcBorders>
              <w:right w:val="single" w:sz="4" w:space="0" w:color="auto"/>
            </w:tcBorders>
          </w:tcPr>
          <w:p w14:paraId="566C9EB6" w14:textId="77777777" w:rsidR="00CE0F92" w:rsidRPr="00284279" w:rsidRDefault="00CE0F92" w:rsidP="0001183A">
            <w:pPr>
              <w:pStyle w:val="a5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284279">
              <w:rPr>
                <w:rFonts w:ascii="Times New Roman" w:hAnsi="Times New Roman" w:cs="Times New Roman" w:hint="eastAsia"/>
                <w:sz w:val="18"/>
                <w:szCs w:val="18"/>
              </w:rPr>
              <w:t>Low</w:t>
            </w:r>
            <w:r w:rsidRPr="0028427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84279">
              <w:rPr>
                <w:rFonts w:ascii="Times New Roman" w:hAnsi="Times New Roman" w:cs="Times New Roman" w:hint="eastAsia"/>
                <w:sz w:val="18"/>
                <w:szCs w:val="18"/>
              </w:rPr>
              <w:t>risk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</w:tcPr>
          <w:p w14:paraId="20118822" w14:textId="72D758B3" w:rsidR="00CE0F92" w:rsidRPr="00827F9A" w:rsidRDefault="00CE0F92" w:rsidP="0001183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418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5BA035ED" w14:textId="11D71ADE" w:rsidR="00CE0F92" w:rsidRPr="00827F9A" w:rsidRDefault="00CE0F92" w:rsidP="0001183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93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2C419A11" w14:textId="75ACD3D8" w:rsidR="00CE0F92" w:rsidRPr="00827F9A" w:rsidRDefault="00CE0F92" w:rsidP="0001183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315" w:type="dxa"/>
            <w:tcBorders>
              <w:left w:val="single" w:sz="4" w:space="0" w:color="auto"/>
            </w:tcBorders>
          </w:tcPr>
          <w:p w14:paraId="6BC05743" w14:textId="00862B7D" w:rsidR="00CE0F92" w:rsidRPr="00827F9A" w:rsidRDefault="00CE0F92" w:rsidP="0001183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035</w:t>
            </w:r>
          </w:p>
        </w:tc>
      </w:tr>
      <w:tr w:rsidR="00CE0F92" w:rsidRPr="00827F9A" w14:paraId="1E0884F7" w14:textId="77777777" w:rsidTr="0001183A">
        <w:trPr>
          <w:trHeight w:val="237"/>
        </w:trPr>
        <w:tc>
          <w:tcPr>
            <w:tcW w:w="658" w:type="dxa"/>
            <w:vMerge/>
          </w:tcPr>
          <w:p w14:paraId="6110791B" w14:textId="77777777" w:rsidR="00CE0F92" w:rsidRDefault="00CE0F92" w:rsidP="0001183A">
            <w:pPr>
              <w:pStyle w:val="a5"/>
              <w:ind w:firstLineChars="0" w:firstLine="0"/>
              <w:rPr>
                <w:rFonts w:ascii="Times New Roman" w:hAnsi="Times New Roman" w:cs="Times New Roman"/>
              </w:rPr>
            </w:pPr>
          </w:p>
        </w:tc>
        <w:tc>
          <w:tcPr>
            <w:tcW w:w="1355" w:type="dxa"/>
            <w:tcBorders>
              <w:right w:val="single" w:sz="4" w:space="0" w:color="auto"/>
            </w:tcBorders>
          </w:tcPr>
          <w:p w14:paraId="5002F1A6" w14:textId="77777777" w:rsidR="00CE0F92" w:rsidRPr="00284279" w:rsidRDefault="00CE0F92" w:rsidP="0001183A">
            <w:pPr>
              <w:pStyle w:val="a5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284279">
              <w:rPr>
                <w:rFonts w:ascii="Times New Roman" w:hAnsi="Times New Roman" w:cs="Times New Roman" w:hint="eastAsia"/>
                <w:sz w:val="18"/>
                <w:szCs w:val="18"/>
              </w:rPr>
              <w:t>Moderate</w:t>
            </w:r>
            <w:r w:rsidRPr="0028427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84279">
              <w:rPr>
                <w:rFonts w:ascii="Times New Roman" w:hAnsi="Times New Roman" w:cs="Times New Roman" w:hint="eastAsia"/>
                <w:sz w:val="18"/>
                <w:szCs w:val="18"/>
              </w:rPr>
              <w:t>risk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1BFD5C47" w14:textId="0737DDA1" w:rsidR="00CE0F92" w:rsidRPr="00827F9A" w:rsidRDefault="00CE0F92" w:rsidP="0001183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12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</w:tcPr>
          <w:p w14:paraId="61C9C3A4" w14:textId="1194DF53" w:rsidR="00CE0F92" w:rsidRPr="00827F9A" w:rsidRDefault="00CE0F92" w:rsidP="0001183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22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14635F18" w14:textId="7A8BA2A2" w:rsidR="00CE0F92" w:rsidRPr="00827F9A" w:rsidRDefault="00CE0F92" w:rsidP="0001183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32</w:t>
            </w:r>
          </w:p>
        </w:tc>
        <w:tc>
          <w:tcPr>
            <w:tcW w:w="1315" w:type="dxa"/>
            <w:tcBorders>
              <w:left w:val="single" w:sz="4" w:space="0" w:color="auto"/>
            </w:tcBorders>
          </w:tcPr>
          <w:p w14:paraId="4343E081" w14:textId="4B08750B" w:rsidR="00CE0F92" w:rsidRPr="00827F9A" w:rsidRDefault="00CE0F92" w:rsidP="0001183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66</w:t>
            </w:r>
          </w:p>
        </w:tc>
      </w:tr>
      <w:tr w:rsidR="00CE0F92" w:rsidRPr="00827F9A" w14:paraId="72FE080E" w14:textId="77777777" w:rsidTr="0001183A">
        <w:trPr>
          <w:trHeight w:val="271"/>
        </w:trPr>
        <w:tc>
          <w:tcPr>
            <w:tcW w:w="658" w:type="dxa"/>
            <w:vMerge/>
          </w:tcPr>
          <w:p w14:paraId="47E1B1E0" w14:textId="77777777" w:rsidR="00CE0F92" w:rsidRDefault="00CE0F92" w:rsidP="0001183A">
            <w:pPr>
              <w:pStyle w:val="a5"/>
              <w:ind w:firstLineChars="0" w:firstLine="0"/>
              <w:rPr>
                <w:rFonts w:ascii="Times New Roman" w:hAnsi="Times New Roman" w:cs="Times New Roman"/>
              </w:rPr>
            </w:pPr>
          </w:p>
        </w:tc>
        <w:tc>
          <w:tcPr>
            <w:tcW w:w="1355" w:type="dxa"/>
            <w:tcBorders>
              <w:right w:val="single" w:sz="4" w:space="0" w:color="auto"/>
            </w:tcBorders>
          </w:tcPr>
          <w:p w14:paraId="3871B66B" w14:textId="77777777" w:rsidR="00CE0F92" w:rsidRPr="00284279" w:rsidRDefault="00CE0F92" w:rsidP="0001183A">
            <w:pPr>
              <w:pStyle w:val="a5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284279">
              <w:rPr>
                <w:rFonts w:ascii="Times New Roman" w:hAnsi="Times New Roman" w:cs="Times New Roman" w:hint="eastAsia"/>
                <w:sz w:val="18"/>
                <w:szCs w:val="18"/>
              </w:rPr>
              <w:t>High</w:t>
            </w:r>
            <w:r w:rsidRPr="0028427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84279">
              <w:rPr>
                <w:rFonts w:ascii="Times New Roman" w:hAnsi="Times New Roman" w:cs="Times New Roman" w:hint="eastAsia"/>
                <w:sz w:val="18"/>
                <w:szCs w:val="18"/>
              </w:rPr>
              <w:t>risk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7D6FEAC1" w14:textId="25AD6399" w:rsidR="00CE0F92" w:rsidRPr="00827F9A" w:rsidRDefault="00CE0F92" w:rsidP="0001183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12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498DDDAE" w14:textId="418057B0" w:rsidR="00CE0F92" w:rsidRPr="00827F9A" w:rsidRDefault="00CE0F92" w:rsidP="0001183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54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</w:tcPr>
          <w:p w14:paraId="627E47E2" w14:textId="35680658" w:rsidR="00CE0F92" w:rsidRPr="00827F9A" w:rsidRDefault="00CE0F92" w:rsidP="0001183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4</w:t>
            </w:r>
          </w:p>
        </w:tc>
        <w:tc>
          <w:tcPr>
            <w:tcW w:w="1315" w:type="dxa"/>
            <w:tcBorders>
              <w:left w:val="single" w:sz="4" w:space="0" w:color="auto"/>
            </w:tcBorders>
          </w:tcPr>
          <w:p w14:paraId="2198839E" w14:textId="1F7C9FAE" w:rsidR="00CE0F92" w:rsidRPr="00827F9A" w:rsidRDefault="00CE0F92" w:rsidP="0001183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60</w:t>
            </w:r>
          </w:p>
        </w:tc>
      </w:tr>
      <w:tr w:rsidR="00CE0F92" w:rsidRPr="00827F9A" w14:paraId="64E2B063" w14:textId="77777777" w:rsidTr="0001183A">
        <w:trPr>
          <w:trHeight w:val="219"/>
        </w:trPr>
        <w:tc>
          <w:tcPr>
            <w:tcW w:w="658" w:type="dxa"/>
            <w:vMerge/>
          </w:tcPr>
          <w:p w14:paraId="1688021E" w14:textId="77777777" w:rsidR="00CE0F92" w:rsidRDefault="00CE0F92" w:rsidP="0001183A">
            <w:pPr>
              <w:pStyle w:val="a5"/>
              <w:ind w:firstLineChars="0" w:firstLine="0"/>
              <w:rPr>
                <w:rFonts w:ascii="Times New Roman" w:hAnsi="Times New Roman" w:cs="Times New Roman"/>
              </w:rPr>
            </w:pPr>
          </w:p>
        </w:tc>
        <w:tc>
          <w:tcPr>
            <w:tcW w:w="1355" w:type="dxa"/>
          </w:tcPr>
          <w:p w14:paraId="7AC5E447" w14:textId="77777777" w:rsidR="00CE0F92" w:rsidRDefault="00CE0F92" w:rsidP="0001183A">
            <w:pPr>
              <w:pStyle w:val="a5"/>
              <w:ind w:firstLineChars="0" w:firstLine="0"/>
              <w:rPr>
                <w:rFonts w:ascii="Times New Roman" w:hAnsi="Times New Roman" w:cs="Times New Roman"/>
              </w:rPr>
            </w:pPr>
            <w:r w:rsidRPr="00284279">
              <w:rPr>
                <w:rFonts w:ascii="Times New Roman" w:hAnsi="Times New Roman" w:cs="Times New Roman" w:hint="eastAsia"/>
                <w:sz w:val="18"/>
                <w:szCs w:val="18"/>
              </w:rPr>
              <w:t>Total-RS</w:t>
            </w:r>
          </w:p>
        </w:tc>
        <w:tc>
          <w:tcPr>
            <w:tcW w:w="1315" w:type="dxa"/>
            <w:tcBorders>
              <w:top w:val="single" w:sz="4" w:space="0" w:color="auto"/>
            </w:tcBorders>
          </w:tcPr>
          <w:p w14:paraId="14D37E84" w14:textId="2682E103" w:rsidR="00CE0F92" w:rsidRPr="00827F9A" w:rsidRDefault="00CE0F92" w:rsidP="0001183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142</w:t>
            </w:r>
          </w:p>
        </w:tc>
        <w:tc>
          <w:tcPr>
            <w:tcW w:w="1315" w:type="dxa"/>
            <w:tcBorders>
              <w:top w:val="single" w:sz="4" w:space="0" w:color="auto"/>
            </w:tcBorders>
          </w:tcPr>
          <w:p w14:paraId="10A95836" w14:textId="60F4CA93" w:rsidR="00CE0F92" w:rsidRPr="00827F9A" w:rsidRDefault="00CE0F92" w:rsidP="0001183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569</w:t>
            </w:r>
          </w:p>
        </w:tc>
        <w:tc>
          <w:tcPr>
            <w:tcW w:w="1315" w:type="dxa"/>
            <w:tcBorders>
              <w:top w:val="single" w:sz="4" w:space="0" w:color="auto"/>
            </w:tcBorders>
          </w:tcPr>
          <w:p w14:paraId="4BA9C351" w14:textId="66939216" w:rsidR="00CE0F92" w:rsidRPr="00827F9A" w:rsidRDefault="00CE0F92" w:rsidP="0001183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315" w:type="dxa"/>
          </w:tcPr>
          <w:p w14:paraId="4AB6E101" w14:textId="57F04FB6" w:rsidR="00CE0F92" w:rsidRPr="00827F9A" w:rsidRDefault="00CE0F92" w:rsidP="0001183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161</w:t>
            </w:r>
          </w:p>
        </w:tc>
      </w:tr>
    </w:tbl>
    <w:p w14:paraId="6795BBAD" w14:textId="77777777" w:rsidR="00CE0F92" w:rsidRDefault="00CE0F92" w:rsidP="00CE0F92">
      <w:pPr>
        <w:rPr>
          <w:rFonts w:ascii="Times New Roman" w:hAnsi="Times New Roman" w:cs="Times New Roman"/>
        </w:rPr>
      </w:pPr>
    </w:p>
    <w:tbl>
      <w:tblPr>
        <w:tblStyle w:val="a3"/>
        <w:tblW w:w="0" w:type="auto"/>
        <w:tblInd w:w="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8"/>
        <w:gridCol w:w="1355"/>
        <w:gridCol w:w="1315"/>
        <w:gridCol w:w="1315"/>
        <w:gridCol w:w="1315"/>
        <w:gridCol w:w="1315"/>
      </w:tblGrid>
      <w:tr w:rsidR="00CE0F92" w:rsidRPr="007F16B8" w14:paraId="49EB0071" w14:textId="77777777" w:rsidTr="0001183A">
        <w:tc>
          <w:tcPr>
            <w:tcW w:w="2013" w:type="dxa"/>
            <w:gridSpan w:val="2"/>
            <w:vMerge w:val="restart"/>
          </w:tcPr>
          <w:p w14:paraId="505F69B5" w14:textId="00A9F173" w:rsidR="00CE0F92" w:rsidRPr="007F16B8" w:rsidRDefault="00CE0F92" w:rsidP="0001183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16B8">
              <w:rPr>
                <w:rFonts w:ascii="Times New Roman" w:hAnsi="Times New Roman" w:cs="Times New Roman" w:hint="eastAsia"/>
                <w:sz w:val="18"/>
                <w:szCs w:val="18"/>
              </w:rPr>
              <w:t>Patients</w:t>
            </w:r>
            <w:r w:rsidRPr="007F16B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F16B8">
              <w:rPr>
                <w:rFonts w:ascii="Times New Roman" w:hAnsi="Times New Roman" w:cs="Times New Roman" w:hint="eastAsia"/>
                <w:sz w:val="18"/>
                <w:szCs w:val="18"/>
              </w:rPr>
              <w:t>wit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F16B8">
              <w:rPr>
                <w:rFonts w:ascii="Times New Roman" w:hAnsi="Times New Roman" w:cs="Times New Roman" w:hint="eastAsia"/>
                <w:sz w:val="18"/>
                <w:szCs w:val="18"/>
              </w:rPr>
              <w:t>events(</w:t>
            </w:r>
            <w:r w:rsidRPr="007F16B8">
              <w:rPr>
                <w:rFonts w:ascii="Times New Roman" w:hAnsi="Times New Roman" w:cs="Times New Roman"/>
                <w:sz w:val="18"/>
                <w:szCs w:val="18"/>
              </w:rPr>
              <w:t>n=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17</w:t>
            </w:r>
            <w:r w:rsidRPr="007F16B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260" w:type="dxa"/>
            <w:gridSpan w:val="4"/>
          </w:tcPr>
          <w:p w14:paraId="77671DB1" w14:textId="77777777" w:rsidR="00CE0F92" w:rsidRPr="007F16B8" w:rsidRDefault="00CE0F92" w:rsidP="0001183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F16B8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RS</w:t>
            </w:r>
            <w:r w:rsidRPr="007F16B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7F16B8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model</w:t>
            </w:r>
          </w:p>
        </w:tc>
      </w:tr>
      <w:tr w:rsidR="00CE0F92" w14:paraId="162D6C81" w14:textId="77777777" w:rsidTr="0001183A">
        <w:tc>
          <w:tcPr>
            <w:tcW w:w="2013" w:type="dxa"/>
            <w:gridSpan w:val="2"/>
            <w:vMerge/>
          </w:tcPr>
          <w:p w14:paraId="577CD3AE" w14:textId="77777777" w:rsidR="00CE0F92" w:rsidRPr="00284279" w:rsidRDefault="00CE0F92" w:rsidP="0001183A">
            <w:pPr>
              <w:pStyle w:val="a5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5" w:type="dxa"/>
            <w:tcBorders>
              <w:bottom w:val="single" w:sz="4" w:space="0" w:color="auto"/>
            </w:tcBorders>
          </w:tcPr>
          <w:p w14:paraId="6AD191E0" w14:textId="77777777" w:rsidR="00CE0F92" w:rsidRDefault="00CE0F92" w:rsidP="0001183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284279">
              <w:rPr>
                <w:rFonts w:ascii="Times New Roman" w:hAnsi="Times New Roman" w:cs="Times New Roman" w:hint="eastAsia"/>
                <w:sz w:val="18"/>
                <w:szCs w:val="18"/>
              </w:rPr>
              <w:t>Low</w:t>
            </w:r>
            <w:r w:rsidRPr="0028427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84279">
              <w:rPr>
                <w:rFonts w:ascii="Times New Roman" w:hAnsi="Times New Roman" w:cs="Times New Roman" w:hint="eastAsia"/>
                <w:sz w:val="18"/>
                <w:szCs w:val="18"/>
              </w:rPr>
              <w:t>risk</w:t>
            </w:r>
          </w:p>
        </w:tc>
        <w:tc>
          <w:tcPr>
            <w:tcW w:w="1315" w:type="dxa"/>
            <w:tcBorders>
              <w:bottom w:val="single" w:sz="4" w:space="0" w:color="auto"/>
            </w:tcBorders>
          </w:tcPr>
          <w:p w14:paraId="04D62C26" w14:textId="77777777" w:rsidR="00CE0F92" w:rsidRDefault="00CE0F92" w:rsidP="0001183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284279">
              <w:rPr>
                <w:rFonts w:ascii="Times New Roman" w:hAnsi="Times New Roman" w:cs="Times New Roman" w:hint="eastAsia"/>
                <w:sz w:val="18"/>
                <w:szCs w:val="18"/>
              </w:rPr>
              <w:t>Moderate</w:t>
            </w:r>
            <w:r w:rsidRPr="0028427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84279">
              <w:rPr>
                <w:rFonts w:ascii="Times New Roman" w:hAnsi="Times New Roman" w:cs="Times New Roman" w:hint="eastAsia"/>
                <w:sz w:val="18"/>
                <w:szCs w:val="18"/>
              </w:rPr>
              <w:t>risk</w:t>
            </w:r>
          </w:p>
        </w:tc>
        <w:tc>
          <w:tcPr>
            <w:tcW w:w="1315" w:type="dxa"/>
            <w:tcBorders>
              <w:bottom w:val="single" w:sz="4" w:space="0" w:color="auto"/>
            </w:tcBorders>
          </w:tcPr>
          <w:p w14:paraId="27686554" w14:textId="77777777" w:rsidR="00CE0F92" w:rsidRDefault="00CE0F92" w:rsidP="0001183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284279">
              <w:rPr>
                <w:rFonts w:ascii="Times New Roman" w:hAnsi="Times New Roman" w:cs="Times New Roman" w:hint="eastAsia"/>
                <w:sz w:val="18"/>
                <w:szCs w:val="18"/>
              </w:rPr>
              <w:t>High</w:t>
            </w:r>
            <w:r w:rsidRPr="0028427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84279">
              <w:rPr>
                <w:rFonts w:ascii="Times New Roman" w:hAnsi="Times New Roman" w:cs="Times New Roman" w:hint="eastAsia"/>
                <w:sz w:val="18"/>
                <w:szCs w:val="18"/>
              </w:rPr>
              <w:t>risk</w:t>
            </w:r>
          </w:p>
        </w:tc>
        <w:tc>
          <w:tcPr>
            <w:tcW w:w="1315" w:type="dxa"/>
          </w:tcPr>
          <w:p w14:paraId="6B0411D8" w14:textId="77777777" w:rsidR="00CE0F92" w:rsidRDefault="00CE0F92" w:rsidP="0001183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284279">
              <w:rPr>
                <w:rFonts w:ascii="Times New Roman" w:hAnsi="Times New Roman" w:cs="Times New Roman" w:hint="eastAsia"/>
                <w:sz w:val="18"/>
                <w:szCs w:val="18"/>
              </w:rPr>
              <w:t>Total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CT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CE0F92" w:rsidRPr="00827F9A" w14:paraId="1D6276A9" w14:textId="77777777" w:rsidTr="006274E8">
        <w:tc>
          <w:tcPr>
            <w:tcW w:w="658" w:type="dxa"/>
            <w:vMerge w:val="restart"/>
            <w:textDirection w:val="btLr"/>
          </w:tcPr>
          <w:p w14:paraId="67A84D07" w14:textId="77777777" w:rsidR="00CE0F92" w:rsidRPr="007F16B8" w:rsidRDefault="00CE0F92" w:rsidP="0001183A">
            <w:pPr>
              <w:pStyle w:val="a5"/>
              <w:ind w:left="113" w:right="113" w:firstLineChars="0" w:firstLine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F16B8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CTS5</w:t>
            </w:r>
            <w:r w:rsidRPr="007F16B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7F16B8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model</w:t>
            </w:r>
          </w:p>
        </w:tc>
        <w:tc>
          <w:tcPr>
            <w:tcW w:w="1355" w:type="dxa"/>
            <w:tcBorders>
              <w:right w:val="single" w:sz="4" w:space="0" w:color="auto"/>
            </w:tcBorders>
          </w:tcPr>
          <w:p w14:paraId="3EA00047" w14:textId="77777777" w:rsidR="00CE0F92" w:rsidRPr="00284279" w:rsidRDefault="00CE0F92" w:rsidP="0001183A">
            <w:pPr>
              <w:pStyle w:val="a5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284279">
              <w:rPr>
                <w:rFonts w:ascii="Times New Roman" w:hAnsi="Times New Roman" w:cs="Times New Roman" w:hint="eastAsia"/>
                <w:sz w:val="18"/>
                <w:szCs w:val="18"/>
              </w:rPr>
              <w:t>Low</w:t>
            </w:r>
            <w:r w:rsidRPr="0028427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84279">
              <w:rPr>
                <w:rFonts w:ascii="Times New Roman" w:hAnsi="Times New Roman" w:cs="Times New Roman" w:hint="eastAsia"/>
                <w:sz w:val="18"/>
                <w:szCs w:val="18"/>
              </w:rPr>
              <w:t>risk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</w:tcPr>
          <w:p w14:paraId="1B376B80" w14:textId="1FB8E6A3" w:rsidR="00CE0F92" w:rsidRPr="00827F9A" w:rsidRDefault="006274E8" w:rsidP="0001183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3823E0D2" w14:textId="1C305AE2" w:rsidR="00CE0F92" w:rsidRPr="00827F9A" w:rsidRDefault="006274E8" w:rsidP="0001183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5374B187" w14:textId="58CAA2B0" w:rsidR="00CE0F92" w:rsidRPr="00827F9A" w:rsidRDefault="006274E8" w:rsidP="0001183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315" w:type="dxa"/>
            <w:tcBorders>
              <w:left w:val="single" w:sz="4" w:space="0" w:color="auto"/>
            </w:tcBorders>
          </w:tcPr>
          <w:p w14:paraId="3ECB6EB2" w14:textId="4F695796" w:rsidR="00CE0F92" w:rsidRPr="00827F9A" w:rsidRDefault="006274E8" w:rsidP="0001183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</w:tr>
      <w:tr w:rsidR="00CE0F92" w:rsidRPr="00827F9A" w14:paraId="38C22364" w14:textId="77777777" w:rsidTr="006274E8">
        <w:trPr>
          <w:trHeight w:val="237"/>
        </w:trPr>
        <w:tc>
          <w:tcPr>
            <w:tcW w:w="658" w:type="dxa"/>
            <w:vMerge/>
          </w:tcPr>
          <w:p w14:paraId="656EFC9F" w14:textId="77777777" w:rsidR="00CE0F92" w:rsidRDefault="00CE0F92" w:rsidP="0001183A">
            <w:pPr>
              <w:pStyle w:val="a5"/>
              <w:ind w:firstLineChars="0" w:firstLine="0"/>
              <w:rPr>
                <w:rFonts w:ascii="Times New Roman" w:hAnsi="Times New Roman" w:cs="Times New Roman"/>
              </w:rPr>
            </w:pPr>
          </w:p>
        </w:tc>
        <w:tc>
          <w:tcPr>
            <w:tcW w:w="1355" w:type="dxa"/>
            <w:tcBorders>
              <w:right w:val="single" w:sz="4" w:space="0" w:color="auto"/>
            </w:tcBorders>
          </w:tcPr>
          <w:p w14:paraId="6DDE47AF" w14:textId="77777777" w:rsidR="00CE0F92" w:rsidRPr="00284279" w:rsidRDefault="00CE0F92" w:rsidP="0001183A">
            <w:pPr>
              <w:pStyle w:val="a5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284279">
              <w:rPr>
                <w:rFonts w:ascii="Times New Roman" w:hAnsi="Times New Roman" w:cs="Times New Roman" w:hint="eastAsia"/>
                <w:sz w:val="18"/>
                <w:szCs w:val="18"/>
              </w:rPr>
              <w:t>Moderate</w:t>
            </w:r>
            <w:r w:rsidRPr="0028427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84279">
              <w:rPr>
                <w:rFonts w:ascii="Times New Roman" w:hAnsi="Times New Roman" w:cs="Times New Roman" w:hint="eastAsia"/>
                <w:sz w:val="18"/>
                <w:szCs w:val="18"/>
              </w:rPr>
              <w:t>risk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0371024F" w14:textId="0C5CAA57" w:rsidR="00CE0F92" w:rsidRPr="00827F9A" w:rsidRDefault="006274E8" w:rsidP="0001183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="00CE0F92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</w:tcPr>
          <w:p w14:paraId="21723C62" w14:textId="7ED9D52A" w:rsidR="00CE0F92" w:rsidRPr="00827F9A" w:rsidRDefault="006274E8" w:rsidP="0001183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36835178" w14:textId="5D2BE55A" w:rsidR="00CE0F92" w:rsidRPr="00827F9A" w:rsidRDefault="006274E8" w:rsidP="0001183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315" w:type="dxa"/>
            <w:tcBorders>
              <w:left w:val="single" w:sz="4" w:space="0" w:color="auto"/>
            </w:tcBorders>
          </w:tcPr>
          <w:p w14:paraId="66D94893" w14:textId="027EFAF5" w:rsidR="00CE0F92" w:rsidRPr="00827F9A" w:rsidRDefault="006274E8" w:rsidP="0001183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</w:tr>
      <w:tr w:rsidR="00CE0F92" w:rsidRPr="00827F9A" w14:paraId="4413CFA8" w14:textId="77777777" w:rsidTr="006274E8">
        <w:trPr>
          <w:trHeight w:val="271"/>
        </w:trPr>
        <w:tc>
          <w:tcPr>
            <w:tcW w:w="658" w:type="dxa"/>
            <w:vMerge/>
          </w:tcPr>
          <w:p w14:paraId="0AD49410" w14:textId="77777777" w:rsidR="00CE0F92" w:rsidRDefault="00CE0F92" w:rsidP="0001183A">
            <w:pPr>
              <w:pStyle w:val="a5"/>
              <w:ind w:firstLineChars="0" w:firstLine="0"/>
              <w:rPr>
                <w:rFonts w:ascii="Times New Roman" w:hAnsi="Times New Roman" w:cs="Times New Roman"/>
              </w:rPr>
            </w:pPr>
          </w:p>
        </w:tc>
        <w:tc>
          <w:tcPr>
            <w:tcW w:w="1355" w:type="dxa"/>
            <w:tcBorders>
              <w:right w:val="single" w:sz="4" w:space="0" w:color="auto"/>
            </w:tcBorders>
          </w:tcPr>
          <w:p w14:paraId="1840F066" w14:textId="77777777" w:rsidR="00CE0F92" w:rsidRPr="00284279" w:rsidRDefault="00CE0F92" w:rsidP="0001183A">
            <w:pPr>
              <w:pStyle w:val="a5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284279">
              <w:rPr>
                <w:rFonts w:ascii="Times New Roman" w:hAnsi="Times New Roman" w:cs="Times New Roman" w:hint="eastAsia"/>
                <w:sz w:val="18"/>
                <w:szCs w:val="18"/>
              </w:rPr>
              <w:t>High</w:t>
            </w:r>
            <w:r w:rsidRPr="0028427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84279">
              <w:rPr>
                <w:rFonts w:ascii="Times New Roman" w:hAnsi="Times New Roman" w:cs="Times New Roman" w:hint="eastAsia"/>
                <w:sz w:val="18"/>
                <w:szCs w:val="18"/>
              </w:rPr>
              <w:t>risk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0E533094" w14:textId="754C8336" w:rsidR="00CE0F92" w:rsidRPr="00827F9A" w:rsidRDefault="006274E8" w:rsidP="0001183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CE0F9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287B6819" w14:textId="0C3E1994" w:rsidR="00CE0F92" w:rsidRPr="00827F9A" w:rsidRDefault="00CE0F92" w:rsidP="0001183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6274E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</w:tcPr>
          <w:p w14:paraId="215541C1" w14:textId="6390BDDC" w:rsidR="00CE0F92" w:rsidRPr="00827F9A" w:rsidRDefault="006274E8" w:rsidP="0001183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15" w:type="dxa"/>
            <w:tcBorders>
              <w:left w:val="single" w:sz="4" w:space="0" w:color="auto"/>
            </w:tcBorders>
          </w:tcPr>
          <w:p w14:paraId="5EC84534" w14:textId="5B1597BA" w:rsidR="00CE0F92" w:rsidRPr="00827F9A" w:rsidRDefault="006274E8" w:rsidP="0001183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CE0F9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CE0F92" w:rsidRPr="00827F9A" w14:paraId="48528224" w14:textId="77777777" w:rsidTr="0001183A">
        <w:trPr>
          <w:trHeight w:val="219"/>
        </w:trPr>
        <w:tc>
          <w:tcPr>
            <w:tcW w:w="658" w:type="dxa"/>
            <w:vMerge/>
          </w:tcPr>
          <w:p w14:paraId="47122BDC" w14:textId="77777777" w:rsidR="00CE0F92" w:rsidRDefault="00CE0F92" w:rsidP="0001183A">
            <w:pPr>
              <w:pStyle w:val="a5"/>
              <w:ind w:firstLineChars="0" w:firstLine="0"/>
              <w:rPr>
                <w:rFonts w:ascii="Times New Roman" w:hAnsi="Times New Roman" w:cs="Times New Roman"/>
              </w:rPr>
            </w:pPr>
          </w:p>
        </w:tc>
        <w:tc>
          <w:tcPr>
            <w:tcW w:w="1355" w:type="dxa"/>
          </w:tcPr>
          <w:p w14:paraId="1F2969DF" w14:textId="77777777" w:rsidR="00CE0F92" w:rsidRDefault="00CE0F92" w:rsidP="0001183A">
            <w:pPr>
              <w:pStyle w:val="a5"/>
              <w:ind w:firstLineChars="0" w:firstLine="0"/>
              <w:rPr>
                <w:rFonts w:ascii="Times New Roman" w:hAnsi="Times New Roman" w:cs="Times New Roman"/>
              </w:rPr>
            </w:pPr>
            <w:r w:rsidRPr="00284279">
              <w:rPr>
                <w:rFonts w:ascii="Times New Roman" w:hAnsi="Times New Roman" w:cs="Times New Roman" w:hint="eastAsia"/>
                <w:sz w:val="18"/>
                <w:szCs w:val="18"/>
              </w:rPr>
              <w:t>Total-RS</w:t>
            </w:r>
          </w:p>
        </w:tc>
        <w:tc>
          <w:tcPr>
            <w:tcW w:w="1315" w:type="dxa"/>
            <w:tcBorders>
              <w:top w:val="single" w:sz="4" w:space="0" w:color="auto"/>
            </w:tcBorders>
          </w:tcPr>
          <w:p w14:paraId="12CF466A" w14:textId="3ECA2E52" w:rsidR="00CE0F92" w:rsidRPr="00827F9A" w:rsidRDefault="006274E8" w:rsidP="0001183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1315" w:type="dxa"/>
            <w:tcBorders>
              <w:top w:val="single" w:sz="4" w:space="0" w:color="auto"/>
            </w:tcBorders>
          </w:tcPr>
          <w:p w14:paraId="34CCFF0A" w14:textId="1F2B9ECE" w:rsidR="00CE0F92" w:rsidRPr="00827F9A" w:rsidRDefault="006274E8" w:rsidP="0001183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1315" w:type="dxa"/>
            <w:tcBorders>
              <w:top w:val="single" w:sz="4" w:space="0" w:color="auto"/>
            </w:tcBorders>
          </w:tcPr>
          <w:p w14:paraId="3760F4C1" w14:textId="14DC20D1" w:rsidR="00CE0F92" w:rsidRPr="00827F9A" w:rsidRDefault="006274E8" w:rsidP="0001183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15" w:type="dxa"/>
          </w:tcPr>
          <w:p w14:paraId="1D9A6CF4" w14:textId="6BF531CD" w:rsidR="00CE0F92" w:rsidRPr="00827F9A" w:rsidRDefault="006274E8" w:rsidP="0001183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</w:tr>
    </w:tbl>
    <w:p w14:paraId="063E0FDD" w14:textId="77777777" w:rsidR="00F61094" w:rsidRDefault="00F61094" w:rsidP="007D5D22">
      <w:pPr>
        <w:rPr>
          <w:rFonts w:ascii="Times New Roman" w:hAnsi="Times New Roman" w:cs="Times New Roman"/>
        </w:rPr>
      </w:pPr>
    </w:p>
    <w:tbl>
      <w:tblPr>
        <w:tblStyle w:val="a3"/>
        <w:tblW w:w="7616" w:type="dxa"/>
        <w:tblLook w:val="04A0" w:firstRow="1" w:lastRow="0" w:firstColumn="1" w:lastColumn="0" w:noHBand="0" w:noVBand="1"/>
      </w:tblPr>
      <w:tblGrid>
        <w:gridCol w:w="2410"/>
        <w:gridCol w:w="2410"/>
        <w:gridCol w:w="2693"/>
        <w:gridCol w:w="103"/>
      </w:tblGrid>
      <w:tr w:rsidR="006274E8" w:rsidRPr="00E6241B" w14:paraId="51C0E049" w14:textId="77777777" w:rsidTr="0001183A">
        <w:trPr>
          <w:gridAfter w:val="1"/>
          <w:wAfter w:w="103" w:type="dxa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C346A8" w14:textId="77777777" w:rsidR="006274E8" w:rsidRPr="00E6241B" w:rsidRDefault="006274E8" w:rsidP="000118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7A8727" w14:textId="77777777" w:rsidR="006274E8" w:rsidRPr="00E6241B" w:rsidRDefault="006274E8" w:rsidP="000118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241B">
              <w:rPr>
                <w:rFonts w:ascii="Times New Roman" w:hAnsi="Times New Roman" w:cs="Times New Roman" w:hint="eastAsia"/>
                <w:sz w:val="18"/>
                <w:szCs w:val="18"/>
              </w:rPr>
              <w:t>Patients</w:t>
            </w:r>
            <w:r w:rsidRPr="00E6241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6241B">
              <w:rPr>
                <w:rFonts w:ascii="Times New Roman" w:hAnsi="Times New Roman" w:cs="Times New Roman" w:hint="eastAsia"/>
                <w:sz w:val="18"/>
                <w:szCs w:val="18"/>
              </w:rPr>
              <w:t>with</w:t>
            </w:r>
            <w:r w:rsidRPr="00E6241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6241B">
              <w:rPr>
                <w:rFonts w:ascii="Times New Roman" w:hAnsi="Times New Roman" w:cs="Times New Roman" w:hint="eastAsia"/>
                <w:sz w:val="18"/>
                <w:szCs w:val="18"/>
              </w:rPr>
              <w:t>event</w:t>
            </w:r>
            <w:r w:rsidRPr="00E6241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6241B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E6241B">
              <w:rPr>
                <w:rFonts w:ascii="Times New Roman" w:hAnsi="Times New Roman" w:cs="Times New Roman"/>
                <w:sz w:val="18"/>
                <w:szCs w:val="18"/>
              </w:rPr>
              <w:t>No.)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9FC120" w14:textId="77777777" w:rsidR="006274E8" w:rsidRPr="00E6241B" w:rsidRDefault="006274E8" w:rsidP="000118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241B">
              <w:rPr>
                <w:rFonts w:ascii="Times New Roman" w:hAnsi="Times New Roman" w:cs="Times New Roman" w:hint="eastAsia"/>
                <w:sz w:val="18"/>
                <w:szCs w:val="18"/>
              </w:rPr>
              <w:t>Patients</w:t>
            </w:r>
            <w:r w:rsidRPr="00E6241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6241B">
              <w:rPr>
                <w:rFonts w:ascii="Times New Roman" w:hAnsi="Times New Roman" w:cs="Times New Roman" w:hint="eastAsia"/>
                <w:sz w:val="18"/>
                <w:szCs w:val="18"/>
              </w:rPr>
              <w:t>with</w:t>
            </w:r>
            <w:r w:rsidRPr="00E6241B">
              <w:rPr>
                <w:rFonts w:ascii="Times New Roman" w:hAnsi="Times New Roman" w:cs="Times New Roman"/>
                <w:sz w:val="18"/>
                <w:szCs w:val="18"/>
              </w:rPr>
              <w:t xml:space="preserve">out </w:t>
            </w:r>
            <w:r w:rsidRPr="00E6241B">
              <w:rPr>
                <w:rFonts w:ascii="Times New Roman" w:hAnsi="Times New Roman" w:cs="Times New Roman" w:hint="eastAsia"/>
                <w:sz w:val="18"/>
                <w:szCs w:val="18"/>
              </w:rPr>
              <w:t>event</w:t>
            </w:r>
            <w:r w:rsidRPr="00E6241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6241B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E6241B">
              <w:rPr>
                <w:rFonts w:ascii="Times New Roman" w:hAnsi="Times New Roman" w:cs="Times New Roman"/>
                <w:sz w:val="18"/>
                <w:szCs w:val="18"/>
              </w:rPr>
              <w:t>No.)</w:t>
            </w:r>
          </w:p>
        </w:tc>
      </w:tr>
      <w:tr w:rsidR="006274E8" w:rsidRPr="00E6241B" w14:paraId="70AC17E9" w14:textId="77777777" w:rsidTr="0001183A">
        <w:trPr>
          <w:gridAfter w:val="1"/>
          <w:wAfter w:w="103" w:type="dxa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692D81" w14:textId="77777777" w:rsidR="006274E8" w:rsidRPr="00E6241B" w:rsidRDefault="006274E8" w:rsidP="000118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41B">
              <w:rPr>
                <w:rFonts w:ascii="Times New Roman" w:hAnsi="Times New Roman" w:cs="Times New Roman" w:hint="eastAsia"/>
                <w:sz w:val="18"/>
                <w:szCs w:val="18"/>
              </w:rPr>
              <w:t>Correct</w:t>
            </w:r>
            <w:r w:rsidRPr="00E6241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6241B">
              <w:rPr>
                <w:rFonts w:ascii="Times New Roman" w:hAnsi="Times New Roman" w:cs="Times New Roman" w:hint="eastAsia"/>
                <w:sz w:val="18"/>
                <w:szCs w:val="18"/>
              </w:rPr>
              <w:t>reclassification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0397AA" w14:textId="61679D87" w:rsidR="006274E8" w:rsidRPr="00E6241B" w:rsidRDefault="006274E8" w:rsidP="000118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DE1A83" w14:textId="568242BA" w:rsidR="006274E8" w:rsidRPr="00E6241B" w:rsidRDefault="006274E8" w:rsidP="000118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78</w:t>
            </w:r>
          </w:p>
        </w:tc>
      </w:tr>
      <w:tr w:rsidR="006274E8" w:rsidRPr="00E6241B" w14:paraId="21147405" w14:textId="77777777" w:rsidTr="0001183A">
        <w:trPr>
          <w:gridAfter w:val="1"/>
          <w:wAfter w:w="103" w:type="dxa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51E3D75" w14:textId="77777777" w:rsidR="006274E8" w:rsidRPr="00E6241B" w:rsidRDefault="006274E8" w:rsidP="000118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41B">
              <w:rPr>
                <w:rFonts w:ascii="Times New Roman" w:hAnsi="Times New Roman" w:cs="Times New Roman" w:hint="eastAsia"/>
                <w:sz w:val="18"/>
                <w:szCs w:val="18"/>
              </w:rPr>
              <w:t>Incorrect</w:t>
            </w:r>
            <w:r w:rsidRPr="00E6241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6241B">
              <w:rPr>
                <w:rFonts w:ascii="Times New Roman" w:hAnsi="Times New Roman" w:cs="Times New Roman" w:hint="eastAsia"/>
                <w:sz w:val="18"/>
                <w:szCs w:val="18"/>
              </w:rPr>
              <w:t>reclassificat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4287610" w14:textId="01B4F887" w:rsidR="006274E8" w:rsidRPr="00E6241B" w:rsidRDefault="006274E8" w:rsidP="000118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F46255E" w14:textId="17B4C512" w:rsidR="006274E8" w:rsidRPr="00E6241B" w:rsidRDefault="006274E8" w:rsidP="000118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49</w:t>
            </w:r>
          </w:p>
        </w:tc>
      </w:tr>
      <w:tr w:rsidR="006274E8" w:rsidRPr="00E6241B" w14:paraId="3EB2F7F9" w14:textId="77777777" w:rsidTr="0001183A">
        <w:trPr>
          <w:gridAfter w:val="1"/>
          <w:wAfter w:w="103" w:type="dxa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8B3BABC" w14:textId="77777777" w:rsidR="006274E8" w:rsidRPr="00E6241B" w:rsidRDefault="006274E8" w:rsidP="000118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41B">
              <w:rPr>
                <w:rFonts w:ascii="Times New Roman" w:hAnsi="Times New Roman" w:cs="Times New Roman" w:hint="eastAsia"/>
                <w:sz w:val="18"/>
                <w:szCs w:val="18"/>
              </w:rPr>
              <w:t>Net</w:t>
            </w:r>
            <w:r w:rsidRPr="00E6241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6241B">
              <w:rPr>
                <w:rFonts w:ascii="Times New Roman" w:hAnsi="Times New Roman" w:cs="Times New Roman" w:hint="eastAsia"/>
                <w:sz w:val="18"/>
                <w:szCs w:val="18"/>
              </w:rPr>
              <w:t>reclassificat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20F8CC0" w14:textId="5599ADF7" w:rsidR="006274E8" w:rsidRPr="00E6241B" w:rsidRDefault="006274E8" w:rsidP="000118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9975C0B" w14:textId="489C95DB" w:rsidR="006274E8" w:rsidRPr="00E6241B" w:rsidRDefault="006274E8" w:rsidP="000118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241B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E6241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71</w:t>
            </w:r>
          </w:p>
        </w:tc>
      </w:tr>
      <w:tr w:rsidR="006274E8" w:rsidRPr="00E6241B" w14:paraId="13A8980F" w14:textId="77777777" w:rsidTr="0001183A">
        <w:tc>
          <w:tcPr>
            <w:tcW w:w="761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DFED89" w14:textId="002A8357" w:rsidR="006274E8" w:rsidRPr="00E6241B" w:rsidRDefault="006274E8" w:rsidP="000118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41B">
              <w:rPr>
                <w:rFonts w:ascii="Times New Roman" w:hAnsi="Times New Roman" w:cs="Times New Roman" w:hint="eastAsia"/>
                <w:sz w:val="18"/>
                <w:szCs w:val="18"/>
              </w:rPr>
              <w:t>NRI</w:t>
            </w:r>
            <w:r w:rsidRPr="00E6241B">
              <w:rPr>
                <w:rFonts w:ascii="Times New Roman" w:hAnsi="Times New Roman" w:cs="Times New Roman"/>
                <w:sz w:val="18"/>
                <w:szCs w:val="18"/>
              </w:rPr>
              <w:t>=-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7</w:t>
            </w:r>
            <w:r w:rsidRPr="00E6241B">
              <w:rPr>
                <w:rFonts w:ascii="Times New Roman" w:hAnsi="Times New Roman" w:cs="Times New Roman"/>
                <w:sz w:val="18"/>
                <w:szCs w:val="18"/>
              </w:rPr>
              <w:t>(95%CI -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39-</w:t>
            </w:r>
            <w:r w:rsidRPr="00E6241B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09</w:t>
            </w:r>
            <w:r w:rsidRPr="00E6241B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  <w:r w:rsidRPr="00E6241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E6241B">
              <w:rPr>
                <w:rFonts w:ascii="Times New Roman" w:hAnsi="Times New Roman" w:cs="Times New Roman" w:hint="eastAsia"/>
                <w:sz w:val="18"/>
                <w:szCs w:val="18"/>
              </w:rPr>
              <w:t>Bootstrap</w:t>
            </w:r>
            <w:r w:rsidRPr="00E6241B">
              <w:rPr>
                <w:rFonts w:ascii="Times New Roman" w:hAnsi="Times New Roman" w:cs="Times New Roman"/>
                <w:sz w:val="18"/>
                <w:szCs w:val="18"/>
              </w:rPr>
              <w:t>=10000</w:t>
            </w:r>
          </w:p>
        </w:tc>
      </w:tr>
    </w:tbl>
    <w:p w14:paraId="09D03695" w14:textId="77777777" w:rsidR="00F61094" w:rsidRPr="00070057" w:rsidRDefault="00F61094" w:rsidP="007D5D22">
      <w:pPr>
        <w:rPr>
          <w:rFonts w:ascii="Times New Roman" w:hAnsi="Times New Roman" w:cs="Times New Roman"/>
        </w:rPr>
      </w:pPr>
    </w:p>
    <w:p w14:paraId="13CAB126" w14:textId="77777777" w:rsidR="007D5D22" w:rsidRPr="00070057" w:rsidRDefault="007D5D22" w:rsidP="007D5D22">
      <w:pPr>
        <w:pStyle w:val="a5"/>
        <w:numPr>
          <w:ilvl w:val="0"/>
          <w:numId w:val="3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sz w:val="21"/>
          <w:szCs w:val="21"/>
        </w:rPr>
        <w:t>follow-up</w:t>
      </w:r>
      <w:r w:rsidRPr="00070057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070057">
        <w:rPr>
          <w:rFonts w:ascii="Times New Roman" w:hAnsi="Times New Roman" w:cs="Times New Roman"/>
          <w:sz w:val="21"/>
          <w:szCs w:val="21"/>
        </w:rPr>
        <w:t xml:space="preserve">time </w:t>
      </w:r>
      <w:r>
        <w:rPr>
          <w:rFonts w:ascii="Times New Roman" w:hAnsi="Times New Roman" w:cs="Times New Roman" w:hint="eastAsia"/>
          <w:sz w:val="21"/>
          <w:szCs w:val="21"/>
        </w:rPr>
        <w:t>≥</w:t>
      </w:r>
      <w:r>
        <w:rPr>
          <w:rFonts w:ascii="Times New Roman" w:hAnsi="Times New Roman" w:cs="Times New Roman"/>
          <w:sz w:val="21"/>
          <w:szCs w:val="21"/>
        </w:rPr>
        <w:t>60</w:t>
      </w:r>
      <w:r w:rsidRPr="00070057">
        <w:rPr>
          <w:rFonts w:ascii="Times New Roman" w:hAnsi="Times New Roman" w:cs="Times New Roman"/>
          <w:sz w:val="21"/>
          <w:szCs w:val="21"/>
        </w:rPr>
        <w:t xml:space="preserve"> months</w:t>
      </w:r>
    </w:p>
    <w:p w14:paraId="61FAA910" w14:textId="4B837C73" w:rsidR="000C27C8" w:rsidRDefault="000C27C8" w:rsidP="00DD2D60"/>
    <w:tbl>
      <w:tblPr>
        <w:tblStyle w:val="a3"/>
        <w:tblW w:w="0" w:type="auto"/>
        <w:tblInd w:w="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8"/>
        <w:gridCol w:w="1355"/>
        <w:gridCol w:w="1315"/>
        <w:gridCol w:w="1315"/>
        <w:gridCol w:w="1315"/>
        <w:gridCol w:w="1315"/>
      </w:tblGrid>
      <w:tr w:rsidR="006274E8" w:rsidRPr="007F16B8" w14:paraId="56A9613A" w14:textId="77777777" w:rsidTr="0001183A">
        <w:tc>
          <w:tcPr>
            <w:tcW w:w="2013" w:type="dxa"/>
            <w:gridSpan w:val="2"/>
            <w:vMerge w:val="restart"/>
          </w:tcPr>
          <w:p w14:paraId="5A28943B" w14:textId="38920CB7" w:rsidR="006274E8" w:rsidRPr="007F16B8" w:rsidRDefault="006274E8" w:rsidP="0001183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16B8">
              <w:rPr>
                <w:rFonts w:ascii="Times New Roman" w:hAnsi="Times New Roman" w:cs="Times New Roman" w:hint="eastAsia"/>
                <w:sz w:val="18"/>
                <w:szCs w:val="18"/>
              </w:rPr>
              <w:t>Patients</w:t>
            </w:r>
            <w:r w:rsidRPr="007F16B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F16B8">
              <w:rPr>
                <w:rFonts w:ascii="Times New Roman" w:hAnsi="Times New Roman" w:cs="Times New Roman" w:hint="eastAsia"/>
                <w:sz w:val="18"/>
                <w:szCs w:val="18"/>
              </w:rPr>
              <w:t>without</w:t>
            </w:r>
            <w:r w:rsidRPr="007F16B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F16B8">
              <w:rPr>
                <w:rFonts w:ascii="Times New Roman" w:hAnsi="Times New Roman" w:cs="Times New Roman" w:hint="eastAsia"/>
                <w:sz w:val="18"/>
                <w:szCs w:val="18"/>
              </w:rPr>
              <w:t>events(</w:t>
            </w:r>
            <w:r w:rsidRPr="007F16B8">
              <w:rPr>
                <w:rFonts w:ascii="Times New Roman" w:hAnsi="Times New Roman" w:cs="Times New Roman"/>
                <w:sz w:val="18"/>
                <w:szCs w:val="18"/>
              </w:rPr>
              <w:t>n=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5806</w:t>
            </w:r>
            <w:r w:rsidRPr="007F16B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260" w:type="dxa"/>
            <w:gridSpan w:val="4"/>
          </w:tcPr>
          <w:p w14:paraId="61CB7DE3" w14:textId="77777777" w:rsidR="006274E8" w:rsidRPr="007F16B8" w:rsidRDefault="006274E8" w:rsidP="0001183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F16B8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RS</w:t>
            </w:r>
            <w:r w:rsidRPr="007F16B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7F16B8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model</w:t>
            </w:r>
          </w:p>
        </w:tc>
      </w:tr>
      <w:tr w:rsidR="006274E8" w14:paraId="39DC144E" w14:textId="77777777" w:rsidTr="0001183A">
        <w:tc>
          <w:tcPr>
            <w:tcW w:w="2013" w:type="dxa"/>
            <w:gridSpan w:val="2"/>
            <w:vMerge/>
          </w:tcPr>
          <w:p w14:paraId="3B03E043" w14:textId="77777777" w:rsidR="006274E8" w:rsidRPr="00284279" w:rsidRDefault="006274E8" w:rsidP="0001183A">
            <w:pPr>
              <w:pStyle w:val="a5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5" w:type="dxa"/>
            <w:tcBorders>
              <w:bottom w:val="single" w:sz="4" w:space="0" w:color="auto"/>
            </w:tcBorders>
          </w:tcPr>
          <w:p w14:paraId="1EBF3D4A" w14:textId="77777777" w:rsidR="006274E8" w:rsidRDefault="006274E8" w:rsidP="0001183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284279">
              <w:rPr>
                <w:rFonts w:ascii="Times New Roman" w:hAnsi="Times New Roman" w:cs="Times New Roman" w:hint="eastAsia"/>
                <w:sz w:val="18"/>
                <w:szCs w:val="18"/>
              </w:rPr>
              <w:t>Low</w:t>
            </w:r>
            <w:r w:rsidRPr="0028427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84279">
              <w:rPr>
                <w:rFonts w:ascii="Times New Roman" w:hAnsi="Times New Roman" w:cs="Times New Roman" w:hint="eastAsia"/>
                <w:sz w:val="18"/>
                <w:szCs w:val="18"/>
              </w:rPr>
              <w:t>risk</w:t>
            </w:r>
          </w:p>
        </w:tc>
        <w:tc>
          <w:tcPr>
            <w:tcW w:w="1315" w:type="dxa"/>
            <w:tcBorders>
              <w:bottom w:val="single" w:sz="4" w:space="0" w:color="auto"/>
            </w:tcBorders>
          </w:tcPr>
          <w:p w14:paraId="299EF648" w14:textId="77777777" w:rsidR="006274E8" w:rsidRDefault="006274E8" w:rsidP="0001183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284279">
              <w:rPr>
                <w:rFonts w:ascii="Times New Roman" w:hAnsi="Times New Roman" w:cs="Times New Roman" w:hint="eastAsia"/>
                <w:sz w:val="18"/>
                <w:szCs w:val="18"/>
              </w:rPr>
              <w:t>Moderate</w:t>
            </w:r>
            <w:r w:rsidRPr="0028427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84279">
              <w:rPr>
                <w:rFonts w:ascii="Times New Roman" w:hAnsi="Times New Roman" w:cs="Times New Roman" w:hint="eastAsia"/>
                <w:sz w:val="18"/>
                <w:szCs w:val="18"/>
              </w:rPr>
              <w:t>risk</w:t>
            </w:r>
          </w:p>
        </w:tc>
        <w:tc>
          <w:tcPr>
            <w:tcW w:w="1315" w:type="dxa"/>
            <w:tcBorders>
              <w:bottom w:val="single" w:sz="4" w:space="0" w:color="auto"/>
            </w:tcBorders>
          </w:tcPr>
          <w:p w14:paraId="525AFD0D" w14:textId="77777777" w:rsidR="006274E8" w:rsidRDefault="006274E8" w:rsidP="0001183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284279">
              <w:rPr>
                <w:rFonts w:ascii="Times New Roman" w:hAnsi="Times New Roman" w:cs="Times New Roman" w:hint="eastAsia"/>
                <w:sz w:val="18"/>
                <w:szCs w:val="18"/>
              </w:rPr>
              <w:t>High</w:t>
            </w:r>
            <w:r w:rsidRPr="0028427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84279">
              <w:rPr>
                <w:rFonts w:ascii="Times New Roman" w:hAnsi="Times New Roman" w:cs="Times New Roman" w:hint="eastAsia"/>
                <w:sz w:val="18"/>
                <w:szCs w:val="18"/>
              </w:rPr>
              <w:t>risk</w:t>
            </w:r>
          </w:p>
        </w:tc>
        <w:tc>
          <w:tcPr>
            <w:tcW w:w="1315" w:type="dxa"/>
          </w:tcPr>
          <w:p w14:paraId="07AAADD9" w14:textId="77777777" w:rsidR="006274E8" w:rsidRDefault="006274E8" w:rsidP="0001183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284279">
              <w:rPr>
                <w:rFonts w:ascii="Times New Roman" w:hAnsi="Times New Roman" w:cs="Times New Roman" w:hint="eastAsia"/>
                <w:sz w:val="18"/>
                <w:szCs w:val="18"/>
              </w:rPr>
              <w:t>Total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CT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6274E8" w:rsidRPr="00827F9A" w14:paraId="0B47FED0" w14:textId="77777777" w:rsidTr="0001183A">
        <w:tc>
          <w:tcPr>
            <w:tcW w:w="658" w:type="dxa"/>
            <w:vMerge w:val="restart"/>
            <w:textDirection w:val="btLr"/>
          </w:tcPr>
          <w:p w14:paraId="4B03D033" w14:textId="77777777" w:rsidR="006274E8" w:rsidRPr="007F16B8" w:rsidRDefault="006274E8" w:rsidP="0001183A">
            <w:pPr>
              <w:pStyle w:val="a5"/>
              <w:ind w:left="113" w:right="113" w:firstLineChars="0" w:firstLine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F16B8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CTS5</w:t>
            </w:r>
            <w:r w:rsidRPr="007F16B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7F16B8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model</w:t>
            </w:r>
          </w:p>
        </w:tc>
        <w:tc>
          <w:tcPr>
            <w:tcW w:w="1355" w:type="dxa"/>
            <w:tcBorders>
              <w:right w:val="single" w:sz="4" w:space="0" w:color="auto"/>
            </w:tcBorders>
          </w:tcPr>
          <w:p w14:paraId="6C570286" w14:textId="77777777" w:rsidR="006274E8" w:rsidRPr="00284279" w:rsidRDefault="006274E8" w:rsidP="0001183A">
            <w:pPr>
              <w:pStyle w:val="a5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284279">
              <w:rPr>
                <w:rFonts w:ascii="Times New Roman" w:hAnsi="Times New Roman" w:cs="Times New Roman" w:hint="eastAsia"/>
                <w:sz w:val="18"/>
                <w:szCs w:val="18"/>
              </w:rPr>
              <w:t>Low</w:t>
            </w:r>
            <w:r w:rsidRPr="0028427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84279">
              <w:rPr>
                <w:rFonts w:ascii="Times New Roman" w:hAnsi="Times New Roman" w:cs="Times New Roman" w:hint="eastAsia"/>
                <w:sz w:val="18"/>
                <w:szCs w:val="18"/>
              </w:rPr>
              <w:t>risk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</w:tcPr>
          <w:p w14:paraId="6108D241" w14:textId="2C8B0B24" w:rsidR="006274E8" w:rsidRPr="00827F9A" w:rsidRDefault="006274E8" w:rsidP="0001183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01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2A76DFF5" w14:textId="6DA1A947" w:rsidR="006274E8" w:rsidRPr="00827F9A" w:rsidRDefault="006274E8" w:rsidP="0001183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93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2D7A7367" w14:textId="4EC1EE4C" w:rsidR="006274E8" w:rsidRPr="00827F9A" w:rsidRDefault="006274E8" w:rsidP="0001183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1315" w:type="dxa"/>
            <w:tcBorders>
              <w:left w:val="single" w:sz="4" w:space="0" w:color="auto"/>
            </w:tcBorders>
          </w:tcPr>
          <w:p w14:paraId="4DA9EF23" w14:textId="29C32D93" w:rsidR="006274E8" w:rsidRPr="00827F9A" w:rsidRDefault="006274E8" w:rsidP="0001183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359</w:t>
            </w:r>
          </w:p>
        </w:tc>
      </w:tr>
      <w:tr w:rsidR="006274E8" w:rsidRPr="00827F9A" w14:paraId="5846CB3C" w14:textId="77777777" w:rsidTr="0001183A">
        <w:trPr>
          <w:trHeight w:val="237"/>
        </w:trPr>
        <w:tc>
          <w:tcPr>
            <w:tcW w:w="658" w:type="dxa"/>
            <w:vMerge/>
          </w:tcPr>
          <w:p w14:paraId="64073705" w14:textId="77777777" w:rsidR="006274E8" w:rsidRDefault="006274E8" w:rsidP="0001183A">
            <w:pPr>
              <w:pStyle w:val="a5"/>
              <w:ind w:firstLineChars="0" w:firstLine="0"/>
              <w:rPr>
                <w:rFonts w:ascii="Times New Roman" w:hAnsi="Times New Roman" w:cs="Times New Roman"/>
              </w:rPr>
            </w:pPr>
          </w:p>
        </w:tc>
        <w:tc>
          <w:tcPr>
            <w:tcW w:w="1355" w:type="dxa"/>
            <w:tcBorders>
              <w:right w:val="single" w:sz="4" w:space="0" w:color="auto"/>
            </w:tcBorders>
          </w:tcPr>
          <w:p w14:paraId="03D6A345" w14:textId="77777777" w:rsidR="006274E8" w:rsidRPr="00284279" w:rsidRDefault="006274E8" w:rsidP="0001183A">
            <w:pPr>
              <w:pStyle w:val="a5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284279">
              <w:rPr>
                <w:rFonts w:ascii="Times New Roman" w:hAnsi="Times New Roman" w:cs="Times New Roman" w:hint="eastAsia"/>
                <w:sz w:val="18"/>
                <w:szCs w:val="18"/>
              </w:rPr>
              <w:t>Moderate</w:t>
            </w:r>
            <w:r w:rsidRPr="0028427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84279">
              <w:rPr>
                <w:rFonts w:ascii="Times New Roman" w:hAnsi="Times New Roman" w:cs="Times New Roman" w:hint="eastAsia"/>
                <w:sz w:val="18"/>
                <w:szCs w:val="18"/>
              </w:rPr>
              <w:t>risk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5C42497C" w14:textId="0926A6A9" w:rsidR="006274E8" w:rsidRPr="00827F9A" w:rsidRDefault="006274E8" w:rsidP="006274E8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20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</w:tcPr>
          <w:p w14:paraId="7609F575" w14:textId="0FA3393C" w:rsidR="006274E8" w:rsidRPr="00827F9A" w:rsidRDefault="006274E8" w:rsidP="0001183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07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771A7A6B" w14:textId="7B02FAD2" w:rsidR="006274E8" w:rsidRPr="00827F9A" w:rsidRDefault="006274E8" w:rsidP="0001183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1315" w:type="dxa"/>
            <w:tcBorders>
              <w:left w:val="single" w:sz="4" w:space="0" w:color="auto"/>
            </w:tcBorders>
          </w:tcPr>
          <w:p w14:paraId="4DD750E2" w14:textId="16BCB4A5" w:rsidR="006274E8" w:rsidRPr="00827F9A" w:rsidRDefault="006274E8" w:rsidP="0001183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07</w:t>
            </w:r>
          </w:p>
        </w:tc>
      </w:tr>
      <w:tr w:rsidR="006274E8" w:rsidRPr="00827F9A" w14:paraId="67A3ABCA" w14:textId="77777777" w:rsidTr="0001183A">
        <w:trPr>
          <w:trHeight w:val="271"/>
        </w:trPr>
        <w:tc>
          <w:tcPr>
            <w:tcW w:w="658" w:type="dxa"/>
            <w:vMerge/>
          </w:tcPr>
          <w:p w14:paraId="2EEFB489" w14:textId="77777777" w:rsidR="006274E8" w:rsidRDefault="006274E8" w:rsidP="0001183A">
            <w:pPr>
              <w:pStyle w:val="a5"/>
              <w:ind w:firstLineChars="0" w:firstLine="0"/>
              <w:rPr>
                <w:rFonts w:ascii="Times New Roman" w:hAnsi="Times New Roman" w:cs="Times New Roman"/>
              </w:rPr>
            </w:pPr>
          </w:p>
        </w:tc>
        <w:tc>
          <w:tcPr>
            <w:tcW w:w="1355" w:type="dxa"/>
            <w:tcBorders>
              <w:right w:val="single" w:sz="4" w:space="0" w:color="auto"/>
            </w:tcBorders>
          </w:tcPr>
          <w:p w14:paraId="3CEDA949" w14:textId="77777777" w:rsidR="006274E8" w:rsidRPr="00284279" w:rsidRDefault="006274E8" w:rsidP="0001183A">
            <w:pPr>
              <w:pStyle w:val="a5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284279">
              <w:rPr>
                <w:rFonts w:ascii="Times New Roman" w:hAnsi="Times New Roman" w:cs="Times New Roman" w:hint="eastAsia"/>
                <w:sz w:val="18"/>
                <w:szCs w:val="18"/>
              </w:rPr>
              <w:t>High</w:t>
            </w:r>
            <w:r w:rsidRPr="0028427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84279">
              <w:rPr>
                <w:rFonts w:ascii="Times New Roman" w:hAnsi="Times New Roman" w:cs="Times New Roman" w:hint="eastAsia"/>
                <w:sz w:val="18"/>
                <w:szCs w:val="18"/>
              </w:rPr>
              <w:t>risk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0484343C" w14:textId="262775F3" w:rsidR="006274E8" w:rsidRPr="00827F9A" w:rsidRDefault="006274E8" w:rsidP="0001183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5ED485B0" w14:textId="4231E0AD" w:rsidR="006274E8" w:rsidRPr="00827F9A" w:rsidRDefault="006274E8" w:rsidP="0001183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</w:tcPr>
          <w:p w14:paraId="1A198B01" w14:textId="46E2C800" w:rsidR="006274E8" w:rsidRPr="00827F9A" w:rsidRDefault="006274E8" w:rsidP="0001183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1315" w:type="dxa"/>
            <w:tcBorders>
              <w:left w:val="single" w:sz="4" w:space="0" w:color="auto"/>
            </w:tcBorders>
          </w:tcPr>
          <w:p w14:paraId="60F66593" w14:textId="48D9B942" w:rsidR="006274E8" w:rsidRPr="00827F9A" w:rsidRDefault="006274E8" w:rsidP="0001183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94</w:t>
            </w:r>
          </w:p>
        </w:tc>
      </w:tr>
      <w:tr w:rsidR="006274E8" w:rsidRPr="00827F9A" w14:paraId="5D5DA545" w14:textId="77777777" w:rsidTr="0001183A">
        <w:trPr>
          <w:trHeight w:val="219"/>
        </w:trPr>
        <w:tc>
          <w:tcPr>
            <w:tcW w:w="658" w:type="dxa"/>
            <w:vMerge/>
          </w:tcPr>
          <w:p w14:paraId="0D025A19" w14:textId="77777777" w:rsidR="006274E8" w:rsidRDefault="006274E8" w:rsidP="0001183A">
            <w:pPr>
              <w:pStyle w:val="a5"/>
              <w:ind w:firstLineChars="0" w:firstLine="0"/>
              <w:rPr>
                <w:rFonts w:ascii="Times New Roman" w:hAnsi="Times New Roman" w:cs="Times New Roman"/>
              </w:rPr>
            </w:pPr>
          </w:p>
        </w:tc>
        <w:tc>
          <w:tcPr>
            <w:tcW w:w="1355" w:type="dxa"/>
          </w:tcPr>
          <w:p w14:paraId="2E473245" w14:textId="77777777" w:rsidR="006274E8" w:rsidRDefault="006274E8" w:rsidP="0001183A">
            <w:pPr>
              <w:pStyle w:val="a5"/>
              <w:ind w:firstLineChars="0" w:firstLine="0"/>
              <w:rPr>
                <w:rFonts w:ascii="Times New Roman" w:hAnsi="Times New Roman" w:cs="Times New Roman"/>
              </w:rPr>
            </w:pPr>
            <w:r w:rsidRPr="00284279">
              <w:rPr>
                <w:rFonts w:ascii="Times New Roman" w:hAnsi="Times New Roman" w:cs="Times New Roman" w:hint="eastAsia"/>
                <w:sz w:val="18"/>
                <w:szCs w:val="18"/>
              </w:rPr>
              <w:t>Total-RS</w:t>
            </w:r>
          </w:p>
        </w:tc>
        <w:tc>
          <w:tcPr>
            <w:tcW w:w="1315" w:type="dxa"/>
            <w:tcBorders>
              <w:top w:val="single" w:sz="4" w:space="0" w:color="auto"/>
            </w:tcBorders>
          </w:tcPr>
          <w:p w14:paraId="7C605BF3" w14:textId="65CD7203" w:rsidR="006274E8" w:rsidRPr="00827F9A" w:rsidRDefault="006274E8" w:rsidP="0001183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82</w:t>
            </w:r>
          </w:p>
        </w:tc>
        <w:tc>
          <w:tcPr>
            <w:tcW w:w="1315" w:type="dxa"/>
            <w:tcBorders>
              <w:top w:val="single" w:sz="4" w:space="0" w:color="auto"/>
            </w:tcBorders>
          </w:tcPr>
          <w:p w14:paraId="17B48625" w14:textId="332A0833" w:rsidR="006274E8" w:rsidRPr="00827F9A" w:rsidRDefault="006274E8" w:rsidP="0001183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38</w:t>
            </w:r>
          </w:p>
        </w:tc>
        <w:tc>
          <w:tcPr>
            <w:tcW w:w="1315" w:type="dxa"/>
            <w:tcBorders>
              <w:top w:val="single" w:sz="4" w:space="0" w:color="auto"/>
            </w:tcBorders>
          </w:tcPr>
          <w:p w14:paraId="038AFF81" w14:textId="47389BCA" w:rsidR="006274E8" w:rsidRPr="00827F9A" w:rsidRDefault="006274E8" w:rsidP="0001183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15" w:type="dxa"/>
          </w:tcPr>
          <w:p w14:paraId="0678A4F9" w14:textId="26ED4488" w:rsidR="006274E8" w:rsidRPr="00827F9A" w:rsidRDefault="006274E8" w:rsidP="0001183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860</w:t>
            </w:r>
          </w:p>
        </w:tc>
      </w:tr>
    </w:tbl>
    <w:p w14:paraId="6C9A2679" w14:textId="77777777" w:rsidR="006274E8" w:rsidRDefault="006274E8" w:rsidP="006274E8">
      <w:pPr>
        <w:rPr>
          <w:rFonts w:ascii="Times New Roman" w:hAnsi="Times New Roman" w:cs="Times New Roman"/>
        </w:rPr>
      </w:pPr>
    </w:p>
    <w:tbl>
      <w:tblPr>
        <w:tblStyle w:val="a3"/>
        <w:tblW w:w="0" w:type="auto"/>
        <w:tblInd w:w="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8"/>
        <w:gridCol w:w="1355"/>
        <w:gridCol w:w="1315"/>
        <w:gridCol w:w="1315"/>
        <w:gridCol w:w="1315"/>
        <w:gridCol w:w="1315"/>
      </w:tblGrid>
      <w:tr w:rsidR="006274E8" w:rsidRPr="007F16B8" w14:paraId="7B172171" w14:textId="77777777" w:rsidTr="0001183A">
        <w:tc>
          <w:tcPr>
            <w:tcW w:w="2013" w:type="dxa"/>
            <w:gridSpan w:val="2"/>
            <w:vMerge w:val="restart"/>
          </w:tcPr>
          <w:p w14:paraId="70C2EB10" w14:textId="05F8A43B" w:rsidR="006274E8" w:rsidRPr="007F16B8" w:rsidRDefault="006274E8" w:rsidP="0001183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16B8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Patients</w:t>
            </w:r>
            <w:r w:rsidRPr="007F16B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F16B8">
              <w:rPr>
                <w:rFonts w:ascii="Times New Roman" w:hAnsi="Times New Roman" w:cs="Times New Roman" w:hint="eastAsia"/>
                <w:sz w:val="18"/>
                <w:szCs w:val="18"/>
              </w:rPr>
              <w:t>wit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F16B8">
              <w:rPr>
                <w:rFonts w:ascii="Times New Roman" w:hAnsi="Times New Roman" w:cs="Times New Roman" w:hint="eastAsia"/>
                <w:sz w:val="18"/>
                <w:szCs w:val="18"/>
              </w:rPr>
              <w:t>events(</w:t>
            </w:r>
            <w:r w:rsidRPr="007F16B8">
              <w:rPr>
                <w:rFonts w:ascii="Times New Roman" w:hAnsi="Times New Roman" w:cs="Times New Roman"/>
                <w:sz w:val="18"/>
                <w:szCs w:val="18"/>
              </w:rPr>
              <w:t>n=</w:t>
            </w:r>
            <w:r w:rsidR="008635CD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  <w:r w:rsidRPr="007F16B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260" w:type="dxa"/>
            <w:gridSpan w:val="4"/>
          </w:tcPr>
          <w:p w14:paraId="00C0AF71" w14:textId="77777777" w:rsidR="006274E8" w:rsidRPr="007F16B8" w:rsidRDefault="006274E8" w:rsidP="0001183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F16B8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RS</w:t>
            </w:r>
            <w:r w:rsidRPr="007F16B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7F16B8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model</w:t>
            </w:r>
          </w:p>
        </w:tc>
      </w:tr>
      <w:tr w:rsidR="006274E8" w14:paraId="12C057DD" w14:textId="77777777" w:rsidTr="0001183A">
        <w:tc>
          <w:tcPr>
            <w:tcW w:w="2013" w:type="dxa"/>
            <w:gridSpan w:val="2"/>
            <w:vMerge/>
          </w:tcPr>
          <w:p w14:paraId="416AF060" w14:textId="77777777" w:rsidR="006274E8" w:rsidRPr="00284279" w:rsidRDefault="006274E8" w:rsidP="0001183A">
            <w:pPr>
              <w:pStyle w:val="a5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5" w:type="dxa"/>
            <w:tcBorders>
              <w:bottom w:val="single" w:sz="4" w:space="0" w:color="auto"/>
            </w:tcBorders>
          </w:tcPr>
          <w:p w14:paraId="3E946FB6" w14:textId="77777777" w:rsidR="006274E8" w:rsidRDefault="006274E8" w:rsidP="0001183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284279">
              <w:rPr>
                <w:rFonts w:ascii="Times New Roman" w:hAnsi="Times New Roman" w:cs="Times New Roman" w:hint="eastAsia"/>
                <w:sz w:val="18"/>
                <w:szCs w:val="18"/>
              </w:rPr>
              <w:t>Low</w:t>
            </w:r>
            <w:r w:rsidRPr="0028427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84279">
              <w:rPr>
                <w:rFonts w:ascii="Times New Roman" w:hAnsi="Times New Roman" w:cs="Times New Roman" w:hint="eastAsia"/>
                <w:sz w:val="18"/>
                <w:szCs w:val="18"/>
              </w:rPr>
              <w:t>risk</w:t>
            </w:r>
          </w:p>
        </w:tc>
        <w:tc>
          <w:tcPr>
            <w:tcW w:w="1315" w:type="dxa"/>
            <w:tcBorders>
              <w:bottom w:val="single" w:sz="4" w:space="0" w:color="auto"/>
            </w:tcBorders>
          </w:tcPr>
          <w:p w14:paraId="5F8E74FA" w14:textId="77777777" w:rsidR="006274E8" w:rsidRDefault="006274E8" w:rsidP="0001183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284279">
              <w:rPr>
                <w:rFonts w:ascii="Times New Roman" w:hAnsi="Times New Roman" w:cs="Times New Roman" w:hint="eastAsia"/>
                <w:sz w:val="18"/>
                <w:szCs w:val="18"/>
              </w:rPr>
              <w:t>Moderate</w:t>
            </w:r>
            <w:r w:rsidRPr="0028427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84279">
              <w:rPr>
                <w:rFonts w:ascii="Times New Roman" w:hAnsi="Times New Roman" w:cs="Times New Roman" w:hint="eastAsia"/>
                <w:sz w:val="18"/>
                <w:szCs w:val="18"/>
              </w:rPr>
              <w:t>risk</w:t>
            </w:r>
          </w:p>
        </w:tc>
        <w:tc>
          <w:tcPr>
            <w:tcW w:w="1315" w:type="dxa"/>
            <w:tcBorders>
              <w:bottom w:val="single" w:sz="4" w:space="0" w:color="auto"/>
            </w:tcBorders>
          </w:tcPr>
          <w:p w14:paraId="772A8F2E" w14:textId="77777777" w:rsidR="006274E8" w:rsidRDefault="006274E8" w:rsidP="0001183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284279">
              <w:rPr>
                <w:rFonts w:ascii="Times New Roman" w:hAnsi="Times New Roman" w:cs="Times New Roman" w:hint="eastAsia"/>
                <w:sz w:val="18"/>
                <w:szCs w:val="18"/>
              </w:rPr>
              <w:t>High</w:t>
            </w:r>
            <w:r w:rsidRPr="0028427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84279">
              <w:rPr>
                <w:rFonts w:ascii="Times New Roman" w:hAnsi="Times New Roman" w:cs="Times New Roman" w:hint="eastAsia"/>
                <w:sz w:val="18"/>
                <w:szCs w:val="18"/>
              </w:rPr>
              <w:t>risk</w:t>
            </w:r>
          </w:p>
        </w:tc>
        <w:tc>
          <w:tcPr>
            <w:tcW w:w="1315" w:type="dxa"/>
          </w:tcPr>
          <w:p w14:paraId="36C3DB49" w14:textId="77777777" w:rsidR="006274E8" w:rsidRDefault="006274E8" w:rsidP="0001183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284279">
              <w:rPr>
                <w:rFonts w:ascii="Times New Roman" w:hAnsi="Times New Roman" w:cs="Times New Roman" w:hint="eastAsia"/>
                <w:sz w:val="18"/>
                <w:szCs w:val="18"/>
              </w:rPr>
              <w:t>Total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CT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6274E8" w:rsidRPr="00827F9A" w14:paraId="55FE8B10" w14:textId="77777777" w:rsidTr="0001183A">
        <w:tc>
          <w:tcPr>
            <w:tcW w:w="658" w:type="dxa"/>
            <w:vMerge w:val="restart"/>
            <w:textDirection w:val="btLr"/>
          </w:tcPr>
          <w:p w14:paraId="77F772AD" w14:textId="77777777" w:rsidR="006274E8" w:rsidRPr="007F16B8" w:rsidRDefault="006274E8" w:rsidP="0001183A">
            <w:pPr>
              <w:pStyle w:val="a5"/>
              <w:ind w:left="113" w:right="113" w:firstLineChars="0" w:firstLine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F16B8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CTS5</w:t>
            </w:r>
            <w:r w:rsidRPr="007F16B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7F16B8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model</w:t>
            </w:r>
          </w:p>
        </w:tc>
        <w:tc>
          <w:tcPr>
            <w:tcW w:w="1355" w:type="dxa"/>
            <w:tcBorders>
              <w:right w:val="single" w:sz="4" w:space="0" w:color="auto"/>
            </w:tcBorders>
          </w:tcPr>
          <w:p w14:paraId="6AF75C4B" w14:textId="77777777" w:rsidR="006274E8" w:rsidRPr="00284279" w:rsidRDefault="006274E8" w:rsidP="0001183A">
            <w:pPr>
              <w:pStyle w:val="a5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284279">
              <w:rPr>
                <w:rFonts w:ascii="Times New Roman" w:hAnsi="Times New Roman" w:cs="Times New Roman" w:hint="eastAsia"/>
                <w:sz w:val="18"/>
                <w:szCs w:val="18"/>
              </w:rPr>
              <w:t>Low</w:t>
            </w:r>
            <w:r w:rsidRPr="0028427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84279">
              <w:rPr>
                <w:rFonts w:ascii="Times New Roman" w:hAnsi="Times New Roman" w:cs="Times New Roman" w:hint="eastAsia"/>
                <w:sz w:val="18"/>
                <w:szCs w:val="18"/>
              </w:rPr>
              <w:t>risk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</w:tcPr>
          <w:p w14:paraId="2E9C966B" w14:textId="4C06AA51" w:rsidR="006274E8" w:rsidRPr="00827F9A" w:rsidRDefault="008635CD" w:rsidP="0001183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4843535F" w14:textId="15272D75" w:rsidR="006274E8" w:rsidRPr="00827F9A" w:rsidRDefault="006274E8" w:rsidP="0001183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59E24ECF" w14:textId="7E5B9D05" w:rsidR="006274E8" w:rsidRPr="00827F9A" w:rsidRDefault="008635CD" w:rsidP="0001183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1315" w:type="dxa"/>
            <w:tcBorders>
              <w:left w:val="single" w:sz="4" w:space="0" w:color="auto"/>
            </w:tcBorders>
          </w:tcPr>
          <w:p w14:paraId="59F6393C" w14:textId="6373C2D4" w:rsidR="006274E8" w:rsidRPr="00827F9A" w:rsidRDefault="008635CD" w:rsidP="0001183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6274E8" w:rsidRPr="00827F9A" w14:paraId="396ED464" w14:textId="77777777" w:rsidTr="0001183A">
        <w:trPr>
          <w:trHeight w:val="237"/>
        </w:trPr>
        <w:tc>
          <w:tcPr>
            <w:tcW w:w="658" w:type="dxa"/>
            <w:vMerge/>
          </w:tcPr>
          <w:p w14:paraId="2129BD9B" w14:textId="77777777" w:rsidR="006274E8" w:rsidRDefault="006274E8" w:rsidP="0001183A">
            <w:pPr>
              <w:pStyle w:val="a5"/>
              <w:ind w:firstLineChars="0" w:firstLine="0"/>
              <w:rPr>
                <w:rFonts w:ascii="Times New Roman" w:hAnsi="Times New Roman" w:cs="Times New Roman"/>
              </w:rPr>
            </w:pPr>
          </w:p>
        </w:tc>
        <w:tc>
          <w:tcPr>
            <w:tcW w:w="1355" w:type="dxa"/>
            <w:tcBorders>
              <w:right w:val="single" w:sz="4" w:space="0" w:color="auto"/>
            </w:tcBorders>
          </w:tcPr>
          <w:p w14:paraId="595BA026" w14:textId="77777777" w:rsidR="006274E8" w:rsidRPr="00284279" w:rsidRDefault="006274E8" w:rsidP="0001183A">
            <w:pPr>
              <w:pStyle w:val="a5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284279">
              <w:rPr>
                <w:rFonts w:ascii="Times New Roman" w:hAnsi="Times New Roman" w:cs="Times New Roman" w:hint="eastAsia"/>
                <w:sz w:val="18"/>
                <w:szCs w:val="18"/>
              </w:rPr>
              <w:t>Moderate</w:t>
            </w:r>
            <w:r w:rsidRPr="0028427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84279">
              <w:rPr>
                <w:rFonts w:ascii="Times New Roman" w:hAnsi="Times New Roman" w:cs="Times New Roman" w:hint="eastAsia"/>
                <w:sz w:val="18"/>
                <w:szCs w:val="18"/>
              </w:rPr>
              <w:t>risk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2B1BBE87" w14:textId="257E24E8" w:rsidR="006274E8" w:rsidRPr="00827F9A" w:rsidRDefault="008635CD" w:rsidP="0001183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</w:tcPr>
          <w:p w14:paraId="62690A05" w14:textId="0E0FF498" w:rsidR="006274E8" w:rsidRPr="00827F9A" w:rsidRDefault="008635CD" w:rsidP="0001183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72B25EDE" w14:textId="0707860F" w:rsidR="006274E8" w:rsidRPr="00827F9A" w:rsidRDefault="008635CD" w:rsidP="0001183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1315" w:type="dxa"/>
            <w:tcBorders>
              <w:left w:val="single" w:sz="4" w:space="0" w:color="auto"/>
            </w:tcBorders>
          </w:tcPr>
          <w:p w14:paraId="3FEE70EC" w14:textId="2E2408EB" w:rsidR="006274E8" w:rsidRPr="00827F9A" w:rsidRDefault="006274E8" w:rsidP="0001183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="008635C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6274E8" w:rsidRPr="00827F9A" w14:paraId="14F37486" w14:textId="77777777" w:rsidTr="0001183A">
        <w:trPr>
          <w:trHeight w:val="271"/>
        </w:trPr>
        <w:tc>
          <w:tcPr>
            <w:tcW w:w="658" w:type="dxa"/>
            <w:vMerge/>
          </w:tcPr>
          <w:p w14:paraId="6BD6E52E" w14:textId="77777777" w:rsidR="006274E8" w:rsidRDefault="006274E8" w:rsidP="0001183A">
            <w:pPr>
              <w:pStyle w:val="a5"/>
              <w:ind w:firstLineChars="0" w:firstLine="0"/>
              <w:rPr>
                <w:rFonts w:ascii="Times New Roman" w:hAnsi="Times New Roman" w:cs="Times New Roman"/>
              </w:rPr>
            </w:pPr>
          </w:p>
        </w:tc>
        <w:tc>
          <w:tcPr>
            <w:tcW w:w="1355" w:type="dxa"/>
            <w:tcBorders>
              <w:right w:val="single" w:sz="4" w:space="0" w:color="auto"/>
            </w:tcBorders>
          </w:tcPr>
          <w:p w14:paraId="2E230249" w14:textId="77777777" w:rsidR="006274E8" w:rsidRPr="00284279" w:rsidRDefault="006274E8" w:rsidP="0001183A">
            <w:pPr>
              <w:pStyle w:val="a5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284279">
              <w:rPr>
                <w:rFonts w:ascii="Times New Roman" w:hAnsi="Times New Roman" w:cs="Times New Roman" w:hint="eastAsia"/>
                <w:sz w:val="18"/>
                <w:szCs w:val="18"/>
              </w:rPr>
              <w:t>High</w:t>
            </w:r>
            <w:r w:rsidRPr="0028427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84279">
              <w:rPr>
                <w:rFonts w:ascii="Times New Roman" w:hAnsi="Times New Roman" w:cs="Times New Roman" w:hint="eastAsia"/>
                <w:sz w:val="18"/>
                <w:szCs w:val="18"/>
              </w:rPr>
              <w:t>risk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101B65A4" w14:textId="7390FFEB" w:rsidR="006274E8" w:rsidRPr="00827F9A" w:rsidRDefault="008635CD" w:rsidP="0001183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0617041F" w14:textId="7AAB6D48" w:rsidR="006274E8" w:rsidRPr="00827F9A" w:rsidRDefault="008635CD" w:rsidP="0001183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</w:tcPr>
          <w:p w14:paraId="3C05CDF0" w14:textId="2A492F07" w:rsidR="006274E8" w:rsidRPr="00827F9A" w:rsidRDefault="008635CD" w:rsidP="0001183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1315" w:type="dxa"/>
            <w:tcBorders>
              <w:left w:val="single" w:sz="4" w:space="0" w:color="auto"/>
            </w:tcBorders>
          </w:tcPr>
          <w:p w14:paraId="45BA3E43" w14:textId="2ED48D0D" w:rsidR="006274E8" w:rsidRPr="00827F9A" w:rsidRDefault="008635CD" w:rsidP="0001183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6274E8" w:rsidRPr="00827F9A" w14:paraId="1B1F4C92" w14:textId="77777777" w:rsidTr="0001183A">
        <w:trPr>
          <w:trHeight w:val="219"/>
        </w:trPr>
        <w:tc>
          <w:tcPr>
            <w:tcW w:w="658" w:type="dxa"/>
            <w:vMerge/>
          </w:tcPr>
          <w:p w14:paraId="5AC9E689" w14:textId="77777777" w:rsidR="006274E8" w:rsidRDefault="006274E8" w:rsidP="0001183A">
            <w:pPr>
              <w:pStyle w:val="a5"/>
              <w:ind w:firstLineChars="0" w:firstLine="0"/>
              <w:rPr>
                <w:rFonts w:ascii="Times New Roman" w:hAnsi="Times New Roman" w:cs="Times New Roman"/>
              </w:rPr>
            </w:pPr>
          </w:p>
        </w:tc>
        <w:tc>
          <w:tcPr>
            <w:tcW w:w="1355" w:type="dxa"/>
          </w:tcPr>
          <w:p w14:paraId="0E9DF5E8" w14:textId="77777777" w:rsidR="006274E8" w:rsidRDefault="006274E8" w:rsidP="0001183A">
            <w:pPr>
              <w:pStyle w:val="a5"/>
              <w:ind w:firstLineChars="0" w:firstLine="0"/>
              <w:rPr>
                <w:rFonts w:ascii="Times New Roman" w:hAnsi="Times New Roman" w:cs="Times New Roman"/>
              </w:rPr>
            </w:pPr>
            <w:r w:rsidRPr="00284279">
              <w:rPr>
                <w:rFonts w:ascii="Times New Roman" w:hAnsi="Times New Roman" w:cs="Times New Roman" w:hint="eastAsia"/>
                <w:sz w:val="18"/>
                <w:szCs w:val="18"/>
              </w:rPr>
              <w:t>Total-RS</w:t>
            </w:r>
          </w:p>
        </w:tc>
        <w:tc>
          <w:tcPr>
            <w:tcW w:w="1315" w:type="dxa"/>
            <w:tcBorders>
              <w:top w:val="single" w:sz="4" w:space="0" w:color="auto"/>
            </w:tcBorders>
          </w:tcPr>
          <w:p w14:paraId="5CEF7A7B" w14:textId="12FA45DF" w:rsidR="006274E8" w:rsidRPr="00827F9A" w:rsidRDefault="008635CD" w:rsidP="0001183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15" w:type="dxa"/>
            <w:tcBorders>
              <w:top w:val="single" w:sz="4" w:space="0" w:color="auto"/>
            </w:tcBorders>
          </w:tcPr>
          <w:p w14:paraId="6A3A992C" w14:textId="6F66A8B1" w:rsidR="006274E8" w:rsidRPr="00827F9A" w:rsidRDefault="008635CD" w:rsidP="0001183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15" w:type="dxa"/>
            <w:tcBorders>
              <w:top w:val="single" w:sz="4" w:space="0" w:color="auto"/>
            </w:tcBorders>
          </w:tcPr>
          <w:p w14:paraId="65131AAD" w14:textId="0B3D729C" w:rsidR="006274E8" w:rsidRPr="00827F9A" w:rsidRDefault="006274E8" w:rsidP="0001183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8635C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315" w:type="dxa"/>
          </w:tcPr>
          <w:p w14:paraId="28F35C0E" w14:textId="4ABA48F1" w:rsidR="006274E8" w:rsidRPr="00827F9A" w:rsidRDefault="008635CD" w:rsidP="0001183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</w:tbl>
    <w:p w14:paraId="1AC93B75" w14:textId="77777777" w:rsidR="006274E8" w:rsidRDefault="006274E8" w:rsidP="006274E8">
      <w:pPr>
        <w:rPr>
          <w:rFonts w:ascii="Times New Roman" w:hAnsi="Times New Roman" w:cs="Times New Roman"/>
        </w:rPr>
      </w:pPr>
    </w:p>
    <w:tbl>
      <w:tblPr>
        <w:tblStyle w:val="a3"/>
        <w:tblW w:w="7616" w:type="dxa"/>
        <w:tblLook w:val="04A0" w:firstRow="1" w:lastRow="0" w:firstColumn="1" w:lastColumn="0" w:noHBand="0" w:noVBand="1"/>
      </w:tblPr>
      <w:tblGrid>
        <w:gridCol w:w="2410"/>
        <w:gridCol w:w="2410"/>
        <w:gridCol w:w="2693"/>
        <w:gridCol w:w="103"/>
      </w:tblGrid>
      <w:tr w:rsidR="006274E8" w:rsidRPr="00E6241B" w14:paraId="6B54DA56" w14:textId="77777777" w:rsidTr="0001183A">
        <w:trPr>
          <w:gridAfter w:val="1"/>
          <w:wAfter w:w="103" w:type="dxa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FAB6BF" w14:textId="77777777" w:rsidR="006274E8" w:rsidRPr="00E6241B" w:rsidRDefault="006274E8" w:rsidP="000118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417C8E" w14:textId="77777777" w:rsidR="006274E8" w:rsidRPr="00E6241B" w:rsidRDefault="006274E8" w:rsidP="000118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241B">
              <w:rPr>
                <w:rFonts w:ascii="Times New Roman" w:hAnsi="Times New Roman" w:cs="Times New Roman" w:hint="eastAsia"/>
                <w:sz w:val="18"/>
                <w:szCs w:val="18"/>
              </w:rPr>
              <w:t>Patients</w:t>
            </w:r>
            <w:r w:rsidRPr="00E6241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6241B">
              <w:rPr>
                <w:rFonts w:ascii="Times New Roman" w:hAnsi="Times New Roman" w:cs="Times New Roman" w:hint="eastAsia"/>
                <w:sz w:val="18"/>
                <w:szCs w:val="18"/>
              </w:rPr>
              <w:t>with</w:t>
            </w:r>
            <w:r w:rsidRPr="00E6241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6241B">
              <w:rPr>
                <w:rFonts w:ascii="Times New Roman" w:hAnsi="Times New Roman" w:cs="Times New Roman" w:hint="eastAsia"/>
                <w:sz w:val="18"/>
                <w:szCs w:val="18"/>
              </w:rPr>
              <w:t>event</w:t>
            </w:r>
            <w:r w:rsidRPr="00E6241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6241B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E6241B">
              <w:rPr>
                <w:rFonts w:ascii="Times New Roman" w:hAnsi="Times New Roman" w:cs="Times New Roman"/>
                <w:sz w:val="18"/>
                <w:szCs w:val="18"/>
              </w:rPr>
              <w:t>No.)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540BC9" w14:textId="77777777" w:rsidR="006274E8" w:rsidRPr="00E6241B" w:rsidRDefault="006274E8" w:rsidP="000118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241B">
              <w:rPr>
                <w:rFonts w:ascii="Times New Roman" w:hAnsi="Times New Roman" w:cs="Times New Roman" w:hint="eastAsia"/>
                <w:sz w:val="18"/>
                <w:szCs w:val="18"/>
              </w:rPr>
              <w:t>Patients</w:t>
            </w:r>
            <w:r w:rsidRPr="00E6241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6241B">
              <w:rPr>
                <w:rFonts w:ascii="Times New Roman" w:hAnsi="Times New Roman" w:cs="Times New Roman" w:hint="eastAsia"/>
                <w:sz w:val="18"/>
                <w:szCs w:val="18"/>
              </w:rPr>
              <w:t>with</w:t>
            </w:r>
            <w:r w:rsidRPr="00E6241B">
              <w:rPr>
                <w:rFonts w:ascii="Times New Roman" w:hAnsi="Times New Roman" w:cs="Times New Roman"/>
                <w:sz w:val="18"/>
                <w:szCs w:val="18"/>
              </w:rPr>
              <w:t xml:space="preserve">out </w:t>
            </w:r>
            <w:r w:rsidRPr="00E6241B">
              <w:rPr>
                <w:rFonts w:ascii="Times New Roman" w:hAnsi="Times New Roman" w:cs="Times New Roman" w:hint="eastAsia"/>
                <w:sz w:val="18"/>
                <w:szCs w:val="18"/>
              </w:rPr>
              <w:t>event</w:t>
            </w:r>
            <w:r w:rsidRPr="00E6241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6241B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E6241B">
              <w:rPr>
                <w:rFonts w:ascii="Times New Roman" w:hAnsi="Times New Roman" w:cs="Times New Roman"/>
                <w:sz w:val="18"/>
                <w:szCs w:val="18"/>
              </w:rPr>
              <w:t>No.)</w:t>
            </w:r>
          </w:p>
        </w:tc>
      </w:tr>
      <w:tr w:rsidR="006274E8" w:rsidRPr="00E6241B" w14:paraId="4660B5EC" w14:textId="77777777" w:rsidTr="0001183A">
        <w:trPr>
          <w:gridAfter w:val="1"/>
          <w:wAfter w:w="103" w:type="dxa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48F78D" w14:textId="77777777" w:rsidR="006274E8" w:rsidRPr="00E6241B" w:rsidRDefault="006274E8" w:rsidP="000118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41B">
              <w:rPr>
                <w:rFonts w:ascii="Times New Roman" w:hAnsi="Times New Roman" w:cs="Times New Roman" w:hint="eastAsia"/>
                <w:sz w:val="18"/>
                <w:szCs w:val="18"/>
              </w:rPr>
              <w:t>Correct</w:t>
            </w:r>
            <w:r w:rsidRPr="00E6241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6241B">
              <w:rPr>
                <w:rFonts w:ascii="Times New Roman" w:hAnsi="Times New Roman" w:cs="Times New Roman" w:hint="eastAsia"/>
                <w:sz w:val="18"/>
                <w:szCs w:val="18"/>
              </w:rPr>
              <w:t>reclassification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4D9BB0" w14:textId="5A681A21" w:rsidR="006274E8" w:rsidRPr="00E6241B" w:rsidRDefault="008635CD" w:rsidP="000118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5A8302" w14:textId="29EE624A" w:rsidR="006274E8" w:rsidRPr="00E6241B" w:rsidRDefault="008635CD" w:rsidP="000118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19</w:t>
            </w:r>
          </w:p>
        </w:tc>
      </w:tr>
      <w:tr w:rsidR="006274E8" w:rsidRPr="00E6241B" w14:paraId="701E9970" w14:textId="77777777" w:rsidTr="0001183A">
        <w:trPr>
          <w:gridAfter w:val="1"/>
          <w:wAfter w:w="103" w:type="dxa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730028B" w14:textId="77777777" w:rsidR="006274E8" w:rsidRPr="00E6241B" w:rsidRDefault="006274E8" w:rsidP="000118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41B">
              <w:rPr>
                <w:rFonts w:ascii="Times New Roman" w:hAnsi="Times New Roman" w:cs="Times New Roman" w:hint="eastAsia"/>
                <w:sz w:val="18"/>
                <w:szCs w:val="18"/>
              </w:rPr>
              <w:t>Incorrect</w:t>
            </w:r>
            <w:r w:rsidRPr="00E6241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6241B">
              <w:rPr>
                <w:rFonts w:ascii="Times New Roman" w:hAnsi="Times New Roman" w:cs="Times New Roman" w:hint="eastAsia"/>
                <w:sz w:val="18"/>
                <w:szCs w:val="18"/>
              </w:rPr>
              <w:t>reclassificat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7DE3FDF" w14:textId="7EA4FA13" w:rsidR="006274E8" w:rsidRPr="00E6241B" w:rsidRDefault="008635CD" w:rsidP="000118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44542C1" w14:textId="48F09C01" w:rsidR="006274E8" w:rsidRPr="00E6241B" w:rsidRDefault="008635CD" w:rsidP="000118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38</w:t>
            </w:r>
          </w:p>
        </w:tc>
      </w:tr>
      <w:tr w:rsidR="006274E8" w:rsidRPr="00E6241B" w14:paraId="1239C53E" w14:textId="77777777" w:rsidTr="0001183A">
        <w:trPr>
          <w:gridAfter w:val="1"/>
          <w:wAfter w:w="103" w:type="dxa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0F147C9" w14:textId="77777777" w:rsidR="006274E8" w:rsidRPr="00E6241B" w:rsidRDefault="006274E8" w:rsidP="000118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41B">
              <w:rPr>
                <w:rFonts w:ascii="Times New Roman" w:hAnsi="Times New Roman" w:cs="Times New Roman" w:hint="eastAsia"/>
                <w:sz w:val="18"/>
                <w:szCs w:val="18"/>
              </w:rPr>
              <w:t>Net</w:t>
            </w:r>
            <w:r w:rsidRPr="00E6241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6241B">
              <w:rPr>
                <w:rFonts w:ascii="Times New Roman" w:hAnsi="Times New Roman" w:cs="Times New Roman" w:hint="eastAsia"/>
                <w:sz w:val="18"/>
                <w:szCs w:val="18"/>
              </w:rPr>
              <w:t>reclassificat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35BCBA7" w14:textId="09E136A1" w:rsidR="006274E8" w:rsidRPr="00E6241B" w:rsidRDefault="008635CD" w:rsidP="000118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3A09326" w14:textId="204B2655" w:rsidR="006274E8" w:rsidRPr="00E6241B" w:rsidRDefault="006274E8" w:rsidP="000118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241B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E6241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8635CD">
              <w:rPr>
                <w:rFonts w:ascii="Times New Roman" w:hAnsi="Times New Roman" w:cs="Times New Roman"/>
                <w:sz w:val="18"/>
                <w:szCs w:val="18"/>
              </w:rPr>
              <w:t>419</w:t>
            </w:r>
          </w:p>
        </w:tc>
      </w:tr>
      <w:tr w:rsidR="006274E8" w:rsidRPr="00E6241B" w14:paraId="24E437AF" w14:textId="77777777" w:rsidTr="0001183A">
        <w:tc>
          <w:tcPr>
            <w:tcW w:w="761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5083FC" w14:textId="7B76FC42" w:rsidR="006274E8" w:rsidRPr="00E6241B" w:rsidRDefault="006274E8" w:rsidP="000118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41B">
              <w:rPr>
                <w:rFonts w:ascii="Times New Roman" w:hAnsi="Times New Roman" w:cs="Times New Roman" w:hint="eastAsia"/>
                <w:sz w:val="18"/>
                <w:szCs w:val="18"/>
              </w:rPr>
              <w:t>NRI</w:t>
            </w:r>
            <w:r w:rsidRPr="00E6241B">
              <w:rPr>
                <w:rFonts w:ascii="Times New Roman" w:hAnsi="Times New Roman" w:cs="Times New Roman"/>
                <w:sz w:val="18"/>
                <w:szCs w:val="18"/>
              </w:rPr>
              <w:t>=-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635CD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  <w:r w:rsidRPr="00E6241B">
              <w:rPr>
                <w:rFonts w:ascii="Times New Roman" w:hAnsi="Times New Roman" w:cs="Times New Roman"/>
                <w:sz w:val="18"/>
                <w:szCs w:val="18"/>
              </w:rPr>
              <w:t>(95%CI -0.</w:t>
            </w:r>
            <w:r w:rsidR="008635CD">
              <w:rPr>
                <w:rFonts w:ascii="Times New Roman" w:hAnsi="Times New Roman" w:cs="Times New Roman"/>
                <w:sz w:val="18"/>
                <w:szCs w:val="18"/>
              </w:rPr>
              <w:t>26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E6241B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8635CD">
              <w:rPr>
                <w:rFonts w:ascii="Times New Roman" w:hAnsi="Times New Roman" w:cs="Times New Roman"/>
                <w:sz w:val="18"/>
                <w:szCs w:val="18"/>
              </w:rPr>
              <w:t>205</w:t>
            </w:r>
            <w:r w:rsidRPr="00E6241B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  <w:r w:rsidRPr="00E6241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E6241B">
              <w:rPr>
                <w:rFonts w:ascii="Times New Roman" w:hAnsi="Times New Roman" w:cs="Times New Roman" w:hint="eastAsia"/>
                <w:sz w:val="18"/>
                <w:szCs w:val="18"/>
              </w:rPr>
              <w:t>Bootstrap</w:t>
            </w:r>
            <w:r w:rsidRPr="00E6241B">
              <w:rPr>
                <w:rFonts w:ascii="Times New Roman" w:hAnsi="Times New Roman" w:cs="Times New Roman"/>
                <w:sz w:val="18"/>
                <w:szCs w:val="18"/>
              </w:rPr>
              <w:t>=10000</w:t>
            </w:r>
          </w:p>
        </w:tc>
      </w:tr>
    </w:tbl>
    <w:p w14:paraId="68CEE0A3" w14:textId="77777777" w:rsidR="00FF1822" w:rsidRDefault="00FF1822" w:rsidP="00DD2D60"/>
    <w:p w14:paraId="638CC0FA" w14:textId="77777777" w:rsidR="00FF1822" w:rsidRDefault="00FF1822" w:rsidP="002171D1">
      <w:pPr>
        <w:jc w:val="center"/>
        <w:rPr>
          <w:rFonts w:ascii="Times New Roman" w:hAnsi="Times New Roman" w:cs="Times New Roman"/>
          <w:sz w:val="18"/>
          <w:szCs w:val="18"/>
        </w:rPr>
      </w:pPr>
      <w:r w:rsidRPr="00FF1822">
        <w:rPr>
          <w:rFonts w:ascii="Times New Roman" w:hAnsi="Times New Roman" w:cs="Times New Roman"/>
          <w:sz w:val="21"/>
          <w:szCs w:val="21"/>
        </w:rPr>
        <w:t>Table S4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 w:rsidRPr="00070057">
        <w:rPr>
          <w:rFonts w:ascii="Times New Roman" w:hAnsi="Times New Roman" w:cs="Times New Roman"/>
          <w:sz w:val="18"/>
          <w:szCs w:val="18"/>
        </w:rPr>
        <w:t>Demographic and Clinical Characteristics of Patients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="002171D1">
        <w:rPr>
          <w:rFonts w:ascii="Times New Roman" w:hAnsi="Times New Roman" w:cs="Times New Roman"/>
          <w:sz w:val="18"/>
          <w:szCs w:val="18"/>
        </w:rPr>
        <w:t xml:space="preserve">in </w:t>
      </w:r>
      <w:r>
        <w:rPr>
          <w:rFonts w:ascii="Times New Roman" w:hAnsi="Times New Roman" w:cs="Times New Roman"/>
          <w:sz w:val="18"/>
          <w:szCs w:val="18"/>
        </w:rPr>
        <w:t>tra</w:t>
      </w:r>
      <w:r w:rsidR="002171D1">
        <w:rPr>
          <w:rFonts w:ascii="Times New Roman" w:hAnsi="Times New Roman" w:cs="Times New Roman"/>
          <w:sz w:val="18"/>
          <w:szCs w:val="18"/>
        </w:rPr>
        <w:t>i</w:t>
      </w:r>
      <w:r>
        <w:rPr>
          <w:rFonts w:ascii="Times New Roman" w:hAnsi="Times New Roman" w:cs="Times New Roman"/>
          <w:sz w:val="18"/>
          <w:szCs w:val="18"/>
        </w:rPr>
        <w:t>ning and validation dataset</w:t>
      </w:r>
    </w:p>
    <w:tbl>
      <w:tblPr>
        <w:tblStyle w:val="2"/>
        <w:tblW w:w="7569" w:type="dxa"/>
        <w:tblInd w:w="-284" w:type="dxa"/>
        <w:tblLook w:val="04A0" w:firstRow="1" w:lastRow="0" w:firstColumn="1" w:lastColumn="0" w:noHBand="0" w:noVBand="1"/>
      </w:tblPr>
      <w:tblGrid>
        <w:gridCol w:w="1688"/>
        <w:gridCol w:w="2371"/>
        <w:gridCol w:w="2304"/>
        <w:gridCol w:w="1206"/>
      </w:tblGrid>
      <w:tr w:rsidR="002171D1" w:rsidRPr="008B2ED0" w14:paraId="127D54D8" w14:textId="77777777" w:rsidTr="002171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8" w:type="dxa"/>
          </w:tcPr>
          <w:p w14:paraId="29D42903" w14:textId="77777777" w:rsidR="002171D1" w:rsidRPr="00070057" w:rsidRDefault="002171D1" w:rsidP="00BF7B9C">
            <w:pPr>
              <w:ind w:leftChars="-44" w:left="-106" w:firstLineChars="59" w:firstLine="106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07005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Characteristic</w:t>
            </w:r>
          </w:p>
        </w:tc>
        <w:tc>
          <w:tcPr>
            <w:tcW w:w="2371" w:type="dxa"/>
          </w:tcPr>
          <w:p w14:paraId="4B362B09" w14:textId="77777777" w:rsidR="002171D1" w:rsidRPr="00070057" w:rsidRDefault="002171D1" w:rsidP="00BF7B9C">
            <w:pPr>
              <w:ind w:leftChars="-44" w:left="-106" w:firstLineChars="59" w:firstLine="106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Training dataset</w:t>
            </w:r>
          </w:p>
          <w:p w14:paraId="781DD507" w14:textId="77777777" w:rsidR="002171D1" w:rsidRPr="00070057" w:rsidRDefault="002171D1" w:rsidP="00BF7B9C">
            <w:pPr>
              <w:ind w:leftChars="-44" w:left="-106" w:firstLineChars="59" w:firstLine="106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07005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N=</w:t>
            </w:r>
            <w:r w:rsidR="000A39DF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48033</w:t>
            </w:r>
            <w:r w:rsidRPr="0007005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（</w:t>
            </w:r>
            <w:r w:rsidRPr="0007005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%</w:t>
            </w:r>
            <w:r w:rsidRPr="0007005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）</w:t>
            </w:r>
          </w:p>
        </w:tc>
        <w:tc>
          <w:tcPr>
            <w:tcW w:w="2304" w:type="dxa"/>
          </w:tcPr>
          <w:p w14:paraId="2B8268CD" w14:textId="77777777" w:rsidR="002171D1" w:rsidRPr="002171D1" w:rsidRDefault="002171D1" w:rsidP="00BF7B9C">
            <w:pPr>
              <w:ind w:leftChars="-44" w:left="-106" w:firstLineChars="59" w:firstLine="106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2171D1">
              <w:rPr>
                <w:rFonts w:ascii="Times New Roman" w:hAnsi="Times New Roman" w:cs="Times New Roman" w:hint="eastAsia"/>
                <w:b w:val="0"/>
                <w:bCs w:val="0"/>
                <w:sz w:val="18"/>
                <w:szCs w:val="18"/>
              </w:rPr>
              <w:t>V</w:t>
            </w:r>
            <w:r w:rsidRPr="002171D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alidation dataset</w:t>
            </w:r>
          </w:p>
          <w:p w14:paraId="44FB52AB" w14:textId="77777777" w:rsidR="002171D1" w:rsidRPr="00732CC6" w:rsidRDefault="002171D1" w:rsidP="00BF7B9C">
            <w:pPr>
              <w:ind w:leftChars="-44" w:left="-106" w:firstLineChars="59" w:firstLine="106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732CC6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N=</w:t>
            </w:r>
            <w:r w:rsidR="006536D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16011</w:t>
            </w:r>
            <w:r w:rsidRPr="00732CC6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（</w:t>
            </w:r>
            <w:r w:rsidRPr="00732CC6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%</w:t>
            </w:r>
            <w:r w:rsidRPr="00732CC6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）</w:t>
            </w:r>
          </w:p>
        </w:tc>
        <w:tc>
          <w:tcPr>
            <w:tcW w:w="1206" w:type="dxa"/>
          </w:tcPr>
          <w:p w14:paraId="789F4DEC" w14:textId="77777777" w:rsidR="002171D1" w:rsidRPr="008B2ED0" w:rsidRDefault="002171D1" w:rsidP="00BF7B9C">
            <w:pPr>
              <w:ind w:leftChars="-413" w:left="-991" w:rightChars="72" w:right="173" w:firstLineChars="552" w:firstLine="99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8B2ED0">
              <w:rPr>
                <w:rFonts w:ascii="Times New Roman" w:hAnsi="Times New Roman" w:cs="Times New Roman" w:hint="eastAsia"/>
                <w:b w:val="0"/>
                <w:bCs w:val="0"/>
                <w:i/>
                <w:iCs/>
                <w:sz w:val="18"/>
                <w:szCs w:val="18"/>
              </w:rPr>
              <w:t>P</w:t>
            </w:r>
            <w:r w:rsidRPr="008B2ED0"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  <w:t xml:space="preserve"> </w:t>
            </w:r>
            <w:r w:rsidRPr="008B2ED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value</w:t>
            </w:r>
          </w:p>
        </w:tc>
      </w:tr>
      <w:tr w:rsidR="002171D1" w:rsidRPr="00070057" w14:paraId="065C0AF7" w14:textId="77777777" w:rsidTr="00217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8" w:type="dxa"/>
          </w:tcPr>
          <w:p w14:paraId="6D2C8A8E" w14:textId="77777777" w:rsidR="002171D1" w:rsidRPr="00070057" w:rsidRDefault="002171D1" w:rsidP="00BF7B9C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07005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Age</w:t>
            </w:r>
          </w:p>
        </w:tc>
        <w:tc>
          <w:tcPr>
            <w:tcW w:w="2371" w:type="dxa"/>
          </w:tcPr>
          <w:p w14:paraId="60CC4A3E" w14:textId="77777777" w:rsidR="002171D1" w:rsidRPr="00070057" w:rsidRDefault="002171D1" w:rsidP="00BF7B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04" w:type="dxa"/>
          </w:tcPr>
          <w:p w14:paraId="184912A7" w14:textId="77777777" w:rsidR="002171D1" w:rsidRPr="00070057" w:rsidRDefault="002171D1" w:rsidP="00BF7B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6" w:type="dxa"/>
          </w:tcPr>
          <w:p w14:paraId="465D5A3F" w14:textId="77777777" w:rsidR="002171D1" w:rsidRPr="00070057" w:rsidRDefault="002171D1" w:rsidP="00BF7B9C">
            <w:pPr>
              <w:ind w:leftChars="-413" w:left="-991" w:rightChars="72" w:right="173" w:firstLineChars="552" w:firstLine="99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</w:t>
            </w:r>
            <w:r w:rsidR="000A39DF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2171D1" w:rsidRPr="00070057" w14:paraId="0A6F2D6D" w14:textId="77777777" w:rsidTr="002171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8" w:type="dxa"/>
          </w:tcPr>
          <w:p w14:paraId="141D64AC" w14:textId="77777777" w:rsidR="002171D1" w:rsidRPr="00070057" w:rsidRDefault="002171D1" w:rsidP="00BF7B9C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proofErr w:type="spellStart"/>
            <w:r w:rsidRPr="0007005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Mean±sd</w:t>
            </w:r>
            <w:proofErr w:type="spellEnd"/>
          </w:p>
        </w:tc>
        <w:tc>
          <w:tcPr>
            <w:tcW w:w="2371" w:type="dxa"/>
          </w:tcPr>
          <w:p w14:paraId="46ABE424" w14:textId="77777777" w:rsidR="002171D1" w:rsidRPr="00070057" w:rsidRDefault="002171D1" w:rsidP="00BF7B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70057">
              <w:rPr>
                <w:rFonts w:ascii="Times New Roman" w:hAnsi="Times New Roman" w:cs="Times New Roman"/>
                <w:sz w:val="18"/>
                <w:szCs w:val="18"/>
              </w:rPr>
              <w:t>58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8A5E3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070057">
              <w:rPr>
                <w:rFonts w:ascii="Times New Roman" w:hAnsi="Times New Roman" w:cs="Times New Roman"/>
                <w:sz w:val="18"/>
                <w:szCs w:val="18"/>
              </w:rPr>
              <w:t>±10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304" w:type="dxa"/>
          </w:tcPr>
          <w:p w14:paraId="4B5C01C2" w14:textId="77777777" w:rsidR="002171D1" w:rsidRPr="00070057" w:rsidRDefault="002171D1" w:rsidP="00BF7B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00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8.</w:t>
            </w:r>
            <w:r w:rsidR="000A39D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5</w:t>
            </w:r>
            <w:r w:rsidRPr="000700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10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="000A39D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206" w:type="dxa"/>
          </w:tcPr>
          <w:p w14:paraId="23BC50A9" w14:textId="77777777" w:rsidR="002171D1" w:rsidRPr="00070057" w:rsidRDefault="002171D1" w:rsidP="00BF7B9C">
            <w:pPr>
              <w:ind w:leftChars="-413" w:left="-991" w:rightChars="72" w:right="173" w:firstLineChars="552" w:firstLine="99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2171D1" w:rsidRPr="00070057" w14:paraId="65CE904B" w14:textId="77777777" w:rsidTr="00217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8" w:type="dxa"/>
          </w:tcPr>
          <w:p w14:paraId="662E73C1" w14:textId="77777777" w:rsidR="002171D1" w:rsidRPr="00070057" w:rsidRDefault="002171D1" w:rsidP="00BF7B9C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07005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≤45</w:t>
            </w:r>
          </w:p>
        </w:tc>
        <w:tc>
          <w:tcPr>
            <w:tcW w:w="2371" w:type="dxa"/>
          </w:tcPr>
          <w:p w14:paraId="1F1BA60E" w14:textId="77777777" w:rsidR="002171D1" w:rsidRPr="00070057" w:rsidRDefault="008A5E3A" w:rsidP="00BF7B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908</w:t>
            </w:r>
            <w:r w:rsidR="002171D1" w:rsidRPr="00070057">
              <w:rPr>
                <w:rFonts w:ascii="Times New Roman" w:hAnsi="Times New Roman" w:cs="Times New Roman"/>
                <w:sz w:val="18"/>
                <w:szCs w:val="18"/>
              </w:rPr>
              <w:t>(1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2171D1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2304" w:type="dxa"/>
          </w:tcPr>
          <w:p w14:paraId="02BE32FE" w14:textId="77777777" w:rsidR="002171D1" w:rsidRPr="00070057" w:rsidRDefault="000A39DF" w:rsidP="00BF7B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</w:t>
            </w:r>
            <w:r w:rsidR="002171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  <w:r w:rsidR="002171D1" w:rsidRPr="000700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  <w:r w:rsidR="002171D1" w:rsidRPr="000700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2171D1" w:rsidRPr="000700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1206" w:type="dxa"/>
          </w:tcPr>
          <w:p w14:paraId="55B6EDD3" w14:textId="77777777" w:rsidR="002171D1" w:rsidRPr="00070057" w:rsidRDefault="002171D1" w:rsidP="00BF7B9C">
            <w:pPr>
              <w:ind w:leftChars="-413" w:left="-991" w:rightChars="72" w:right="173" w:firstLineChars="552" w:firstLine="99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2171D1" w:rsidRPr="00070057" w14:paraId="1E93466F" w14:textId="77777777" w:rsidTr="002171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8" w:type="dxa"/>
          </w:tcPr>
          <w:p w14:paraId="40827985" w14:textId="77777777" w:rsidR="002171D1" w:rsidRPr="00070057" w:rsidRDefault="002171D1" w:rsidP="00BF7B9C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07005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45-65</w:t>
            </w:r>
          </w:p>
        </w:tc>
        <w:tc>
          <w:tcPr>
            <w:tcW w:w="2371" w:type="dxa"/>
          </w:tcPr>
          <w:p w14:paraId="687CA8D9" w14:textId="77777777" w:rsidR="002171D1" w:rsidRPr="00070057" w:rsidRDefault="008A5E3A" w:rsidP="00BF7B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523</w:t>
            </w:r>
            <w:r w:rsidR="002171D1" w:rsidRPr="00070057">
              <w:rPr>
                <w:rFonts w:ascii="Times New Roman" w:hAnsi="Times New Roman" w:cs="Times New Roman"/>
                <w:sz w:val="18"/>
                <w:szCs w:val="18"/>
              </w:rPr>
              <w:t>(5</w:t>
            </w:r>
            <w:r w:rsidR="002171D1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2171D1" w:rsidRPr="0007005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0A39D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2171D1" w:rsidRPr="0007005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304" w:type="dxa"/>
          </w:tcPr>
          <w:p w14:paraId="11667C41" w14:textId="77777777" w:rsidR="002171D1" w:rsidRPr="00070057" w:rsidRDefault="000A39DF" w:rsidP="00BF7B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46</w:t>
            </w:r>
            <w:r w:rsidR="002171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  <w:r w:rsidR="002171D1" w:rsidRPr="000700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9</w:t>
            </w:r>
            <w:r w:rsidR="002171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2171D1" w:rsidRPr="000700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06" w:type="dxa"/>
          </w:tcPr>
          <w:p w14:paraId="23B980EA" w14:textId="77777777" w:rsidR="002171D1" w:rsidRPr="00070057" w:rsidRDefault="002171D1" w:rsidP="00BF7B9C">
            <w:pPr>
              <w:ind w:leftChars="-413" w:left="-991" w:rightChars="72" w:right="173" w:firstLineChars="552" w:firstLine="99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2171D1" w:rsidRPr="00070057" w14:paraId="34A8375F" w14:textId="77777777" w:rsidTr="00217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8" w:type="dxa"/>
          </w:tcPr>
          <w:p w14:paraId="1301D75C" w14:textId="77777777" w:rsidR="002171D1" w:rsidRPr="00070057" w:rsidRDefault="002171D1" w:rsidP="00BF7B9C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07005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＞</w:t>
            </w:r>
            <w:r w:rsidRPr="0007005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65</w:t>
            </w:r>
          </w:p>
        </w:tc>
        <w:tc>
          <w:tcPr>
            <w:tcW w:w="2371" w:type="dxa"/>
          </w:tcPr>
          <w:p w14:paraId="48AF9F64" w14:textId="77777777" w:rsidR="002171D1" w:rsidRPr="00070057" w:rsidRDefault="002171D1" w:rsidP="00BF7B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0A39DF">
              <w:rPr>
                <w:rFonts w:ascii="Times New Roman" w:hAnsi="Times New Roman" w:cs="Times New Roman"/>
                <w:sz w:val="18"/>
                <w:szCs w:val="18"/>
              </w:rPr>
              <w:t>4602</w:t>
            </w:r>
            <w:r w:rsidRPr="00070057">
              <w:rPr>
                <w:rFonts w:ascii="Times New Roman" w:hAnsi="Times New Roman" w:cs="Times New Roman"/>
                <w:sz w:val="18"/>
                <w:szCs w:val="18"/>
              </w:rPr>
              <w:t>(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07005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0A39D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07005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304" w:type="dxa"/>
          </w:tcPr>
          <w:p w14:paraId="1482974C" w14:textId="77777777" w:rsidR="002171D1" w:rsidRPr="00070057" w:rsidRDefault="000A39DF" w:rsidP="00BF7B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95</w:t>
            </w:r>
            <w:r w:rsidR="002171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  <w:r w:rsidR="002171D1" w:rsidRPr="000700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</w:t>
            </w:r>
            <w:r w:rsidR="002171D1" w:rsidRPr="000700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  <w:r w:rsidR="002171D1" w:rsidRPr="000700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06" w:type="dxa"/>
          </w:tcPr>
          <w:p w14:paraId="70F2FB86" w14:textId="77777777" w:rsidR="002171D1" w:rsidRPr="00070057" w:rsidRDefault="002171D1" w:rsidP="00BF7B9C">
            <w:pPr>
              <w:ind w:leftChars="-413" w:left="-991" w:rightChars="72" w:right="173" w:firstLineChars="552" w:firstLine="99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2171D1" w:rsidRPr="00070057" w14:paraId="79E31FDA" w14:textId="77777777" w:rsidTr="002171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8" w:type="dxa"/>
          </w:tcPr>
          <w:p w14:paraId="3460FC5F" w14:textId="77777777" w:rsidR="002171D1" w:rsidRPr="00070057" w:rsidRDefault="002171D1" w:rsidP="00BF7B9C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07005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Race</w:t>
            </w:r>
          </w:p>
        </w:tc>
        <w:tc>
          <w:tcPr>
            <w:tcW w:w="2371" w:type="dxa"/>
          </w:tcPr>
          <w:p w14:paraId="07BE9F95" w14:textId="77777777" w:rsidR="002171D1" w:rsidRPr="00070057" w:rsidRDefault="002171D1" w:rsidP="00BF7B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04" w:type="dxa"/>
          </w:tcPr>
          <w:p w14:paraId="36FCCD27" w14:textId="77777777" w:rsidR="002171D1" w:rsidRPr="00070057" w:rsidRDefault="002171D1" w:rsidP="00BF7B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</w:p>
        </w:tc>
        <w:tc>
          <w:tcPr>
            <w:tcW w:w="1206" w:type="dxa"/>
          </w:tcPr>
          <w:p w14:paraId="1B572996" w14:textId="77777777" w:rsidR="002171D1" w:rsidRPr="00070057" w:rsidRDefault="000F0BA2" w:rsidP="00BF7B9C">
            <w:pPr>
              <w:ind w:leftChars="-413" w:left="-991" w:rightChars="72" w:right="173" w:firstLineChars="552" w:firstLine="99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0F0BA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0F0BA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757</w:t>
            </w:r>
          </w:p>
        </w:tc>
      </w:tr>
      <w:tr w:rsidR="002171D1" w:rsidRPr="00070057" w14:paraId="7E6038E9" w14:textId="77777777" w:rsidTr="00217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8" w:type="dxa"/>
          </w:tcPr>
          <w:p w14:paraId="1949EF86" w14:textId="77777777" w:rsidR="002171D1" w:rsidRPr="00070057" w:rsidRDefault="002171D1" w:rsidP="00BF7B9C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07005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White</w:t>
            </w:r>
          </w:p>
        </w:tc>
        <w:tc>
          <w:tcPr>
            <w:tcW w:w="2371" w:type="dxa"/>
          </w:tcPr>
          <w:p w14:paraId="4476AEF0" w14:textId="77777777" w:rsidR="002171D1" w:rsidRPr="00070057" w:rsidRDefault="00C04666" w:rsidP="00BF7B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256</w:t>
            </w:r>
            <w:r w:rsidR="002171D1" w:rsidRPr="00070057">
              <w:rPr>
                <w:rFonts w:ascii="Times New Roman" w:hAnsi="Times New Roman" w:cs="Times New Roman"/>
                <w:sz w:val="18"/>
                <w:szCs w:val="18"/>
              </w:rPr>
              <w:t>(8</w:t>
            </w:r>
            <w:r w:rsidR="002171D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2171D1" w:rsidRPr="0007005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2171D1" w:rsidRPr="0007005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304" w:type="dxa"/>
          </w:tcPr>
          <w:p w14:paraId="1821FD10" w14:textId="77777777" w:rsidR="002171D1" w:rsidRPr="00070057" w:rsidRDefault="002D709C" w:rsidP="00BF7B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034</w:t>
            </w:r>
            <w:r w:rsidR="002171D1" w:rsidRPr="000700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8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2171D1" w:rsidRPr="000700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="002171D1" w:rsidRPr="000700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06" w:type="dxa"/>
          </w:tcPr>
          <w:p w14:paraId="6AF61A6A" w14:textId="77777777" w:rsidR="002171D1" w:rsidRPr="00070057" w:rsidRDefault="002171D1" w:rsidP="00BF7B9C">
            <w:pPr>
              <w:ind w:leftChars="-413" w:left="-991" w:rightChars="72" w:right="173" w:firstLineChars="552" w:firstLine="99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2171D1" w:rsidRPr="00070057" w14:paraId="7B8D6368" w14:textId="77777777" w:rsidTr="002171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8" w:type="dxa"/>
          </w:tcPr>
          <w:p w14:paraId="4C742BC5" w14:textId="77777777" w:rsidR="002171D1" w:rsidRPr="00070057" w:rsidRDefault="002171D1" w:rsidP="00BF7B9C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07005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Black</w:t>
            </w:r>
          </w:p>
        </w:tc>
        <w:tc>
          <w:tcPr>
            <w:tcW w:w="2371" w:type="dxa"/>
          </w:tcPr>
          <w:p w14:paraId="1FBFF86A" w14:textId="77777777" w:rsidR="002171D1" w:rsidRPr="00070057" w:rsidRDefault="00C04666" w:rsidP="00BF7B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44</w:t>
            </w:r>
            <w:r w:rsidR="002171D1" w:rsidRPr="00070057">
              <w:rPr>
                <w:rFonts w:ascii="Times New Roman" w:hAnsi="Times New Roman" w:cs="Times New Roman"/>
                <w:sz w:val="18"/>
                <w:szCs w:val="18"/>
              </w:rPr>
              <w:t>(8</w:t>
            </w:r>
            <w:r w:rsidR="002171D1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2171D1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2304" w:type="dxa"/>
          </w:tcPr>
          <w:p w14:paraId="22A9B7CD" w14:textId="77777777" w:rsidR="002171D1" w:rsidRPr="00070057" w:rsidRDefault="000F0BA2" w:rsidP="00BF7B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64</w:t>
            </w:r>
            <w:r w:rsidR="002171D1" w:rsidRPr="000700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8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="002171D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06" w:type="dxa"/>
          </w:tcPr>
          <w:p w14:paraId="63FCFD46" w14:textId="77777777" w:rsidR="002171D1" w:rsidRPr="00070057" w:rsidRDefault="002171D1" w:rsidP="00BF7B9C">
            <w:pPr>
              <w:ind w:leftChars="-413" w:left="-991" w:rightChars="72" w:right="173" w:firstLineChars="552" w:firstLine="99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2171D1" w:rsidRPr="00070057" w14:paraId="43274DF8" w14:textId="77777777" w:rsidTr="00217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8" w:type="dxa"/>
          </w:tcPr>
          <w:p w14:paraId="7A2B8C15" w14:textId="77777777" w:rsidR="002171D1" w:rsidRPr="00070057" w:rsidRDefault="002171D1" w:rsidP="00BF7B9C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07005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Asian</w:t>
            </w:r>
          </w:p>
        </w:tc>
        <w:tc>
          <w:tcPr>
            <w:tcW w:w="2371" w:type="dxa"/>
          </w:tcPr>
          <w:p w14:paraId="73A9F2D8" w14:textId="77777777" w:rsidR="002171D1" w:rsidRPr="00070057" w:rsidRDefault="00C04666" w:rsidP="00BF7B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321</w:t>
            </w:r>
            <w:r w:rsidR="002171D1" w:rsidRPr="0007005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2171D1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2171D1" w:rsidRPr="0007005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2171D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2171D1" w:rsidRPr="0007005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304" w:type="dxa"/>
          </w:tcPr>
          <w:p w14:paraId="59D633FD" w14:textId="77777777" w:rsidR="002171D1" w:rsidRPr="00070057" w:rsidRDefault="002171D1" w:rsidP="00BF7B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0F0BA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40</w:t>
            </w:r>
            <w:r w:rsidRPr="000700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="000F0BA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0</w:t>
            </w:r>
            <w:r w:rsidRPr="000700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06" w:type="dxa"/>
          </w:tcPr>
          <w:p w14:paraId="099563EE" w14:textId="77777777" w:rsidR="002171D1" w:rsidRPr="00070057" w:rsidRDefault="002171D1" w:rsidP="00BF7B9C">
            <w:pPr>
              <w:ind w:leftChars="-413" w:left="-991" w:rightChars="72" w:right="173" w:firstLineChars="552" w:firstLine="99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2171D1" w:rsidRPr="00070057" w14:paraId="491F890B" w14:textId="77777777" w:rsidTr="002171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8" w:type="dxa"/>
          </w:tcPr>
          <w:p w14:paraId="55E6F8E3" w14:textId="77777777" w:rsidR="002171D1" w:rsidRPr="00070057" w:rsidRDefault="002171D1" w:rsidP="00BF7B9C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07005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Other</w:t>
            </w:r>
          </w:p>
        </w:tc>
        <w:tc>
          <w:tcPr>
            <w:tcW w:w="2371" w:type="dxa"/>
          </w:tcPr>
          <w:p w14:paraId="18E6F57B" w14:textId="77777777" w:rsidR="002171D1" w:rsidRPr="00070057" w:rsidRDefault="002171D1" w:rsidP="00BF7B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2D709C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 w:rsidRPr="00070057">
              <w:rPr>
                <w:rFonts w:ascii="Times New Roman" w:hAnsi="Times New Roman" w:cs="Times New Roman"/>
                <w:sz w:val="18"/>
                <w:szCs w:val="18"/>
              </w:rPr>
              <w:t>(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="002D709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07005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304" w:type="dxa"/>
          </w:tcPr>
          <w:p w14:paraId="6F64416E" w14:textId="77777777" w:rsidR="002171D1" w:rsidRPr="00070057" w:rsidRDefault="002171D1" w:rsidP="00BF7B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  <w:r w:rsidR="000F0BA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  <w:r w:rsidRPr="000700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="000F0BA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0700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Pr="000700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06" w:type="dxa"/>
          </w:tcPr>
          <w:p w14:paraId="742EF951" w14:textId="77777777" w:rsidR="002171D1" w:rsidRPr="00070057" w:rsidRDefault="002171D1" w:rsidP="00BF7B9C">
            <w:pPr>
              <w:ind w:leftChars="-413" w:left="-991" w:rightChars="72" w:right="173" w:firstLineChars="552" w:firstLine="99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2171D1" w:rsidRPr="00070057" w14:paraId="15ADD8C2" w14:textId="77777777" w:rsidTr="00217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8" w:type="dxa"/>
          </w:tcPr>
          <w:p w14:paraId="59D94522" w14:textId="77777777" w:rsidR="002171D1" w:rsidRPr="00070057" w:rsidRDefault="002171D1" w:rsidP="00BF7B9C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07005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Unknown</w:t>
            </w:r>
          </w:p>
        </w:tc>
        <w:tc>
          <w:tcPr>
            <w:tcW w:w="2371" w:type="dxa"/>
          </w:tcPr>
          <w:p w14:paraId="7F3E16E5" w14:textId="77777777" w:rsidR="002171D1" w:rsidRPr="00070057" w:rsidRDefault="002D709C" w:rsidP="00BF7B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8</w:t>
            </w:r>
            <w:r w:rsidR="002171D1" w:rsidRPr="00070057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 w:rsidR="002171D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2171D1" w:rsidRPr="0007005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304" w:type="dxa"/>
          </w:tcPr>
          <w:p w14:paraId="0C013E77" w14:textId="77777777" w:rsidR="002171D1" w:rsidRPr="00070057" w:rsidRDefault="002171D1" w:rsidP="00BF7B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00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0F0BA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5</w:t>
            </w:r>
            <w:r w:rsidRPr="000700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</w:t>
            </w:r>
            <w:r w:rsidR="000F0BA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  <w:r w:rsidRPr="000700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06" w:type="dxa"/>
          </w:tcPr>
          <w:p w14:paraId="26C604AB" w14:textId="77777777" w:rsidR="002171D1" w:rsidRPr="00070057" w:rsidRDefault="002171D1" w:rsidP="00BF7B9C">
            <w:pPr>
              <w:ind w:leftChars="-413" w:left="-991" w:rightChars="72" w:right="173" w:firstLineChars="552" w:firstLine="99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2171D1" w:rsidRPr="00070057" w14:paraId="5449F339" w14:textId="77777777" w:rsidTr="002171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8" w:type="dxa"/>
          </w:tcPr>
          <w:p w14:paraId="49614CA3" w14:textId="77777777" w:rsidR="002171D1" w:rsidRPr="00070057" w:rsidRDefault="002171D1" w:rsidP="00BF7B9C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07005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Tumor size</w:t>
            </w:r>
            <w:r w:rsidRPr="0007005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（</w:t>
            </w:r>
            <w:r w:rsidRPr="0007005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mm</w:t>
            </w:r>
            <w:r w:rsidRPr="0007005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）</w:t>
            </w:r>
          </w:p>
        </w:tc>
        <w:tc>
          <w:tcPr>
            <w:tcW w:w="2371" w:type="dxa"/>
          </w:tcPr>
          <w:p w14:paraId="34C5F1F7" w14:textId="77777777" w:rsidR="002171D1" w:rsidRPr="00070057" w:rsidRDefault="002171D1" w:rsidP="00BF7B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04" w:type="dxa"/>
          </w:tcPr>
          <w:p w14:paraId="28E06806" w14:textId="77777777" w:rsidR="002171D1" w:rsidRPr="00070057" w:rsidRDefault="002171D1" w:rsidP="00BF7B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</w:p>
        </w:tc>
        <w:tc>
          <w:tcPr>
            <w:tcW w:w="1206" w:type="dxa"/>
          </w:tcPr>
          <w:p w14:paraId="4403791C" w14:textId="77777777" w:rsidR="002171D1" w:rsidRPr="00070057" w:rsidRDefault="002171D1" w:rsidP="00BF7B9C">
            <w:pPr>
              <w:ind w:leftChars="-413" w:left="-991" w:rightChars="72" w:right="173" w:firstLineChars="552" w:firstLine="99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EA793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EA79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0C1C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5</w:t>
            </w:r>
            <w:r w:rsidRPr="00EA79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*</w:t>
            </w:r>
          </w:p>
        </w:tc>
      </w:tr>
      <w:tr w:rsidR="002171D1" w:rsidRPr="00070057" w14:paraId="28270200" w14:textId="77777777" w:rsidTr="00217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8" w:type="dxa"/>
          </w:tcPr>
          <w:p w14:paraId="3404B98F" w14:textId="77777777" w:rsidR="002171D1" w:rsidRPr="00070057" w:rsidRDefault="002171D1" w:rsidP="00BF7B9C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07005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≤20</w:t>
            </w:r>
          </w:p>
        </w:tc>
        <w:tc>
          <w:tcPr>
            <w:tcW w:w="2371" w:type="dxa"/>
          </w:tcPr>
          <w:p w14:paraId="344F7359" w14:textId="77777777" w:rsidR="002171D1" w:rsidRPr="00070057" w:rsidRDefault="00C908E4" w:rsidP="00BF7B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024</w:t>
            </w:r>
            <w:r w:rsidR="002171D1" w:rsidRPr="00070057">
              <w:rPr>
                <w:rFonts w:ascii="Times New Roman" w:hAnsi="Times New Roman" w:cs="Times New Roman"/>
                <w:sz w:val="18"/>
                <w:szCs w:val="18"/>
              </w:rPr>
              <w:t>(7</w:t>
            </w:r>
            <w:r w:rsidR="002171D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2171D1" w:rsidRPr="0007005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2171D1" w:rsidRPr="0007005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304" w:type="dxa"/>
          </w:tcPr>
          <w:p w14:paraId="6708F359" w14:textId="77777777" w:rsidR="002171D1" w:rsidRPr="00070057" w:rsidRDefault="000C1CB5" w:rsidP="00BF7B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603</w:t>
            </w:r>
            <w:r w:rsidR="002171D1" w:rsidRPr="000700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7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2171D1" w:rsidRPr="000700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="002171D1" w:rsidRPr="000700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06" w:type="dxa"/>
          </w:tcPr>
          <w:p w14:paraId="5D6C8B40" w14:textId="77777777" w:rsidR="002171D1" w:rsidRPr="00070057" w:rsidRDefault="002171D1" w:rsidP="00BF7B9C">
            <w:pPr>
              <w:ind w:leftChars="-413" w:left="-991" w:rightChars="72" w:right="173" w:firstLineChars="552" w:firstLine="99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2171D1" w14:paraId="3FD394F0" w14:textId="77777777" w:rsidTr="002171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8" w:type="dxa"/>
          </w:tcPr>
          <w:p w14:paraId="7B84751D" w14:textId="77777777" w:rsidR="002171D1" w:rsidRPr="00070057" w:rsidRDefault="002171D1" w:rsidP="00BF7B9C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07005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20-50</w:t>
            </w:r>
          </w:p>
        </w:tc>
        <w:tc>
          <w:tcPr>
            <w:tcW w:w="2371" w:type="dxa"/>
          </w:tcPr>
          <w:p w14:paraId="238DE5CE" w14:textId="77777777" w:rsidR="002171D1" w:rsidRPr="00070057" w:rsidRDefault="002171D1" w:rsidP="00BF7B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 w:rsidR="00C908E4">
              <w:rPr>
                <w:rFonts w:ascii="Times New Roman" w:hAnsi="Times New Roman" w:cs="Times New Roman"/>
                <w:sz w:val="18"/>
                <w:szCs w:val="18"/>
              </w:rPr>
              <w:t>108</w:t>
            </w:r>
            <w:r w:rsidRPr="00070057">
              <w:rPr>
                <w:rFonts w:ascii="Times New Roman" w:hAnsi="Times New Roman" w:cs="Times New Roman"/>
                <w:sz w:val="18"/>
                <w:szCs w:val="18"/>
              </w:rPr>
              <w:t>(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07005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C908E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2304" w:type="dxa"/>
          </w:tcPr>
          <w:p w14:paraId="15B5C483" w14:textId="77777777" w:rsidR="002171D1" w:rsidRPr="00070057" w:rsidRDefault="000C1CB5" w:rsidP="00BF7B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116</w:t>
            </w:r>
            <w:r w:rsidR="002171D1" w:rsidRPr="000700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="002171D1" w:rsidRPr="000700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  <w:r w:rsidR="002171D1" w:rsidRPr="000700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1206" w:type="dxa"/>
          </w:tcPr>
          <w:p w14:paraId="7940A3A9" w14:textId="77777777" w:rsidR="002171D1" w:rsidRDefault="002171D1" w:rsidP="00BF7B9C">
            <w:pPr>
              <w:ind w:leftChars="-413" w:left="-991" w:rightChars="72" w:right="173" w:firstLineChars="552" w:firstLine="99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2171D1" w:rsidRPr="00070057" w14:paraId="68BD690D" w14:textId="77777777" w:rsidTr="00217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8" w:type="dxa"/>
          </w:tcPr>
          <w:p w14:paraId="33058F7C" w14:textId="77777777" w:rsidR="002171D1" w:rsidRPr="00070057" w:rsidRDefault="002171D1" w:rsidP="00BF7B9C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07005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＞</w:t>
            </w:r>
            <w:r w:rsidRPr="0007005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50</w:t>
            </w:r>
          </w:p>
        </w:tc>
        <w:tc>
          <w:tcPr>
            <w:tcW w:w="2371" w:type="dxa"/>
          </w:tcPr>
          <w:p w14:paraId="775E48C8" w14:textId="77777777" w:rsidR="002171D1" w:rsidRPr="00070057" w:rsidRDefault="002171D1" w:rsidP="00BF7B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C908E4">
              <w:rPr>
                <w:rFonts w:ascii="Times New Roman" w:hAnsi="Times New Roman" w:cs="Times New Roman"/>
                <w:sz w:val="18"/>
                <w:szCs w:val="18"/>
              </w:rPr>
              <w:t>01</w:t>
            </w:r>
            <w:r w:rsidRPr="0007005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07005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2304" w:type="dxa"/>
          </w:tcPr>
          <w:p w14:paraId="771B1E75" w14:textId="77777777" w:rsidR="002171D1" w:rsidRPr="00070057" w:rsidRDefault="000C1CB5" w:rsidP="00BF7B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2</w:t>
            </w:r>
            <w:r w:rsidR="002171D1" w:rsidRPr="000700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.</w:t>
            </w:r>
            <w:r w:rsidR="002171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  <w:r w:rsidR="002171D1" w:rsidRPr="000700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1206" w:type="dxa"/>
          </w:tcPr>
          <w:p w14:paraId="666C6DCE" w14:textId="77777777" w:rsidR="002171D1" w:rsidRPr="00070057" w:rsidRDefault="002171D1" w:rsidP="00BF7B9C">
            <w:pPr>
              <w:ind w:leftChars="-413" w:left="-991" w:rightChars="72" w:right="173" w:firstLineChars="552" w:firstLine="99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2171D1" w:rsidRPr="00E97956" w14:paraId="09D328FA" w14:textId="77777777" w:rsidTr="002171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8" w:type="dxa"/>
          </w:tcPr>
          <w:p w14:paraId="4574032B" w14:textId="77777777" w:rsidR="002171D1" w:rsidRPr="00070057" w:rsidRDefault="002171D1" w:rsidP="00BF7B9C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07005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Grade</w:t>
            </w:r>
          </w:p>
        </w:tc>
        <w:tc>
          <w:tcPr>
            <w:tcW w:w="2371" w:type="dxa"/>
          </w:tcPr>
          <w:p w14:paraId="0EAA7499" w14:textId="77777777" w:rsidR="002171D1" w:rsidRPr="00070057" w:rsidRDefault="002171D1" w:rsidP="00BF7B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04" w:type="dxa"/>
          </w:tcPr>
          <w:p w14:paraId="3C47BB3E" w14:textId="77777777" w:rsidR="002171D1" w:rsidRPr="00070057" w:rsidRDefault="002171D1" w:rsidP="00BF7B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</w:p>
        </w:tc>
        <w:tc>
          <w:tcPr>
            <w:tcW w:w="1206" w:type="dxa"/>
          </w:tcPr>
          <w:p w14:paraId="26E71311" w14:textId="77777777" w:rsidR="002171D1" w:rsidRPr="00E97956" w:rsidRDefault="002171D1" w:rsidP="00BF7B9C">
            <w:pPr>
              <w:ind w:leftChars="-413" w:left="-991" w:rightChars="72" w:right="173" w:firstLineChars="552" w:firstLine="99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9795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E9795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0C1C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7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*</w:t>
            </w:r>
          </w:p>
        </w:tc>
      </w:tr>
      <w:tr w:rsidR="002171D1" w:rsidRPr="00070057" w14:paraId="771D7BB5" w14:textId="77777777" w:rsidTr="00217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8" w:type="dxa"/>
          </w:tcPr>
          <w:p w14:paraId="04D7C256" w14:textId="77777777" w:rsidR="002171D1" w:rsidRPr="00070057" w:rsidRDefault="002171D1" w:rsidP="00BF7B9C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07005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I</w:t>
            </w:r>
          </w:p>
        </w:tc>
        <w:tc>
          <w:tcPr>
            <w:tcW w:w="2371" w:type="dxa"/>
          </w:tcPr>
          <w:p w14:paraId="6447039B" w14:textId="77777777" w:rsidR="002171D1" w:rsidRPr="00070057" w:rsidRDefault="002171D1" w:rsidP="00BF7B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0C1CB5">
              <w:rPr>
                <w:rFonts w:ascii="Times New Roman" w:hAnsi="Times New Roman" w:cs="Times New Roman"/>
                <w:sz w:val="18"/>
                <w:szCs w:val="18"/>
              </w:rPr>
              <w:t>3949</w:t>
            </w:r>
            <w:r w:rsidRPr="00070057">
              <w:rPr>
                <w:rFonts w:ascii="Times New Roman" w:hAnsi="Times New Roman" w:cs="Times New Roman"/>
                <w:sz w:val="18"/>
                <w:szCs w:val="18"/>
              </w:rPr>
              <w:t>(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.0</w:t>
            </w:r>
            <w:r w:rsidRPr="0007005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304" w:type="dxa"/>
          </w:tcPr>
          <w:p w14:paraId="13622B27" w14:textId="77777777" w:rsidR="002171D1" w:rsidRPr="00070057" w:rsidRDefault="000C1CB5" w:rsidP="00BF7B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592</w:t>
            </w:r>
            <w:r w:rsidR="002171D1" w:rsidRPr="000700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  <w:r w:rsidR="002171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  <w:r w:rsidR="002171D1" w:rsidRPr="000700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06" w:type="dxa"/>
          </w:tcPr>
          <w:p w14:paraId="381E227A" w14:textId="77777777" w:rsidR="002171D1" w:rsidRPr="00070057" w:rsidRDefault="002171D1" w:rsidP="00BF7B9C">
            <w:pPr>
              <w:ind w:leftChars="-413" w:left="-991" w:rightChars="72" w:right="173" w:firstLineChars="552" w:firstLine="99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2171D1" w:rsidRPr="00070057" w14:paraId="65543143" w14:textId="77777777" w:rsidTr="002171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8" w:type="dxa"/>
          </w:tcPr>
          <w:p w14:paraId="411FC358" w14:textId="77777777" w:rsidR="002171D1" w:rsidRPr="00070057" w:rsidRDefault="002171D1" w:rsidP="00BF7B9C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07005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II</w:t>
            </w:r>
          </w:p>
        </w:tc>
        <w:tc>
          <w:tcPr>
            <w:tcW w:w="2371" w:type="dxa"/>
          </w:tcPr>
          <w:p w14:paraId="7A95D2B8" w14:textId="77777777" w:rsidR="002171D1" w:rsidRPr="00070057" w:rsidRDefault="000C1CB5" w:rsidP="00BF7B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424</w:t>
            </w:r>
            <w:r w:rsidR="002171D1" w:rsidRPr="00070057">
              <w:rPr>
                <w:rFonts w:ascii="Times New Roman" w:hAnsi="Times New Roman" w:cs="Times New Roman"/>
                <w:sz w:val="18"/>
                <w:szCs w:val="18"/>
              </w:rPr>
              <w:t>(55.</w:t>
            </w:r>
            <w:r w:rsidR="002171D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2171D1" w:rsidRPr="00070057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2304" w:type="dxa"/>
          </w:tcPr>
          <w:p w14:paraId="60C1CF2F" w14:textId="77777777" w:rsidR="002171D1" w:rsidRPr="00070057" w:rsidRDefault="000C1CB5" w:rsidP="00BF7B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827</w:t>
            </w:r>
            <w:r w:rsidR="002171D1" w:rsidRPr="000700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5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="002171D1" w:rsidRPr="000700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2171D1" w:rsidRPr="000700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1206" w:type="dxa"/>
          </w:tcPr>
          <w:p w14:paraId="06361F1C" w14:textId="77777777" w:rsidR="002171D1" w:rsidRPr="00070057" w:rsidRDefault="002171D1" w:rsidP="00BF7B9C">
            <w:pPr>
              <w:ind w:leftChars="-413" w:left="-991" w:rightChars="72" w:right="173" w:firstLineChars="552" w:firstLine="99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2171D1" w:rsidRPr="00070057" w14:paraId="46E38CED" w14:textId="77777777" w:rsidTr="00217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8" w:type="dxa"/>
          </w:tcPr>
          <w:p w14:paraId="69F2CB1A" w14:textId="77777777" w:rsidR="002171D1" w:rsidRPr="00070057" w:rsidRDefault="002171D1" w:rsidP="00BF7B9C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07005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III</w:t>
            </w:r>
          </w:p>
        </w:tc>
        <w:tc>
          <w:tcPr>
            <w:tcW w:w="2371" w:type="dxa"/>
          </w:tcPr>
          <w:p w14:paraId="226696A3" w14:textId="77777777" w:rsidR="002171D1" w:rsidRPr="00070057" w:rsidRDefault="000C1CB5" w:rsidP="00BF7B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660</w:t>
            </w:r>
            <w:r w:rsidR="002171D1" w:rsidRPr="00070057">
              <w:rPr>
                <w:rFonts w:ascii="Times New Roman" w:hAnsi="Times New Roman" w:cs="Times New Roman"/>
                <w:sz w:val="18"/>
                <w:szCs w:val="18"/>
              </w:rPr>
              <w:t>(1</w:t>
            </w:r>
            <w:r w:rsidR="002171D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2171D1" w:rsidRPr="0007005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2171D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2171D1" w:rsidRPr="00070057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2304" w:type="dxa"/>
          </w:tcPr>
          <w:p w14:paraId="54ADBE29" w14:textId="77777777" w:rsidR="002171D1" w:rsidRPr="00070057" w:rsidRDefault="000C1CB5" w:rsidP="00BF7B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92</w:t>
            </w:r>
            <w:r w:rsidR="002171D1" w:rsidRPr="000700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6.</w:t>
            </w:r>
            <w:r w:rsidR="002171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2171D1" w:rsidRPr="000700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1206" w:type="dxa"/>
          </w:tcPr>
          <w:p w14:paraId="286507A8" w14:textId="77777777" w:rsidR="002171D1" w:rsidRPr="00070057" w:rsidRDefault="002171D1" w:rsidP="00BF7B9C">
            <w:pPr>
              <w:ind w:leftChars="-413" w:left="-991" w:rightChars="72" w:right="173" w:firstLineChars="552" w:firstLine="99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2171D1" w:rsidRPr="00070057" w14:paraId="375E84A1" w14:textId="77777777" w:rsidTr="002171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8" w:type="dxa"/>
          </w:tcPr>
          <w:p w14:paraId="22A23239" w14:textId="77777777" w:rsidR="002171D1" w:rsidRPr="00070057" w:rsidRDefault="002171D1" w:rsidP="00BF7B9C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07005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LN</w:t>
            </w:r>
            <w:r w:rsidRPr="0007005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（</w:t>
            </w:r>
            <w:r w:rsidRPr="0007005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+</w:t>
            </w:r>
            <w:r w:rsidRPr="0007005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）</w:t>
            </w:r>
          </w:p>
        </w:tc>
        <w:tc>
          <w:tcPr>
            <w:tcW w:w="2371" w:type="dxa"/>
          </w:tcPr>
          <w:p w14:paraId="436D6B2E" w14:textId="77777777" w:rsidR="002171D1" w:rsidRPr="00070057" w:rsidRDefault="002171D1" w:rsidP="00BF7B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04" w:type="dxa"/>
          </w:tcPr>
          <w:p w14:paraId="57B59F92" w14:textId="77777777" w:rsidR="002171D1" w:rsidRPr="00070057" w:rsidRDefault="002171D1" w:rsidP="00BF7B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</w:p>
        </w:tc>
        <w:tc>
          <w:tcPr>
            <w:tcW w:w="1206" w:type="dxa"/>
          </w:tcPr>
          <w:p w14:paraId="6DB79866" w14:textId="77777777" w:rsidR="002171D1" w:rsidRPr="00070057" w:rsidRDefault="002171D1" w:rsidP="00BF7B9C">
            <w:pPr>
              <w:ind w:leftChars="-413" w:left="-991" w:rightChars="72" w:right="173" w:firstLineChars="552" w:firstLine="99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E9795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E9795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0A38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63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*</w:t>
            </w:r>
          </w:p>
        </w:tc>
      </w:tr>
      <w:tr w:rsidR="002171D1" w:rsidRPr="00070057" w14:paraId="5D9BD9E5" w14:textId="77777777" w:rsidTr="00217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8" w:type="dxa"/>
          </w:tcPr>
          <w:p w14:paraId="4012ECD4" w14:textId="77777777" w:rsidR="002171D1" w:rsidRPr="00070057" w:rsidRDefault="002171D1" w:rsidP="00BF7B9C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07005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0</w:t>
            </w:r>
          </w:p>
        </w:tc>
        <w:tc>
          <w:tcPr>
            <w:tcW w:w="2371" w:type="dxa"/>
          </w:tcPr>
          <w:p w14:paraId="311460C6" w14:textId="77777777" w:rsidR="002171D1" w:rsidRPr="00070057" w:rsidRDefault="000C1CB5" w:rsidP="00BF7B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945</w:t>
            </w:r>
            <w:r w:rsidR="002171D1" w:rsidRPr="00070057">
              <w:rPr>
                <w:rFonts w:ascii="Times New Roman" w:hAnsi="Times New Roman" w:cs="Times New Roman"/>
                <w:sz w:val="18"/>
                <w:szCs w:val="18"/>
              </w:rPr>
              <w:t>(8</w:t>
            </w:r>
            <w:r w:rsidR="002171D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2171D1" w:rsidRPr="0007005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2171D1" w:rsidRPr="0007005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304" w:type="dxa"/>
          </w:tcPr>
          <w:p w14:paraId="75D16B03" w14:textId="77777777" w:rsidR="002171D1" w:rsidRPr="00070057" w:rsidRDefault="000C1CB5" w:rsidP="00BF7B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296</w:t>
            </w:r>
            <w:r w:rsidR="002171D1" w:rsidRPr="000700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8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="002171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</w:t>
            </w:r>
            <w:r w:rsidR="002171D1" w:rsidRPr="000700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06" w:type="dxa"/>
          </w:tcPr>
          <w:p w14:paraId="7E033F2F" w14:textId="77777777" w:rsidR="002171D1" w:rsidRPr="00070057" w:rsidRDefault="002171D1" w:rsidP="00BF7B9C">
            <w:pPr>
              <w:ind w:leftChars="-413" w:left="-991" w:rightChars="72" w:right="173" w:firstLineChars="552" w:firstLine="99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2171D1" w:rsidRPr="00070057" w14:paraId="1EF2516D" w14:textId="77777777" w:rsidTr="002171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8" w:type="dxa"/>
          </w:tcPr>
          <w:p w14:paraId="3F030EB7" w14:textId="77777777" w:rsidR="002171D1" w:rsidRPr="00070057" w:rsidRDefault="002171D1" w:rsidP="00BF7B9C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07005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1-3</w:t>
            </w:r>
          </w:p>
        </w:tc>
        <w:tc>
          <w:tcPr>
            <w:tcW w:w="2371" w:type="dxa"/>
          </w:tcPr>
          <w:p w14:paraId="73586B3A" w14:textId="77777777" w:rsidR="002171D1" w:rsidRPr="00070057" w:rsidRDefault="000C1CB5" w:rsidP="00BF7B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731</w:t>
            </w:r>
            <w:r w:rsidR="002171D1" w:rsidRPr="00070057">
              <w:rPr>
                <w:rFonts w:ascii="Times New Roman" w:hAnsi="Times New Roman" w:cs="Times New Roman"/>
                <w:sz w:val="18"/>
                <w:szCs w:val="18"/>
              </w:rPr>
              <w:t>(1</w:t>
            </w:r>
            <w:r w:rsidR="002171D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2171D1" w:rsidRPr="0007005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2171D1" w:rsidRPr="0007005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304" w:type="dxa"/>
          </w:tcPr>
          <w:p w14:paraId="22168DBA" w14:textId="77777777" w:rsidR="002171D1" w:rsidRPr="00070057" w:rsidRDefault="000A383E" w:rsidP="00BF7B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88</w:t>
            </w:r>
            <w:r w:rsidR="002171D1" w:rsidRPr="000700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  <w:r w:rsidR="002171D1" w:rsidRPr="000700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2171D1" w:rsidRPr="000700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06" w:type="dxa"/>
          </w:tcPr>
          <w:p w14:paraId="5647E393" w14:textId="77777777" w:rsidR="002171D1" w:rsidRPr="00070057" w:rsidRDefault="002171D1" w:rsidP="00BF7B9C">
            <w:pPr>
              <w:ind w:leftChars="-413" w:left="-991" w:rightChars="72" w:right="173" w:firstLineChars="552" w:firstLine="99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2171D1" w:rsidRPr="00070057" w14:paraId="784F65EA" w14:textId="77777777" w:rsidTr="00217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8" w:type="dxa"/>
          </w:tcPr>
          <w:p w14:paraId="512A7FF7" w14:textId="77777777" w:rsidR="002171D1" w:rsidRPr="00070057" w:rsidRDefault="002171D1" w:rsidP="00BF7B9C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07005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4-9</w:t>
            </w:r>
          </w:p>
        </w:tc>
        <w:tc>
          <w:tcPr>
            <w:tcW w:w="2371" w:type="dxa"/>
          </w:tcPr>
          <w:p w14:paraId="667BF780" w14:textId="77777777" w:rsidR="002171D1" w:rsidRPr="00070057" w:rsidRDefault="000C1CB5" w:rsidP="00BF7B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2171D1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2171D1" w:rsidRPr="00070057">
              <w:rPr>
                <w:rFonts w:ascii="Times New Roman" w:hAnsi="Times New Roman" w:cs="Times New Roman"/>
                <w:sz w:val="18"/>
                <w:szCs w:val="18"/>
              </w:rPr>
              <w:t>(0.6)</w:t>
            </w:r>
          </w:p>
        </w:tc>
        <w:tc>
          <w:tcPr>
            <w:tcW w:w="2304" w:type="dxa"/>
          </w:tcPr>
          <w:p w14:paraId="3CD2E25C" w14:textId="77777777" w:rsidR="002171D1" w:rsidRPr="00070057" w:rsidRDefault="002171D1" w:rsidP="00BF7B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  <w:r w:rsidR="000A38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  <w:r w:rsidRPr="000700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  <w:r w:rsidRPr="000700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06" w:type="dxa"/>
          </w:tcPr>
          <w:p w14:paraId="0142BCBE" w14:textId="77777777" w:rsidR="002171D1" w:rsidRPr="00070057" w:rsidRDefault="002171D1" w:rsidP="00BF7B9C">
            <w:pPr>
              <w:ind w:leftChars="-413" w:left="-991" w:rightChars="72" w:right="173" w:firstLineChars="552" w:firstLine="99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2171D1" w:rsidRPr="00070057" w14:paraId="5B43F1EF" w14:textId="77777777" w:rsidTr="002171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8" w:type="dxa"/>
          </w:tcPr>
          <w:p w14:paraId="1905B840" w14:textId="77777777" w:rsidR="002171D1" w:rsidRPr="00070057" w:rsidRDefault="002171D1" w:rsidP="00BF7B9C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07005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＞</w:t>
            </w:r>
            <w:r w:rsidRPr="0007005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9</w:t>
            </w:r>
          </w:p>
        </w:tc>
        <w:tc>
          <w:tcPr>
            <w:tcW w:w="2371" w:type="dxa"/>
          </w:tcPr>
          <w:p w14:paraId="0B7A2008" w14:textId="77777777" w:rsidR="002171D1" w:rsidRPr="00070057" w:rsidRDefault="000C1CB5" w:rsidP="00BF7B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8</w:t>
            </w:r>
            <w:r w:rsidR="002171D1" w:rsidRPr="00070057">
              <w:rPr>
                <w:rFonts w:ascii="Times New Roman" w:hAnsi="Times New Roman" w:cs="Times New Roman"/>
                <w:sz w:val="18"/>
                <w:szCs w:val="18"/>
              </w:rPr>
              <w:t>(0.2)</w:t>
            </w:r>
          </w:p>
        </w:tc>
        <w:tc>
          <w:tcPr>
            <w:tcW w:w="2304" w:type="dxa"/>
          </w:tcPr>
          <w:p w14:paraId="672B8FE5" w14:textId="77777777" w:rsidR="002171D1" w:rsidRPr="00070057" w:rsidRDefault="000A383E" w:rsidP="00BF7B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="002171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2171D1" w:rsidRPr="000700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2171D1" w:rsidRPr="000700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06" w:type="dxa"/>
          </w:tcPr>
          <w:p w14:paraId="0D3C3EDA" w14:textId="77777777" w:rsidR="002171D1" w:rsidRPr="00070057" w:rsidRDefault="002171D1" w:rsidP="00BF7B9C">
            <w:pPr>
              <w:ind w:leftChars="-413" w:left="-991" w:rightChars="72" w:right="173" w:firstLineChars="552" w:firstLine="99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2171D1" w:rsidRPr="00E97956" w14:paraId="5EC13AAD" w14:textId="77777777" w:rsidTr="00217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8" w:type="dxa"/>
          </w:tcPr>
          <w:p w14:paraId="58A53544" w14:textId="77777777" w:rsidR="002171D1" w:rsidRPr="00070057" w:rsidRDefault="002171D1" w:rsidP="00BF7B9C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07005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ER</w:t>
            </w:r>
          </w:p>
        </w:tc>
        <w:tc>
          <w:tcPr>
            <w:tcW w:w="2371" w:type="dxa"/>
          </w:tcPr>
          <w:p w14:paraId="54F94A91" w14:textId="77777777" w:rsidR="002171D1" w:rsidRPr="00070057" w:rsidRDefault="002171D1" w:rsidP="00BF7B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04" w:type="dxa"/>
          </w:tcPr>
          <w:p w14:paraId="7AAE86D9" w14:textId="77777777" w:rsidR="002171D1" w:rsidRPr="00070057" w:rsidRDefault="002171D1" w:rsidP="00BF7B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</w:p>
        </w:tc>
        <w:tc>
          <w:tcPr>
            <w:tcW w:w="1206" w:type="dxa"/>
          </w:tcPr>
          <w:p w14:paraId="14781B6F" w14:textId="77777777" w:rsidR="002171D1" w:rsidRPr="00E97956" w:rsidRDefault="002171D1" w:rsidP="00BF7B9C">
            <w:pPr>
              <w:ind w:leftChars="-413" w:left="-991" w:rightChars="72" w:right="173" w:firstLineChars="552" w:firstLine="99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9795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E9795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4D339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11</w:t>
            </w:r>
          </w:p>
        </w:tc>
      </w:tr>
      <w:tr w:rsidR="002171D1" w14:paraId="122BE379" w14:textId="77777777" w:rsidTr="002171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8" w:type="dxa"/>
          </w:tcPr>
          <w:p w14:paraId="35F4F862" w14:textId="77777777" w:rsidR="002171D1" w:rsidRPr="00070057" w:rsidRDefault="002171D1" w:rsidP="00BF7B9C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07005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Negative</w:t>
            </w:r>
          </w:p>
        </w:tc>
        <w:tc>
          <w:tcPr>
            <w:tcW w:w="2371" w:type="dxa"/>
          </w:tcPr>
          <w:p w14:paraId="11E992E8" w14:textId="77777777" w:rsidR="002171D1" w:rsidRPr="00070057" w:rsidRDefault="004D3397" w:rsidP="00BF7B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5</w:t>
            </w:r>
            <w:r w:rsidR="002171D1" w:rsidRPr="00070057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 w:rsidR="002171D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2171D1" w:rsidRPr="0007005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304" w:type="dxa"/>
          </w:tcPr>
          <w:p w14:paraId="48B596D0" w14:textId="77777777" w:rsidR="002171D1" w:rsidRPr="00070057" w:rsidRDefault="004D3397" w:rsidP="00BF7B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</w:t>
            </w:r>
            <w:r w:rsidR="002171D1" w:rsidRPr="000700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</w:t>
            </w:r>
            <w:r w:rsidR="002171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2171D1" w:rsidRPr="000700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06" w:type="dxa"/>
          </w:tcPr>
          <w:p w14:paraId="79677CCE" w14:textId="77777777" w:rsidR="002171D1" w:rsidRDefault="002171D1" w:rsidP="00BF7B9C">
            <w:pPr>
              <w:ind w:leftChars="-413" w:left="-991" w:rightChars="72" w:right="173" w:firstLineChars="552" w:firstLine="99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2171D1" w:rsidRPr="00070057" w14:paraId="38552E73" w14:textId="77777777" w:rsidTr="00217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8" w:type="dxa"/>
          </w:tcPr>
          <w:p w14:paraId="38C25D84" w14:textId="77777777" w:rsidR="002171D1" w:rsidRPr="00070057" w:rsidRDefault="002171D1" w:rsidP="00BF7B9C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07005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Positive</w:t>
            </w:r>
          </w:p>
        </w:tc>
        <w:tc>
          <w:tcPr>
            <w:tcW w:w="2371" w:type="dxa"/>
          </w:tcPr>
          <w:p w14:paraId="138A7283" w14:textId="77777777" w:rsidR="002171D1" w:rsidRPr="00070057" w:rsidRDefault="004D3397" w:rsidP="00BF7B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988</w:t>
            </w:r>
            <w:r w:rsidR="002171D1" w:rsidRPr="00070057">
              <w:rPr>
                <w:rFonts w:ascii="Times New Roman" w:hAnsi="Times New Roman" w:cs="Times New Roman"/>
                <w:sz w:val="18"/>
                <w:szCs w:val="18"/>
              </w:rPr>
              <w:t>(99.</w:t>
            </w:r>
            <w:r w:rsidR="002171D1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2171D1" w:rsidRPr="0007005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304" w:type="dxa"/>
          </w:tcPr>
          <w:p w14:paraId="4157D219" w14:textId="77777777" w:rsidR="002171D1" w:rsidRPr="00070057" w:rsidRDefault="004D3397" w:rsidP="00BF7B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993</w:t>
            </w:r>
            <w:r w:rsidR="002171D1" w:rsidRPr="000700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99.</w:t>
            </w:r>
            <w:r w:rsidR="002171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  <w:r w:rsidR="002171D1" w:rsidRPr="000700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06" w:type="dxa"/>
          </w:tcPr>
          <w:p w14:paraId="6123DFFF" w14:textId="77777777" w:rsidR="002171D1" w:rsidRPr="00070057" w:rsidRDefault="002171D1" w:rsidP="00BF7B9C">
            <w:pPr>
              <w:ind w:leftChars="-413" w:left="-991" w:rightChars="72" w:right="173" w:firstLineChars="552" w:firstLine="99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2171D1" w:rsidRPr="00070057" w14:paraId="0526AB46" w14:textId="77777777" w:rsidTr="002171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8" w:type="dxa"/>
          </w:tcPr>
          <w:p w14:paraId="36E3D270" w14:textId="77777777" w:rsidR="002171D1" w:rsidRPr="00070057" w:rsidRDefault="002171D1" w:rsidP="00BF7B9C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07005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lastRenderedPageBreak/>
              <w:t>PR</w:t>
            </w:r>
          </w:p>
        </w:tc>
        <w:tc>
          <w:tcPr>
            <w:tcW w:w="2371" w:type="dxa"/>
          </w:tcPr>
          <w:p w14:paraId="5D0CD24D" w14:textId="77777777" w:rsidR="002171D1" w:rsidRPr="00070057" w:rsidRDefault="002171D1" w:rsidP="00BF7B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04" w:type="dxa"/>
          </w:tcPr>
          <w:p w14:paraId="4FECB5FA" w14:textId="77777777" w:rsidR="002171D1" w:rsidRPr="00070057" w:rsidRDefault="002171D1" w:rsidP="00BF7B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</w:p>
        </w:tc>
        <w:tc>
          <w:tcPr>
            <w:tcW w:w="1206" w:type="dxa"/>
          </w:tcPr>
          <w:p w14:paraId="470E2823" w14:textId="77777777" w:rsidR="002171D1" w:rsidRPr="00070057" w:rsidRDefault="00C23573" w:rsidP="00BF7B9C">
            <w:pPr>
              <w:ind w:leftChars="-413" w:left="-991" w:rightChars="72" w:right="173" w:firstLineChars="552" w:firstLine="99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C2357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C2357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285</w:t>
            </w:r>
          </w:p>
        </w:tc>
      </w:tr>
      <w:tr w:rsidR="002171D1" w:rsidRPr="00070057" w14:paraId="1FAA403D" w14:textId="77777777" w:rsidTr="00217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8" w:type="dxa"/>
          </w:tcPr>
          <w:p w14:paraId="378546C4" w14:textId="77777777" w:rsidR="002171D1" w:rsidRPr="00070057" w:rsidRDefault="002171D1" w:rsidP="00BF7B9C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07005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Negative</w:t>
            </w:r>
          </w:p>
        </w:tc>
        <w:tc>
          <w:tcPr>
            <w:tcW w:w="2371" w:type="dxa"/>
          </w:tcPr>
          <w:p w14:paraId="0EF898BC" w14:textId="77777777" w:rsidR="002171D1" w:rsidRPr="00070057" w:rsidRDefault="00C23573" w:rsidP="00BF7B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68</w:t>
            </w:r>
            <w:r w:rsidR="002171D1" w:rsidRPr="0007005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2171D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2171D1" w:rsidRPr="0007005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304" w:type="dxa"/>
          </w:tcPr>
          <w:p w14:paraId="72081B5E" w14:textId="77777777" w:rsidR="002171D1" w:rsidRPr="00070057" w:rsidRDefault="00C23573" w:rsidP="00BF7B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12</w:t>
            </w:r>
            <w:r w:rsidR="002171D1" w:rsidRPr="000700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8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2171D1" w:rsidRPr="000700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06" w:type="dxa"/>
          </w:tcPr>
          <w:p w14:paraId="3C0ED265" w14:textId="77777777" w:rsidR="002171D1" w:rsidRPr="00070057" w:rsidRDefault="002171D1" w:rsidP="00BF7B9C">
            <w:pPr>
              <w:ind w:leftChars="-413" w:left="-991" w:rightChars="72" w:right="173" w:firstLineChars="552" w:firstLine="99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2171D1" w:rsidRPr="00070057" w14:paraId="70AD383B" w14:textId="77777777" w:rsidTr="002171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8" w:type="dxa"/>
          </w:tcPr>
          <w:p w14:paraId="616F2BF1" w14:textId="77777777" w:rsidR="002171D1" w:rsidRPr="00070057" w:rsidRDefault="002171D1" w:rsidP="00BF7B9C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07005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Positive</w:t>
            </w:r>
          </w:p>
        </w:tc>
        <w:tc>
          <w:tcPr>
            <w:tcW w:w="2371" w:type="dxa"/>
          </w:tcPr>
          <w:p w14:paraId="00F596D8" w14:textId="77777777" w:rsidR="002171D1" w:rsidRPr="00070057" w:rsidRDefault="00C23573" w:rsidP="00BF7B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3965</w:t>
            </w:r>
            <w:r w:rsidR="002171D1" w:rsidRPr="0007005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2171D1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2171D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2171D1" w:rsidRPr="00070057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2304" w:type="dxa"/>
          </w:tcPr>
          <w:p w14:paraId="68A88B39" w14:textId="77777777" w:rsidR="002171D1" w:rsidRPr="00070057" w:rsidRDefault="00C23573" w:rsidP="00BF7B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699</w:t>
            </w:r>
            <w:r w:rsidR="002171D1" w:rsidRPr="000700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91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  <w:r w:rsidR="002171D1" w:rsidRPr="000700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06" w:type="dxa"/>
          </w:tcPr>
          <w:p w14:paraId="24F1F0BD" w14:textId="77777777" w:rsidR="002171D1" w:rsidRPr="00070057" w:rsidRDefault="002171D1" w:rsidP="00BF7B9C">
            <w:pPr>
              <w:ind w:leftChars="-413" w:left="-991" w:rightChars="72" w:right="173" w:firstLineChars="552" w:firstLine="99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2171D1" w:rsidRPr="00070057" w14:paraId="020AB946" w14:textId="77777777" w:rsidTr="00217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8" w:type="dxa"/>
          </w:tcPr>
          <w:p w14:paraId="40532AC4" w14:textId="77777777" w:rsidR="002171D1" w:rsidRPr="00070057" w:rsidRDefault="002171D1" w:rsidP="00BF7B9C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07005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HER2</w:t>
            </w:r>
          </w:p>
        </w:tc>
        <w:tc>
          <w:tcPr>
            <w:tcW w:w="2371" w:type="dxa"/>
          </w:tcPr>
          <w:p w14:paraId="519C7A71" w14:textId="77777777" w:rsidR="002171D1" w:rsidRPr="00070057" w:rsidRDefault="002171D1" w:rsidP="00BF7B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04" w:type="dxa"/>
          </w:tcPr>
          <w:p w14:paraId="7B1227B3" w14:textId="77777777" w:rsidR="002171D1" w:rsidRPr="00070057" w:rsidRDefault="002171D1" w:rsidP="00BF7B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</w:p>
        </w:tc>
        <w:tc>
          <w:tcPr>
            <w:tcW w:w="1206" w:type="dxa"/>
          </w:tcPr>
          <w:p w14:paraId="0289F864" w14:textId="77777777" w:rsidR="002171D1" w:rsidRPr="00C23573" w:rsidRDefault="00C23573" w:rsidP="00BF7B9C">
            <w:pPr>
              <w:ind w:leftChars="-413" w:left="-991" w:rightChars="72" w:right="173" w:firstLineChars="552" w:firstLine="99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357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2171D1" w:rsidRPr="00070057" w14:paraId="3EC96BE7" w14:textId="77777777" w:rsidTr="002171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8" w:type="dxa"/>
          </w:tcPr>
          <w:p w14:paraId="70725499" w14:textId="77777777" w:rsidR="002171D1" w:rsidRPr="00070057" w:rsidRDefault="002171D1" w:rsidP="00BF7B9C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07005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Negative</w:t>
            </w:r>
          </w:p>
        </w:tc>
        <w:tc>
          <w:tcPr>
            <w:tcW w:w="2371" w:type="dxa"/>
          </w:tcPr>
          <w:p w14:paraId="6D245BD3" w14:textId="77777777" w:rsidR="002171D1" w:rsidRPr="00070057" w:rsidRDefault="00C23573" w:rsidP="00BF7B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120</w:t>
            </w:r>
            <w:r w:rsidR="002171D1" w:rsidRPr="0007005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2171D1">
              <w:rPr>
                <w:rFonts w:ascii="Times New Roman" w:hAnsi="Times New Roman" w:cs="Times New Roman"/>
                <w:sz w:val="18"/>
                <w:szCs w:val="18"/>
              </w:rPr>
              <w:t>98.1</w:t>
            </w:r>
            <w:r w:rsidR="002171D1" w:rsidRPr="0007005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304" w:type="dxa"/>
          </w:tcPr>
          <w:p w14:paraId="26E395BB" w14:textId="77777777" w:rsidR="002171D1" w:rsidRPr="00070057" w:rsidRDefault="00C23573" w:rsidP="00BF7B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706</w:t>
            </w:r>
            <w:r w:rsidR="002171D1" w:rsidRPr="000700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9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  <w:r w:rsidR="002171D1" w:rsidRPr="000700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2171D1" w:rsidRPr="000700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06" w:type="dxa"/>
          </w:tcPr>
          <w:p w14:paraId="03F3E5F4" w14:textId="77777777" w:rsidR="002171D1" w:rsidRPr="00070057" w:rsidRDefault="002171D1" w:rsidP="00BF7B9C">
            <w:pPr>
              <w:ind w:leftChars="-413" w:left="-991" w:rightChars="72" w:right="173" w:firstLineChars="552" w:firstLine="99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2171D1" w:rsidRPr="00070057" w14:paraId="5F214449" w14:textId="77777777" w:rsidTr="00217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8" w:type="dxa"/>
          </w:tcPr>
          <w:p w14:paraId="503D417A" w14:textId="77777777" w:rsidR="002171D1" w:rsidRPr="00070057" w:rsidRDefault="002171D1" w:rsidP="00BF7B9C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07005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Positive</w:t>
            </w:r>
          </w:p>
        </w:tc>
        <w:tc>
          <w:tcPr>
            <w:tcW w:w="2371" w:type="dxa"/>
          </w:tcPr>
          <w:p w14:paraId="5905C6E0" w14:textId="77777777" w:rsidR="002171D1" w:rsidRPr="00070057" w:rsidRDefault="00C23573" w:rsidP="00BF7B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13</w:t>
            </w:r>
            <w:r w:rsidR="002171D1" w:rsidRPr="0007005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2171D1"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2304" w:type="dxa"/>
          </w:tcPr>
          <w:p w14:paraId="4DAB6C3F" w14:textId="77777777" w:rsidR="002171D1" w:rsidRPr="00070057" w:rsidRDefault="00C23573" w:rsidP="00BF7B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5</w:t>
            </w:r>
            <w:r w:rsidR="002171D1" w:rsidRPr="000700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2171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06" w:type="dxa"/>
          </w:tcPr>
          <w:p w14:paraId="446483CE" w14:textId="77777777" w:rsidR="002171D1" w:rsidRPr="00070057" w:rsidRDefault="002171D1" w:rsidP="00BF7B9C">
            <w:pPr>
              <w:ind w:leftChars="-413" w:left="-991" w:rightChars="72" w:right="173" w:firstLineChars="552" w:firstLine="99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2171D1" w:rsidRPr="00070057" w14:paraId="7D940A62" w14:textId="77777777" w:rsidTr="002171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8" w:type="dxa"/>
          </w:tcPr>
          <w:p w14:paraId="1A45852E" w14:textId="77777777" w:rsidR="002171D1" w:rsidRPr="00070057" w:rsidRDefault="002171D1" w:rsidP="00BF7B9C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07005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Subtype</w:t>
            </w:r>
          </w:p>
        </w:tc>
        <w:tc>
          <w:tcPr>
            <w:tcW w:w="2371" w:type="dxa"/>
          </w:tcPr>
          <w:p w14:paraId="7812F552" w14:textId="77777777" w:rsidR="002171D1" w:rsidRPr="00070057" w:rsidRDefault="002171D1" w:rsidP="00BF7B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04" w:type="dxa"/>
          </w:tcPr>
          <w:p w14:paraId="0A5A532A" w14:textId="77777777" w:rsidR="002171D1" w:rsidRPr="00070057" w:rsidRDefault="002171D1" w:rsidP="00BF7B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</w:p>
        </w:tc>
        <w:tc>
          <w:tcPr>
            <w:tcW w:w="1206" w:type="dxa"/>
          </w:tcPr>
          <w:p w14:paraId="463515D9" w14:textId="77777777" w:rsidR="002171D1" w:rsidRPr="00926687" w:rsidRDefault="00C23573" w:rsidP="00BF7B9C">
            <w:pPr>
              <w:ind w:leftChars="-413" w:left="-991" w:rightChars="72" w:right="173" w:firstLineChars="552" w:firstLine="99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668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2171D1" w:rsidRPr="00070057" w14:paraId="3675A710" w14:textId="77777777" w:rsidTr="00217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8" w:type="dxa"/>
          </w:tcPr>
          <w:p w14:paraId="335F48AA" w14:textId="77777777" w:rsidR="002171D1" w:rsidRPr="00070057" w:rsidRDefault="002171D1" w:rsidP="00BF7B9C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07005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Luminal A</w:t>
            </w:r>
          </w:p>
        </w:tc>
        <w:tc>
          <w:tcPr>
            <w:tcW w:w="2371" w:type="dxa"/>
          </w:tcPr>
          <w:p w14:paraId="69736D5C" w14:textId="77777777" w:rsidR="002171D1" w:rsidRPr="00070057" w:rsidRDefault="00C23573" w:rsidP="00BF7B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120</w:t>
            </w:r>
            <w:r w:rsidR="002171D1" w:rsidRPr="0007005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2171D1">
              <w:rPr>
                <w:rFonts w:ascii="Times New Roman" w:hAnsi="Times New Roman" w:cs="Times New Roman"/>
                <w:sz w:val="18"/>
                <w:szCs w:val="18"/>
              </w:rPr>
              <w:t>98.1</w:t>
            </w:r>
            <w:r w:rsidR="002171D1" w:rsidRPr="0007005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304" w:type="dxa"/>
          </w:tcPr>
          <w:p w14:paraId="0C3746D4" w14:textId="77777777" w:rsidR="002171D1" w:rsidRPr="00070057" w:rsidRDefault="00C23573" w:rsidP="00BF7B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706</w:t>
            </w:r>
            <w:r w:rsidR="002171D1" w:rsidRPr="000700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9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  <w:r w:rsidR="002171D1" w:rsidRPr="000700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2171D1" w:rsidRPr="000700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06" w:type="dxa"/>
          </w:tcPr>
          <w:p w14:paraId="3FA4F5C7" w14:textId="77777777" w:rsidR="002171D1" w:rsidRPr="00070057" w:rsidRDefault="002171D1" w:rsidP="00BF7B9C">
            <w:pPr>
              <w:ind w:leftChars="-413" w:left="-991" w:rightChars="72" w:right="173" w:firstLineChars="552" w:firstLine="99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2171D1" w:rsidRPr="00070057" w14:paraId="1A35E9EF" w14:textId="77777777" w:rsidTr="002171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8" w:type="dxa"/>
          </w:tcPr>
          <w:p w14:paraId="5A96ED7F" w14:textId="77777777" w:rsidR="002171D1" w:rsidRPr="00070057" w:rsidRDefault="002171D1" w:rsidP="00BF7B9C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07005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Luminal B</w:t>
            </w:r>
          </w:p>
        </w:tc>
        <w:tc>
          <w:tcPr>
            <w:tcW w:w="2371" w:type="dxa"/>
          </w:tcPr>
          <w:p w14:paraId="6B22156C" w14:textId="77777777" w:rsidR="002171D1" w:rsidRPr="00070057" w:rsidRDefault="00C23573" w:rsidP="00BF7B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2171D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2171D1" w:rsidRPr="0007005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2171D1"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  <w:r w:rsidR="002171D1" w:rsidRPr="00070057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2304" w:type="dxa"/>
          </w:tcPr>
          <w:p w14:paraId="159CCCD8" w14:textId="77777777" w:rsidR="002171D1" w:rsidRPr="00070057" w:rsidRDefault="00C23573" w:rsidP="00BF7B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5</w:t>
            </w:r>
            <w:r w:rsidR="002171D1" w:rsidRPr="000700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2171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  <w:r w:rsidR="002171D1" w:rsidRPr="000700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1206" w:type="dxa"/>
          </w:tcPr>
          <w:p w14:paraId="3B6B30A4" w14:textId="77777777" w:rsidR="002171D1" w:rsidRPr="00070057" w:rsidRDefault="002171D1" w:rsidP="00BF7B9C">
            <w:pPr>
              <w:ind w:leftChars="-413" w:left="-991" w:rightChars="72" w:right="173" w:firstLineChars="552" w:firstLine="99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2171D1" w:rsidRPr="00070057" w14:paraId="14442A71" w14:textId="77777777" w:rsidTr="00217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8" w:type="dxa"/>
          </w:tcPr>
          <w:p w14:paraId="215C2DF3" w14:textId="77777777" w:rsidR="002171D1" w:rsidRPr="00070057" w:rsidRDefault="002171D1" w:rsidP="00BF7B9C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07005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TNM Stage</w:t>
            </w:r>
          </w:p>
        </w:tc>
        <w:tc>
          <w:tcPr>
            <w:tcW w:w="2371" w:type="dxa"/>
          </w:tcPr>
          <w:p w14:paraId="685B78A0" w14:textId="77777777" w:rsidR="002171D1" w:rsidRPr="00070057" w:rsidRDefault="002171D1" w:rsidP="00BF7B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04" w:type="dxa"/>
          </w:tcPr>
          <w:p w14:paraId="182F788E" w14:textId="77777777" w:rsidR="002171D1" w:rsidRPr="00070057" w:rsidRDefault="002171D1" w:rsidP="00BF7B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</w:p>
        </w:tc>
        <w:tc>
          <w:tcPr>
            <w:tcW w:w="1206" w:type="dxa"/>
          </w:tcPr>
          <w:p w14:paraId="70309EAC" w14:textId="77777777" w:rsidR="002171D1" w:rsidRPr="00070057" w:rsidRDefault="002171D1" w:rsidP="00BF7B9C">
            <w:pPr>
              <w:ind w:leftChars="-413" w:left="-991" w:rightChars="72" w:right="173" w:firstLineChars="552" w:firstLine="99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8E34B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8E34B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4479D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8</w:t>
            </w:r>
            <w:r w:rsidR="006536D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*</w:t>
            </w:r>
          </w:p>
        </w:tc>
      </w:tr>
      <w:tr w:rsidR="002171D1" w:rsidRPr="00070057" w14:paraId="4B9273FD" w14:textId="77777777" w:rsidTr="002171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8" w:type="dxa"/>
          </w:tcPr>
          <w:p w14:paraId="161CF191" w14:textId="77777777" w:rsidR="002171D1" w:rsidRPr="00070057" w:rsidRDefault="002171D1" w:rsidP="00BF7B9C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07005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I</w:t>
            </w:r>
          </w:p>
        </w:tc>
        <w:tc>
          <w:tcPr>
            <w:tcW w:w="2371" w:type="dxa"/>
          </w:tcPr>
          <w:p w14:paraId="6F6C0A36" w14:textId="77777777" w:rsidR="002171D1" w:rsidRPr="00070057" w:rsidRDefault="004479DF" w:rsidP="00BF7B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169</w:t>
            </w:r>
            <w:r w:rsidR="002171D1" w:rsidRPr="00070057">
              <w:rPr>
                <w:rFonts w:ascii="Times New Roman" w:hAnsi="Times New Roman" w:cs="Times New Roman"/>
                <w:sz w:val="18"/>
                <w:szCs w:val="18"/>
              </w:rPr>
              <w:t>(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2171D1" w:rsidRPr="0007005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2171D1" w:rsidRPr="0007005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304" w:type="dxa"/>
          </w:tcPr>
          <w:p w14:paraId="1ED09ED9" w14:textId="77777777" w:rsidR="002171D1" w:rsidRPr="00070057" w:rsidRDefault="004479DF" w:rsidP="00BF7B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685</w:t>
            </w:r>
            <w:r w:rsidR="002171D1" w:rsidRPr="000700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6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  <w:r w:rsidR="002171D1" w:rsidRPr="000700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  <w:r w:rsidR="002171D1" w:rsidRPr="000700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06" w:type="dxa"/>
          </w:tcPr>
          <w:p w14:paraId="446AAD98" w14:textId="77777777" w:rsidR="002171D1" w:rsidRPr="00070057" w:rsidRDefault="002171D1" w:rsidP="00BF7B9C">
            <w:pPr>
              <w:ind w:leftChars="-413" w:left="-991" w:rightChars="72" w:right="173" w:firstLineChars="552" w:firstLine="99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2171D1" w:rsidRPr="00070057" w14:paraId="4270CD79" w14:textId="77777777" w:rsidTr="00217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8" w:type="dxa"/>
          </w:tcPr>
          <w:p w14:paraId="4C788D99" w14:textId="77777777" w:rsidR="002171D1" w:rsidRPr="00070057" w:rsidRDefault="002171D1" w:rsidP="00BF7B9C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07005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II</w:t>
            </w:r>
          </w:p>
        </w:tc>
        <w:tc>
          <w:tcPr>
            <w:tcW w:w="2371" w:type="dxa"/>
          </w:tcPr>
          <w:p w14:paraId="47DCF482" w14:textId="77777777" w:rsidR="002171D1" w:rsidRPr="00070057" w:rsidRDefault="004479DF" w:rsidP="00BF7B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112</w:t>
            </w:r>
            <w:r w:rsidR="002171D1" w:rsidRPr="00070057">
              <w:rPr>
                <w:rFonts w:ascii="Times New Roman" w:hAnsi="Times New Roman" w:cs="Times New Roman"/>
                <w:sz w:val="18"/>
                <w:szCs w:val="18"/>
              </w:rPr>
              <w:t>(3</w:t>
            </w:r>
            <w:r w:rsidR="002171D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2171D1" w:rsidRPr="0007005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2171D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2171D1" w:rsidRPr="00070057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2304" w:type="dxa"/>
          </w:tcPr>
          <w:p w14:paraId="029CF579" w14:textId="77777777" w:rsidR="002171D1" w:rsidRPr="00070057" w:rsidRDefault="004479DF" w:rsidP="00BF7B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06</w:t>
            </w:r>
            <w:r w:rsidR="002171D1" w:rsidRPr="000700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3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2171D1" w:rsidRPr="000700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2171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  <w:r w:rsidR="002171D1" w:rsidRPr="000700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1206" w:type="dxa"/>
          </w:tcPr>
          <w:p w14:paraId="5A81D90E" w14:textId="77777777" w:rsidR="002171D1" w:rsidRPr="00070057" w:rsidRDefault="002171D1" w:rsidP="00BF7B9C">
            <w:pPr>
              <w:ind w:leftChars="-413" w:left="-991" w:rightChars="72" w:right="173" w:firstLineChars="552" w:firstLine="99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2171D1" w:rsidRPr="00070057" w14:paraId="7FAE686C" w14:textId="77777777" w:rsidTr="002171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8" w:type="dxa"/>
          </w:tcPr>
          <w:p w14:paraId="7C876E33" w14:textId="77777777" w:rsidR="002171D1" w:rsidRPr="00070057" w:rsidRDefault="002171D1" w:rsidP="00BF7B9C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07005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III</w:t>
            </w:r>
          </w:p>
        </w:tc>
        <w:tc>
          <w:tcPr>
            <w:tcW w:w="2371" w:type="dxa"/>
          </w:tcPr>
          <w:p w14:paraId="729B9329" w14:textId="77777777" w:rsidR="002171D1" w:rsidRPr="00070057" w:rsidRDefault="004479DF" w:rsidP="00BF7B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85</w:t>
            </w:r>
            <w:r w:rsidR="002171D1" w:rsidRPr="00070057">
              <w:rPr>
                <w:rFonts w:ascii="Times New Roman" w:hAnsi="Times New Roman" w:cs="Times New Roman"/>
                <w:sz w:val="18"/>
                <w:szCs w:val="18"/>
              </w:rPr>
              <w:t>(1.</w:t>
            </w:r>
            <w:r w:rsidR="002171D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2171D1" w:rsidRPr="0007005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304" w:type="dxa"/>
          </w:tcPr>
          <w:p w14:paraId="556976D1" w14:textId="77777777" w:rsidR="002171D1" w:rsidRPr="00070057" w:rsidRDefault="004479DF" w:rsidP="00BF7B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1</w:t>
            </w:r>
            <w:r w:rsidR="002171D1" w:rsidRPr="000700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="002171D1" w:rsidRPr="000700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06" w:type="dxa"/>
          </w:tcPr>
          <w:p w14:paraId="4A00118F" w14:textId="77777777" w:rsidR="002171D1" w:rsidRPr="00070057" w:rsidRDefault="002171D1" w:rsidP="00BF7B9C">
            <w:pPr>
              <w:ind w:leftChars="-413" w:left="-991" w:rightChars="72" w:right="173" w:firstLineChars="552" w:firstLine="99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2171D1" w:rsidRPr="00070057" w14:paraId="34519CA7" w14:textId="77777777" w:rsidTr="00217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8" w:type="dxa"/>
          </w:tcPr>
          <w:p w14:paraId="60E8F064" w14:textId="77777777" w:rsidR="002171D1" w:rsidRPr="00070057" w:rsidRDefault="002171D1" w:rsidP="00BF7B9C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07005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IV</w:t>
            </w:r>
          </w:p>
        </w:tc>
        <w:tc>
          <w:tcPr>
            <w:tcW w:w="2371" w:type="dxa"/>
          </w:tcPr>
          <w:p w14:paraId="635B2197" w14:textId="77777777" w:rsidR="002171D1" w:rsidRPr="00070057" w:rsidRDefault="004479DF" w:rsidP="00BF7B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7</w:t>
            </w:r>
            <w:r w:rsidR="002171D1" w:rsidRPr="00070057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2171D1" w:rsidRPr="0007005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304" w:type="dxa"/>
          </w:tcPr>
          <w:p w14:paraId="3A2481F6" w14:textId="77777777" w:rsidR="002171D1" w:rsidRPr="00070057" w:rsidRDefault="004479DF" w:rsidP="00BF7B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="002171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2171D1" w:rsidRPr="000700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2171D1" w:rsidRPr="000700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06" w:type="dxa"/>
          </w:tcPr>
          <w:p w14:paraId="259A879F" w14:textId="77777777" w:rsidR="002171D1" w:rsidRPr="00070057" w:rsidRDefault="002171D1" w:rsidP="00BF7B9C">
            <w:pPr>
              <w:ind w:leftChars="-413" w:left="-991" w:rightChars="72" w:right="173" w:firstLineChars="552" w:firstLine="99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2171D1" w:rsidRPr="005177D1" w14:paraId="66417778" w14:textId="77777777" w:rsidTr="002171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8" w:type="dxa"/>
          </w:tcPr>
          <w:p w14:paraId="39F38DDB" w14:textId="77777777" w:rsidR="002171D1" w:rsidRPr="00070057" w:rsidRDefault="002171D1" w:rsidP="00BF7B9C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07005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Surgery</w:t>
            </w:r>
          </w:p>
        </w:tc>
        <w:tc>
          <w:tcPr>
            <w:tcW w:w="2371" w:type="dxa"/>
          </w:tcPr>
          <w:p w14:paraId="4F95E692" w14:textId="77777777" w:rsidR="002171D1" w:rsidRPr="00070057" w:rsidRDefault="002171D1" w:rsidP="00BF7B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04" w:type="dxa"/>
          </w:tcPr>
          <w:p w14:paraId="44BB4AFA" w14:textId="77777777" w:rsidR="002171D1" w:rsidRPr="00070057" w:rsidRDefault="002171D1" w:rsidP="00BF7B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</w:p>
        </w:tc>
        <w:tc>
          <w:tcPr>
            <w:tcW w:w="1206" w:type="dxa"/>
          </w:tcPr>
          <w:p w14:paraId="60382DCA" w14:textId="77777777" w:rsidR="002171D1" w:rsidRPr="005177D1" w:rsidRDefault="002171D1" w:rsidP="00BF7B9C">
            <w:pPr>
              <w:ind w:leftChars="-413" w:left="-991" w:rightChars="72" w:right="173" w:firstLineChars="552" w:firstLine="99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177D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177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</w:t>
            </w:r>
            <w:r w:rsidR="006536D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9</w:t>
            </w:r>
          </w:p>
        </w:tc>
      </w:tr>
      <w:tr w:rsidR="002171D1" w:rsidRPr="00070057" w14:paraId="664ACA78" w14:textId="77777777" w:rsidTr="00217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8" w:type="dxa"/>
          </w:tcPr>
          <w:p w14:paraId="789135AB" w14:textId="77777777" w:rsidR="002171D1" w:rsidRPr="00070057" w:rsidRDefault="002171D1" w:rsidP="00BF7B9C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07005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No</w:t>
            </w:r>
          </w:p>
        </w:tc>
        <w:tc>
          <w:tcPr>
            <w:tcW w:w="2371" w:type="dxa"/>
          </w:tcPr>
          <w:p w14:paraId="75C4E3B8" w14:textId="77777777" w:rsidR="002171D1" w:rsidRPr="00070057" w:rsidRDefault="006536D7" w:rsidP="00BF7B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5</w:t>
            </w:r>
            <w:r w:rsidR="002171D1" w:rsidRPr="00070057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 w:rsidR="002171D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2171D1" w:rsidRPr="0007005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304" w:type="dxa"/>
          </w:tcPr>
          <w:p w14:paraId="1D60FAC3" w14:textId="77777777" w:rsidR="002171D1" w:rsidRPr="00070057" w:rsidRDefault="006536D7" w:rsidP="00BF7B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</w:t>
            </w:r>
            <w:r w:rsidR="002171D1" w:rsidRPr="000700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  <w:r w:rsidR="002171D1" w:rsidRPr="000700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06" w:type="dxa"/>
          </w:tcPr>
          <w:p w14:paraId="2C80DA7D" w14:textId="77777777" w:rsidR="002171D1" w:rsidRPr="00070057" w:rsidRDefault="002171D1" w:rsidP="00BF7B9C">
            <w:pPr>
              <w:ind w:leftChars="-413" w:left="-991" w:rightChars="72" w:right="173" w:firstLineChars="552" w:firstLine="99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2171D1" w:rsidRPr="00070057" w14:paraId="5196A83B" w14:textId="77777777" w:rsidTr="002171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8" w:type="dxa"/>
          </w:tcPr>
          <w:p w14:paraId="5E464E5C" w14:textId="77777777" w:rsidR="002171D1" w:rsidRPr="00070057" w:rsidRDefault="002171D1" w:rsidP="00BF7B9C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07005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Yes</w:t>
            </w:r>
          </w:p>
        </w:tc>
        <w:tc>
          <w:tcPr>
            <w:tcW w:w="2371" w:type="dxa"/>
          </w:tcPr>
          <w:p w14:paraId="4A39076C" w14:textId="77777777" w:rsidR="002171D1" w:rsidRPr="00070057" w:rsidRDefault="006536D7" w:rsidP="00BF7B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964</w:t>
            </w:r>
            <w:r w:rsidR="002171D1" w:rsidRPr="00070057">
              <w:rPr>
                <w:rFonts w:ascii="Times New Roman" w:hAnsi="Times New Roman" w:cs="Times New Roman"/>
                <w:sz w:val="18"/>
                <w:szCs w:val="18"/>
              </w:rPr>
              <w:t>(99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6</w:t>
            </w:r>
            <w:r w:rsidR="002171D1" w:rsidRPr="00070057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2304" w:type="dxa"/>
          </w:tcPr>
          <w:p w14:paraId="08DE9893" w14:textId="77777777" w:rsidR="002171D1" w:rsidRPr="00070057" w:rsidRDefault="006536D7" w:rsidP="00BF7B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997</w:t>
            </w:r>
            <w:r w:rsidR="002171D1" w:rsidRPr="000700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99.</w:t>
            </w:r>
            <w:r w:rsidR="002171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2171D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06" w:type="dxa"/>
          </w:tcPr>
          <w:p w14:paraId="5E8FE6D0" w14:textId="77777777" w:rsidR="002171D1" w:rsidRPr="00070057" w:rsidRDefault="002171D1" w:rsidP="00BF7B9C">
            <w:pPr>
              <w:ind w:leftChars="-413" w:left="-991" w:rightChars="72" w:right="173" w:firstLineChars="552" w:firstLine="99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2171D1" w:rsidRPr="00070057" w14:paraId="7010B76C" w14:textId="77777777" w:rsidTr="00217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8" w:type="dxa"/>
          </w:tcPr>
          <w:p w14:paraId="1BC0C424" w14:textId="77777777" w:rsidR="002171D1" w:rsidRPr="00070057" w:rsidRDefault="002171D1" w:rsidP="00BF7B9C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07005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Unknown</w:t>
            </w:r>
          </w:p>
        </w:tc>
        <w:tc>
          <w:tcPr>
            <w:tcW w:w="2371" w:type="dxa"/>
          </w:tcPr>
          <w:p w14:paraId="4D315159" w14:textId="77777777" w:rsidR="002171D1" w:rsidRPr="00070057" w:rsidRDefault="002171D1" w:rsidP="00BF7B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6536D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070057">
              <w:rPr>
                <w:rFonts w:ascii="Times New Roman" w:hAnsi="Times New Roman" w:cs="Times New Roman"/>
                <w:sz w:val="18"/>
                <w:szCs w:val="18"/>
              </w:rPr>
              <w:t>(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07005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304" w:type="dxa"/>
          </w:tcPr>
          <w:p w14:paraId="780AACFA" w14:textId="77777777" w:rsidR="002171D1" w:rsidRPr="00070057" w:rsidRDefault="006536D7" w:rsidP="00BF7B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="002171D1" w:rsidRPr="000700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="002171D1" w:rsidRPr="000700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06" w:type="dxa"/>
          </w:tcPr>
          <w:p w14:paraId="4C9AF75E" w14:textId="77777777" w:rsidR="002171D1" w:rsidRPr="00070057" w:rsidRDefault="002171D1" w:rsidP="00BF7B9C">
            <w:pPr>
              <w:ind w:leftChars="-413" w:left="-991" w:rightChars="72" w:right="173" w:firstLineChars="552" w:firstLine="99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2171D1" w:rsidRPr="00070057" w14:paraId="41A16FC6" w14:textId="77777777" w:rsidTr="002171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8" w:type="dxa"/>
          </w:tcPr>
          <w:p w14:paraId="4C59A81D" w14:textId="77777777" w:rsidR="002171D1" w:rsidRPr="00070057" w:rsidRDefault="002171D1" w:rsidP="00BF7B9C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07005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Radiotherapy</w:t>
            </w:r>
          </w:p>
        </w:tc>
        <w:tc>
          <w:tcPr>
            <w:tcW w:w="2371" w:type="dxa"/>
          </w:tcPr>
          <w:p w14:paraId="2693405F" w14:textId="77777777" w:rsidR="002171D1" w:rsidRPr="00070057" w:rsidRDefault="002171D1" w:rsidP="00BF7B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04" w:type="dxa"/>
          </w:tcPr>
          <w:p w14:paraId="7A193C33" w14:textId="77777777" w:rsidR="002171D1" w:rsidRPr="00070057" w:rsidRDefault="002171D1" w:rsidP="00BF7B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</w:p>
        </w:tc>
        <w:tc>
          <w:tcPr>
            <w:tcW w:w="1206" w:type="dxa"/>
          </w:tcPr>
          <w:p w14:paraId="35275981" w14:textId="77777777" w:rsidR="002171D1" w:rsidRPr="00070057" w:rsidRDefault="002171D1" w:rsidP="00BF7B9C">
            <w:pPr>
              <w:ind w:leftChars="-413" w:left="-991" w:rightChars="72" w:right="173" w:firstLineChars="552" w:firstLine="99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BF7B9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69</w:t>
            </w:r>
          </w:p>
        </w:tc>
      </w:tr>
      <w:tr w:rsidR="002171D1" w:rsidRPr="00070057" w14:paraId="3AB18D88" w14:textId="77777777" w:rsidTr="00217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8" w:type="dxa"/>
          </w:tcPr>
          <w:p w14:paraId="6949C476" w14:textId="77777777" w:rsidR="002171D1" w:rsidRPr="00070057" w:rsidRDefault="002171D1" w:rsidP="00BF7B9C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07005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No</w:t>
            </w:r>
          </w:p>
        </w:tc>
        <w:tc>
          <w:tcPr>
            <w:tcW w:w="2371" w:type="dxa"/>
          </w:tcPr>
          <w:p w14:paraId="4E02D249" w14:textId="77777777" w:rsidR="002171D1" w:rsidRPr="00070057" w:rsidRDefault="006536D7" w:rsidP="00BF7B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477</w:t>
            </w:r>
            <w:r w:rsidR="002171D1" w:rsidRPr="00070057">
              <w:rPr>
                <w:rFonts w:ascii="Times New Roman" w:hAnsi="Times New Roman" w:cs="Times New Roman"/>
                <w:sz w:val="18"/>
                <w:szCs w:val="18"/>
              </w:rPr>
              <w:t>(3</w:t>
            </w:r>
            <w:r w:rsidR="002171D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2171D1" w:rsidRPr="0007005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2171D1" w:rsidRPr="0007005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304" w:type="dxa"/>
          </w:tcPr>
          <w:p w14:paraId="5D4A182E" w14:textId="77777777" w:rsidR="002171D1" w:rsidRPr="00070057" w:rsidRDefault="00BF7B9C" w:rsidP="00BF7B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804</w:t>
            </w:r>
            <w:r w:rsidR="002171D1" w:rsidRPr="000700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3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  <w:r w:rsidR="002171D1" w:rsidRPr="000700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="002171D1" w:rsidRPr="000700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06" w:type="dxa"/>
          </w:tcPr>
          <w:p w14:paraId="7E8E787F" w14:textId="77777777" w:rsidR="002171D1" w:rsidRPr="00070057" w:rsidRDefault="002171D1" w:rsidP="00BF7B9C">
            <w:pPr>
              <w:ind w:leftChars="-413" w:left="-991" w:rightChars="72" w:right="173" w:firstLineChars="552" w:firstLine="99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2171D1" w:rsidRPr="00070057" w14:paraId="3B6BB008" w14:textId="77777777" w:rsidTr="002171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8" w:type="dxa"/>
          </w:tcPr>
          <w:p w14:paraId="488F7BBD" w14:textId="77777777" w:rsidR="002171D1" w:rsidRPr="00070057" w:rsidRDefault="002171D1" w:rsidP="00BF7B9C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07005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Yes</w:t>
            </w:r>
          </w:p>
        </w:tc>
        <w:tc>
          <w:tcPr>
            <w:tcW w:w="2371" w:type="dxa"/>
          </w:tcPr>
          <w:p w14:paraId="438AD9A0" w14:textId="77777777" w:rsidR="002171D1" w:rsidRPr="00070057" w:rsidRDefault="00BF7B9C" w:rsidP="00BF7B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2171D1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2171D1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2171D1" w:rsidRPr="00070057">
              <w:rPr>
                <w:rFonts w:ascii="Times New Roman" w:hAnsi="Times New Roman" w:cs="Times New Roman"/>
                <w:sz w:val="18"/>
                <w:szCs w:val="18"/>
              </w:rPr>
              <w:t>(6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</w:t>
            </w:r>
            <w:r w:rsidR="002171D1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2304" w:type="dxa"/>
          </w:tcPr>
          <w:p w14:paraId="40CBB268" w14:textId="77777777" w:rsidR="002171D1" w:rsidRPr="00070057" w:rsidRDefault="00BF7B9C" w:rsidP="00BF7B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841</w:t>
            </w:r>
            <w:r w:rsidR="002171D1" w:rsidRPr="000700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6</w:t>
            </w:r>
            <w:r w:rsidR="002171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2171D1" w:rsidRPr="000700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="002171D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06" w:type="dxa"/>
          </w:tcPr>
          <w:p w14:paraId="61880D1B" w14:textId="77777777" w:rsidR="002171D1" w:rsidRPr="00070057" w:rsidRDefault="002171D1" w:rsidP="00BF7B9C">
            <w:pPr>
              <w:ind w:leftChars="-413" w:left="-991" w:rightChars="72" w:right="173" w:firstLineChars="552" w:firstLine="99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2171D1" w:rsidRPr="00070057" w14:paraId="00005EFC" w14:textId="77777777" w:rsidTr="00217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8" w:type="dxa"/>
          </w:tcPr>
          <w:p w14:paraId="2D4CF9F9" w14:textId="77777777" w:rsidR="002171D1" w:rsidRPr="00070057" w:rsidRDefault="002171D1" w:rsidP="00BF7B9C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07005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Unknown</w:t>
            </w:r>
          </w:p>
        </w:tc>
        <w:tc>
          <w:tcPr>
            <w:tcW w:w="2371" w:type="dxa"/>
          </w:tcPr>
          <w:p w14:paraId="7D1EA1D7" w14:textId="77777777" w:rsidR="002171D1" w:rsidRPr="00070057" w:rsidRDefault="00BF7B9C" w:rsidP="00BF7B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69</w:t>
            </w:r>
            <w:r w:rsidR="002171D1" w:rsidRPr="0007005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2171D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2171D1" w:rsidRPr="0007005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2171D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2171D1" w:rsidRPr="0007005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304" w:type="dxa"/>
          </w:tcPr>
          <w:p w14:paraId="1B33B3E3" w14:textId="77777777" w:rsidR="002171D1" w:rsidRPr="00070057" w:rsidRDefault="00BF7B9C" w:rsidP="00BF7B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66</w:t>
            </w:r>
            <w:r w:rsidR="002171D1" w:rsidRPr="000700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2171D1" w:rsidRPr="000700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="002171D1" w:rsidRPr="000700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06" w:type="dxa"/>
          </w:tcPr>
          <w:p w14:paraId="2988CBD4" w14:textId="77777777" w:rsidR="002171D1" w:rsidRPr="00070057" w:rsidRDefault="002171D1" w:rsidP="00BF7B9C">
            <w:pPr>
              <w:ind w:leftChars="-413" w:left="-991" w:rightChars="72" w:right="173" w:firstLineChars="552" w:firstLine="99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2171D1" w:rsidRPr="00070057" w14:paraId="0913B462" w14:textId="77777777" w:rsidTr="002171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8" w:type="dxa"/>
          </w:tcPr>
          <w:p w14:paraId="29488A4B" w14:textId="77777777" w:rsidR="002171D1" w:rsidRPr="00070057" w:rsidRDefault="002171D1" w:rsidP="00BF7B9C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07005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Chemotherapy</w:t>
            </w:r>
          </w:p>
        </w:tc>
        <w:tc>
          <w:tcPr>
            <w:tcW w:w="2371" w:type="dxa"/>
          </w:tcPr>
          <w:p w14:paraId="5EEE212F" w14:textId="77777777" w:rsidR="002171D1" w:rsidRPr="00070057" w:rsidRDefault="002171D1" w:rsidP="00BF7B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04" w:type="dxa"/>
          </w:tcPr>
          <w:p w14:paraId="707BE9B4" w14:textId="77777777" w:rsidR="002171D1" w:rsidRPr="00070057" w:rsidRDefault="002171D1" w:rsidP="00BF7B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</w:p>
        </w:tc>
        <w:tc>
          <w:tcPr>
            <w:tcW w:w="1206" w:type="dxa"/>
          </w:tcPr>
          <w:p w14:paraId="5CC1923A" w14:textId="77777777" w:rsidR="002171D1" w:rsidRPr="00070057" w:rsidRDefault="00BF7B9C" w:rsidP="00BF7B9C">
            <w:pPr>
              <w:ind w:leftChars="-413" w:left="-991" w:rightChars="72" w:right="173" w:firstLineChars="552" w:firstLine="99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BF7B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BF7B9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662</w:t>
            </w:r>
          </w:p>
        </w:tc>
      </w:tr>
      <w:tr w:rsidR="002171D1" w:rsidRPr="00070057" w14:paraId="4CFBB16B" w14:textId="77777777" w:rsidTr="00217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8" w:type="dxa"/>
          </w:tcPr>
          <w:p w14:paraId="53FBCA00" w14:textId="77777777" w:rsidR="002171D1" w:rsidRPr="00070057" w:rsidRDefault="002171D1" w:rsidP="00BF7B9C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07005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No</w:t>
            </w:r>
          </w:p>
        </w:tc>
        <w:tc>
          <w:tcPr>
            <w:tcW w:w="2371" w:type="dxa"/>
          </w:tcPr>
          <w:p w14:paraId="7D8136E4" w14:textId="77777777" w:rsidR="002171D1" w:rsidRPr="00070057" w:rsidRDefault="00BF7B9C" w:rsidP="00BF7B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981</w:t>
            </w:r>
            <w:r w:rsidR="002171D1" w:rsidRPr="0007005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2171D1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  <w:r w:rsidR="002171D1" w:rsidRPr="0007005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2171D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2171D1" w:rsidRPr="0007005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304" w:type="dxa"/>
          </w:tcPr>
          <w:p w14:paraId="6123C150" w14:textId="77777777" w:rsidR="002171D1" w:rsidRPr="00070057" w:rsidRDefault="00BF7B9C" w:rsidP="00BF7B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687</w:t>
            </w:r>
            <w:r w:rsidR="002171D1" w:rsidRPr="000700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7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2</w:t>
            </w:r>
            <w:r w:rsidR="002171D1" w:rsidRPr="000700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06" w:type="dxa"/>
          </w:tcPr>
          <w:p w14:paraId="33BBF6E6" w14:textId="77777777" w:rsidR="002171D1" w:rsidRPr="00070057" w:rsidRDefault="002171D1" w:rsidP="00BF7B9C">
            <w:pPr>
              <w:ind w:leftChars="-413" w:left="-991" w:rightChars="72" w:right="173" w:firstLineChars="552" w:firstLine="99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2171D1" w:rsidRPr="00070057" w14:paraId="759A8FFB" w14:textId="77777777" w:rsidTr="002171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8" w:type="dxa"/>
          </w:tcPr>
          <w:p w14:paraId="6ED223DE" w14:textId="77777777" w:rsidR="002171D1" w:rsidRPr="00070057" w:rsidRDefault="002171D1" w:rsidP="00BF7B9C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07005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Yes</w:t>
            </w:r>
          </w:p>
        </w:tc>
        <w:tc>
          <w:tcPr>
            <w:tcW w:w="2371" w:type="dxa"/>
          </w:tcPr>
          <w:p w14:paraId="0EB6FF3A" w14:textId="77777777" w:rsidR="002171D1" w:rsidRPr="00070057" w:rsidRDefault="00BF7B9C" w:rsidP="00BF7B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52</w:t>
            </w:r>
            <w:r w:rsidR="002171D1" w:rsidRPr="0007005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2171D1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 w:rsidR="002171D1" w:rsidRPr="0007005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2171D1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2171D1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2304" w:type="dxa"/>
          </w:tcPr>
          <w:p w14:paraId="1D6A060D" w14:textId="77777777" w:rsidR="002171D1" w:rsidRPr="00070057" w:rsidRDefault="00BF7B9C" w:rsidP="00BF7B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324</w:t>
            </w:r>
            <w:r w:rsidR="002171D1" w:rsidRPr="000700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2171D1" w:rsidRPr="000700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  <w:r w:rsidR="002171D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06" w:type="dxa"/>
          </w:tcPr>
          <w:p w14:paraId="0776DA1F" w14:textId="77777777" w:rsidR="002171D1" w:rsidRPr="00070057" w:rsidRDefault="002171D1" w:rsidP="00BF7B9C">
            <w:pPr>
              <w:ind w:leftChars="-413" w:left="-991" w:rightChars="72" w:right="173" w:firstLineChars="552" w:firstLine="99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2171D1" w:rsidRPr="00070057" w14:paraId="50BD7D81" w14:textId="77777777" w:rsidTr="00217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8" w:type="dxa"/>
          </w:tcPr>
          <w:p w14:paraId="45927D47" w14:textId="77777777" w:rsidR="002171D1" w:rsidRPr="00070057" w:rsidRDefault="002171D1" w:rsidP="00BF7B9C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07005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RS risk</w:t>
            </w:r>
          </w:p>
        </w:tc>
        <w:tc>
          <w:tcPr>
            <w:tcW w:w="2371" w:type="dxa"/>
          </w:tcPr>
          <w:p w14:paraId="1FDCF89E" w14:textId="77777777" w:rsidR="002171D1" w:rsidRPr="00070057" w:rsidRDefault="002171D1" w:rsidP="00BF7B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04" w:type="dxa"/>
          </w:tcPr>
          <w:p w14:paraId="7B3A877B" w14:textId="77777777" w:rsidR="002171D1" w:rsidRPr="00070057" w:rsidRDefault="002171D1" w:rsidP="00BF7B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</w:p>
        </w:tc>
        <w:tc>
          <w:tcPr>
            <w:tcW w:w="1206" w:type="dxa"/>
          </w:tcPr>
          <w:p w14:paraId="0F6C81D5" w14:textId="77777777" w:rsidR="002171D1" w:rsidRPr="00070057" w:rsidRDefault="005704AC" w:rsidP="00BF7B9C">
            <w:pPr>
              <w:ind w:leftChars="-413" w:left="-991" w:rightChars="72" w:right="173" w:firstLineChars="552" w:firstLine="99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75</w:t>
            </w:r>
            <w:r w:rsidR="002171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*</w:t>
            </w:r>
          </w:p>
        </w:tc>
      </w:tr>
      <w:tr w:rsidR="002171D1" w:rsidRPr="00070057" w14:paraId="466032B1" w14:textId="77777777" w:rsidTr="002171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8" w:type="dxa"/>
          </w:tcPr>
          <w:p w14:paraId="10848F63" w14:textId="77777777" w:rsidR="002171D1" w:rsidRPr="00070057" w:rsidRDefault="002171D1" w:rsidP="00BF7B9C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07005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low</w:t>
            </w:r>
          </w:p>
        </w:tc>
        <w:tc>
          <w:tcPr>
            <w:tcW w:w="2371" w:type="dxa"/>
          </w:tcPr>
          <w:p w14:paraId="487D946B" w14:textId="77777777" w:rsidR="002171D1" w:rsidRPr="00070057" w:rsidRDefault="00BF7B9C" w:rsidP="00BF7B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447</w:t>
            </w:r>
            <w:r w:rsidR="002171D1" w:rsidRPr="0007005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2171D1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  <w:r w:rsidR="002171D1" w:rsidRPr="0007005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5704A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2171D1" w:rsidRPr="0007005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304" w:type="dxa"/>
          </w:tcPr>
          <w:p w14:paraId="14B3A357" w14:textId="77777777" w:rsidR="002171D1" w:rsidRPr="00070057" w:rsidRDefault="005704AC" w:rsidP="00BF7B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450</w:t>
            </w:r>
            <w:r w:rsidR="002171D1" w:rsidRPr="000700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5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  <w:r w:rsidR="002171D1" w:rsidRPr="000700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2171D1" w:rsidRPr="000700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06" w:type="dxa"/>
          </w:tcPr>
          <w:p w14:paraId="4A8E0B9C" w14:textId="77777777" w:rsidR="002171D1" w:rsidRPr="00070057" w:rsidRDefault="002171D1" w:rsidP="00BF7B9C">
            <w:pPr>
              <w:ind w:leftChars="-413" w:left="-991" w:rightChars="72" w:right="173" w:firstLineChars="552" w:firstLine="99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2171D1" w:rsidRPr="00070057" w14:paraId="28EA7294" w14:textId="77777777" w:rsidTr="00217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8" w:type="dxa"/>
          </w:tcPr>
          <w:p w14:paraId="73859407" w14:textId="77777777" w:rsidR="002171D1" w:rsidRPr="00070057" w:rsidRDefault="002171D1" w:rsidP="00BF7B9C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07005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Intermediate</w:t>
            </w:r>
          </w:p>
        </w:tc>
        <w:tc>
          <w:tcPr>
            <w:tcW w:w="2371" w:type="dxa"/>
          </w:tcPr>
          <w:p w14:paraId="668CC7AD" w14:textId="77777777" w:rsidR="002171D1" w:rsidRPr="00070057" w:rsidRDefault="00BF7B9C" w:rsidP="00BF7B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301</w:t>
            </w:r>
            <w:r w:rsidR="002171D1" w:rsidRPr="00070057">
              <w:rPr>
                <w:rFonts w:ascii="Times New Roman" w:hAnsi="Times New Roman" w:cs="Times New Roman"/>
                <w:sz w:val="18"/>
                <w:szCs w:val="18"/>
              </w:rPr>
              <w:t>(3</w:t>
            </w:r>
            <w:r w:rsidR="002171D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2171D1" w:rsidRPr="0007005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2171D1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2171D1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2304" w:type="dxa"/>
          </w:tcPr>
          <w:p w14:paraId="41D530DB" w14:textId="77777777" w:rsidR="002171D1" w:rsidRPr="00070057" w:rsidRDefault="005704AC" w:rsidP="00BF7B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449</w:t>
            </w:r>
            <w:r w:rsidR="002171D1" w:rsidRPr="000700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3</w:t>
            </w:r>
            <w:r w:rsidR="002171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="002171D1" w:rsidRPr="000700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2171D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06" w:type="dxa"/>
          </w:tcPr>
          <w:p w14:paraId="2AC028D0" w14:textId="77777777" w:rsidR="002171D1" w:rsidRPr="00070057" w:rsidRDefault="002171D1" w:rsidP="00BF7B9C">
            <w:pPr>
              <w:ind w:leftChars="-413" w:left="-991" w:rightChars="72" w:right="173" w:firstLineChars="552" w:firstLine="99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2171D1" w:rsidRPr="00070057" w14:paraId="025EB09A" w14:textId="77777777" w:rsidTr="002171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8" w:type="dxa"/>
          </w:tcPr>
          <w:p w14:paraId="453A6863" w14:textId="77777777" w:rsidR="002171D1" w:rsidRPr="00070057" w:rsidRDefault="002171D1" w:rsidP="00BF7B9C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07005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High</w:t>
            </w:r>
          </w:p>
        </w:tc>
        <w:tc>
          <w:tcPr>
            <w:tcW w:w="2371" w:type="dxa"/>
          </w:tcPr>
          <w:p w14:paraId="6CC388E3" w14:textId="77777777" w:rsidR="002171D1" w:rsidRPr="00070057" w:rsidRDefault="00BF7B9C" w:rsidP="00BF7B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85</w:t>
            </w:r>
            <w:r w:rsidR="002171D1" w:rsidRPr="00070057">
              <w:rPr>
                <w:rFonts w:ascii="Times New Roman" w:hAnsi="Times New Roman" w:cs="Times New Roman"/>
                <w:sz w:val="18"/>
                <w:szCs w:val="18"/>
              </w:rPr>
              <w:t>(6.</w:t>
            </w:r>
            <w:r w:rsidR="005704AC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2171D1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2304" w:type="dxa"/>
          </w:tcPr>
          <w:p w14:paraId="24674E06" w14:textId="77777777" w:rsidR="002171D1" w:rsidRPr="00070057" w:rsidRDefault="005704AC" w:rsidP="00BF7B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2171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</w:t>
            </w:r>
            <w:r w:rsidR="002171D1" w:rsidRPr="000700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6.</w:t>
            </w:r>
            <w:r w:rsidR="002171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  <w:r w:rsidR="002171D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06" w:type="dxa"/>
          </w:tcPr>
          <w:p w14:paraId="2A2902D7" w14:textId="77777777" w:rsidR="002171D1" w:rsidRPr="00070057" w:rsidRDefault="002171D1" w:rsidP="00BF7B9C">
            <w:pPr>
              <w:ind w:leftChars="-413" w:left="-991" w:rightChars="72" w:right="173" w:firstLineChars="552" w:firstLine="99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2171D1" w:rsidRPr="005177D1" w14:paraId="343A3271" w14:textId="77777777" w:rsidTr="00217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8" w:type="dxa"/>
          </w:tcPr>
          <w:p w14:paraId="05A9A3CB" w14:textId="77777777" w:rsidR="002171D1" w:rsidRPr="00070057" w:rsidRDefault="002171D1" w:rsidP="00BF7B9C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07005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CTS5 risk</w:t>
            </w:r>
          </w:p>
        </w:tc>
        <w:tc>
          <w:tcPr>
            <w:tcW w:w="2371" w:type="dxa"/>
          </w:tcPr>
          <w:p w14:paraId="57FD5DCA" w14:textId="77777777" w:rsidR="002171D1" w:rsidRPr="00070057" w:rsidRDefault="002171D1" w:rsidP="00BF7B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04" w:type="dxa"/>
          </w:tcPr>
          <w:p w14:paraId="2E040450" w14:textId="77777777" w:rsidR="002171D1" w:rsidRPr="00070057" w:rsidRDefault="002171D1" w:rsidP="00BF7B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</w:p>
        </w:tc>
        <w:tc>
          <w:tcPr>
            <w:tcW w:w="1206" w:type="dxa"/>
          </w:tcPr>
          <w:p w14:paraId="6B2637DE" w14:textId="77777777" w:rsidR="002171D1" w:rsidRPr="005177D1" w:rsidRDefault="005704AC" w:rsidP="00BF7B9C">
            <w:pPr>
              <w:ind w:leftChars="-413" w:left="-991" w:rightChars="72" w:right="173" w:firstLineChars="552" w:firstLine="99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27</w:t>
            </w:r>
            <w:r w:rsidR="002171D1" w:rsidRPr="005177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*</w:t>
            </w:r>
          </w:p>
        </w:tc>
      </w:tr>
      <w:tr w:rsidR="002171D1" w:rsidRPr="00070057" w14:paraId="1ED86193" w14:textId="77777777" w:rsidTr="002171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8" w:type="dxa"/>
          </w:tcPr>
          <w:p w14:paraId="37ADD704" w14:textId="77777777" w:rsidR="002171D1" w:rsidRPr="00070057" w:rsidRDefault="002171D1" w:rsidP="00BF7B9C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07005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low</w:t>
            </w:r>
          </w:p>
        </w:tc>
        <w:tc>
          <w:tcPr>
            <w:tcW w:w="2371" w:type="dxa"/>
          </w:tcPr>
          <w:p w14:paraId="231E969C" w14:textId="77777777" w:rsidR="002171D1" w:rsidRPr="00070057" w:rsidRDefault="005704AC" w:rsidP="00BF7B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108</w:t>
            </w:r>
            <w:r w:rsidR="002171D1" w:rsidRPr="00070057">
              <w:rPr>
                <w:rFonts w:ascii="Times New Roman" w:hAnsi="Times New Roman" w:cs="Times New Roman"/>
                <w:sz w:val="18"/>
                <w:szCs w:val="18"/>
              </w:rPr>
              <w:t>(6</w:t>
            </w:r>
            <w:r w:rsidR="002171D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2171D1" w:rsidRPr="0007005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2171D1" w:rsidRPr="0007005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304" w:type="dxa"/>
          </w:tcPr>
          <w:p w14:paraId="6784B690" w14:textId="77777777" w:rsidR="002171D1" w:rsidRPr="00070057" w:rsidRDefault="005704AC" w:rsidP="00BF7B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975</w:t>
            </w:r>
            <w:r w:rsidR="002171D1" w:rsidRPr="000700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6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2171D1" w:rsidRPr="000700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="002171D1" w:rsidRPr="000700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06" w:type="dxa"/>
          </w:tcPr>
          <w:p w14:paraId="695C8E9F" w14:textId="77777777" w:rsidR="002171D1" w:rsidRPr="00070057" w:rsidRDefault="002171D1" w:rsidP="00BF7B9C">
            <w:pPr>
              <w:ind w:leftChars="-413" w:left="-991" w:rightChars="72" w:right="173" w:firstLineChars="552" w:firstLine="99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2171D1" w:rsidRPr="00070057" w14:paraId="57F576FD" w14:textId="77777777" w:rsidTr="00217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8" w:type="dxa"/>
          </w:tcPr>
          <w:p w14:paraId="6E2408E2" w14:textId="77777777" w:rsidR="002171D1" w:rsidRPr="00070057" w:rsidRDefault="002171D1" w:rsidP="00BF7B9C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07005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Intermediate</w:t>
            </w:r>
          </w:p>
        </w:tc>
        <w:tc>
          <w:tcPr>
            <w:tcW w:w="2371" w:type="dxa"/>
          </w:tcPr>
          <w:p w14:paraId="7775C70D" w14:textId="77777777" w:rsidR="002171D1" w:rsidRPr="00070057" w:rsidRDefault="002171D1" w:rsidP="00BF7B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5704AC">
              <w:rPr>
                <w:rFonts w:ascii="Times New Roman" w:hAnsi="Times New Roman" w:cs="Times New Roman"/>
                <w:sz w:val="18"/>
                <w:szCs w:val="18"/>
              </w:rPr>
              <w:t>3408</w:t>
            </w:r>
            <w:r w:rsidRPr="00070057">
              <w:rPr>
                <w:rFonts w:ascii="Times New Roman" w:hAnsi="Times New Roman" w:cs="Times New Roman"/>
                <w:sz w:val="18"/>
                <w:szCs w:val="18"/>
              </w:rPr>
              <w:t>(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07005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2304" w:type="dxa"/>
          </w:tcPr>
          <w:p w14:paraId="7C622EC9" w14:textId="77777777" w:rsidR="002171D1" w:rsidRPr="00070057" w:rsidRDefault="005704AC" w:rsidP="00BF7B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474</w:t>
            </w:r>
            <w:r w:rsidR="002171D1" w:rsidRPr="000700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2</w:t>
            </w:r>
            <w:r w:rsidR="002171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  <w:r w:rsidR="002171D1" w:rsidRPr="000700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  <w:r w:rsidR="002171D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06" w:type="dxa"/>
          </w:tcPr>
          <w:p w14:paraId="5DA9D8F7" w14:textId="77777777" w:rsidR="002171D1" w:rsidRPr="00070057" w:rsidRDefault="002171D1" w:rsidP="00BF7B9C">
            <w:pPr>
              <w:ind w:leftChars="-413" w:left="-991" w:rightChars="72" w:right="173" w:firstLineChars="552" w:firstLine="99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2171D1" w:rsidRPr="00070057" w14:paraId="41FE5F55" w14:textId="77777777" w:rsidTr="002171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8" w:type="dxa"/>
          </w:tcPr>
          <w:p w14:paraId="7EE29A07" w14:textId="77777777" w:rsidR="002171D1" w:rsidRPr="00070057" w:rsidRDefault="002171D1" w:rsidP="00BF7B9C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07005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High</w:t>
            </w:r>
          </w:p>
        </w:tc>
        <w:tc>
          <w:tcPr>
            <w:tcW w:w="2371" w:type="dxa"/>
          </w:tcPr>
          <w:p w14:paraId="563C01BE" w14:textId="77777777" w:rsidR="002171D1" w:rsidRPr="00070057" w:rsidRDefault="005704AC" w:rsidP="00BF7B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517</w:t>
            </w:r>
            <w:r w:rsidR="002171D1" w:rsidRPr="0007005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2171D1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2171D1" w:rsidRPr="0007005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2171D1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2304" w:type="dxa"/>
          </w:tcPr>
          <w:p w14:paraId="571BB1F6" w14:textId="77777777" w:rsidR="002171D1" w:rsidRPr="00070057" w:rsidRDefault="005704AC" w:rsidP="00BF7B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</w:t>
            </w:r>
            <w:r w:rsidR="002171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2171D1" w:rsidRPr="000700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  <w:r w:rsidR="002171D1" w:rsidRPr="000700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  <w:r w:rsidR="002171D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06" w:type="dxa"/>
          </w:tcPr>
          <w:p w14:paraId="5C86FF56" w14:textId="77777777" w:rsidR="002171D1" w:rsidRPr="00070057" w:rsidRDefault="002171D1" w:rsidP="00BF7B9C">
            <w:pPr>
              <w:ind w:leftChars="-413" w:left="-991" w:rightChars="72" w:right="173" w:firstLineChars="552" w:firstLine="99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</w:tbl>
    <w:p w14:paraId="569C1898" w14:textId="77777777" w:rsidR="002171D1" w:rsidRPr="00AB70B2" w:rsidRDefault="002171D1" w:rsidP="002171D1">
      <w:pPr>
        <w:ind w:firstLineChars="500" w:firstLine="900"/>
        <w:rPr>
          <w:rFonts w:ascii="Times New Roman" w:hAnsi="Times New Roman" w:cs="Times New Roman"/>
          <w:sz w:val="18"/>
          <w:szCs w:val="18"/>
        </w:rPr>
      </w:pPr>
      <w:r w:rsidRPr="00AB70B2">
        <w:rPr>
          <w:rFonts w:ascii="Times New Roman" w:hAnsi="Times New Roman" w:cs="Times New Roman" w:hint="eastAsia"/>
          <w:sz w:val="18"/>
          <w:szCs w:val="18"/>
        </w:rPr>
        <w:t>P</w:t>
      </w:r>
      <w:r w:rsidRPr="00AB70B2">
        <w:rPr>
          <w:rFonts w:ascii="Times New Roman" w:hAnsi="Times New Roman" w:cs="Times New Roman"/>
          <w:sz w:val="18"/>
          <w:szCs w:val="18"/>
        </w:rPr>
        <w:t xml:space="preserve"> value of Person’s Chi-square test; * P value of Kruskal-Wills test</w:t>
      </w:r>
    </w:p>
    <w:p w14:paraId="3D685B75" w14:textId="02501697" w:rsidR="002171D1" w:rsidRDefault="002171D1" w:rsidP="002171D1">
      <w:pPr>
        <w:jc w:val="center"/>
        <w:rPr>
          <w:rFonts w:ascii="Times New Roman" w:hAnsi="Times New Roman" w:cs="Times New Roman"/>
          <w:sz w:val="21"/>
          <w:szCs w:val="21"/>
        </w:rPr>
      </w:pPr>
    </w:p>
    <w:p w14:paraId="271721FA" w14:textId="77777777" w:rsidR="000C4AB4" w:rsidRPr="00622B1A" w:rsidRDefault="000C4AB4" w:rsidP="000C4AB4">
      <w:pPr>
        <w:spacing w:before="100" w:beforeAutospacing="1" w:after="100" w:afterAutospacing="1"/>
      </w:pPr>
    </w:p>
    <w:p w14:paraId="3D7F2978" w14:textId="77777777" w:rsidR="000C4AB4" w:rsidRDefault="000C4AB4" w:rsidP="000C4AB4">
      <w:pPr>
        <w:ind w:rightChars="-165" w:right="-396"/>
      </w:pPr>
      <w:r>
        <w:rPr>
          <w:noProof/>
        </w:rPr>
        <w:lastRenderedPageBreak/>
        <w:drawing>
          <wp:inline distT="0" distB="0" distL="0" distR="0" wp14:anchorId="69016338" wp14:editId="75485147">
            <wp:extent cx="5274310" cy="4402455"/>
            <wp:effectExtent l="0" t="0" r="0" b="4445"/>
            <wp:docPr id="58" name="图片 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" name="幻灯片1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402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66BC88" w14:textId="77777777" w:rsidR="000C4AB4" w:rsidRDefault="000C4AB4" w:rsidP="000C4AB4">
      <w:pPr>
        <w:ind w:rightChars="-165" w:right="-396"/>
      </w:pPr>
      <w:r>
        <w:rPr>
          <w:noProof/>
        </w:rPr>
        <w:lastRenderedPageBreak/>
        <w:drawing>
          <wp:inline distT="0" distB="0" distL="0" distR="0" wp14:anchorId="72630D3F" wp14:editId="5D001ED9">
            <wp:extent cx="5274310" cy="6021705"/>
            <wp:effectExtent l="0" t="0" r="0" b="0"/>
            <wp:docPr id="59" name="图片 5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" name="幻灯片1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021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5B8260" w14:textId="77777777" w:rsidR="000C4AB4" w:rsidRPr="002E2BA5" w:rsidRDefault="000C4AB4" w:rsidP="000C4AB4">
      <w:pPr>
        <w:pStyle w:val="a4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16"/>
          <w:szCs w:val="16"/>
        </w:rPr>
        <w:t xml:space="preserve">Fig </w:t>
      </w:r>
      <w:r>
        <w:rPr>
          <w:rFonts w:ascii="Times New Roman" w:hAnsi="Times New Roman" w:cs="Times New Roman" w:hint="eastAsia"/>
          <w:sz w:val="16"/>
          <w:szCs w:val="16"/>
        </w:rPr>
        <w:t>S</w:t>
      </w:r>
      <w:r>
        <w:rPr>
          <w:rFonts w:ascii="Times New Roman" w:hAnsi="Times New Roman" w:cs="Times New Roman"/>
          <w:sz w:val="16"/>
          <w:szCs w:val="16"/>
        </w:rPr>
        <w:t xml:space="preserve">2. </w:t>
      </w:r>
      <w:r w:rsidRPr="003D5ECF">
        <w:rPr>
          <w:rFonts w:ascii="Times New Roman" w:eastAsiaTheme="minorEastAsia" w:hAnsi="Times New Roman" w:cs="Times New Roman"/>
          <w:sz w:val="16"/>
          <w:szCs w:val="16"/>
        </w:rPr>
        <w:t xml:space="preserve">Kaplan-Meier curves of OS according to CTS5 risk model and RS risk model for patients with different </w:t>
      </w:r>
      <w:r>
        <w:rPr>
          <w:rFonts w:ascii="Times New Roman" w:eastAsiaTheme="minorEastAsia" w:hAnsi="Times New Roman" w:cs="Times New Roman" w:hint="eastAsia"/>
          <w:sz w:val="16"/>
          <w:szCs w:val="16"/>
        </w:rPr>
        <w:t>follow-up</w:t>
      </w:r>
      <w:r w:rsidRPr="003D5ECF">
        <w:rPr>
          <w:rFonts w:ascii="Times New Roman" w:eastAsiaTheme="minorEastAsia" w:hAnsi="Times New Roman" w:cs="Times New Roman"/>
          <w:sz w:val="16"/>
          <w:szCs w:val="16"/>
        </w:rPr>
        <w:t xml:space="preserve"> months.</w:t>
      </w:r>
    </w:p>
    <w:p w14:paraId="33A575F7" w14:textId="77777777" w:rsidR="000C4AB4" w:rsidRDefault="000C4AB4" w:rsidP="000C4AB4">
      <w:pPr>
        <w:ind w:rightChars="-165" w:right="-396"/>
      </w:pPr>
      <w:r>
        <w:rPr>
          <w:noProof/>
        </w:rPr>
        <w:lastRenderedPageBreak/>
        <w:drawing>
          <wp:inline distT="0" distB="0" distL="0" distR="0" wp14:anchorId="68AC5980" wp14:editId="36F26834">
            <wp:extent cx="5274310" cy="6021705"/>
            <wp:effectExtent l="0" t="0" r="0" b="0"/>
            <wp:docPr id="60" name="图片 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" name="幻灯片2.jp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021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AB5D71" w14:textId="77777777" w:rsidR="000C4AB4" w:rsidRPr="002E2BA5" w:rsidRDefault="000C4AB4" w:rsidP="000C4AB4">
      <w:pPr>
        <w:pStyle w:val="a4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16"/>
          <w:szCs w:val="16"/>
        </w:rPr>
        <w:t xml:space="preserve">Fig S3. </w:t>
      </w:r>
      <w:r w:rsidRPr="003D5ECF">
        <w:rPr>
          <w:rFonts w:ascii="Times New Roman" w:eastAsiaTheme="minorEastAsia" w:hAnsi="Times New Roman" w:cs="Times New Roman"/>
          <w:sz w:val="16"/>
          <w:szCs w:val="16"/>
        </w:rPr>
        <w:t xml:space="preserve">Kaplan-Meier curves of </w:t>
      </w:r>
      <w:r>
        <w:rPr>
          <w:rFonts w:ascii="Times New Roman" w:eastAsiaTheme="minorEastAsia" w:hAnsi="Times New Roman" w:cs="Times New Roman"/>
          <w:sz w:val="16"/>
          <w:szCs w:val="16"/>
        </w:rPr>
        <w:t>BCSS</w:t>
      </w:r>
      <w:r w:rsidRPr="003D5ECF">
        <w:rPr>
          <w:rFonts w:ascii="Times New Roman" w:eastAsiaTheme="minorEastAsia" w:hAnsi="Times New Roman" w:cs="Times New Roman"/>
          <w:sz w:val="16"/>
          <w:szCs w:val="16"/>
        </w:rPr>
        <w:t xml:space="preserve"> according to CTS5 risk model and RS risk model for patients with different </w:t>
      </w:r>
      <w:r>
        <w:rPr>
          <w:rFonts w:ascii="Times New Roman" w:eastAsiaTheme="minorEastAsia" w:hAnsi="Times New Roman" w:cs="Times New Roman" w:hint="eastAsia"/>
          <w:sz w:val="16"/>
          <w:szCs w:val="16"/>
        </w:rPr>
        <w:t>follow-up</w:t>
      </w:r>
      <w:r w:rsidRPr="003D5ECF">
        <w:rPr>
          <w:rFonts w:ascii="Times New Roman" w:eastAsiaTheme="minorEastAsia" w:hAnsi="Times New Roman" w:cs="Times New Roman"/>
          <w:sz w:val="16"/>
          <w:szCs w:val="16"/>
        </w:rPr>
        <w:t xml:space="preserve"> months.</w:t>
      </w:r>
    </w:p>
    <w:p w14:paraId="622CBAA6" w14:textId="77777777" w:rsidR="000C4AB4" w:rsidRPr="00624ED4" w:rsidRDefault="000C4AB4" w:rsidP="000C4AB4">
      <w:pPr>
        <w:ind w:rightChars="-165" w:right="-396"/>
      </w:pPr>
    </w:p>
    <w:p w14:paraId="557F5B06" w14:textId="77777777" w:rsidR="0001183A" w:rsidRPr="000C4AB4" w:rsidRDefault="0001183A" w:rsidP="002171D1">
      <w:pPr>
        <w:jc w:val="center"/>
        <w:rPr>
          <w:rFonts w:ascii="Times New Roman" w:hAnsi="Times New Roman" w:cs="Times New Roman" w:hint="eastAsia"/>
          <w:sz w:val="21"/>
          <w:szCs w:val="21"/>
        </w:rPr>
      </w:pPr>
    </w:p>
    <w:sectPr w:rsidR="0001183A" w:rsidRPr="000C4AB4" w:rsidSect="00AD35F0">
      <w:type w:val="continuous"/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68FC57F" w14:textId="77777777" w:rsidR="00004415" w:rsidRDefault="00004415" w:rsidP="00AD35F0">
      <w:r>
        <w:separator/>
      </w:r>
    </w:p>
  </w:endnote>
  <w:endnote w:type="continuationSeparator" w:id="0">
    <w:p w14:paraId="6AC9EC99" w14:textId="77777777" w:rsidR="00004415" w:rsidRDefault="00004415" w:rsidP="00AD35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MinionPro">
    <w:altName w:val="Cambria"/>
    <w:panose1 w:val="020B0604020202020204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C6040F7" w14:textId="77777777" w:rsidR="00004415" w:rsidRDefault="00004415" w:rsidP="00AD35F0">
      <w:r>
        <w:separator/>
      </w:r>
    </w:p>
  </w:footnote>
  <w:footnote w:type="continuationSeparator" w:id="0">
    <w:p w14:paraId="74E3F521" w14:textId="77777777" w:rsidR="00004415" w:rsidRDefault="00004415" w:rsidP="00AD35F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3CF6CEE"/>
    <w:multiLevelType w:val="hybridMultilevel"/>
    <w:tmpl w:val="2D00CB10"/>
    <w:lvl w:ilvl="0" w:tplc="0D724526">
      <w:start w:val="1"/>
      <w:numFmt w:val="upperLetter"/>
      <w:lvlText w:val="%1."/>
      <w:lvlJc w:val="left"/>
      <w:pPr>
        <w:ind w:left="360" w:hanging="360"/>
      </w:pPr>
      <w:rPr>
        <w:rFonts w:ascii="MinionPro" w:hAnsi="MinionPro" w:hint="default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69CE6450"/>
    <w:multiLevelType w:val="hybridMultilevel"/>
    <w:tmpl w:val="B240EE94"/>
    <w:lvl w:ilvl="0" w:tplc="89D41242">
      <w:start w:val="1"/>
      <w:numFmt w:val="upperLetter"/>
      <w:lvlText w:val="%1."/>
      <w:lvlJc w:val="left"/>
      <w:pPr>
        <w:ind w:left="360" w:hanging="360"/>
      </w:pPr>
      <w:rPr>
        <w:rFonts w:ascii="MinionPro" w:hAnsi="MinionPro" w:hint="default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6DC31E19"/>
    <w:multiLevelType w:val="hybridMultilevel"/>
    <w:tmpl w:val="8D3C99AC"/>
    <w:lvl w:ilvl="0" w:tplc="215C4BB4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7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584A"/>
    <w:rsid w:val="00004415"/>
    <w:rsid w:val="0001183A"/>
    <w:rsid w:val="00013799"/>
    <w:rsid w:val="00070057"/>
    <w:rsid w:val="00072874"/>
    <w:rsid w:val="0009459D"/>
    <w:rsid w:val="000A383E"/>
    <w:rsid w:val="000A39DF"/>
    <w:rsid w:val="000C1CB5"/>
    <w:rsid w:val="000C27C8"/>
    <w:rsid w:val="000C4AB4"/>
    <w:rsid w:val="000E457B"/>
    <w:rsid w:val="000F0BA2"/>
    <w:rsid w:val="00117601"/>
    <w:rsid w:val="00171D5D"/>
    <w:rsid w:val="001A2D79"/>
    <w:rsid w:val="001A5674"/>
    <w:rsid w:val="00204979"/>
    <w:rsid w:val="002171D1"/>
    <w:rsid w:val="00254778"/>
    <w:rsid w:val="0027477A"/>
    <w:rsid w:val="00284279"/>
    <w:rsid w:val="00285C0A"/>
    <w:rsid w:val="00286905"/>
    <w:rsid w:val="00287971"/>
    <w:rsid w:val="002C5BE0"/>
    <w:rsid w:val="002D709C"/>
    <w:rsid w:val="003028E4"/>
    <w:rsid w:val="003F2543"/>
    <w:rsid w:val="00403F31"/>
    <w:rsid w:val="004167D0"/>
    <w:rsid w:val="004479DF"/>
    <w:rsid w:val="00476505"/>
    <w:rsid w:val="004C7EC1"/>
    <w:rsid w:val="004D3397"/>
    <w:rsid w:val="004F28DF"/>
    <w:rsid w:val="00514721"/>
    <w:rsid w:val="00546744"/>
    <w:rsid w:val="005704AC"/>
    <w:rsid w:val="005C29AE"/>
    <w:rsid w:val="005D5168"/>
    <w:rsid w:val="006108FE"/>
    <w:rsid w:val="006274E8"/>
    <w:rsid w:val="00631487"/>
    <w:rsid w:val="00643553"/>
    <w:rsid w:val="006536D7"/>
    <w:rsid w:val="006B1C0D"/>
    <w:rsid w:val="006C69C4"/>
    <w:rsid w:val="006E1BB6"/>
    <w:rsid w:val="007000C1"/>
    <w:rsid w:val="00732CC6"/>
    <w:rsid w:val="00753D05"/>
    <w:rsid w:val="00763244"/>
    <w:rsid w:val="007C1005"/>
    <w:rsid w:val="007D5D22"/>
    <w:rsid w:val="007E6AFB"/>
    <w:rsid w:val="007F0C6C"/>
    <w:rsid w:val="007F16B8"/>
    <w:rsid w:val="0082060E"/>
    <w:rsid w:val="00827F9A"/>
    <w:rsid w:val="00852E29"/>
    <w:rsid w:val="00855545"/>
    <w:rsid w:val="008635CD"/>
    <w:rsid w:val="008A5E3A"/>
    <w:rsid w:val="008E60E0"/>
    <w:rsid w:val="00926687"/>
    <w:rsid w:val="009C20C2"/>
    <w:rsid w:val="00A236A9"/>
    <w:rsid w:val="00A60152"/>
    <w:rsid w:val="00AC46B8"/>
    <w:rsid w:val="00AD049B"/>
    <w:rsid w:val="00AD35F0"/>
    <w:rsid w:val="00B02A81"/>
    <w:rsid w:val="00B2192B"/>
    <w:rsid w:val="00BA25F5"/>
    <w:rsid w:val="00BA5ED5"/>
    <w:rsid w:val="00BF7B9C"/>
    <w:rsid w:val="00C015A2"/>
    <w:rsid w:val="00C04666"/>
    <w:rsid w:val="00C23573"/>
    <w:rsid w:val="00C53A06"/>
    <w:rsid w:val="00C71C9F"/>
    <w:rsid w:val="00C74F92"/>
    <w:rsid w:val="00C908E4"/>
    <w:rsid w:val="00CA3132"/>
    <w:rsid w:val="00CA42EF"/>
    <w:rsid w:val="00CE0F92"/>
    <w:rsid w:val="00D05F6D"/>
    <w:rsid w:val="00DA11D6"/>
    <w:rsid w:val="00DD2019"/>
    <w:rsid w:val="00DD2D60"/>
    <w:rsid w:val="00E1010F"/>
    <w:rsid w:val="00E6241B"/>
    <w:rsid w:val="00E70EF0"/>
    <w:rsid w:val="00E87D8C"/>
    <w:rsid w:val="00F10A60"/>
    <w:rsid w:val="00F307BD"/>
    <w:rsid w:val="00F46DC1"/>
    <w:rsid w:val="00F61094"/>
    <w:rsid w:val="00F6313D"/>
    <w:rsid w:val="00FA0869"/>
    <w:rsid w:val="00FC3DAA"/>
    <w:rsid w:val="00FC584A"/>
    <w:rsid w:val="00FF18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591287E"/>
  <w15:chartTrackingRefBased/>
  <w15:docId w15:val="{49F921C3-5F7F-C345-A406-B810AE1A12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C584A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C58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FC584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4">
    <w:name w:val="Normal (Web)"/>
    <w:basedOn w:val="a"/>
    <w:uiPriority w:val="99"/>
    <w:unhideWhenUsed/>
    <w:rsid w:val="00FC584A"/>
    <w:pPr>
      <w:spacing w:before="100" w:beforeAutospacing="1" w:after="100" w:afterAutospacing="1"/>
    </w:pPr>
  </w:style>
  <w:style w:type="paragraph" w:styleId="a5">
    <w:name w:val="List Paragraph"/>
    <w:basedOn w:val="a"/>
    <w:uiPriority w:val="34"/>
    <w:qFormat/>
    <w:rsid w:val="00753D05"/>
    <w:pPr>
      <w:ind w:firstLineChars="200" w:firstLine="420"/>
    </w:pPr>
  </w:style>
  <w:style w:type="paragraph" w:styleId="a6">
    <w:name w:val="Balloon Text"/>
    <w:basedOn w:val="a"/>
    <w:link w:val="a7"/>
    <w:uiPriority w:val="99"/>
    <w:semiHidden/>
    <w:unhideWhenUsed/>
    <w:rsid w:val="000E457B"/>
    <w:rPr>
      <w:sz w:val="18"/>
      <w:szCs w:val="18"/>
    </w:rPr>
  </w:style>
  <w:style w:type="character" w:customStyle="1" w:styleId="a7">
    <w:name w:val="批注框文本 字符"/>
    <w:basedOn w:val="a0"/>
    <w:link w:val="a6"/>
    <w:uiPriority w:val="99"/>
    <w:semiHidden/>
    <w:rsid w:val="000E457B"/>
    <w:rPr>
      <w:rFonts w:ascii="宋体" w:eastAsia="宋体" w:hAnsi="宋体" w:cs="宋体"/>
      <w:kern w:val="0"/>
      <w:sz w:val="18"/>
      <w:szCs w:val="18"/>
    </w:rPr>
  </w:style>
  <w:style w:type="table" w:styleId="4">
    <w:name w:val="Plain Table 4"/>
    <w:basedOn w:val="a1"/>
    <w:uiPriority w:val="44"/>
    <w:rsid w:val="007F0C6C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3">
    <w:name w:val="Plain Table 3"/>
    <w:basedOn w:val="a1"/>
    <w:uiPriority w:val="43"/>
    <w:rsid w:val="007F0C6C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a8">
    <w:name w:val="Grid Table Light"/>
    <w:basedOn w:val="a1"/>
    <w:uiPriority w:val="40"/>
    <w:rsid w:val="007F0C6C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1">
    <w:name w:val="Plain Table 1"/>
    <w:basedOn w:val="a1"/>
    <w:uiPriority w:val="41"/>
    <w:rsid w:val="007F0C6C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5">
    <w:name w:val="Plain Table 5"/>
    <w:basedOn w:val="a1"/>
    <w:uiPriority w:val="45"/>
    <w:rsid w:val="007F0C6C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10">
    <w:name w:val="Grid Table 1 Light"/>
    <w:basedOn w:val="a1"/>
    <w:uiPriority w:val="46"/>
    <w:rsid w:val="007F0C6C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1">
    <w:name w:val="Grid Table 1 Light Accent 1"/>
    <w:basedOn w:val="a1"/>
    <w:uiPriority w:val="46"/>
    <w:rsid w:val="007F0C6C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a9">
    <w:name w:val="header"/>
    <w:basedOn w:val="a"/>
    <w:link w:val="aa"/>
    <w:uiPriority w:val="99"/>
    <w:unhideWhenUsed/>
    <w:rsid w:val="00AD35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a">
    <w:name w:val="页眉 字符"/>
    <w:basedOn w:val="a0"/>
    <w:link w:val="a9"/>
    <w:uiPriority w:val="99"/>
    <w:rsid w:val="00AD35F0"/>
    <w:rPr>
      <w:rFonts w:ascii="宋体" w:eastAsia="宋体" w:hAnsi="宋体" w:cs="宋体"/>
      <w:kern w:val="0"/>
      <w:sz w:val="18"/>
      <w:szCs w:val="18"/>
    </w:rPr>
  </w:style>
  <w:style w:type="paragraph" w:styleId="ab">
    <w:name w:val="footer"/>
    <w:basedOn w:val="a"/>
    <w:link w:val="ac"/>
    <w:uiPriority w:val="99"/>
    <w:unhideWhenUsed/>
    <w:rsid w:val="00AD35F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c">
    <w:name w:val="页脚 字符"/>
    <w:basedOn w:val="a0"/>
    <w:link w:val="ab"/>
    <w:uiPriority w:val="99"/>
    <w:rsid w:val="00AD35F0"/>
    <w:rPr>
      <w:rFonts w:ascii="宋体" w:eastAsia="宋体" w:hAnsi="宋体" w:cs="宋体"/>
      <w:kern w:val="0"/>
      <w:sz w:val="18"/>
      <w:szCs w:val="18"/>
    </w:rPr>
  </w:style>
  <w:style w:type="character" w:styleId="ad">
    <w:name w:val="Hyperlink"/>
    <w:basedOn w:val="a0"/>
    <w:uiPriority w:val="99"/>
    <w:unhideWhenUsed/>
    <w:rsid w:val="00AD049B"/>
    <w:rPr>
      <w:color w:val="0563C1" w:themeColor="hyperlink"/>
      <w:u w:val="single"/>
    </w:rPr>
  </w:style>
  <w:style w:type="character" w:styleId="ae">
    <w:name w:val="Unresolved Mention"/>
    <w:basedOn w:val="a0"/>
    <w:uiPriority w:val="99"/>
    <w:semiHidden/>
    <w:unhideWhenUsed/>
    <w:rsid w:val="00AD049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893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8270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3934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8720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375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2110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6191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916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2551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5577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3917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3186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7048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2240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1744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g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jp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8</TotalTime>
  <Pages>9</Pages>
  <Words>1094</Words>
  <Characters>6242</Characters>
  <Application>Microsoft Office Word</Application>
  <DocSecurity>0</DocSecurity>
  <Lines>52</Lines>
  <Paragraphs>14</Paragraphs>
  <ScaleCrop>false</ScaleCrop>
  <Company/>
  <LinksUpToDate>false</LinksUpToDate>
  <CharactersWithSpaces>7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office user</cp:lastModifiedBy>
  <cp:revision>17</cp:revision>
  <dcterms:created xsi:type="dcterms:W3CDTF">2021-05-02T11:45:00Z</dcterms:created>
  <dcterms:modified xsi:type="dcterms:W3CDTF">2021-07-01T03:14:00Z</dcterms:modified>
</cp:coreProperties>
</file>